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C6E7D97" w14:textId="7D216E4A" w:rsidR="00DB1EB6" w:rsidRPr="0021634A" w:rsidRDefault="007A0F0F" w:rsidP="00A25D61">
      <w:pPr>
        <w:spacing w:line="360" w:lineRule="auto"/>
        <w:jc w:val="both"/>
        <w:rPr>
          <w:rFonts w:ascii="Arial" w:hAnsi="Arial" w:cs="Arial"/>
          <w:b/>
        </w:rPr>
      </w:pPr>
      <w:bookmarkStart w:id="0" w:name="_Hlk71189414"/>
      <w:r w:rsidRPr="0021634A">
        <w:rPr>
          <w:rFonts w:ascii="Arial" w:hAnsi="Arial" w:cs="Arial"/>
          <w:b/>
          <w:noProof/>
          <w:lang w:eastAsia="fr-FR"/>
        </w:rPr>
        <w:drawing>
          <wp:inline distT="0" distB="0" distL="0" distR="0" wp14:anchorId="3D8CBCF1" wp14:editId="088875C3">
            <wp:extent cx="5760720" cy="4491990"/>
            <wp:effectExtent l="0" t="0" r="0" b="381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oxplot-ddct-ALS-120H-148H-173H-27H-2.jpeg"/>
                    <pic:cNvPicPr/>
                  </pic:nvPicPr>
                  <pic:blipFill>
                    <a:blip r:embed="rId8">
                      <a:extLst>
                        <a:ext uri="{28A0092B-C50C-407E-A947-70E740481C1C}">
                          <a14:useLocalDpi xmlns:a14="http://schemas.microsoft.com/office/drawing/2010/main" val="0"/>
                        </a:ext>
                      </a:extLst>
                    </a:blip>
                    <a:stretch>
                      <a:fillRect/>
                    </a:stretch>
                  </pic:blipFill>
                  <pic:spPr>
                    <a:xfrm>
                      <a:off x="0" y="0"/>
                      <a:ext cx="5760720" cy="4491990"/>
                    </a:xfrm>
                    <a:prstGeom prst="rect">
                      <a:avLst/>
                    </a:prstGeom>
                  </pic:spPr>
                </pic:pic>
              </a:graphicData>
            </a:graphic>
          </wp:inline>
        </w:drawing>
      </w:r>
    </w:p>
    <w:p w14:paraId="35D50E54" w14:textId="0B140F85" w:rsidR="00DB1EB6" w:rsidRPr="0021634A" w:rsidRDefault="007A0F0F" w:rsidP="00A25D61">
      <w:pPr>
        <w:spacing w:line="360" w:lineRule="auto"/>
        <w:jc w:val="both"/>
        <w:rPr>
          <w:rFonts w:ascii="Arial" w:hAnsi="Arial" w:cs="Arial"/>
          <w:b/>
        </w:rPr>
      </w:pPr>
      <w:r w:rsidRPr="0021634A">
        <w:rPr>
          <w:rFonts w:ascii="Arial" w:hAnsi="Arial" w:cs="Arial"/>
          <w:b/>
        </w:rPr>
        <w:t>Supplementary Figure 1</w:t>
      </w:r>
      <w:r w:rsidR="00186E94" w:rsidRPr="0021634A">
        <w:rPr>
          <w:rFonts w:ascii="Arial" w:hAnsi="Arial" w:cs="Arial"/>
          <w:b/>
        </w:rPr>
        <w:t>:</w:t>
      </w:r>
      <w:r w:rsidR="00971C1B" w:rsidRPr="0021634A">
        <w:rPr>
          <w:rFonts w:ascii="Arial" w:hAnsi="Arial" w:cs="Arial"/>
          <w:b/>
        </w:rPr>
        <w:t xml:space="preserve"> </w:t>
      </w:r>
      <w:r w:rsidR="00971C1B" w:rsidRPr="0021634A">
        <w:rPr>
          <w:rFonts w:ascii="Arial" w:hAnsi="Arial" w:cs="Arial"/>
        </w:rPr>
        <w:t>R</w:t>
      </w:r>
      <w:r w:rsidR="00DB1EB6" w:rsidRPr="0021634A">
        <w:rPr>
          <w:rFonts w:ascii="Arial" w:hAnsi="Arial" w:cs="Arial"/>
        </w:rPr>
        <w:t xml:space="preserve">elative expression level of the ALS gene in resistant and sensitive plants from populations </w:t>
      </w:r>
      <w:r w:rsidR="00251C74" w:rsidRPr="0021634A">
        <w:rPr>
          <w:rFonts w:ascii="Arial" w:hAnsi="Arial" w:cs="Arial"/>
        </w:rPr>
        <w:t xml:space="preserve">where resistance </w:t>
      </w:r>
      <w:r w:rsidR="00DB1EB6" w:rsidRPr="0021634A">
        <w:rPr>
          <w:rFonts w:ascii="Arial" w:hAnsi="Arial" w:cs="Arial"/>
        </w:rPr>
        <w:t xml:space="preserve">to </w:t>
      </w:r>
      <w:proofErr w:type="spellStart"/>
      <w:r w:rsidR="00DB1EB6" w:rsidRPr="0021634A">
        <w:rPr>
          <w:rFonts w:ascii="Arial" w:hAnsi="Arial" w:cs="Arial"/>
        </w:rPr>
        <w:t>imazamox</w:t>
      </w:r>
      <w:proofErr w:type="spellEnd"/>
      <w:r w:rsidR="00251C74" w:rsidRPr="0021634A">
        <w:rPr>
          <w:rFonts w:ascii="Arial" w:hAnsi="Arial" w:cs="Arial"/>
        </w:rPr>
        <w:t xml:space="preserve"> only</w:t>
      </w:r>
      <w:r w:rsidR="00DB1EB6" w:rsidRPr="0021634A">
        <w:rPr>
          <w:rFonts w:ascii="Arial" w:hAnsi="Arial" w:cs="Arial"/>
        </w:rPr>
        <w:t xml:space="preserve"> (ARA2)</w:t>
      </w:r>
      <w:r w:rsidR="00251C74" w:rsidRPr="0021634A">
        <w:rPr>
          <w:rFonts w:ascii="Arial" w:hAnsi="Arial" w:cs="Arial"/>
        </w:rPr>
        <w:t>, t</w:t>
      </w:r>
      <w:r w:rsidR="00DB1EB6" w:rsidRPr="0021634A">
        <w:rPr>
          <w:rFonts w:ascii="Arial" w:hAnsi="Arial" w:cs="Arial"/>
        </w:rPr>
        <w:t xml:space="preserve">o </w:t>
      </w:r>
      <w:proofErr w:type="spellStart"/>
      <w:r w:rsidR="00DB1EB6" w:rsidRPr="0021634A">
        <w:rPr>
          <w:rFonts w:ascii="Arial" w:hAnsi="Arial" w:cs="Arial"/>
        </w:rPr>
        <w:t>tribenuron</w:t>
      </w:r>
      <w:proofErr w:type="spellEnd"/>
      <w:r w:rsidR="00DB1EB6" w:rsidRPr="0021634A">
        <w:rPr>
          <w:rFonts w:ascii="Arial" w:hAnsi="Arial" w:cs="Arial"/>
        </w:rPr>
        <w:t xml:space="preserve"> </w:t>
      </w:r>
      <w:r w:rsidR="00251C74" w:rsidRPr="0021634A">
        <w:rPr>
          <w:rFonts w:ascii="Arial" w:hAnsi="Arial" w:cs="Arial"/>
        </w:rPr>
        <w:t xml:space="preserve">only </w:t>
      </w:r>
      <w:r w:rsidR="00DB1EB6" w:rsidRPr="0021634A">
        <w:rPr>
          <w:rFonts w:ascii="Arial" w:hAnsi="Arial" w:cs="Arial"/>
        </w:rPr>
        <w:t>(NA</w:t>
      </w:r>
      <w:r w:rsidR="00251C74" w:rsidRPr="0021634A">
        <w:rPr>
          <w:rFonts w:ascii="Arial" w:hAnsi="Arial" w:cs="Arial"/>
        </w:rPr>
        <w:t>Q</w:t>
      </w:r>
      <w:r w:rsidR="00DB1EB6" w:rsidRPr="0021634A">
        <w:rPr>
          <w:rFonts w:ascii="Arial" w:hAnsi="Arial" w:cs="Arial"/>
        </w:rPr>
        <w:t xml:space="preserve">8) or </w:t>
      </w:r>
      <w:r w:rsidR="00251C74" w:rsidRPr="0021634A">
        <w:rPr>
          <w:rFonts w:ascii="Arial" w:hAnsi="Arial" w:cs="Arial"/>
        </w:rPr>
        <w:t xml:space="preserve">to </w:t>
      </w:r>
      <w:r w:rsidR="00DB1EB6" w:rsidRPr="0021634A">
        <w:rPr>
          <w:rFonts w:ascii="Arial" w:hAnsi="Arial" w:cs="Arial"/>
        </w:rPr>
        <w:t xml:space="preserve">both </w:t>
      </w:r>
      <w:r w:rsidR="00251C74" w:rsidRPr="0021634A">
        <w:rPr>
          <w:rFonts w:ascii="Arial" w:hAnsi="Arial" w:cs="Arial"/>
        </w:rPr>
        <w:t>herbicides</w:t>
      </w:r>
      <w:r w:rsidR="00DB1EB6" w:rsidRPr="0021634A">
        <w:rPr>
          <w:rFonts w:ascii="Arial" w:hAnsi="Arial" w:cs="Arial"/>
        </w:rPr>
        <w:t xml:space="preserve"> (OCC13 and ARA8)</w:t>
      </w:r>
      <w:r w:rsidR="00251C74" w:rsidRPr="0021634A">
        <w:rPr>
          <w:rFonts w:ascii="Arial" w:hAnsi="Arial" w:cs="Arial"/>
        </w:rPr>
        <w:t xml:space="preserve"> was observed</w:t>
      </w:r>
      <w:r w:rsidR="00DB1EB6" w:rsidRPr="0021634A">
        <w:rPr>
          <w:rFonts w:ascii="Arial" w:hAnsi="Arial" w:cs="Arial"/>
        </w:rPr>
        <w:t xml:space="preserve">. P-values are </w:t>
      </w:r>
      <w:r w:rsidR="00251C74" w:rsidRPr="0021634A">
        <w:rPr>
          <w:rFonts w:ascii="Arial" w:hAnsi="Arial" w:cs="Arial"/>
        </w:rPr>
        <w:t xml:space="preserve">given for </w:t>
      </w:r>
      <w:r w:rsidR="00DB1EB6" w:rsidRPr="0021634A">
        <w:rPr>
          <w:rFonts w:ascii="Arial" w:hAnsi="Arial" w:cs="Arial"/>
        </w:rPr>
        <w:t xml:space="preserve">the non-parametric Wilcoxon test </w:t>
      </w:r>
      <w:r w:rsidR="00251C74" w:rsidRPr="0021634A">
        <w:rPr>
          <w:rFonts w:ascii="Arial" w:hAnsi="Arial" w:cs="Arial"/>
        </w:rPr>
        <w:t xml:space="preserve">checking </w:t>
      </w:r>
      <w:r w:rsidR="00DB1EB6" w:rsidRPr="0021634A">
        <w:rPr>
          <w:rFonts w:ascii="Arial" w:hAnsi="Arial" w:cs="Arial"/>
        </w:rPr>
        <w:t xml:space="preserve">the </w:t>
      </w:r>
      <w:r w:rsidR="00251C74" w:rsidRPr="0021634A">
        <w:rPr>
          <w:rFonts w:ascii="Arial" w:hAnsi="Arial" w:cs="Arial"/>
        </w:rPr>
        <w:t xml:space="preserve">significance of the </w:t>
      </w:r>
      <w:r w:rsidR="00DB1EB6" w:rsidRPr="0021634A">
        <w:rPr>
          <w:rFonts w:ascii="Arial" w:hAnsi="Arial" w:cs="Arial"/>
        </w:rPr>
        <w:t xml:space="preserve">difference of relative expression between resistant and sensitive plants </w:t>
      </w:r>
      <w:r w:rsidR="00251C74" w:rsidRPr="0021634A">
        <w:rPr>
          <w:rFonts w:ascii="Arial" w:hAnsi="Arial" w:cs="Arial"/>
        </w:rPr>
        <w:t xml:space="preserve">in </w:t>
      </w:r>
      <w:r w:rsidR="00DB1EB6" w:rsidRPr="0021634A">
        <w:rPr>
          <w:rFonts w:ascii="Arial" w:hAnsi="Arial" w:cs="Arial"/>
        </w:rPr>
        <w:t>each population.</w:t>
      </w:r>
    </w:p>
    <w:bookmarkEnd w:id="0"/>
    <w:p w14:paraId="7C190FA2" w14:textId="1F1B3EA9" w:rsidR="003A63E9" w:rsidRPr="0021634A" w:rsidRDefault="003A63E9">
      <w:pPr>
        <w:rPr>
          <w:rFonts w:ascii="Arial" w:hAnsi="Arial" w:cs="Arial"/>
        </w:rPr>
      </w:pPr>
      <w:r w:rsidRPr="0021634A">
        <w:rPr>
          <w:rFonts w:ascii="Arial" w:hAnsi="Arial" w:cs="Arial"/>
        </w:rPr>
        <w:br w:type="page"/>
      </w:r>
    </w:p>
    <w:p w14:paraId="69090D4D" w14:textId="77777777" w:rsidR="003A63E9" w:rsidRPr="0021634A" w:rsidRDefault="003A63E9" w:rsidP="003A63E9">
      <w:pPr>
        <w:spacing w:line="360" w:lineRule="auto"/>
        <w:jc w:val="both"/>
        <w:rPr>
          <w:rFonts w:ascii="Arial" w:hAnsi="Arial" w:cs="Arial"/>
        </w:rPr>
      </w:pPr>
      <w:r w:rsidRPr="0021634A">
        <w:rPr>
          <w:rFonts w:ascii="Arial" w:hAnsi="Arial" w:cs="Arial"/>
          <w:noProof/>
          <w:lang w:eastAsia="fr-FR"/>
        </w:rPr>
        <w:lastRenderedPageBreak/>
        <w:drawing>
          <wp:inline distT="0" distB="0" distL="0" distR="0" wp14:anchorId="17661506" wp14:editId="42413496">
            <wp:extent cx="4572000" cy="4572000"/>
            <wp:effectExtent l="0" t="0" r="0" b="0"/>
            <wp:docPr id="9" name="Image 9" descr="Une image contenant cart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 9" descr="Une image contenant carte&#10;&#10;Description générée automatiquement"/>
                    <pic:cNvPicPr/>
                  </pic:nvPicPr>
                  <pic:blipFill>
                    <a:blip r:embed="rId9" cstate="print">
                      <a:extLst>
                        <a:ext uri="{28A0092B-C50C-407E-A947-70E740481C1C}">
                          <a14:useLocalDpi xmlns:a14="http://schemas.microsoft.com/office/drawing/2010/main" val="0"/>
                        </a:ext>
                      </a:extLst>
                    </a:blip>
                    <a:stretch>
                      <a:fillRect/>
                    </a:stretch>
                  </pic:blipFill>
                  <pic:spPr>
                    <a:xfrm>
                      <a:off x="0" y="0"/>
                      <a:ext cx="4572000" cy="4572000"/>
                    </a:xfrm>
                    <a:prstGeom prst="rect">
                      <a:avLst/>
                    </a:prstGeom>
                  </pic:spPr>
                </pic:pic>
              </a:graphicData>
            </a:graphic>
          </wp:inline>
        </w:drawing>
      </w:r>
    </w:p>
    <w:p w14:paraId="1B50317F" w14:textId="01ADB935" w:rsidR="003A63E9" w:rsidRPr="0021634A" w:rsidRDefault="003A63E9" w:rsidP="003A63E9">
      <w:pPr>
        <w:spacing w:line="360" w:lineRule="auto"/>
        <w:jc w:val="both"/>
        <w:rPr>
          <w:rFonts w:ascii="Arial" w:hAnsi="Arial" w:cs="Arial"/>
        </w:rPr>
      </w:pPr>
      <w:r w:rsidRPr="0021634A">
        <w:rPr>
          <w:rFonts w:ascii="Arial" w:hAnsi="Arial" w:cs="Arial"/>
          <w:b/>
        </w:rPr>
        <w:t xml:space="preserve">Supplementary Figure </w:t>
      </w:r>
      <w:r w:rsidR="007A0F0F" w:rsidRPr="0021634A">
        <w:rPr>
          <w:rFonts w:ascii="Arial" w:hAnsi="Arial" w:cs="Arial"/>
          <w:b/>
        </w:rPr>
        <w:t>2</w:t>
      </w:r>
      <w:r w:rsidRPr="0021634A">
        <w:rPr>
          <w:rFonts w:ascii="Arial" w:hAnsi="Arial" w:cs="Arial"/>
          <w:b/>
        </w:rPr>
        <w:t>:</w:t>
      </w:r>
      <w:r w:rsidRPr="0021634A">
        <w:rPr>
          <w:rFonts w:ascii="Arial" w:hAnsi="Arial" w:cs="Arial"/>
        </w:rPr>
        <w:t xml:space="preserve"> Geographical localisation of the </w:t>
      </w:r>
      <w:r w:rsidR="008E706D" w:rsidRPr="0021634A">
        <w:rPr>
          <w:rFonts w:ascii="Arial" w:hAnsi="Arial" w:cs="Arial"/>
        </w:rPr>
        <w:t xml:space="preserve">256 </w:t>
      </w:r>
      <w:r w:rsidRPr="0021634A">
        <w:rPr>
          <w:rFonts w:ascii="Arial" w:hAnsi="Arial" w:cs="Arial"/>
        </w:rPr>
        <w:t>common ragweed populations sampled</w:t>
      </w:r>
      <w:r w:rsidR="008E706D" w:rsidRPr="0021634A">
        <w:rPr>
          <w:rFonts w:ascii="Arial" w:hAnsi="Arial" w:cs="Arial"/>
        </w:rPr>
        <w:t xml:space="preserve"> for this study</w:t>
      </w:r>
      <w:r w:rsidR="00730CD9" w:rsidRPr="0021634A">
        <w:rPr>
          <w:rFonts w:ascii="Arial" w:hAnsi="Arial" w:cs="Arial"/>
        </w:rPr>
        <w:t xml:space="preserve"> in six French regions</w:t>
      </w:r>
      <w:r w:rsidRPr="0021634A">
        <w:rPr>
          <w:rFonts w:ascii="Arial" w:hAnsi="Arial" w:cs="Arial"/>
        </w:rPr>
        <w:t xml:space="preserve">. ARA, Auvergne Rhône-Alpes; BFC, Bourgogne Franche-Comté; CVL, Centre Val-de-Loire; NAQ, Nouvelle Aquitaine; OCC, </w:t>
      </w:r>
      <w:proofErr w:type="spellStart"/>
      <w:r w:rsidRPr="0021634A">
        <w:rPr>
          <w:rFonts w:ascii="Arial" w:hAnsi="Arial" w:cs="Arial"/>
        </w:rPr>
        <w:t>Occitanie</w:t>
      </w:r>
      <w:proofErr w:type="spellEnd"/>
      <w:r w:rsidR="00FE6820" w:rsidRPr="0021634A">
        <w:rPr>
          <w:rFonts w:ascii="Arial" w:hAnsi="Arial" w:cs="Arial"/>
        </w:rPr>
        <w:t>, PDL</w:t>
      </w:r>
      <w:r w:rsidR="0021634A">
        <w:rPr>
          <w:rFonts w:ascii="Arial" w:hAnsi="Arial" w:cs="Arial"/>
        </w:rPr>
        <w:t>,</w:t>
      </w:r>
      <w:r w:rsidR="00FE6820" w:rsidRPr="0021634A">
        <w:rPr>
          <w:rFonts w:ascii="Arial" w:hAnsi="Arial" w:cs="Arial"/>
        </w:rPr>
        <w:t xml:space="preserve"> Pays de la Loire</w:t>
      </w:r>
      <w:r w:rsidRPr="0021634A">
        <w:rPr>
          <w:rFonts w:ascii="Arial" w:hAnsi="Arial" w:cs="Arial"/>
        </w:rPr>
        <w:t>.</w:t>
      </w:r>
      <w:bookmarkStart w:id="1" w:name="_GoBack"/>
      <w:r w:rsidR="00561883">
        <w:rPr>
          <w:rFonts w:ascii="Arial" w:hAnsi="Arial" w:cs="Arial"/>
        </w:rPr>
        <w:t xml:space="preserve"> Ma</w:t>
      </w:r>
      <w:r w:rsidR="00561883" w:rsidRPr="00561883">
        <w:rPr>
          <w:rFonts w:ascii="Arial" w:hAnsi="Arial" w:cs="Arial"/>
        </w:rPr>
        <w:t>p</w:t>
      </w:r>
      <w:r w:rsidR="00561883">
        <w:rPr>
          <w:rFonts w:ascii="Arial" w:hAnsi="Arial" w:cs="Arial"/>
        </w:rPr>
        <w:t xml:space="preserve"> generated using </w:t>
      </w:r>
      <w:r w:rsidR="00561883" w:rsidRPr="00561883">
        <w:rPr>
          <w:rFonts w:ascii="Arial" w:hAnsi="Arial" w:cs="Arial"/>
        </w:rPr>
        <w:t xml:space="preserve">R software </w:t>
      </w:r>
      <w:r w:rsidR="00561883">
        <w:rPr>
          <w:rFonts w:ascii="Arial" w:hAnsi="Arial" w:cs="Arial"/>
        </w:rPr>
        <w:t>(</w:t>
      </w:r>
      <w:r w:rsidR="00561883" w:rsidRPr="00561883">
        <w:rPr>
          <w:rFonts w:ascii="Arial" w:hAnsi="Arial" w:cs="Arial"/>
        </w:rPr>
        <w:t>v4.1.0</w:t>
      </w:r>
      <w:r w:rsidR="00561883">
        <w:rPr>
          <w:rFonts w:ascii="Arial" w:hAnsi="Arial" w:cs="Arial"/>
        </w:rPr>
        <w:t xml:space="preserve">, packages </w:t>
      </w:r>
      <w:proofErr w:type="spellStart"/>
      <w:r w:rsidR="00561883" w:rsidRPr="00561883">
        <w:rPr>
          <w:rFonts w:ascii="Arial" w:hAnsi="Arial" w:cs="Arial"/>
        </w:rPr>
        <w:t>rgdal</w:t>
      </w:r>
      <w:proofErr w:type="spellEnd"/>
      <w:r w:rsidR="00561883" w:rsidRPr="00561883">
        <w:rPr>
          <w:rFonts w:ascii="Arial" w:hAnsi="Arial" w:cs="Arial"/>
        </w:rPr>
        <w:t xml:space="preserve">, </w:t>
      </w:r>
      <w:proofErr w:type="spellStart"/>
      <w:r w:rsidR="00561883" w:rsidRPr="00561883">
        <w:rPr>
          <w:rFonts w:ascii="Arial" w:hAnsi="Arial" w:cs="Arial"/>
        </w:rPr>
        <w:t>rgeos</w:t>
      </w:r>
      <w:proofErr w:type="spellEnd"/>
      <w:r w:rsidR="00561883" w:rsidRPr="00561883">
        <w:rPr>
          <w:rFonts w:ascii="Arial" w:hAnsi="Arial" w:cs="Arial"/>
        </w:rPr>
        <w:t xml:space="preserve"> and </w:t>
      </w:r>
      <w:proofErr w:type="spellStart"/>
      <w:r w:rsidR="00561883" w:rsidRPr="00561883">
        <w:rPr>
          <w:rFonts w:ascii="Arial" w:hAnsi="Arial" w:cs="Arial"/>
        </w:rPr>
        <w:t>mapplots</w:t>
      </w:r>
      <w:proofErr w:type="spellEnd"/>
      <w:r w:rsidR="00561883">
        <w:rPr>
          <w:rFonts w:ascii="Arial" w:hAnsi="Arial" w:cs="Arial"/>
        </w:rPr>
        <w:t>)</w:t>
      </w:r>
      <w:bookmarkEnd w:id="1"/>
      <w:r w:rsidR="00561883">
        <w:rPr>
          <w:rFonts w:ascii="Arial" w:hAnsi="Arial" w:cs="Arial"/>
        </w:rPr>
        <w:t>.</w:t>
      </w:r>
    </w:p>
    <w:p w14:paraId="6E87858A" w14:textId="77777777" w:rsidR="003A63E9" w:rsidRPr="0021634A" w:rsidRDefault="003A63E9" w:rsidP="003A63E9">
      <w:pPr>
        <w:rPr>
          <w:rFonts w:ascii="Arial" w:hAnsi="Arial" w:cs="Arial"/>
        </w:rPr>
      </w:pPr>
      <w:r w:rsidRPr="0021634A">
        <w:rPr>
          <w:rFonts w:ascii="Arial" w:hAnsi="Arial" w:cs="Arial"/>
        </w:rPr>
        <w:br w:type="page"/>
      </w:r>
    </w:p>
    <w:p w14:paraId="02F6C3B5" w14:textId="593D3098" w:rsidR="003A63E9" w:rsidRPr="0021634A" w:rsidRDefault="00CD4112" w:rsidP="003A63E9">
      <w:pPr>
        <w:spacing w:line="360" w:lineRule="auto"/>
        <w:jc w:val="both"/>
        <w:rPr>
          <w:rFonts w:ascii="Arial" w:hAnsi="Arial" w:cs="Arial"/>
          <w:iCs/>
        </w:rPr>
      </w:pPr>
      <w:r w:rsidRPr="0021634A">
        <w:rPr>
          <w:rFonts w:ascii="Arial" w:hAnsi="Arial" w:cs="Arial"/>
          <w:b/>
          <w:iCs/>
        </w:rPr>
        <w:lastRenderedPageBreak/>
        <w:t>Supplementary Table 2</w:t>
      </w:r>
      <w:r w:rsidR="003A63E9" w:rsidRPr="0021634A">
        <w:rPr>
          <w:rFonts w:ascii="Arial" w:hAnsi="Arial" w:cs="Arial"/>
          <w:b/>
          <w:iCs/>
        </w:rPr>
        <w:t>:</w:t>
      </w:r>
      <w:r w:rsidR="003A63E9" w:rsidRPr="0021634A">
        <w:rPr>
          <w:rFonts w:ascii="Arial" w:hAnsi="Arial" w:cs="Arial"/>
          <w:iCs/>
        </w:rPr>
        <w:t xml:space="preserve"> common ragweed genes used as references for the normalisation of gene expression data</w:t>
      </w:r>
      <w:r w:rsidR="00294407" w:rsidRPr="0021634A">
        <w:rPr>
          <w:rFonts w:ascii="Arial" w:hAnsi="Arial" w:cs="Arial"/>
          <w:iCs/>
        </w:rPr>
        <w:t>.</w:t>
      </w:r>
    </w:p>
    <w:tbl>
      <w:tblPr>
        <w:tblStyle w:val="Grilledutableau"/>
        <w:tblW w:w="5000" w:type="pct"/>
        <w:tblLook w:val="04A0" w:firstRow="1" w:lastRow="0" w:firstColumn="1" w:lastColumn="0" w:noHBand="0" w:noVBand="1"/>
      </w:tblPr>
      <w:tblGrid>
        <w:gridCol w:w="931"/>
        <w:gridCol w:w="2751"/>
        <w:gridCol w:w="2587"/>
        <w:gridCol w:w="2803"/>
      </w:tblGrid>
      <w:tr w:rsidR="00D91E1E" w:rsidRPr="0021634A" w14:paraId="56D947EE" w14:textId="77777777" w:rsidTr="00294407">
        <w:trPr>
          <w:trHeight w:val="484"/>
        </w:trPr>
        <w:tc>
          <w:tcPr>
            <w:tcW w:w="505" w:type="pct"/>
            <w:tcBorders>
              <w:top w:val="single" w:sz="4" w:space="0" w:color="auto"/>
              <w:left w:val="nil"/>
              <w:bottom w:val="single" w:sz="4" w:space="0" w:color="auto"/>
              <w:right w:val="nil"/>
            </w:tcBorders>
            <w:noWrap/>
            <w:hideMark/>
          </w:tcPr>
          <w:p w14:paraId="4FBE9639" w14:textId="77777777" w:rsidR="00D91E1E" w:rsidRPr="0021634A" w:rsidRDefault="00D91E1E" w:rsidP="006D003C">
            <w:pPr>
              <w:spacing w:line="360" w:lineRule="auto"/>
              <w:jc w:val="both"/>
              <w:rPr>
                <w:rFonts w:ascii="Arial" w:hAnsi="Arial" w:cs="Arial"/>
                <w:b/>
                <w:bCs/>
              </w:rPr>
            </w:pPr>
            <w:r w:rsidRPr="0021634A">
              <w:rPr>
                <w:rFonts w:ascii="Arial" w:hAnsi="Arial" w:cs="Arial"/>
                <w:b/>
                <w:bCs/>
              </w:rPr>
              <w:t>Gene code</w:t>
            </w:r>
          </w:p>
        </w:tc>
        <w:tc>
          <w:tcPr>
            <w:tcW w:w="1360" w:type="pct"/>
            <w:tcBorders>
              <w:top w:val="single" w:sz="4" w:space="0" w:color="auto"/>
              <w:left w:val="nil"/>
              <w:bottom w:val="single" w:sz="4" w:space="0" w:color="auto"/>
              <w:right w:val="nil"/>
            </w:tcBorders>
            <w:noWrap/>
            <w:hideMark/>
          </w:tcPr>
          <w:p w14:paraId="5D95EDA3" w14:textId="77777777" w:rsidR="00D91E1E" w:rsidRPr="0021634A" w:rsidRDefault="00D91E1E" w:rsidP="006D003C">
            <w:pPr>
              <w:spacing w:line="360" w:lineRule="auto"/>
              <w:jc w:val="both"/>
              <w:rPr>
                <w:rFonts w:ascii="Arial" w:hAnsi="Arial" w:cs="Arial"/>
                <w:b/>
                <w:bCs/>
              </w:rPr>
            </w:pPr>
            <w:r w:rsidRPr="0021634A">
              <w:rPr>
                <w:rFonts w:ascii="Arial" w:hAnsi="Arial" w:cs="Arial"/>
                <w:b/>
                <w:bCs/>
              </w:rPr>
              <w:t>Gene</w:t>
            </w:r>
          </w:p>
        </w:tc>
        <w:tc>
          <w:tcPr>
            <w:tcW w:w="1402" w:type="pct"/>
            <w:tcBorders>
              <w:top w:val="single" w:sz="4" w:space="0" w:color="auto"/>
              <w:left w:val="nil"/>
              <w:bottom w:val="single" w:sz="4" w:space="0" w:color="auto"/>
              <w:right w:val="nil"/>
            </w:tcBorders>
            <w:noWrap/>
            <w:hideMark/>
          </w:tcPr>
          <w:p w14:paraId="7F6078E8" w14:textId="77777777" w:rsidR="00D91E1E" w:rsidRPr="0021634A" w:rsidRDefault="00D91E1E" w:rsidP="006D003C">
            <w:pPr>
              <w:spacing w:line="360" w:lineRule="auto"/>
              <w:jc w:val="both"/>
              <w:rPr>
                <w:rFonts w:ascii="Arial" w:hAnsi="Arial" w:cs="Arial"/>
                <w:b/>
                <w:bCs/>
              </w:rPr>
            </w:pPr>
            <w:r w:rsidRPr="0021634A">
              <w:rPr>
                <w:rFonts w:ascii="Arial" w:hAnsi="Arial" w:cs="Arial"/>
                <w:b/>
                <w:bCs/>
              </w:rPr>
              <w:t>Primer (Forward)</w:t>
            </w:r>
          </w:p>
        </w:tc>
        <w:tc>
          <w:tcPr>
            <w:tcW w:w="1733" w:type="pct"/>
            <w:tcBorders>
              <w:top w:val="single" w:sz="4" w:space="0" w:color="auto"/>
              <w:left w:val="nil"/>
              <w:bottom w:val="single" w:sz="4" w:space="0" w:color="auto"/>
              <w:right w:val="nil"/>
            </w:tcBorders>
            <w:noWrap/>
            <w:hideMark/>
          </w:tcPr>
          <w:p w14:paraId="330B62C7" w14:textId="77777777" w:rsidR="00D91E1E" w:rsidRPr="0021634A" w:rsidRDefault="00D91E1E" w:rsidP="006D003C">
            <w:pPr>
              <w:spacing w:line="360" w:lineRule="auto"/>
              <w:jc w:val="both"/>
              <w:rPr>
                <w:rFonts w:ascii="Arial" w:hAnsi="Arial" w:cs="Arial"/>
                <w:b/>
                <w:bCs/>
              </w:rPr>
            </w:pPr>
            <w:r w:rsidRPr="0021634A">
              <w:rPr>
                <w:rFonts w:ascii="Arial" w:hAnsi="Arial" w:cs="Arial"/>
                <w:b/>
                <w:bCs/>
              </w:rPr>
              <w:t>Primer (Reverse)</w:t>
            </w:r>
          </w:p>
        </w:tc>
      </w:tr>
      <w:tr w:rsidR="00D91E1E" w:rsidRPr="0021634A" w14:paraId="41A56525" w14:textId="77777777" w:rsidTr="00294407">
        <w:trPr>
          <w:trHeight w:val="484"/>
        </w:trPr>
        <w:tc>
          <w:tcPr>
            <w:tcW w:w="505" w:type="pct"/>
            <w:tcBorders>
              <w:top w:val="single" w:sz="4" w:space="0" w:color="auto"/>
              <w:left w:val="nil"/>
              <w:bottom w:val="nil"/>
              <w:right w:val="nil"/>
            </w:tcBorders>
            <w:noWrap/>
            <w:hideMark/>
          </w:tcPr>
          <w:p w14:paraId="68A954EB" w14:textId="77777777" w:rsidR="00D91E1E" w:rsidRPr="0021634A" w:rsidRDefault="00D91E1E" w:rsidP="006D003C">
            <w:pPr>
              <w:spacing w:line="360" w:lineRule="auto"/>
              <w:jc w:val="both"/>
              <w:rPr>
                <w:rFonts w:ascii="Arial" w:hAnsi="Arial" w:cs="Arial"/>
              </w:rPr>
            </w:pPr>
            <w:r w:rsidRPr="0021634A">
              <w:rPr>
                <w:rFonts w:ascii="Arial" w:hAnsi="Arial" w:cs="Arial"/>
              </w:rPr>
              <w:t>EF</w:t>
            </w:r>
          </w:p>
        </w:tc>
        <w:tc>
          <w:tcPr>
            <w:tcW w:w="1360" w:type="pct"/>
            <w:tcBorders>
              <w:top w:val="single" w:sz="4" w:space="0" w:color="auto"/>
              <w:left w:val="nil"/>
              <w:bottom w:val="nil"/>
              <w:right w:val="nil"/>
            </w:tcBorders>
            <w:noWrap/>
            <w:hideMark/>
          </w:tcPr>
          <w:p w14:paraId="432BA4F2" w14:textId="77777777" w:rsidR="00D91E1E" w:rsidRPr="0021634A" w:rsidRDefault="00D91E1E" w:rsidP="006D003C">
            <w:pPr>
              <w:spacing w:line="360" w:lineRule="auto"/>
              <w:jc w:val="both"/>
              <w:rPr>
                <w:rFonts w:ascii="Arial" w:hAnsi="Arial" w:cs="Arial"/>
              </w:rPr>
            </w:pPr>
            <w:r w:rsidRPr="0021634A">
              <w:rPr>
                <w:rFonts w:ascii="Arial" w:hAnsi="Arial" w:cs="Arial"/>
              </w:rPr>
              <w:t>Elongation factor</w:t>
            </w:r>
          </w:p>
        </w:tc>
        <w:tc>
          <w:tcPr>
            <w:tcW w:w="1402" w:type="pct"/>
            <w:tcBorders>
              <w:top w:val="single" w:sz="4" w:space="0" w:color="auto"/>
              <w:left w:val="nil"/>
              <w:bottom w:val="nil"/>
              <w:right w:val="nil"/>
            </w:tcBorders>
            <w:noWrap/>
            <w:hideMark/>
          </w:tcPr>
          <w:p w14:paraId="17426F50" w14:textId="053F58AF" w:rsidR="00D91E1E" w:rsidRPr="0021634A" w:rsidRDefault="00D91E1E" w:rsidP="006D003C">
            <w:pPr>
              <w:spacing w:line="360" w:lineRule="auto"/>
              <w:jc w:val="both"/>
              <w:rPr>
                <w:rFonts w:ascii="Arial" w:hAnsi="Arial" w:cs="Arial"/>
              </w:rPr>
            </w:pPr>
            <w:r w:rsidRPr="0021634A">
              <w:rPr>
                <w:rFonts w:ascii="Arial" w:hAnsi="Arial" w:cs="Arial"/>
              </w:rPr>
              <w:t>5’</w:t>
            </w:r>
            <w:r w:rsidR="00294407" w:rsidRPr="0021634A">
              <w:rPr>
                <w:rFonts w:ascii="Arial" w:hAnsi="Arial" w:cs="Arial"/>
              </w:rPr>
              <w:t xml:space="preserve"> </w:t>
            </w:r>
            <w:r w:rsidRPr="0021634A">
              <w:rPr>
                <w:rFonts w:ascii="Arial" w:hAnsi="Arial" w:cs="Arial"/>
              </w:rPr>
              <w:t>CGTTCATGCTGCTTTCACAAAAC</w:t>
            </w:r>
          </w:p>
        </w:tc>
        <w:tc>
          <w:tcPr>
            <w:tcW w:w="1733" w:type="pct"/>
            <w:tcBorders>
              <w:top w:val="single" w:sz="4" w:space="0" w:color="auto"/>
              <w:left w:val="nil"/>
              <w:bottom w:val="nil"/>
              <w:right w:val="nil"/>
            </w:tcBorders>
            <w:noWrap/>
            <w:hideMark/>
          </w:tcPr>
          <w:p w14:paraId="6AB5204F" w14:textId="77777777" w:rsidR="00D91E1E" w:rsidRPr="0021634A" w:rsidRDefault="00D91E1E" w:rsidP="006D003C">
            <w:pPr>
              <w:spacing w:line="360" w:lineRule="auto"/>
              <w:jc w:val="both"/>
              <w:rPr>
                <w:rFonts w:ascii="Arial" w:hAnsi="Arial" w:cs="Arial"/>
              </w:rPr>
            </w:pPr>
            <w:r w:rsidRPr="0021634A">
              <w:rPr>
                <w:rFonts w:ascii="Arial" w:hAnsi="Arial" w:cs="Arial"/>
              </w:rPr>
              <w:t>5’ CCTCATCAGCTGCAGCCTTTGTC</w:t>
            </w:r>
          </w:p>
        </w:tc>
      </w:tr>
      <w:tr w:rsidR="00D91E1E" w:rsidRPr="0021634A" w14:paraId="0C9CEE6B" w14:textId="77777777" w:rsidTr="00294407">
        <w:trPr>
          <w:trHeight w:val="484"/>
        </w:trPr>
        <w:tc>
          <w:tcPr>
            <w:tcW w:w="505" w:type="pct"/>
            <w:tcBorders>
              <w:top w:val="nil"/>
              <w:left w:val="nil"/>
              <w:bottom w:val="nil"/>
              <w:right w:val="nil"/>
            </w:tcBorders>
            <w:noWrap/>
            <w:hideMark/>
          </w:tcPr>
          <w:p w14:paraId="01260C3F" w14:textId="77777777" w:rsidR="00D91E1E" w:rsidRPr="0021634A" w:rsidRDefault="00D91E1E" w:rsidP="006D003C">
            <w:pPr>
              <w:spacing w:line="360" w:lineRule="auto"/>
              <w:jc w:val="both"/>
              <w:rPr>
                <w:rFonts w:ascii="Arial" w:hAnsi="Arial" w:cs="Arial"/>
              </w:rPr>
            </w:pPr>
            <w:r w:rsidRPr="0021634A">
              <w:rPr>
                <w:rFonts w:ascii="Arial" w:hAnsi="Arial" w:cs="Arial"/>
              </w:rPr>
              <w:t>FIL</w:t>
            </w:r>
          </w:p>
        </w:tc>
        <w:tc>
          <w:tcPr>
            <w:tcW w:w="1360" w:type="pct"/>
            <w:tcBorders>
              <w:top w:val="nil"/>
              <w:left w:val="nil"/>
              <w:bottom w:val="nil"/>
              <w:right w:val="nil"/>
            </w:tcBorders>
            <w:noWrap/>
            <w:hideMark/>
          </w:tcPr>
          <w:p w14:paraId="2BB06B29" w14:textId="77777777" w:rsidR="00D91E1E" w:rsidRPr="0021634A" w:rsidRDefault="00D91E1E" w:rsidP="006D003C">
            <w:pPr>
              <w:spacing w:line="360" w:lineRule="auto"/>
              <w:jc w:val="both"/>
              <w:rPr>
                <w:rFonts w:ascii="Arial" w:hAnsi="Arial" w:cs="Arial"/>
              </w:rPr>
            </w:pPr>
            <w:r w:rsidRPr="0021634A">
              <w:rPr>
                <w:rFonts w:ascii="Arial" w:hAnsi="Arial" w:cs="Arial"/>
              </w:rPr>
              <w:t>Filamin</w:t>
            </w:r>
          </w:p>
        </w:tc>
        <w:tc>
          <w:tcPr>
            <w:tcW w:w="1402" w:type="pct"/>
            <w:tcBorders>
              <w:top w:val="nil"/>
              <w:left w:val="nil"/>
              <w:bottom w:val="nil"/>
              <w:right w:val="nil"/>
            </w:tcBorders>
            <w:noWrap/>
            <w:hideMark/>
          </w:tcPr>
          <w:p w14:paraId="20B9FB57" w14:textId="77777777" w:rsidR="00D91E1E" w:rsidRPr="0021634A" w:rsidRDefault="00D91E1E" w:rsidP="006D003C">
            <w:pPr>
              <w:spacing w:line="360" w:lineRule="auto"/>
              <w:jc w:val="both"/>
              <w:rPr>
                <w:rFonts w:ascii="Arial" w:hAnsi="Arial" w:cs="Arial"/>
              </w:rPr>
            </w:pPr>
            <w:r w:rsidRPr="0021634A">
              <w:rPr>
                <w:rFonts w:ascii="Arial" w:hAnsi="Arial" w:cs="Arial"/>
              </w:rPr>
              <w:t>5’ TTCGATGGGATTATGCCGGA</w:t>
            </w:r>
          </w:p>
        </w:tc>
        <w:tc>
          <w:tcPr>
            <w:tcW w:w="1733" w:type="pct"/>
            <w:tcBorders>
              <w:top w:val="nil"/>
              <w:left w:val="nil"/>
              <w:bottom w:val="nil"/>
              <w:right w:val="nil"/>
            </w:tcBorders>
            <w:noWrap/>
            <w:hideMark/>
          </w:tcPr>
          <w:p w14:paraId="19EBF82F" w14:textId="77777777" w:rsidR="00D91E1E" w:rsidRPr="0021634A" w:rsidRDefault="00D91E1E" w:rsidP="006D003C">
            <w:pPr>
              <w:spacing w:line="360" w:lineRule="auto"/>
              <w:jc w:val="both"/>
              <w:rPr>
                <w:rFonts w:ascii="Arial" w:hAnsi="Arial" w:cs="Arial"/>
              </w:rPr>
            </w:pPr>
            <w:r w:rsidRPr="0021634A">
              <w:rPr>
                <w:rFonts w:ascii="Arial" w:hAnsi="Arial" w:cs="Arial"/>
              </w:rPr>
              <w:t>5’ ACCGCCAAAAGAAACCATCC</w:t>
            </w:r>
          </w:p>
        </w:tc>
      </w:tr>
      <w:tr w:rsidR="00D91E1E" w:rsidRPr="0021634A" w14:paraId="0BAEC551" w14:textId="77777777" w:rsidTr="00294407">
        <w:trPr>
          <w:trHeight w:val="484"/>
        </w:trPr>
        <w:tc>
          <w:tcPr>
            <w:tcW w:w="505" w:type="pct"/>
            <w:tcBorders>
              <w:top w:val="nil"/>
              <w:left w:val="nil"/>
              <w:bottom w:val="single" w:sz="4" w:space="0" w:color="auto"/>
              <w:right w:val="nil"/>
            </w:tcBorders>
            <w:noWrap/>
            <w:hideMark/>
          </w:tcPr>
          <w:p w14:paraId="7B7337B3" w14:textId="77777777" w:rsidR="00D91E1E" w:rsidRPr="0021634A" w:rsidRDefault="00D91E1E" w:rsidP="006D003C">
            <w:pPr>
              <w:spacing w:line="360" w:lineRule="auto"/>
              <w:jc w:val="both"/>
              <w:rPr>
                <w:rFonts w:ascii="Arial" w:hAnsi="Arial" w:cs="Arial"/>
              </w:rPr>
            </w:pPr>
            <w:r w:rsidRPr="0021634A">
              <w:rPr>
                <w:rFonts w:ascii="Arial" w:hAnsi="Arial" w:cs="Arial"/>
              </w:rPr>
              <w:t>UBQ</w:t>
            </w:r>
          </w:p>
        </w:tc>
        <w:tc>
          <w:tcPr>
            <w:tcW w:w="1360" w:type="pct"/>
            <w:tcBorders>
              <w:top w:val="nil"/>
              <w:left w:val="nil"/>
              <w:bottom w:val="single" w:sz="4" w:space="0" w:color="auto"/>
              <w:right w:val="nil"/>
            </w:tcBorders>
            <w:noWrap/>
            <w:hideMark/>
          </w:tcPr>
          <w:p w14:paraId="0E2CD8C3" w14:textId="77777777" w:rsidR="00D91E1E" w:rsidRPr="0021634A" w:rsidRDefault="00D91E1E" w:rsidP="006D003C">
            <w:pPr>
              <w:spacing w:line="360" w:lineRule="auto"/>
              <w:jc w:val="both"/>
              <w:rPr>
                <w:rFonts w:ascii="Arial" w:hAnsi="Arial" w:cs="Arial"/>
              </w:rPr>
            </w:pPr>
            <w:r w:rsidRPr="0021634A">
              <w:rPr>
                <w:rFonts w:ascii="Arial" w:hAnsi="Arial" w:cs="Arial"/>
              </w:rPr>
              <w:t>Cue protein, ubiquitin system component</w:t>
            </w:r>
          </w:p>
        </w:tc>
        <w:tc>
          <w:tcPr>
            <w:tcW w:w="1402" w:type="pct"/>
            <w:tcBorders>
              <w:top w:val="nil"/>
              <w:left w:val="nil"/>
              <w:bottom w:val="single" w:sz="4" w:space="0" w:color="auto"/>
              <w:right w:val="nil"/>
            </w:tcBorders>
            <w:noWrap/>
            <w:hideMark/>
          </w:tcPr>
          <w:p w14:paraId="15EF95C6" w14:textId="77777777" w:rsidR="00D91E1E" w:rsidRPr="0021634A" w:rsidRDefault="00D91E1E" w:rsidP="006D003C">
            <w:pPr>
              <w:spacing w:line="360" w:lineRule="auto"/>
              <w:jc w:val="both"/>
              <w:rPr>
                <w:rFonts w:ascii="Arial" w:hAnsi="Arial" w:cs="Arial"/>
              </w:rPr>
            </w:pPr>
            <w:r w:rsidRPr="0021634A">
              <w:rPr>
                <w:rFonts w:ascii="Arial" w:hAnsi="Arial" w:cs="Arial"/>
              </w:rPr>
              <w:t>5’ TGAAAGAACCCTCAACCAATGTG</w:t>
            </w:r>
          </w:p>
        </w:tc>
        <w:tc>
          <w:tcPr>
            <w:tcW w:w="1733" w:type="pct"/>
            <w:tcBorders>
              <w:top w:val="nil"/>
              <w:left w:val="nil"/>
              <w:bottom w:val="single" w:sz="4" w:space="0" w:color="auto"/>
              <w:right w:val="nil"/>
            </w:tcBorders>
            <w:noWrap/>
            <w:hideMark/>
          </w:tcPr>
          <w:p w14:paraId="23519430" w14:textId="77777777" w:rsidR="00D91E1E" w:rsidRPr="0021634A" w:rsidRDefault="00D91E1E" w:rsidP="006D003C">
            <w:pPr>
              <w:spacing w:line="360" w:lineRule="auto"/>
              <w:jc w:val="both"/>
              <w:rPr>
                <w:rFonts w:ascii="Arial" w:hAnsi="Arial" w:cs="Arial"/>
              </w:rPr>
            </w:pPr>
            <w:r w:rsidRPr="0021634A">
              <w:rPr>
                <w:rFonts w:ascii="Arial" w:hAnsi="Arial" w:cs="Arial"/>
              </w:rPr>
              <w:t>5’ CACTTTGGGTTTGAATTTGATACTCT</w:t>
            </w:r>
          </w:p>
        </w:tc>
      </w:tr>
    </w:tbl>
    <w:p w14:paraId="733F9376" w14:textId="0B917625" w:rsidR="00DB1EB6" w:rsidRPr="0021634A" w:rsidRDefault="00DB1EB6" w:rsidP="003A63E9">
      <w:pPr>
        <w:spacing w:line="360" w:lineRule="auto"/>
        <w:rPr>
          <w:rFonts w:ascii="Arial" w:hAnsi="Arial" w:cs="Arial"/>
        </w:rPr>
      </w:pPr>
    </w:p>
    <w:sectPr w:rsidR="00DB1EB6" w:rsidRPr="0021634A">
      <w:footerReference w:type="default" r:id="rId10"/>
      <w:pgSz w:w="11906" w:h="16838"/>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464C143" w16cex:dateUtc="2021-06-04T13:12:00Z"/>
  <w16cex:commentExtensible w16cex:durableId="24352740" w16cex:dateUtc="2021-04-29T10:38:00Z"/>
  <w16cex:commentExtensible w16cex:durableId="2435D13F" w16cex:dateUtc="2021-04-29T22:43:00Z"/>
  <w16cex:commentExtensible w16cex:durableId="2435C73D" w16cex:dateUtc="2021-04-29T22:01:00Z"/>
  <w16cex:commentExtensible w16cex:durableId="2464C738" w16cex:dateUtc="2021-06-04T13:37:00Z"/>
  <w16cex:commentExtensible w16cex:durableId="246529E5" w16cex:dateUtc="2021-06-04T20:38:00Z"/>
  <w16cex:commentExtensible w16cex:durableId="2463EADC" w16cex:dateUtc="2021-06-03T21:57:00Z"/>
  <w16cex:commentExtensible w16cex:durableId="2465453A" w16cex:dateUtc="2021-06-04T22:35:00Z"/>
  <w16cex:commentExtensible w16cex:durableId="2464CC5C" w16cex:dateUtc="2021-06-04T13:59:00Z"/>
  <w16cex:commentExtensible w16cex:durableId="2435D531" w16cex:dateUtc="2021-04-29T23:00:00Z"/>
  <w16cex:commentExtensible w16cex:durableId="24655028" w16cex:dateUtc="2021-06-04T23:21:00Z"/>
  <w16cex:commentExtensible w16cex:durableId="2435D854" w16cex:dateUtc="2021-04-29T23:13:00Z"/>
  <w16cex:commentExtensible w16cex:durableId="24655039" w16cex:dateUtc="2021-06-04T23:22:00Z"/>
  <w16cex:commentExtensible w16cex:durableId="246550D2" w16cex:dateUtc="2021-06-04T23:24:00Z"/>
  <w16cex:commentExtensible w16cex:durableId="2465542C" w16cex:dateUtc="2021-06-04T23:38:00Z"/>
  <w16cex:commentExtensible w16cex:durableId="2435E3FE" w16cex:dateUtc="2021-04-30T00:03:00Z"/>
  <w16cex:commentExtensible w16cex:durableId="2463EBAC" w16cex:dateUtc="2021-06-03T22:00:00Z"/>
  <w16cex:commentExtensible w16cex:durableId="24655721" w16cex:dateUtc="2021-06-04T23:51:00Z"/>
  <w16cex:commentExtensible w16cex:durableId="2435F09D" w16cex:dateUtc="2021-04-30T00:57:00Z"/>
  <w16cex:commentExtensible w16cex:durableId="246559F5" w16cex:dateUtc="2021-06-05T00:03:00Z"/>
  <w16cex:commentExtensible w16cex:durableId="246540D6" w16cex:dateUtc="2021-04-29T16:53:00Z"/>
  <w16cex:commentExtensible w16cex:durableId="24357F1D" w16cex:dateUtc="2021-04-29T16:53:00Z"/>
  <w16cex:commentExtensible w16cex:durableId="24653DDF" w16cex:dateUtc="2021-06-04T22:03:00Z"/>
  <w16cex:commentExtensible w16cex:durableId="24653056" w16cex:dateUtc="2021-06-04T21:05:00Z"/>
  <w16cex:commentExtensible w16cex:durableId="24652EE7" w16cex:dateUtc="2021-06-04T20:59:00Z"/>
  <w16cex:commentExtensible w16cex:durableId="24655C78" w16cex:dateUtc="2021-06-05T00:14:00Z"/>
  <w16cex:commentExtensible w16cex:durableId="245BABB0" w16cex:dateUtc="2021-05-28T07:25:00Z"/>
  <w16cex:commentExtensible w16cex:durableId="24655DD1" w16cex:dateUtc="2021-06-05T00:20: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0E238C3" w14:textId="77777777" w:rsidR="00B10495" w:rsidRDefault="00B10495" w:rsidP="00CD1225">
      <w:pPr>
        <w:spacing w:after="0" w:line="240" w:lineRule="auto"/>
      </w:pPr>
      <w:r>
        <w:separator/>
      </w:r>
    </w:p>
  </w:endnote>
  <w:endnote w:type="continuationSeparator" w:id="0">
    <w:p w14:paraId="076A2BDC" w14:textId="77777777" w:rsidR="00B10495" w:rsidRDefault="00B10495" w:rsidP="00CD12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2B4D768" w14:textId="538F2432" w:rsidR="00843909" w:rsidRPr="00294407" w:rsidRDefault="00843909">
    <w:pPr>
      <w:pStyle w:val="Pieddepage"/>
      <w:jc w:val="center"/>
      <w:rPr>
        <w:caps/>
      </w:rPr>
    </w:pPr>
    <w:r w:rsidRPr="00294407">
      <w:rPr>
        <w:caps/>
      </w:rPr>
      <w:fldChar w:fldCharType="begin"/>
    </w:r>
    <w:r w:rsidRPr="00294407">
      <w:rPr>
        <w:caps/>
      </w:rPr>
      <w:instrText>PAGE   \* MERGEFORMAT</w:instrText>
    </w:r>
    <w:r w:rsidRPr="00294407">
      <w:rPr>
        <w:caps/>
      </w:rPr>
      <w:fldChar w:fldCharType="separate"/>
    </w:r>
    <w:r w:rsidR="00CD4112" w:rsidRPr="00CD4112">
      <w:rPr>
        <w:caps/>
        <w:noProof/>
        <w:lang w:val="fr-FR"/>
      </w:rPr>
      <w:t>3</w:t>
    </w:r>
    <w:r w:rsidRPr="00294407">
      <w:rPr>
        <w:caps/>
      </w:rPr>
      <w:fldChar w:fldCharType="end"/>
    </w:r>
  </w:p>
  <w:p w14:paraId="65539610" w14:textId="77777777" w:rsidR="00843909" w:rsidRDefault="00843909">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E306A8A" w14:textId="77777777" w:rsidR="00B10495" w:rsidRDefault="00B10495" w:rsidP="00CD1225">
      <w:pPr>
        <w:spacing w:after="0" w:line="240" w:lineRule="auto"/>
      </w:pPr>
      <w:r>
        <w:separator/>
      </w:r>
    </w:p>
  </w:footnote>
  <w:footnote w:type="continuationSeparator" w:id="0">
    <w:p w14:paraId="5B86A668" w14:textId="77777777" w:rsidR="00B10495" w:rsidRDefault="00B10495" w:rsidP="00CD122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BC4BEB"/>
    <w:multiLevelType w:val="hybridMultilevel"/>
    <w:tmpl w:val="F404F02A"/>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06E062E3"/>
    <w:multiLevelType w:val="hybridMultilevel"/>
    <w:tmpl w:val="098ECA1A"/>
    <w:lvl w:ilvl="0" w:tplc="040C0017">
      <w:start w:val="2"/>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13E31755"/>
    <w:multiLevelType w:val="hybridMultilevel"/>
    <w:tmpl w:val="31FC1CFA"/>
    <w:lvl w:ilvl="0" w:tplc="4BEE7A24">
      <w:start w:val="1"/>
      <w:numFmt w:val="lowerLetter"/>
      <w:lvlText w:val="%1)"/>
      <w:lvlJc w:val="left"/>
      <w:pPr>
        <w:ind w:left="927" w:hanging="360"/>
      </w:pPr>
      <w:rPr>
        <w:rFonts w:hint="default"/>
      </w:rPr>
    </w:lvl>
    <w:lvl w:ilvl="1" w:tplc="040C0019" w:tentative="1">
      <w:start w:val="1"/>
      <w:numFmt w:val="lowerLetter"/>
      <w:lvlText w:val="%2."/>
      <w:lvlJc w:val="left"/>
      <w:pPr>
        <w:ind w:left="1647" w:hanging="360"/>
      </w:pPr>
    </w:lvl>
    <w:lvl w:ilvl="2" w:tplc="040C001B" w:tentative="1">
      <w:start w:val="1"/>
      <w:numFmt w:val="lowerRoman"/>
      <w:lvlText w:val="%3."/>
      <w:lvlJc w:val="right"/>
      <w:pPr>
        <w:ind w:left="2367" w:hanging="180"/>
      </w:pPr>
    </w:lvl>
    <w:lvl w:ilvl="3" w:tplc="040C000F" w:tentative="1">
      <w:start w:val="1"/>
      <w:numFmt w:val="decimal"/>
      <w:lvlText w:val="%4."/>
      <w:lvlJc w:val="left"/>
      <w:pPr>
        <w:ind w:left="3087" w:hanging="360"/>
      </w:pPr>
    </w:lvl>
    <w:lvl w:ilvl="4" w:tplc="040C0019" w:tentative="1">
      <w:start w:val="1"/>
      <w:numFmt w:val="lowerLetter"/>
      <w:lvlText w:val="%5."/>
      <w:lvlJc w:val="left"/>
      <w:pPr>
        <w:ind w:left="3807" w:hanging="360"/>
      </w:pPr>
    </w:lvl>
    <w:lvl w:ilvl="5" w:tplc="040C001B" w:tentative="1">
      <w:start w:val="1"/>
      <w:numFmt w:val="lowerRoman"/>
      <w:lvlText w:val="%6."/>
      <w:lvlJc w:val="right"/>
      <w:pPr>
        <w:ind w:left="4527" w:hanging="180"/>
      </w:pPr>
    </w:lvl>
    <w:lvl w:ilvl="6" w:tplc="040C000F" w:tentative="1">
      <w:start w:val="1"/>
      <w:numFmt w:val="decimal"/>
      <w:lvlText w:val="%7."/>
      <w:lvlJc w:val="left"/>
      <w:pPr>
        <w:ind w:left="5247" w:hanging="360"/>
      </w:pPr>
    </w:lvl>
    <w:lvl w:ilvl="7" w:tplc="040C0019" w:tentative="1">
      <w:start w:val="1"/>
      <w:numFmt w:val="lowerLetter"/>
      <w:lvlText w:val="%8."/>
      <w:lvlJc w:val="left"/>
      <w:pPr>
        <w:ind w:left="5967" w:hanging="360"/>
      </w:pPr>
    </w:lvl>
    <w:lvl w:ilvl="8" w:tplc="040C001B" w:tentative="1">
      <w:start w:val="1"/>
      <w:numFmt w:val="lowerRoman"/>
      <w:lvlText w:val="%9."/>
      <w:lvlJc w:val="right"/>
      <w:pPr>
        <w:ind w:left="6687" w:hanging="180"/>
      </w:pPr>
    </w:lvl>
  </w:abstractNum>
  <w:abstractNum w:abstractNumId="3" w15:restartNumberingAfterBreak="0">
    <w:nsid w:val="19D77277"/>
    <w:multiLevelType w:val="hybridMultilevel"/>
    <w:tmpl w:val="0FD47D42"/>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1EA677DC"/>
    <w:multiLevelType w:val="hybridMultilevel"/>
    <w:tmpl w:val="31FC1CFA"/>
    <w:lvl w:ilvl="0" w:tplc="4BEE7A24">
      <w:start w:val="1"/>
      <w:numFmt w:val="lowerLetter"/>
      <w:lvlText w:val="%1)"/>
      <w:lvlJc w:val="left"/>
      <w:pPr>
        <w:ind w:left="1068" w:hanging="360"/>
      </w:pPr>
      <w:rPr>
        <w:rFonts w:hint="default"/>
      </w:rPr>
    </w:lvl>
    <w:lvl w:ilvl="1" w:tplc="040C0019" w:tentative="1">
      <w:start w:val="1"/>
      <w:numFmt w:val="lowerLetter"/>
      <w:lvlText w:val="%2."/>
      <w:lvlJc w:val="left"/>
      <w:pPr>
        <w:ind w:left="1788" w:hanging="360"/>
      </w:pPr>
    </w:lvl>
    <w:lvl w:ilvl="2" w:tplc="040C001B" w:tentative="1">
      <w:start w:val="1"/>
      <w:numFmt w:val="lowerRoman"/>
      <w:lvlText w:val="%3."/>
      <w:lvlJc w:val="right"/>
      <w:pPr>
        <w:ind w:left="2508" w:hanging="180"/>
      </w:pPr>
    </w:lvl>
    <w:lvl w:ilvl="3" w:tplc="040C000F" w:tentative="1">
      <w:start w:val="1"/>
      <w:numFmt w:val="decimal"/>
      <w:lvlText w:val="%4."/>
      <w:lvlJc w:val="left"/>
      <w:pPr>
        <w:ind w:left="3228" w:hanging="360"/>
      </w:pPr>
    </w:lvl>
    <w:lvl w:ilvl="4" w:tplc="040C0019" w:tentative="1">
      <w:start w:val="1"/>
      <w:numFmt w:val="lowerLetter"/>
      <w:lvlText w:val="%5."/>
      <w:lvlJc w:val="left"/>
      <w:pPr>
        <w:ind w:left="3948" w:hanging="360"/>
      </w:pPr>
    </w:lvl>
    <w:lvl w:ilvl="5" w:tplc="040C001B" w:tentative="1">
      <w:start w:val="1"/>
      <w:numFmt w:val="lowerRoman"/>
      <w:lvlText w:val="%6."/>
      <w:lvlJc w:val="right"/>
      <w:pPr>
        <w:ind w:left="4668" w:hanging="180"/>
      </w:pPr>
    </w:lvl>
    <w:lvl w:ilvl="6" w:tplc="040C000F" w:tentative="1">
      <w:start w:val="1"/>
      <w:numFmt w:val="decimal"/>
      <w:lvlText w:val="%7."/>
      <w:lvlJc w:val="left"/>
      <w:pPr>
        <w:ind w:left="5388" w:hanging="360"/>
      </w:pPr>
    </w:lvl>
    <w:lvl w:ilvl="7" w:tplc="040C0019" w:tentative="1">
      <w:start w:val="1"/>
      <w:numFmt w:val="lowerLetter"/>
      <w:lvlText w:val="%8."/>
      <w:lvlJc w:val="left"/>
      <w:pPr>
        <w:ind w:left="6108" w:hanging="360"/>
      </w:pPr>
    </w:lvl>
    <w:lvl w:ilvl="8" w:tplc="040C001B" w:tentative="1">
      <w:start w:val="1"/>
      <w:numFmt w:val="lowerRoman"/>
      <w:lvlText w:val="%9."/>
      <w:lvlJc w:val="right"/>
      <w:pPr>
        <w:ind w:left="6828" w:hanging="180"/>
      </w:pPr>
    </w:lvl>
  </w:abstractNum>
  <w:abstractNum w:abstractNumId="5" w15:restartNumberingAfterBreak="0">
    <w:nsid w:val="36117643"/>
    <w:multiLevelType w:val="hybridMultilevel"/>
    <w:tmpl w:val="46CC6208"/>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 w15:restartNumberingAfterBreak="0">
    <w:nsid w:val="385B49EB"/>
    <w:multiLevelType w:val="hybridMultilevel"/>
    <w:tmpl w:val="05760034"/>
    <w:lvl w:ilvl="0" w:tplc="66CABD92">
      <w:start w:val="2"/>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7" w15:restartNumberingAfterBreak="0">
    <w:nsid w:val="3DAE735F"/>
    <w:multiLevelType w:val="hybridMultilevel"/>
    <w:tmpl w:val="F4644958"/>
    <w:lvl w:ilvl="0" w:tplc="58227A30">
      <w:start w:val="1"/>
      <w:numFmt w:val="lowerLetter"/>
      <w:lvlText w:val="%1)"/>
      <w:lvlJc w:val="left"/>
      <w:pPr>
        <w:ind w:left="1080" w:hanging="360"/>
      </w:pPr>
      <w:rPr>
        <w:rFonts w:hint="default"/>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8" w15:restartNumberingAfterBreak="0">
    <w:nsid w:val="45910373"/>
    <w:multiLevelType w:val="hybridMultilevel"/>
    <w:tmpl w:val="0874B072"/>
    <w:lvl w:ilvl="0" w:tplc="6B1689E2">
      <w:start w:val="1"/>
      <w:numFmt w:val="lowerLetter"/>
      <w:lvlText w:val="%1)"/>
      <w:lvlJc w:val="left"/>
      <w:pPr>
        <w:ind w:left="1068" w:hanging="360"/>
      </w:pPr>
      <w:rPr>
        <w:rFonts w:hint="default"/>
      </w:rPr>
    </w:lvl>
    <w:lvl w:ilvl="1" w:tplc="040C0019" w:tentative="1">
      <w:start w:val="1"/>
      <w:numFmt w:val="lowerLetter"/>
      <w:lvlText w:val="%2."/>
      <w:lvlJc w:val="left"/>
      <w:pPr>
        <w:ind w:left="1788" w:hanging="360"/>
      </w:pPr>
    </w:lvl>
    <w:lvl w:ilvl="2" w:tplc="040C001B" w:tentative="1">
      <w:start w:val="1"/>
      <w:numFmt w:val="lowerRoman"/>
      <w:lvlText w:val="%3."/>
      <w:lvlJc w:val="right"/>
      <w:pPr>
        <w:ind w:left="2508" w:hanging="180"/>
      </w:pPr>
    </w:lvl>
    <w:lvl w:ilvl="3" w:tplc="040C000F" w:tentative="1">
      <w:start w:val="1"/>
      <w:numFmt w:val="decimal"/>
      <w:lvlText w:val="%4."/>
      <w:lvlJc w:val="left"/>
      <w:pPr>
        <w:ind w:left="3228" w:hanging="360"/>
      </w:pPr>
    </w:lvl>
    <w:lvl w:ilvl="4" w:tplc="040C0019" w:tentative="1">
      <w:start w:val="1"/>
      <w:numFmt w:val="lowerLetter"/>
      <w:lvlText w:val="%5."/>
      <w:lvlJc w:val="left"/>
      <w:pPr>
        <w:ind w:left="3948" w:hanging="360"/>
      </w:pPr>
    </w:lvl>
    <w:lvl w:ilvl="5" w:tplc="040C001B" w:tentative="1">
      <w:start w:val="1"/>
      <w:numFmt w:val="lowerRoman"/>
      <w:lvlText w:val="%6."/>
      <w:lvlJc w:val="right"/>
      <w:pPr>
        <w:ind w:left="4668" w:hanging="180"/>
      </w:pPr>
    </w:lvl>
    <w:lvl w:ilvl="6" w:tplc="040C000F" w:tentative="1">
      <w:start w:val="1"/>
      <w:numFmt w:val="decimal"/>
      <w:lvlText w:val="%7."/>
      <w:lvlJc w:val="left"/>
      <w:pPr>
        <w:ind w:left="5388" w:hanging="360"/>
      </w:pPr>
    </w:lvl>
    <w:lvl w:ilvl="7" w:tplc="040C0019" w:tentative="1">
      <w:start w:val="1"/>
      <w:numFmt w:val="lowerLetter"/>
      <w:lvlText w:val="%8."/>
      <w:lvlJc w:val="left"/>
      <w:pPr>
        <w:ind w:left="6108" w:hanging="360"/>
      </w:pPr>
    </w:lvl>
    <w:lvl w:ilvl="8" w:tplc="040C001B" w:tentative="1">
      <w:start w:val="1"/>
      <w:numFmt w:val="lowerRoman"/>
      <w:lvlText w:val="%9."/>
      <w:lvlJc w:val="right"/>
      <w:pPr>
        <w:ind w:left="6828" w:hanging="180"/>
      </w:pPr>
    </w:lvl>
  </w:abstractNum>
  <w:abstractNum w:abstractNumId="9" w15:restartNumberingAfterBreak="0">
    <w:nsid w:val="4F7B66D8"/>
    <w:multiLevelType w:val="hybridMultilevel"/>
    <w:tmpl w:val="463268DA"/>
    <w:lvl w:ilvl="0" w:tplc="A02C2664">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0" w15:restartNumberingAfterBreak="0">
    <w:nsid w:val="5F9774C6"/>
    <w:multiLevelType w:val="hybridMultilevel"/>
    <w:tmpl w:val="098ECA1A"/>
    <w:lvl w:ilvl="0" w:tplc="040C0017">
      <w:start w:val="2"/>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1" w15:restartNumberingAfterBreak="0">
    <w:nsid w:val="60962580"/>
    <w:multiLevelType w:val="hybridMultilevel"/>
    <w:tmpl w:val="0FD47D42"/>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2" w15:restartNumberingAfterBreak="0">
    <w:nsid w:val="611A001B"/>
    <w:multiLevelType w:val="hybridMultilevel"/>
    <w:tmpl w:val="2104E584"/>
    <w:lvl w:ilvl="0" w:tplc="2A4ADB1A">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3" w15:restartNumberingAfterBreak="0">
    <w:nsid w:val="62A23842"/>
    <w:multiLevelType w:val="hybridMultilevel"/>
    <w:tmpl w:val="229E567C"/>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4" w15:restartNumberingAfterBreak="0">
    <w:nsid w:val="723F37FD"/>
    <w:multiLevelType w:val="hybridMultilevel"/>
    <w:tmpl w:val="463268DA"/>
    <w:lvl w:ilvl="0" w:tplc="A02C2664">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5" w15:restartNumberingAfterBreak="0">
    <w:nsid w:val="7E7D5DA9"/>
    <w:multiLevelType w:val="hybridMultilevel"/>
    <w:tmpl w:val="9EE66732"/>
    <w:lvl w:ilvl="0" w:tplc="040C0017">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 w:numId="2">
    <w:abstractNumId w:val="5"/>
  </w:num>
  <w:num w:numId="3">
    <w:abstractNumId w:val="8"/>
  </w:num>
  <w:num w:numId="4">
    <w:abstractNumId w:val="3"/>
  </w:num>
  <w:num w:numId="5">
    <w:abstractNumId w:val="15"/>
  </w:num>
  <w:num w:numId="6">
    <w:abstractNumId w:val="11"/>
  </w:num>
  <w:num w:numId="7">
    <w:abstractNumId w:val="6"/>
  </w:num>
  <w:num w:numId="8">
    <w:abstractNumId w:val="2"/>
  </w:num>
  <w:num w:numId="9">
    <w:abstractNumId w:val="4"/>
  </w:num>
  <w:num w:numId="10">
    <w:abstractNumId w:val="14"/>
  </w:num>
  <w:num w:numId="11">
    <w:abstractNumId w:val="1"/>
  </w:num>
  <w:num w:numId="12">
    <w:abstractNumId w:val="10"/>
  </w:num>
  <w:num w:numId="13">
    <w:abstractNumId w:val="9"/>
  </w:num>
  <w:num w:numId="14">
    <w:abstractNumId w:val="7"/>
  </w:num>
  <w:num w:numId="15">
    <w:abstractNumId w:val="13"/>
  </w:num>
  <w:num w:numId="16">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133FF"/>
    <w:rsid w:val="000021EF"/>
    <w:rsid w:val="00003172"/>
    <w:rsid w:val="00003A81"/>
    <w:rsid w:val="000044C0"/>
    <w:rsid w:val="00004C3B"/>
    <w:rsid w:val="000066EF"/>
    <w:rsid w:val="00006BE8"/>
    <w:rsid w:val="00011373"/>
    <w:rsid w:val="00011A73"/>
    <w:rsid w:val="00012153"/>
    <w:rsid w:val="000133FF"/>
    <w:rsid w:val="000135A7"/>
    <w:rsid w:val="0001407E"/>
    <w:rsid w:val="000143E0"/>
    <w:rsid w:val="00015358"/>
    <w:rsid w:val="00016EBF"/>
    <w:rsid w:val="00022431"/>
    <w:rsid w:val="000231B9"/>
    <w:rsid w:val="00026996"/>
    <w:rsid w:val="00026A62"/>
    <w:rsid w:val="000306EB"/>
    <w:rsid w:val="00030AD3"/>
    <w:rsid w:val="00043D99"/>
    <w:rsid w:val="000455B1"/>
    <w:rsid w:val="00046EC0"/>
    <w:rsid w:val="00052B44"/>
    <w:rsid w:val="00054A1E"/>
    <w:rsid w:val="00070FC9"/>
    <w:rsid w:val="00071CEB"/>
    <w:rsid w:val="00074D53"/>
    <w:rsid w:val="000804FE"/>
    <w:rsid w:val="00082BBE"/>
    <w:rsid w:val="00082BEA"/>
    <w:rsid w:val="00085CB3"/>
    <w:rsid w:val="00086711"/>
    <w:rsid w:val="00093A04"/>
    <w:rsid w:val="00094AEF"/>
    <w:rsid w:val="000A123C"/>
    <w:rsid w:val="000A19C2"/>
    <w:rsid w:val="000A6BD4"/>
    <w:rsid w:val="000B12CF"/>
    <w:rsid w:val="000B1AB5"/>
    <w:rsid w:val="000B5C41"/>
    <w:rsid w:val="000B63A9"/>
    <w:rsid w:val="000B68A6"/>
    <w:rsid w:val="000C3B5B"/>
    <w:rsid w:val="000C3CE2"/>
    <w:rsid w:val="000C61D9"/>
    <w:rsid w:val="000C670B"/>
    <w:rsid w:val="000D0E91"/>
    <w:rsid w:val="000D3480"/>
    <w:rsid w:val="000D3F43"/>
    <w:rsid w:val="000E2035"/>
    <w:rsid w:val="000E235C"/>
    <w:rsid w:val="000E3062"/>
    <w:rsid w:val="000F0FE1"/>
    <w:rsid w:val="000F3DD3"/>
    <w:rsid w:val="000F4CBC"/>
    <w:rsid w:val="000F548D"/>
    <w:rsid w:val="000F6854"/>
    <w:rsid w:val="000F6AF4"/>
    <w:rsid w:val="00101510"/>
    <w:rsid w:val="00102180"/>
    <w:rsid w:val="001026AF"/>
    <w:rsid w:val="001054F9"/>
    <w:rsid w:val="0010609D"/>
    <w:rsid w:val="00115428"/>
    <w:rsid w:val="0011594E"/>
    <w:rsid w:val="001174D3"/>
    <w:rsid w:val="00117A51"/>
    <w:rsid w:val="00123128"/>
    <w:rsid w:val="001234CF"/>
    <w:rsid w:val="001246EA"/>
    <w:rsid w:val="00130522"/>
    <w:rsid w:val="001307B2"/>
    <w:rsid w:val="00132FB2"/>
    <w:rsid w:val="00134F9B"/>
    <w:rsid w:val="00135FCB"/>
    <w:rsid w:val="001376C4"/>
    <w:rsid w:val="0014227C"/>
    <w:rsid w:val="0014555D"/>
    <w:rsid w:val="00145E08"/>
    <w:rsid w:val="00147185"/>
    <w:rsid w:val="00150339"/>
    <w:rsid w:val="001504BD"/>
    <w:rsid w:val="00151A12"/>
    <w:rsid w:val="001551AB"/>
    <w:rsid w:val="00155FC7"/>
    <w:rsid w:val="001579EC"/>
    <w:rsid w:val="0016067F"/>
    <w:rsid w:val="001643E7"/>
    <w:rsid w:val="0016679F"/>
    <w:rsid w:val="00167E68"/>
    <w:rsid w:val="00172711"/>
    <w:rsid w:val="001760A7"/>
    <w:rsid w:val="00184090"/>
    <w:rsid w:val="001844EC"/>
    <w:rsid w:val="00186E94"/>
    <w:rsid w:val="00187888"/>
    <w:rsid w:val="00190A39"/>
    <w:rsid w:val="001959DE"/>
    <w:rsid w:val="00196BCA"/>
    <w:rsid w:val="001A1156"/>
    <w:rsid w:val="001A1BCC"/>
    <w:rsid w:val="001A20BC"/>
    <w:rsid w:val="001A25DF"/>
    <w:rsid w:val="001A4280"/>
    <w:rsid w:val="001A7D2B"/>
    <w:rsid w:val="001B3842"/>
    <w:rsid w:val="001B5B14"/>
    <w:rsid w:val="001B766A"/>
    <w:rsid w:val="001B7894"/>
    <w:rsid w:val="001B7C0D"/>
    <w:rsid w:val="001C6C7D"/>
    <w:rsid w:val="001C6E65"/>
    <w:rsid w:val="001D21F7"/>
    <w:rsid w:val="001E30E1"/>
    <w:rsid w:val="001E66AD"/>
    <w:rsid w:val="001E7820"/>
    <w:rsid w:val="001F002E"/>
    <w:rsid w:val="001F6AE2"/>
    <w:rsid w:val="002000D0"/>
    <w:rsid w:val="00200356"/>
    <w:rsid w:val="0020221C"/>
    <w:rsid w:val="00204252"/>
    <w:rsid w:val="00206F20"/>
    <w:rsid w:val="00211585"/>
    <w:rsid w:val="002136A2"/>
    <w:rsid w:val="00215EF3"/>
    <w:rsid w:val="002161AE"/>
    <w:rsid w:val="0021634A"/>
    <w:rsid w:val="00216B1A"/>
    <w:rsid w:val="00216DF9"/>
    <w:rsid w:val="0021764B"/>
    <w:rsid w:val="0022143D"/>
    <w:rsid w:val="002225F8"/>
    <w:rsid w:val="00223D2E"/>
    <w:rsid w:val="00224320"/>
    <w:rsid w:val="00234ACE"/>
    <w:rsid w:val="00236AF9"/>
    <w:rsid w:val="00241D7B"/>
    <w:rsid w:val="0024324C"/>
    <w:rsid w:val="00246AE8"/>
    <w:rsid w:val="00247ADE"/>
    <w:rsid w:val="00247C01"/>
    <w:rsid w:val="00251C74"/>
    <w:rsid w:val="0025216A"/>
    <w:rsid w:val="002530A3"/>
    <w:rsid w:val="0025789E"/>
    <w:rsid w:val="00257A27"/>
    <w:rsid w:val="0026057D"/>
    <w:rsid w:val="002609BE"/>
    <w:rsid w:val="00262513"/>
    <w:rsid w:val="002707F7"/>
    <w:rsid w:val="00272EEB"/>
    <w:rsid w:val="00273309"/>
    <w:rsid w:val="00273735"/>
    <w:rsid w:val="002740D7"/>
    <w:rsid w:val="00274BDD"/>
    <w:rsid w:val="00276DEE"/>
    <w:rsid w:val="00280CD5"/>
    <w:rsid w:val="002826DB"/>
    <w:rsid w:val="00292176"/>
    <w:rsid w:val="0029246B"/>
    <w:rsid w:val="00294407"/>
    <w:rsid w:val="0029703B"/>
    <w:rsid w:val="002A03B4"/>
    <w:rsid w:val="002A0589"/>
    <w:rsid w:val="002A1A8F"/>
    <w:rsid w:val="002A2546"/>
    <w:rsid w:val="002A3D0F"/>
    <w:rsid w:val="002B19A5"/>
    <w:rsid w:val="002C26F7"/>
    <w:rsid w:val="002C3272"/>
    <w:rsid w:val="002C3732"/>
    <w:rsid w:val="002C37DE"/>
    <w:rsid w:val="002C4EC9"/>
    <w:rsid w:val="002C626A"/>
    <w:rsid w:val="002D29D9"/>
    <w:rsid w:val="002D4452"/>
    <w:rsid w:val="002D682C"/>
    <w:rsid w:val="002D6FE9"/>
    <w:rsid w:val="002E5BCD"/>
    <w:rsid w:val="002F2295"/>
    <w:rsid w:val="002F22A7"/>
    <w:rsid w:val="002F56FF"/>
    <w:rsid w:val="002F5C00"/>
    <w:rsid w:val="002F62A4"/>
    <w:rsid w:val="00303190"/>
    <w:rsid w:val="003038F5"/>
    <w:rsid w:val="003049DE"/>
    <w:rsid w:val="00306ECF"/>
    <w:rsid w:val="003101E4"/>
    <w:rsid w:val="00314262"/>
    <w:rsid w:val="003169B1"/>
    <w:rsid w:val="003170B8"/>
    <w:rsid w:val="0031783E"/>
    <w:rsid w:val="0032310D"/>
    <w:rsid w:val="00323A6F"/>
    <w:rsid w:val="00324C6D"/>
    <w:rsid w:val="00325765"/>
    <w:rsid w:val="00331C07"/>
    <w:rsid w:val="00335EFE"/>
    <w:rsid w:val="00343F2B"/>
    <w:rsid w:val="00345C70"/>
    <w:rsid w:val="00347ABA"/>
    <w:rsid w:val="00352A80"/>
    <w:rsid w:val="003548CE"/>
    <w:rsid w:val="003601C0"/>
    <w:rsid w:val="00360273"/>
    <w:rsid w:val="003611CF"/>
    <w:rsid w:val="0036121B"/>
    <w:rsid w:val="00364930"/>
    <w:rsid w:val="00366BDD"/>
    <w:rsid w:val="00366CED"/>
    <w:rsid w:val="003677F5"/>
    <w:rsid w:val="003775E8"/>
    <w:rsid w:val="00380CD4"/>
    <w:rsid w:val="00382765"/>
    <w:rsid w:val="00382778"/>
    <w:rsid w:val="003855BD"/>
    <w:rsid w:val="003859E2"/>
    <w:rsid w:val="003908B4"/>
    <w:rsid w:val="00390BF3"/>
    <w:rsid w:val="00391F91"/>
    <w:rsid w:val="00392582"/>
    <w:rsid w:val="0039706E"/>
    <w:rsid w:val="003A2FD9"/>
    <w:rsid w:val="003A3E39"/>
    <w:rsid w:val="003A3FCA"/>
    <w:rsid w:val="003A5D05"/>
    <w:rsid w:val="003A5F1D"/>
    <w:rsid w:val="003A63E9"/>
    <w:rsid w:val="003A64C6"/>
    <w:rsid w:val="003A791D"/>
    <w:rsid w:val="003B2F2D"/>
    <w:rsid w:val="003B3A00"/>
    <w:rsid w:val="003B4347"/>
    <w:rsid w:val="003B4394"/>
    <w:rsid w:val="003B470B"/>
    <w:rsid w:val="003B7BDD"/>
    <w:rsid w:val="003C1BAD"/>
    <w:rsid w:val="003C3E76"/>
    <w:rsid w:val="003C5AA8"/>
    <w:rsid w:val="003C6CA7"/>
    <w:rsid w:val="003D2488"/>
    <w:rsid w:val="003D2757"/>
    <w:rsid w:val="003D3FEC"/>
    <w:rsid w:val="003D4361"/>
    <w:rsid w:val="003D4F9D"/>
    <w:rsid w:val="003D5FEE"/>
    <w:rsid w:val="003E2778"/>
    <w:rsid w:val="003E3103"/>
    <w:rsid w:val="003E354C"/>
    <w:rsid w:val="003E3851"/>
    <w:rsid w:val="003E5E9F"/>
    <w:rsid w:val="003E6CC2"/>
    <w:rsid w:val="003E7E5F"/>
    <w:rsid w:val="003F167B"/>
    <w:rsid w:val="003F1CC6"/>
    <w:rsid w:val="003F2E17"/>
    <w:rsid w:val="003F36D6"/>
    <w:rsid w:val="003F3DB6"/>
    <w:rsid w:val="003F5B8A"/>
    <w:rsid w:val="00402875"/>
    <w:rsid w:val="00403B4A"/>
    <w:rsid w:val="00410374"/>
    <w:rsid w:val="00412CAD"/>
    <w:rsid w:val="00414FF8"/>
    <w:rsid w:val="00416A4E"/>
    <w:rsid w:val="00420524"/>
    <w:rsid w:val="00423734"/>
    <w:rsid w:val="004237C2"/>
    <w:rsid w:val="00426904"/>
    <w:rsid w:val="00427A2C"/>
    <w:rsid w:val="00430C57"/>
    <w:rsid w:val="004316DD"/>
    <w:rsid w:val="004338B9"/>
    <w:rsid w:val="004417C6"/>
    <w:rsid w:val="0044181C"/>
    <w:rsid w:val="004437FC"/>
    <w:rsid w:val="00444A46"/>
    <w:rsid w:val="00446E49"/>
    <w:rsid w:val="00450EB2"/>
    <w:rsid w:val="00452364"/>
    <w:rsid w:val="004527EE"/>
    <w:rsid w:val="00453093"/>
    <w:rsid w:val="004531BA"/>
    <w:rsid w:val="00454573"/>
    <w:rsid w:val="004637E7"/>
    <w:rsid w:val="00464234"/>
    <w:rsid w:val="0046617B"/>
    <w:rsid w:val="00467466"/>
    <w:rsid w:val="00471C33"/>
    <w:rsid w:val="004750EE"/>
    <w:rsid w:val="00475FEC"/>
    <w:rsid w:val="004761E9"/>
    <w:rsid w:val="004819E0"/>
    <w:rsid w:val="004844C1"/>
    <w:rsid w:val="0048764A"/>
    <w:rsid w:val="0049066D"/>
    <w:rsid w:val="0049138A"/>
    <w:rsid w:val="00491987"/>
    <w:rsid w:val="00491C4C"/>
    <w:rsid w:val="004A0C76"/>
    <w:rsid w:val="004A28C5"/>
    <w:rsid w:val="004A2CF1"/>
    <w:rsid w:val="004B1E28"/>
    <w:rsid w:val="004B5831"/>
    <w:rsid w:val="004B608B"/>
    <w:rsid w:val="004C0B34"/>
    <w:rsid w:val="004C257F"/>
    <w:rsid w:val="004C4812"/>
    <w:rsid w:val="004C4982"/>
    <w:rsid w:val="004C5DBA"/>
    <w:rsid w:val="004C62F4"/>
    <w:rsid w:val="004C680A"/>
    <w:rsid w:val="004C7EB4"/>
    <w:rsid w:val="004D36B3"/>
    <w:rsid w:val="004D52C2"/>
    <w:rsid w:val="004D71C6"/>
    <w:rsid w:val="004D721E"/>
    <w:rsid w:val="004E03ED"/>
    <w:rsid w:val="004E1ECE"/>
    <w:rsid w:val="004E32DD"/>
    <w:rsid w:val="004E42AA"/>
    <w:rsid w:val="004E5DE8"/>
    <w:rsid w:val="004E6EDE"/>
    <w:rsid w:val="004F0293"/>
    <w:rsid w:val="004F24F8"/>
    <w:rsid w:val="004F35DF"/>
    <w:rsid w:val="004F52CE"/>
    <w:rsid w:val="004F5850"/>
    <w:rsid w:val="004F5960"/>
    <w:rsid w:val="00500751"/>
    <w:rsid w:val="00500B9B"/>
    <w:rsid w:val="00500CA2"/>
    <w:rsid w:val="00500CCA"/>
    <w:rsid w:val="0050241F"/>
    <w:rsid w:val="00503883"/>
    <w:rsid w:val="00504573"/>
    <w:rsid w:val="00507F26"/>
    <w:rsid w:val="00512FA3"/>
    <w:rsid w:val="005203C3"/>
    <w:rsid w:val="005210E3"/>
    <w:rsid w:val="00531F22"/>
    <w:rsid w:val="00540D3F"/>
    <w:rsid w:val="00544CAE"/>
    <w:rsid w:val="00545530"/>
    <w:rsid w:val="00546405"/>
    <w:rsid w:val="00547E87"/>
    <w:rsid w:val="00550249"/>
    <w:rsid w:val="00550D8A"/>
    <w:rsid w:val="0055182B"/>
    <w:rsid w:val="00553844"/>
    <w:rsid w:val="00560A7A"/>
    <w:rsid w:val="0056140C"/>
    <w:rsid w:val="00561883"/>
    <w:rsid w:val="00564815"/>
    <w:rsid w:val="0056618F"/>
    <w:rsid w:val="00573CA4"/>
    <w:rsid w:val="00574343"/>
    <w:rsid w:val="00577231"/>
    <w:rsid w:val="005776C5"/>
    <w:rsid w:val="005776E0"/>
    <w:rsid w:val="00580BBD"/>
    <w:rsid w:val="00580BEB"/>
    <w:rsid w:val="005811A0"/>
    <w:rsid w:val="00583A59"/>
    <w:rsid w:val="0058436E"/>
    <w:rsid w:val="005851F1"/>
    <w:rsid w:val="00585E2B"/>
    <w:rsid w:val="0059016B"/>
    <w:rsid w:val="0059112E"/>
    <w:rsid w:val="0059298D"/>
    <w:rsid w:val="00593781"/>
    <w:rsid w:val="005974D5"/>
    <w:rsid w:val="00597ED4"/>
    <w:rsid w:val="005A0E6C"/>
    <w:rsid w:val="005A60DC"/>
    <w:rsid w:val="005A6901"/>
    <w:rsid w:val="005B1CB8"/>
    <w:rsid w:val="005B255C"/>
    <w:rsid w:val="005B29FE"/>
    <w:rsid w:val="005B2DAB"/>
    <w:rsid w:val="005C28BC"/>
    <w:rsid w:val="005C41A9"/>
    <w:rsid w:val="005C4C12"/>
    <w:rsid w:val="005C6AC6"/>
    <w:rsid w:val="005C771D"/>
    <w:rsid w:val="005D08A9"/>
    <w:rsid w:val="005D2FF2"/>
    <w:rsid w:val="005D4ABF"/>
    <w:rsid w:val="005D4BAB"/>
    <w:rsid w:val="005D58CB"/>
    <w:rsid w:val="005D6DE5"/>
    <w:rsid w:val="005E0DCB"/>
    <w:rsid w:val="005E1B6B"/>
    <w:rsid w:val="005E5FF2"/>
    <w:rsid w:val="005E6D18"/>
    <w:rsid w:val="005F2002"/>
    <w:rsid w:val="005F37F6"/>
    <w:rsid w:val="005F479C"/>
    <w:rsid w:val="005F4EEB"/>
    <w:rsid w:val="005F517C"/>
    <w:rsid w:val="005F7456"/>
    <w:rsid w:val="005F7DE6"/>
    <w:rsid w:val="006005F6"/>
    <w:rsid w:val="006010E7"/>
    <w:rsid w:val="00603C37"/>
    <w:rsid w:val="00603DB7"/>
    <w:rsid w:val="00605EB7"/>
    <w:rsid w:val="00607464"/>
    <w:rsid w:val="0061132A"/>
    <w:rsid w:val="006117FA"/>
    <w:rsid w:val="00611F40"/>
    <w:rsid w:val="00613C3B"/>
    <w:rsid w:val="006163F1"/>
    <w:rsid w:val="00616DCB"/>
    <w:rsid w:val="006202B1"/>
    <w:rsid w:val="00623131"/>
    <w:rsid w:val="006247C7"/>
    <w:rsid w:val="00624A5B"/>
    <w:rsid w:val="00627B79"/>
    <w:rsid w:val="00636DFF"/>
    <w:rsid w:val="00641C83"/>
    <w:rsid w:val="00651019"/>
    <w:rsid w:val="006515DC"/>
    <w:rsid w:val="00653ACC"/>
    <w:rsid w:val="00656012"/>
    <w:rsid w:val="00656A7A"/>
    <w:rsid w:val="00657771"/>
    <w:rsid w:val="00661769"/>
    <w:rsid w:val="00661BB9"/>
    <w:rsid w:val="00667F7A"/>
    <w:rsid w:val="00673372"/>
    <w:rsid w:val="00673AAF"/>
    <w:rsid w:val="00674B5A"/>
    <w:rsid w:val="006842F1"/>
    <w:rsid w:val="00686F25"/>
    <w:rsid w:val="00691EBA"/>
    <w:rsid w:val="0069248E"/>
    <w:rsid w:val="006925F2"/>
    <w:rsid w:val="00692F6A"/>
    <w:rsid w:val="0069427E"/>
    <w:rsid w:val="0069485E"/>
    <w:rsid w:val="00694DC0"/>
    <w:rsid w:val="00696E60"/>
    <w:rsid w:val="006A020C"/>
    <w:rsid w:val="006A05CB"/>
    <w:rsid w:val="006A1204"/>
    <w:rsid w:val="006A1A5D"/>
    <w:rsid w:val="006A1E17"/>
    <w:rsid w:val="006A5E4C"/>
    <w:rsid w:val="006A7A5D"/>
    <w:rsid w:val="006A7E90"/>
    <w:rsid w:val="006B1602"/>
    <w:rsid w:val="006C527A"/>
    <w:rsid w:val="006C777C"/>
    <w:rsid w:val="006D003C"/>
    <w:rsid w:val="006D29AE"/>
    <w:rsid w:val="006D38FB"/>
    <w:rsid w:val="006D3BD0"/>
    <w:rsid w:val="006D4574"/>
    <w:rsid w:val="006E2278"/>
    <w:rsid w:val="006F313F"/>
    <w:rsid w:val="006F65CE"/>
    <w:rsid w:val="006F7815"/>
    <w:rsid w:val="006F7B1D"/>
    <w:rsid w:val="00700304"/>
    <w:rsid w:val="007008E7"/>
    <w:rsid w:val="00700C6D"/>
    <w:rsid w:val="00703509"/>
    <w:rsid w:val="007053E6"/>
    <w:rsid w:val="00706EA3"/>
    <w:rsid w:val="0071114D"/>
    <w:rsid w:val="00715FA4"/>
    <w:rsid w:val="00715FA6"/>
    <w:rsid w:val="0071647A"/>
    <w:rsid w:val="00716555"/>
    <w:rsid w:val="00722326"/>
    <w:rsid w:val="0072330E"/>
    <w:rsid w:val="0072423A"/>
    <w:rsid w:val="00725BBD"/>
    <w:rsid w:val="007275C8"/>
    <w:rsid w:val="00730CD9"/>
    <w:rsid w:val="00733ECC"/>
    <w:rsid w:val="007350C1"/>
    <w:rsid w:val="0073514F"/>
    <w:rsid w:val="00736A56"/>
    <w:rsid w:val="00741955"/>
    <w:rsid w:val="0074288B"/>
    <w:rsid w:val="007436D2"/>
    <w:rsid w:val="00745B83"/>
    <w:rsid w:val="00745CD2"/>
    <w:rsid w:val="0074628B"/>
    <w:rsid w:val="007469BD"/>
    <w:rsid w:val="00747235"/>
    <w:rsid w:val="0075015A"/>
    <w:rsid w:val="007510DA"/>
    <w:rsid w:val="007601C1"/>
    <w:rsid w:val="007607AA"/>
    <w:rsid w:val="00761B53"/>
    <w:rsid w:val="007620D8"/>
    <w:rsid w:val="00770361"/>
    <w:rsid w:val="007705ED"/>
    <w:rsid w:val="00770C86"/>
    <w:rsid w:val="00773B56"/>
    <w:rsid w:val="007760F2"/>
    <w:rsid w:val="00777113"/>
    <w:rsid w:val="007805E6"/>
    <w:rsid w:val="00781363"/>
    <w:rsid w:val="0078373C"/>
    <w:rsid w:val="0078522C"/>
    <w:rsid w:val="00786E52"/>
    <w:rsid w:val="00791D9B"/>
    <w:rsid w:val="00792F5A"/>
    <w:rsid w:val="00793A3C"/>
    <w:rsid w:val="00794800"/>
    <w:rsid w:val="00797580"/>
    <w:rsid w:val="007978BF"/>
    <w:rsid w:val="00797920"/>
    <w:rsid w:val="007A0F0F"/>
    <w:rsid w:val="007A1BD0"/>
    <w:rsid w:val="007A1F72"/>
    <w:rsid w:val="007A372C"/>
    <w:rsid w:val="007A4F64"/>
    <w:rsid w:val="007B1919"/>
    <w:rsid w:val="007B312F"/>
    <w:rsid w:val="007C00DD"/>
    <w:rsid w:val="007C1BB4"/>
    <w:rsid w:val="007C61A6"/>
    <w:rsid w:val="007C69D6"/>
    <w:rsid w:val="007D52BE"/>
    <w:rsid w:val="007E3EE4"/>
    <w:rsid w:val="007E450F"/>
    <w:rsid w:val="007E61A0"/>
    <w:rsid w:val="007F10B9"/>
    <w:rsid w:val="007F3BD3"/>
    <w:rsid w:val="007F4509"/>
    <w:rsid w:val="0080111F"/>
    <w:rsid w:val="008026B8"/>
    <w:rsid w:val="0080352E"/>
    <w:rsid w:val="00803F45"/>
    <w:rsid w:val="00804C36"/>
    <w:rsid w:val="00804C97"/>
    <w:rsid w:val="00806D60"/>
    <w:rsid w:val="0080731B"/>
    <w:rsid w:val="00813E60"/>
    <w:rsid w:val="0081572A"/>
    <w:rsid w:val="00817A35"/>
    <w:rsid w:val="008201D4"/>
    <w:rsid w:val="008211F5"/>
    <w:rsid w:val="00824B26"/>
    <w:rsid w:val="00826BFE"/>
    <w:rsid w:val="00833AE7"/>
    <w:rsid w:val="0083406C"/>
    <w:rsid w:val="008342B8"/>
    <w:rsid w:val="008352B3"/>
    <w:rsid w:val="00840334"/>
    <w:rsid w:val="008433A6"/>
    <w:rsid w:val="0084366A"/>
    <w:rsid w:val="00843909"/>
    <w:rsid w:val="008439B0"/>
    <w:rsid w:val="008458BA"/>
    <w:rsid w:val="00847B19"/>
    <w:rsid w:val="008519B6"/>
    <w:rsid w:val="0085208D"/>
    <w:rsid w:val="0085619F"/>
    <w:rsid w:val="00857698"/>
    <w:rsid w:val="00857A9F"/>
    <w:rsid w:val="00857C53"/>
    <w:rsid w:val="00860503"/>
    <w:rsid w:val="0086113D"/>
    <w:rsid w:val="008618B3"/>
    <w:rsid w:val="00861E61"/>
    <w:rsid w:val="00867567"/>
    <w:rsid w:val="0086773C"/>
    <w:rsid w:val="00871FAF"/>
    <w:rsid w:val="008746D7"/>
    <w:rsid w:val="00874F46"/>
    <w:rsid w:val="00876C7A"/>
    <w:rsid w:val="00877DF1"/>
    <w:rsid w:val="00877FC7"/>
    <w:rsid w:val="00880006"/>
    <w:rsid w:val="00881786"/>
    <w:rsid w:val="008827B8"/>
    <w:rsid w:val="00882E25"/>
    <w:rsid w:val="0088583F"/>
    <w:rsid w:val="00891DBB"/>
    <w:rsid w:val="00893758"/>
    <w:rsid w:val="008A20CD"/>
    <w:rsid w:val="008A20E4"/>
    <w:rsid w:val="008A35DE"/>
    <w:rsid w:val="008B0DAB"/>
    <w:rsid w:val="008B1A85"/>
    <w:rsid w:val="008B3392"/>
    <w:rsid w:val="008B4DB7"/>
    <w:rsid w:val="008B651D"/>
    <w:rsid w:val="008B7555"/>
    <w:rsid w:val="008C248F"/>
    <w:rsid w:val="008C42AE"/>
    <w:rsid w:val="008D01FA"/>
    <w:rsid w:val="008D10AB"/>
    <w:rsid w:val="008D1A7E"/>
    <w:rsid w:val="008D69A0"/>
    <w:rsid w:val="008D7E6E"/>
    <w:rsid w:val="008E2C82"/>
    <w:rsid w:val="008E706D"/>
    <w:rsid w:val="008E70F9"/>
    <w:rsid w:val="008E78F6"/>
    <w:rsid w:val="008E7A60"/>
    <w:rsid w:val="008F356F"/>
    <w:rsid w:val="008F47F0"/>
    <w:rsid w:val="008F47F6"/>
    <w:rsid w:val="008F6D10"/>
    <w:rsid w:val="008F7669"/>
    <w:rsid w:val="008F7A5E"/>
    <w:rsid w:val="00901EDD"/>
    <w:rsid w:val="0090220A"/>
    <w:rsid w:val="00902984"/>
    <w:rsid w:val="00902A24"/>
    <w:rsid w:val="00902D89"/>
    <w:rsid w:val="009030E8"/>
    <w:rsid w:val="009035FE"/>
    <w:rsid w:val="00903DB4"/>
    <w:rsid w:val="00905171"/>
    <w:rsid w:val="0090649D"/>
    <w:rsid w:val="00912C40"/>
    <w:rsid w:val="00921D43"/>
    <w:rsid w:val="009275EE"/>
    <w:rsid w:val="009308C5"/>
    <w:rsid w:val="00930A3E"/>
    <w:rsid w:val="00931731"/>
    <w:rsid w:val="00933A87"/>
    <w:rsid w:val="00934001"/>
    <w:rsid w:val="00935F1F"/>
    <w:rsid w:val="00936380"/>
    <w:rsid w:val="00940F51"/>
    <w:rsid w:val="009411EF"/>
    <w:rsid w:val="009461E9"/>
    <w:rsid w:val="00946ED1"/>
    <w:rsid w:val="00950562"/>
    <w:rsid w:val="00951325"/>
    <w:rsid w:val="00953546"/>
    <w:rsid w:val="00954CA2"/>
    <w:rsid w:val="00957E59"/>
    <w:rsid w:val="0096146E"/>
    <w:rsid w:val="00964479"/>
    <w:rsid w:val="009702C7"/>
    <w:rsid w:val="00971C1B"/>
    <w:rsid w:val="00974C7E"/>
    <w:rsid w:val="009768DE"/>
    <w:rsid w:val="00983DD7"/>
    <w:rsid w:val="009867FE"/>
    <w:rsid w:val="009873AF"/>
    <w:rsid w:val="00987C99"/>
    <w:rsid w:val="009924E8"/>
    <w:rsid w:val="00994B4B"/>
    <w:rsid w:val="009A2284"/>
    <w:rsid w:val="009A40F3"/>
    <w:rsid w:val="009B01A1"/>
    <w:rsid w:val="009B1F15"/>
    <w:rsid w:val="009B313C"/>
    <w:rsid w:val="009B3A86"/>
    <w:rsid w:val="009B5C26"/>
    <w:rsid w:val="009B639A"/>
    <w:rsid w:val="009B63C8"/>
    <w:rsid w:val="009B79B9"/>
    <w:rsid w:val="009C5B8B"/>
    <w:rsid w:val="009D4216"/>
    <w:rsid w:val="009D463E"/>
    <w:rsid w:val="009D67D0"/>
    <w:rsid w:val="009D6C00"/>
    <w:rsid w:val="009E607F"/>
    <w:rsid w:val="009F0512"/>
    <w:rsid w:val="009F08F8"/>
    <w:rsid w:val="009F0D65"/>
    <w:rsid w:val="009F1E1C"/>
    <w:rsid w:val="009F2D93"/>
    <w:rsid w:val="00A042EB"/>
    <w:rsid w:val="00A05DE9"/>
    <w:rsid w:val="00A0790B"/>
    <w:rsid w:val="00A0792C"/>
    <w:rsid w:val="00A10E39"/>
    <w:rsid w:val="00A13C2D"/>
    <w:rsid w:val="00A168D4"/>
    <w:rsid w:val="00A17302"/>
    <w:rsid w:val="00A220A0"/>
    <w:rsid w:val="00A232C7"/>
    <w:rsid w:val="00A235BF"/>
    <w:rsid w:val="00A23908"/>
    <w:rsid w:val="00A251A0"/>
    <w:rsid w:val="00A25472"/>
    <w:rsid w:val="00A25D61"/>
    <w:rsid w:val="00A26415"/>
    <w:rsid w:val="00A26912"/>
    <w:rsid w:val="00A34A96"/>
    <w:rsid w:val="00A34AAA"/>
    <w:rsid w:val="00A34CCA"/>
    <w:rsid w:val="00A35862"/>
    <w:rsid w:val="00A37667"/>
    <w:rsid w:val="00A40478"/>
    <w:rsid w:val="00A41014"/>
    <w:rsid w:val="00A422CF"/>
    <w:rsid w:val="00A43E67"/>
    <w:rsid w:val="00A45EB6"/>
    <w:rsid w:val="00A52411"/>
    <w:rsid w:val="00A56ABC"/>
    <w:rsid w:val="00A60540"/>
    <w:rsid w:val="00A61FD0"/>
    <w:rsid w:val="00A63C46"/>
    <w:rsid w:val="00A6554F"/>
    <w:rsid w:val="00A657A2"/>
    <w:rsid w:val="00A67C03"/>
    <w:rsid w:val="00A71D42"/>
    <w:rsid w:val="00A74F4E"/>
    <w:rsid w:val="00A83F4F"/>
    <w:rsid w:val="00A857A4"/>
    <w:rsid w:val="00A860BF"/>
    <w:rsid w:val="00A90375"/>
    <w:rsid w:val="00A90D94"/>
    <w:rsid w:val="00AA0A49"/>
    <w:rsid w:val="00AA3B26"/>
    <w:rsid w:val="00AA525A"/>
    <w:rsid w:val="00AB0E2A"/>
    <w:rsid w:val="00AB3771"/>
    <w:rsid w:val="00AB5CF0"/>
    <w:rsid w:val="00AC0B03"/>
    <w:rsid w:val="00AC141D"/>
    <w:rsid w:val="00AD197E"/>
    <w:rsid w:val="00AD2B2C"/>
    <w:rsid w:val="00AD44C1"/>
    <w:rsid w:val="00AD56A8"/>
    <w:rsid w:val="00AE054A"/>
    <w:rsid w:val="00AE2508"/>
    <w:rsid w:val="00AE5BBB"/>
    <w:rsid w:val="00AF0E02"/>
    <w:rsid w:val="00AF4195"/>
    <w:rsid w:val="00AF5DDC"/>
    <w:rsid w:val="00AF6176"/>
    <w:rsid w:val="00B0382C"/>
    <w:rsid w:val="00B06E49"/>
    <w:rsid w:val="00B0748D"/>
    <w:rsid w:val="00B10495"/>
    <w:rsid w:val="00B11CEA"/>
    <w:rsid w:val="00B13FA2"/>
    <w:rsid w:val="00B145AE"/>
    <w:rsid w:val="00B16DE6"/>
    <w:rsid w:val="00B219DA"/>
    <w:rsid w:val="00B2346B"/>
    <w:rsid w:val="00B26E24"/>
    <w:rsid w:val="00B320C7"/>
    <w:rsid w:val="00B335A8"/>
    <w:rsid w:val="00B34346"/>
    <w:rsid w:val="00B35BA9"/>
    <w:rsid w:val="00B373AC"/>
    <w:rsid w:val="00B379D2"/>
    <w:rsid w:val="00B428E9"/>
    <w:rsid w:val="00B47891"/>
    <w:rsid w:val="00B515F3"/>
    <w:rsid w:val="00B52B26"/>
    <w:rsid w:val="00B5366E"/>
    <w:rsid w:val="00B537C5"/>
    <w:rsid w:val="00B54101"/>
    <w:rsid w:val="00B55D64"/>
    <w:rsid w:val="00B56281"/>
    <w:rsid w:val="00B56A7E"/>
    <w:rsid w:val="00B56AEF"/>
    <w:rsid w:val="00B57618"/>
    <w:rsid w:val="00B57F3D"/>
    <w:rsid w:val="00B6026A"/>
    <w:rsid w:val="00B618E3"/>
    <w:rsid w:val="00B628DD"/>
    <w:rsid w:val="00B64A08"/>
    <w:rsid w:val="00B6701A"/>
    <w:rsid w:val="00B706BD"/>
    <w:rsid w:val="00B70C98"/>
    <w:rsid w:val="00B7222F"/>
    <w:rsid w:val="00B73FB5"/>
    <w:rsid w:val="00B74FD1"/>
    <w:rsid w:val="00B75CAF"/>
    <w:rsid w:val="00B775E0"/>
    <w:rsid w:val="00B80A99"/>
    <w:rsid w:val="00B80D4C"/>
    <w:rsid w:val="00B82440"/>
    <w:rsid w:val="00B83794"/>
    <w:rsid w:val="00B83BF9"/>
    <w:rsid w:val="00B84761"/>
    <w:rsid w:val="00B854D5"/>
    <w:rsid w:val="00B87483"/>
    <w:rsid w:val="00B91745"/>
    <w:rsid w:val="00B942C8"/>
    <w:rsid w:val="00BA00FD"/>
    <w:rsid w:val="00BA0341"/>
    <w:rsid w:val="00BA08E4"/>
    <w:rsid w:val="00BA2004"/>
    <w:rsid w:val="00BA25D7"/>
    <w:rsid w:val="00BB094B"/>
    <w:rsid w:val="00BB2F5D"/>
    <w:rsid w:val="00BB406F"/>
    <w:rsid w:val="00BB5546"/>
    <w:rsid w:val="00BB7D53"/>
    <w:rsid w:val="00BC2C9B"/>
    <w:rsid w:val="00BC43A0"/>
    <w:rsid w:val="00BC54B2"/>
    <w:rsid w:val="00BC7E33"/>
    <w:rsid w:val="00BD195B"/>
    <w:rsid w:val="00BD1C54"/>
    <w:rsid w:val="00BD21FC"/>
    <w:rsid w:val="00BD2245"/>
    <w:rsid w:val="00BD2297"/>
    <w:rsid w:val="00BD4AE9"/>
    <w:rsid w:val="00BD69C1"/>
    <w:rsid w:val="00BE20F0"/>
    <w:rsid w:val="00BE6F71"/>
    <w:rsid w:val="00BE7CD9"/>
    <w:rsid w:val="00BF0E73"/>
    <w:rsid w:val="00BF0FEF"/>
    <w:rsid w:val="00BF6FA7"/>
    <w:rsid w:val="00C00094"/>
    <w:rsid w:val="00C004EA"/>
    <w:rsid w:val="00C01206"/>
    <w:rsid w:val="00C016AD"/>
    <w:rsid w:val="00C01883"/>
    <w:rsid w:val="00C04BAD"/>
    <w:rsid w:val="00C04C3B"/>
    <w:rsid w:val="00C04FDF"/>
    <w:rsid w:val="00C0556E"/>
    <w:rsid w:val="00C073E6"/>
    <w:rsid w:val="00C07ECB"/>
    <w:rsid w:val="00C125C3"/>
    <w:rsid w:val="00C204D2"/>
    <w:rsid w:val="00C212B6"/>
    <w:rsid w:val="00C21454"/>
    <w:rsid w:val="00C2397C"/>
    <w:rsid w:val="00C24848"/>
    <w:rsid w:val="00C26B62"/>
    <w:rsid w:val="00C2713F"/>
    <w:rsid w:val="00C32E31"/>
    <w:rsid w:val="00C32E38"/>
    <w:rsid w:val="00C361D1"/>
    <w:rsid w:val="00C36B1B"/>
    <w:rsid w:val="00C372EF"/>
    <w:rsid w:val="00C375A8"/>
    <w:rsid w:val="00C37B7B"/>
    <w:rsid w:val="00C516DE"/>
    <w:rsid w:val="00C56F05"/>
    <w:rsid w:val="00C57253"/>
    <w:rsid w:val="00C62B4B"/>
    <w:rsid w:val="00C636E4"/>
    <w:rsid w:val="00C63C91"/>
    <w:rsid w:val="00C649FC"/>
    <w:rsid w:val="00C6729D"/>
    <w:rsid w:val="00C73C98"/>
    <w:rsid w:val="00C74B23"/>
    <w:rsid w:val="00C75535"/>
    <w:rsid w:val="00C770BB"/>
    <w:rsid w:val="00C779C3"/>
    <w:rsid w:val="00C84012"/>
    <w:rsid w:val="00C85D0F"/>
    <w:rsid w:val="00C86179"/>
    <w:rsid w:val="00C8645F"/>
    <w:rsid w:val="00C907FD"/>
    <w:rsid w:val="00C909D9"/>
    <w:rsid w:val="00C90DEB"/>
    <w:rsid w:val="00C91F0C"/>
    <w:rsid w:val="00C95B40"/>
    <w:rsid w:val="00C9602B"/>
    <w:rsid w:val="00CA13BB"/>
    <w:rsid w:val="00CA1760"/>
    <w:rsid w:val="00CA2551"/>
    <w:rsid w:val="00CA2C7C"/>
    <w:rsid w:val="00CA563F"/>
    <w:rsid w:val="00CA685A"/>
    <w:rsid w:val="00CB0004"/>
    <w:rsid w:val="00CB1AC7"/>
    <w:rsid w:val="00CB28D4"/>
    <w:rsid w:val="00CB3E71"/>
    <w:rsid w:val="00CB4BA5"/>
    <w:rsid w:val="00CB61E8"/>
    <w:rsid w:val="00CC1770"/>
    <w:rsid w:val="00CC1831"/>
    <w:rsid w:val="00CC4977"/>
    <w:rsid w:val="00CC73AF"/>
    <w:rsid w:val="00CC7405"/>
    <w:rsid w:val="00CD1225"/>
    <w:rsid w:val="00CD3AB9"/>
    <w:rsid w:val="00CD4112"/>
    <w:rsid w:val="00CD6F51"/>
    <w:rsid w:val="00CD7901"/>
    <w:rsid w:val="00CE02E5"/>
    <w:rsid w:val="00CE23B9"/>
    <w:rsid w:val="00CE3AA0"/>
    <w:rsid w:val="00CF26B4"/>
    <w:rsid w:val="00CF54C0"/>
    <w:rsid w:val="00D0211F"/>
    <w:rsid w:val="00D0364F"/>
    <w:rsid w:val="00D0492E"/>
    <w:rsid w:val="00D07C9F"/>
    <w:rsid w:val="00D16595"/>
    <w:rsid w:val="00D168DA"/>
    <w:rsid w:val="00D17C23"/>
    <w:rsid w:val="00D26960"/>
    <w:rsid w:val="00D3083B"/>
    <w:rsid w:val="00D34319"/>
    <w:rsid w:val="00D349DF"/>
    <w:rsid w:val="00D35B0E"/>
    <w:rsid w:val="00D37D34"/>
    <w:rsid w:val="00D4386D"/>
    <w:rsid w:val="00D50E29"/>
    <w:rsid w:val="00D57FB9"/>
    <w:rsid w:val="00D61326"/>
    <w:rsid w:val="00D66812"/>
    <w:rsid w:val="00D671CD"/>
    <w:rsid w:val="00D76191"/>
    <w:rsid w:val="00D76284"/>
    <w:rsid w:val="00D77BA1"/>
    <w:rsid w:val="00D77D9E"/>
    <w:rsid w:val="00D84142"/>
    <w:rsid w:val="00D846E5"/>
    <w:rsid w:val="00D85C9E"/>
    <w:rsid w:val="00D869A0"/>
    <w:rsid w:val="00D9010C"/>
    <w:rsid w:val="00D917B4"/>
    <w:rsid w:val="00D91E1E"/>
    <w:rsid w:val="00D92140"/>
    <w:rsid w:val="00D9562E"/>
    <w:rsid w:val="00D96AC1"/>
    <w:rsid w:val="00D9738F"/>
    <w:rsid w:val="00DA10F3"/>
    <w:rsid w:val="00DA1EC7"/>
    <w:rsid w:val="00DA2975"/>
    <w:rsid w:val="00DA2D45"/>
    <w:rsid w:val="00DA573A"/>
    <w:rsid w:val="00DA61E5"/>
    <w:rsid w:val="00DB1EB6"/>
    <w:rsid w:val="00DB33DF"/>
    <w:rsid w:val="00DB4B49"/>
    <w:rsid w:val="00DB5974"/>
    <w:rsid w:val="00DB5FA5"/>
    <w:rsid w:val="00DC020E"/>
    <w:rsid w:val="00DC496B"/>
    <w:rsid w:val="00DC5A6A"/>
    <w:rsid w:val="00DC6EE6"/>
    <w:rsid w:val="00DC7E5C"/>
    <w:rsid w:val="00DD2A14"/>
    <w:rsid w:val="00DE11A2"/>
    <w:rsid w:val="00DE46C7"/>
    <w:rsid w:val="00DE48E9"/>
    <w:rsid w:val="00DE5846"/>
    <w:rsid w:val="00DF0D6A"/>
    <w:rsid w:val="00DF2C67"/>
    <w:rsid w:val="00DF35DD"/>
    <w:rsid w:val="00DF5747"/>
    <w:rsid w:val="00DF66B4"/>
    <w:rsid w:val="00DF789A"/>
    <w:rsid w:val="00E00395"/>
    <w:rsid w:val="00E01D9D"/>
    <w:rsid w:val="00E07270"/>
    <w:rsid w:val="00E10881"/>
    <w:rsid w:val="00E132F7"/>
    <w:rsid w:val="00E1442E"/>
    <w:rsid w:val="00E1567C"/>
    <w:rsid w:val="00E15D05"/>
    <w:rsid w:val="00E15E07"/>
    <w:rsid w:val="00E1746D"/>
    <w:rsid w:val="00E179C3"/>
    <w:rsid w:val="00E3113A"/>
    <w:rsid w:val="00E3739F"/>
    <w:rsid w:val="00E373F9"/>
    <w:rsid w:val="00E40348"/>
    <w:rsid w:val="00E41F10"/>
    <w:rsid w:val="00E4229B"/>
    <w:rsid w:val="00E42C9B"/>
    <w:rsid w:val="00E517E4"/>
    <w:rsid w:val="00E54FDC"/>
    <w:rsid w:val="00E56CA9"/>
    <w:rsid w:val="00E57118"/>
    <w:rsid w:val="00E63841"/>
    <w:rsid w:val="00E63D55"/>
    <w:rsid w:val="00E675CD"/>
    <w:rsid w:val="00E70117"/>
    <w:rsid w:val="00E7087A"/>
    <w:rsid w:val="00E70B9F"/>
    <w:rsid w:val="00E736F0"/>
    <w:rsid w:val="00E740F5"/>
    <w:rsid w:val="00E75043"/>
    <w:rsid w:val="00E751A7"/>
    <w:rsid w:val="00E7543D"/>
    <w:rsid w:val="00E75EEF"/>
    <w:rsid w:val="00E81A44"/>
    <w:rsid w:val="00E847BF"/>
    <w:rsid w:val="00E861B0"/>
    <w:rsid w:val="00E86CC0"/>
    <w:rsid w:val="00E90767"/>
    <w:rsid w:val="00E91228"/>
    <w:rsid w:val="00E91530"/>
    <w:rsid w:val="00E93A67"/>
    <w:rsid w:val="00E950C4"/>
    <w:rsid w:val="00E96C25"/>
    <w:rsid w:val="00E9708C"/>
    <w:rsid w:val="00E972D1"/>
    <w:rsid w:val="00E975D8"/>
    <w:rsid w:val="00EA2AF7"/>
    <w:rsid w:val="00EA37C8"/>
    <w:rsid w:val="00EA3BBD"/>
    <w:rsid w:val="00EA3EF5"/>
    <w:rsid w:val="00EA42C5"/>
    <w:rsid w:val="00EA6508"/>
    <w:rsid w:val="00EA76DA"/>
    <w:rsid w:val="00EA79FD"/>
    <w:rsid w:val="00EB3CD7"/>
    <w:rsid w:val="00EB4CD9"/>
    <w:rsid w:val="00EB57FB"/>
    <w:rsid w:val="00EB623B"/>
    <w:rsid w:val="00EB745F"/>
    <w:rsid w:val="00EB792D"/>
    <w:rsid w:val="00EC0CF7"/>
    <w:rsid w:val="00EC3CA2"/>
    <w:rsid w:val="00EC76EE"/>
    <w:rsid w:val="00EC79FC"/>
    <w:rsid w:val="00EC7E77"/>
    <w:rsid w:val="00ED08AC"/>
    <w:rsid w:val="00ED0C5A"/>
    <w:rsid w:val="00ED10D7"/>
    <w:rsid w:val="00ED4C6E"/>
    <w:rsid w:val="00ED4E1F"/>
    <w:rsid w:val="00ED51DD"/>
    <w:rsid w:val="00ED782A"/>
    <w:rsid w:val="00ED7D9B"/>
    <w:rsid w:val="00EE1DB8"/>
    <w:rsid w:val="00EE3749"/>
    <w:rsid w:val="00EE56DD"/>
    <w:rsid w:val="00EE64C3"/>
    <w:rsid w:val="00EF09E9"/>
    <w:rsid w:val="00EF3550"/>
    <w:rsid w:val="00EF48A4"/>
    <w:rsid w:val="00F00AD2"/>
    <w:rsid w:val="00F03060"/>
    <w:rsid w:val="00F033A1"/>
    <w:rsid w:val="00F03799"/>
    <w:rsid w:val="00F04FA3"/>
    <w:rsid w:val="00F10D41"/>
    <w:rsid w:val="00F10E38"/>
    <w:rsid w:val="00F119AA"/>
    <w:rsid w:val="00F17A9A"/>
    <w:rsid w:val="00F20699"/>
    <w:rsid w:val="00F219EE"/>
    <w:rsid w:val="00F2229C"/>
    <w:rsid w:val="00F26A64"/>
    <w:rsid w:val="00F319B2"/>
    <w:rsid w:val="00F31A4B"/>
    <w:rsid w:val="00F328AC"/>
    <w:rsid w:val="00F33C75"/>
    <w:rsid w:val="00F34AC5"/>
    <w:rsid w:val="00F34E06"/>
    <w:rsid w:val="00F3539A"/>
    <w:rsid w:val="00F37DA3"/>
    <w:rsid w:val="00F40EAF"/>
    <w:rsid w:val="00F41FF8"/>
    <w:rsid w:val="00F43222"/>
    <w:rsid w:val="00F43B89"/>
    <w:rsid w:val="00F46D17"/>
    <w:rsid w:val="00F47161"/>
    <w:rsid w:val="00F51043"/>
    <w:rsid w:val="00F51561"/>
    <w:rsid w:val="00F56AA2"/>
    <w:rsid w:val="00F61CA0"/>
    <w:rsid w:val="00F659BA"/>
    <w:rsid w:val="00F661E3"/>
    <w:rsid w:val="00F67E05"/>
    <w:rsid w:val="00F70763"/>
    <w:rsid w:val="00F711A5"/>
    <w:rsid w:val="00F75CFE"/>
    <w:rsid w:val="00F80326"/>
    <w:rsid w:val="00F81E36"/>
    <w:rsid w:val="00F84024"/>
    <w:rsid w:val="00F867E5"/>
    <w:rsid w:val="00F913FC"/>
    <w:rsid w:val="00F91C03"/>
    <w:rsid w:val="00F91CCD"/>
    <w:rsid w:val="00F9571A"/>
    <w:rsid w:val="00F9763D"/>
    <w:rsid w:val="00FA1B6A"/>
    <w:rsid w:val="00FA27A9"/>
    <w:rsid w:val="00FA55F2"/>
    <w:rsid w:val="00FA59D9"/>
    <w:rsid w:val="00FA5B54"/>
    <w:rsid w:val="00FA5D0A"/>
    <w:rsid w:val="00FA6A80"/>
    <w:rsid w:val="00FA6BCB"/>
    <w:rsid w:val="00FB2E84"/>
    <w:rsid w:val="00FB49FD"/>
    <w:rsid w:val="00FB5476"/>
    <w:rsid w:val="00FB6191"/>
    <w:rsid w:val="00FC1264"/>
    <w:rsid w:val="00FC352A"/>
    <w:rsid w:val="00FC3B02"/>
    <w:rsid w:val="00FC58AE"/>
    <w:rsid w:val="00FC6DCC"/>
    <w:rsid w:val="00FD1035"/>
    <w:rsid w:val="00FD34D2"/>
    <w:rsid w:val="00FD35E1"/>
    <w:rsid w:val="00FD44D7"/>
    <w:rsid w:val="00FE0007"/>
    <w:rsid w:val="00FE3CAE"/>
    <w:rsid w:val="00FE5913"/>
    <w:rsid w:val="00FE6820"/>
    <w:rsid w:val="00FF0DC8"/>
    <w:rsid w:val="00FF5AA1"/>
    <w:rsid w:val="00FF77C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5FE933"/>
  <w15:chartTrackingRefBased/>
  <w15:docId w15:val="{98C5FB2E-3CBD-438A-866C-B3CF6FA7CF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F66B4"/>
    <w:rPr>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0133FF"/>
    <w:pPr>
      <w:ind w:left="720"/>
      <w:contextualSpacing/>
    </w:pPr>
  </w:style>
  <w:style w:type="paragraph" w:styleId="Commentaire">
    <w:name w:val="annotation text"/>
    <w:basedOn w:val="Normal"/>
    <w:link w:val="CommentaireCar"/>
    <w:uiPriority w:val="99"/>
    <w:unhideWhenUsed/>
    <w:rsid w:val="009D67D0"/>
    <w:pPr>
      <w:spacing w:after="0" w:line="240" w:lineRule="auto"/>
    </w:pPr>
    <w:rPr>
      <w:sz w:val="20"/>
      <w:szCs w:val="20"/>
      <w:lang w:val="fr-FR"/>
    </w:rPr>
  </w:style>
  <w:style w:type="character" w:customStyle="1" w:styleId="CommentaireCar">
    <w:name w:val="Commentaire Car"/>
    <w:basedOn w:val="Policepardfaut"/>
    <w:link w:val="Commentaire"/>
    <w:uiPriority w:val="99"/>
    <w:rsid w:val="009D67D0"/>
    <w:rPr>
      <w:sz w:val="20"/>
      <w:szCs w:val="20"/>
    </w:rPr>
  </w:style>
  <w:style w:type="character" w:styleId="Marquedecommentaire">
    <w:name w:val="annotation reference"/>
    <w:basedOn w:val="Policepardfaut"/>
    <w:uiPriority w:val="99"/>
    <w:semiHidden/>
    <w:unhideWhenUsed/>
    <w:rsid w:val="009D67D0"/>
    <w:rPr>
      <w:sz w:val="16"/>
      <w:szCs w:val="16"/>
    </w:rPr>
  </w:style>
  <w:style w:type="paragraph" w:styleId="Textedebulles">
    <w:name w:val="Balloon Text"/>
    <w:basedOn w:val="Normal"/>
    <w:link w:val="TextedebullesCar"/>
    <w:uiPriority w:val="99"/>
    <w:semiHidden/>
    <w:unhideWhenUsed/>
    <w:rsid w:val="009D67D0"/>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9D67D0"/>
    <w:rPr>
      <w:rFonts w:ascii="Segoe UI" w:hAnsi="Segoe UI" w:cs="Segoe UI"/>
      <w:sz w:val="18"/>
      <w:szCs w:val="18"/>
      <w:lang w:val="en-GB"/>
    </w:rPr>
  </w:style>
  <w:style w:type="paragraph" w:styleId="En-tte">
    <w:name w:val="header"/>
    <w:basedOn w:val="Normal"/>
    <w:link w:val="En-tteCar"/>
    <w:uiPriority w:val="99"/>
    <w:unhideWhenUsed/>
    <w:rsid w:val="00CD1225"/>
    <w:pPr>
      <w:tabs>
        <w:tab w:val="center" w:pos="4536"/>
        <w:tab w:val="right" w:pos="9072"/>
      </w:tabs>
      <w:spacing w:after="0" w:line="240" w:lineRule="auto"/>
    </w:pPr>
  </w:style>
  <w:style w:type="character" w:customStyle="1" w:styleId="En-tteCar">
    <w:name w:val="En-tête Car"/>
    <w:basedOn w:val="Policepardfaut"/>
    <w:link w:val="En-tte"/>
    <w:uiPriority w:val="99"/>
    <w:rsid w:val="00CD1225"/>
    <w:rPr>
      <w:lang w:val="en-GB"/>
    </w:rPr>
  </w:style>
  <w:style w:type="paragraph" w:styleId="Pieddepage">
    <w:name w:val="footer"/>
    <w:basedOn w:val="Normal"/>
    <w:link w:val="PieddepageCar"/>
    <w:uiPriority w:val="99"/>
    <w:unhideWhenUsed/>
    <w:rsid w:val="00CD1225"/>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CD1225"/>
    <w:rPr>
      <w:lang w:val="en-GB"/>
    </w:rPr>
  </w:style>
  <w:style w:type="paragraph" w:styleId="Objetducommentaire">
    <w:name w:val="annotation subject"/>
    <w:basedOn w:val="Commentaire"/>
    <w:next w:val="Commentaire"/>
    <w:link w:val="ObjetducommentaireCar"/>
    <w:uiPriority w:val="99"/>
    <w:semiHidden/>
    <w:unhideWhenUsed/>
    <w:rsid w:val="00247C01"/>
    <w:pPr>
      <w:spacing w:after="160"/>
    </w:pPr>
    <w:rPr>
      <w:b/>
      <w:bCs/>
      <w:lang w:val="en-GB"/>
    </w:rPr>
  </w:style>
  <w:style w:type="character" w:customStyle="1" w:styleId="ObjetducommentaireCar">
    <w:name w:val="Objet du commentaire Car"/>
    <w:basedOn w:val="CommentaireCar"/>
    <w:link w:val="Objetducommentaire"/>
    <w:uiPriority w:val="99"/>
    <w:semiHidden/>
    <w:rsid w:val="00247C01"/>
    <w:rPr>
      <w:b/>
      <w:bCs/>
      <w:sz w:val="20"/>
      <w:szCs w:val="20"/>
      <w:lang w:val="en-GB"/>
    </w:rPr>
  </w:style>
  <w:style w:type="paragraph" w:styleId="Rvision">
    <w:name w:val="Revision"/>
    <w:hidden/>
    <w:uiPriority w:val="99"/>
    <w:semiHidden/>
    <w:rsid w:val="003E3851"/>
    <w:pPr>
      <w:spacing w:after="0" w:line="240" w:lineRule="auto"/>
    </w:pPr>
    <w:rPr>
      <w:lang w:val="en-GB"/>
    </w:rPr>
  </w:style>
  <w:style w:type="table" w:styleId="Grilledutableau">
    <w:name w:val="Table Grid"/>
    <w:basedOn w:val="TableauNormal"/>
    <w:uiPriority w:val="39"/>
    <w:rsid w:val="008F7A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enhypertexte">
    <w:name w:val="Hyperlink"/>
    <w:basedOn w:val="Policepardfaut"/>
    <w:uiPriority w:val="99"/>
    <w:unhideWhenUsed/>
    <w:rsid w:val="006247C7"/>
    <w:rPr>
      <w:color w:val="0563C1" w:themeColor="hyperlink"/>
      <w:u w:val="single"/>
    </w:rPr>
  </w:style>
  <w:style w:type="character" w:customStyle="1" w:styleId="Mentionnonrsolue1">
    <w:name w:val="Mention non résolue1"/>
    <w:basedOn w:val="Policepardfaut"/>
    <w:uiPriority w:val="99"/>
    <w:semiHidden/>
    <w:unhideWhenUsed/>
    <w:rsid w:val="006247C7"/>
    <w:rPr>
      <w:color w:val="605E5C"/>
      <w:shd w:val="clear" w:color="auto" w:fill="E1DFDD"/>
    </w:rPr>
  </w:style>
  <w:style w:type="paragraph" w:styleId="NormalWeb">
    <w:name w:val="Normal (Web)"/>
    <w:basedOn w:val="Normal"/>
    <w:uiPriority w:val="99"/>
    <w:semiHidden/>
    <w:unhideWhenUsed/>
    <w:rsid w:val="00AB5CF0"/>
    <w:pPr>
      <w:spacing w:before="100" w:beforeAutospacing="1" w:after="100" w:afterAutospacing="1" w:line="240" w:lineRule="auto"/>
    </w:pPr>
    <w:rPr>
      <w:rFonts w:ascii="Times New Roman" w:eastAsia="Times New Roman" w:hAnsi="Times New Roman" w:cs="Times New Roman"/>
      <w:sz w:val="24"/>
      <w:szCs w:val="24"/>
      <w:lang w:val="fr-FR" w:eastAsia="fr-FR"/>
    </w:rPr>
  </w:style>
  <w:style w:type="character" w:customStyle="1" w:styleId="apple-converted-space">
    <w:name w:val="apple-converted-space"/>
    <w:basedOn w:val="Policepardfaut"/>
    <w:rsid w:val="00AA525A"/>
  </w:style>
  <w:style w:type="character" w:styleId="Lienhypertextesuivivisit">
    <w:name w:val="FollowedHyperlink"/>
    <w:basedOn w:val="Policepardfaut"/>
    <w:uiPriority w:val="99"/>
    <w:semiHidden/>
    <w:unhideWhenUsed/>
    <w:rsid w:val="008D7E6E"/>
    <w:rPr>
      <w:color w:val="954F72" w:themeColor="followedHyperlink"/>
      <w:u w:val="single"/>
    </w:rPr>
  </w:style>
  <w:style w:type="character" w:customStyle="1" w:styleId="Mentionnonrsolue2">
    <w:name w:val="Mention non résolue2"/>
    <w:basedOn w:val="Policepardfaut"/>
    <w:uiPriority w:val="99"/>
    <w:semiHidden/>
    <w:unhideWhenUsed/>
    <w:rsid w:val="00B16DE6"/>
    <w:rPr>
      <w:color w:val="605E5C"/>
      <w:shd w:val="clear" w:color="auto" w:fill="E1DFDD"/>
    </w:rPr>
  </w:style>
  <w:style w:type="table" w:styleId="Tableausimple5">
    <w:name w:val="Plain Table 5"/>
    <w:basedOn w:val="TableauNormal"/>
    <w:uiPriority w:val="45"/>
    <w:rsid w:val="00B06E49"/>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ausimple3">
    <w:name w:val="Plain Table 3"/>
    <w:basedOn w:val="TableauNormal"/>
    <w:uiPriority w:val="43"/>
    <w:rsid w:val="00B06E49"/>
    <w:pPr>
      <w:spacing w:after="0" w:line="240" w:lineRule="auto"/>
      <w:jc w:val="center"/>
    </w:pPr>
    <w:tblPr>
      <w:tblStyleRowBandSize w:val="1"/>
      <w:tblStyleColBandSize w:val="1"/>
    </w:tblPr>
    <w:tcPr>
      <w:shd w:val="clear" w:color="auto" w:fill="auto"/>
      <w:vAlign w:val="center"/>
    </w:tc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Bibliographie">
    <w:name w:val="Bibliography"/>
    <w:basedOn w:val="Normal"/>
    <w:next w:val="Normal"/>
    <w:uiPriority w:val="37"/>
    <w:unhideWhenUsed/>
    <w:rsid w:val="00ED08AC"/>
    <w:pPr>
      <w:tabs>
        <w:tab w:val="left" w:pos="384"/>
      </w:tabs>
      <w:spacing w:after="0" w:line="480" w:lineRule="auto"/>
      <w:ind w:left="384" w:hanging="384"/>
    </w:pPr>
  </w:style>
  <w:style w:type="character" w:styleId="Numrodeligne">
    <w:name w:val="line number"/>
    <w:basedOn w:val="Policepardfaut"/>
    <w:uiPriority w:val="99"/>
    <w:semiHidden/>
    <w:unhideWhenUsed/>
    <w:rsid w:val="00C62B4B"/>
  </w:style>
  <w:style w:type="table" w:styleId="Tableausimple2">
    <w:name w:val="Plain Table 2"/>
    <w:basedOn w:val="TableauNormal"/>
    <w:uiPriority w:val="42"/>
    <w:rsid w:val="00673AA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0543049">
      <w:bodyDiv w:val="1"/>
      <w:marLeft w:val="0"/>
      <w:marRight w:val="0"/>
      <w:marTop w:val="0"/>
      <w:marBottom w:val="0"/>
      <w:divBdr>
        <w:top w:val="none" w:sz="0" w:space="0" w:color="auto"/>
        <w:left w:val="none" w:sz="0" w:space="0" w:color="auto"/>
        <w:bottom w:val="none" w:sz="0" w:space="0" w:color="auto"/>
        <w:right w:val="none" w:sz="0" w:space="0" w:color="auto"/>
      </w:divBdr>
    </w:div>
    <w:div w:id="126120787">
      <w:bodyDiv w:val="1"/>
      <w:marLeft w:val="0"/>
      <w:marRight w:val="0"/>
      <w:marTop w:val="0"/>
      <w:marBottom w:val="0"/>
      <w:divBdr>
        <w:top w:val="none" w:sz="0" w:space="0" w:color="auto"/>
        <w:left w:val="none" w:sz="0" w:space="0" w:color="auto"/>
        <w:bottom w:val="none" w:sz="0" w:space="0" w:color="auto"/>
        <w:right w:val="none" w:sz="0" w:space="0" w:color="auto"/>
      </w:divBdr>
    </w:div>
    <w:div w:id="148326585">
      <w:bodyDiv w:val="1"/>
      <w:marLeft w:val="0"/>
      <w:marRight w:val="0"/>
      <w:marTop w:val="0"/>
      <w:marBottom w:val="0"/>
      <w:divBdr>
        <w:top w:val="none" w:sz="0" w:space="0" w:color="auto"/>
        <w:left w:val="none" w:sz="0" w:space="0" w:color="auto"/>
        <w:bottom w:val="none" w:sz="0" w:space="0" w:color="auto"/>
        <w:right w:val="none" w:sz="0" w:space="0" w:color="auto"/>
      </w:divBdr>
    </w:div>
    <w:div w:id="151257250">
      <w:bodyDiv w:val="1"/>
      <w:marLeft w:val="0"/>
      <w:marRight w:val="0"/>
      <w:marTop w:val="0"/>
      <w:marBottom w:val="0"/>
      <w:divBdr>
        <w:top w:val="none" w:sz="0" w:space="0" w:color="auto"/>
        <w:left w:val="none" w:sz="0" w:space="0" w:color="auto"/>
        <w:bottom w:val="none" w:sz="0" w:space="0" w:color="auto"/>
        <w:right w:val="none" w:sz="0" w:space="0" w:color="auto"/>
      </w:divBdr>
    </w:div>
    <w:div w:id="284583518">
      <w:bodyDiv w:val="1"/>
      <w:marLeft w:val="0"/>
      <w:marRight w:val="0"/>
      <w:marTop w:val="0"/>
      <w:marBottom w:val="0"/>
      <w:divBdr>
        <w:top w:val="none" w:sz="0" w:space="0" w:color="auto"/>
        <w:left w:val="none" w:sz="0" w:space="0" w:color="auto"/>
        <w:bottom w:val="none" w:sz="0" w:space="0" w:color="auto"/>
        <w:right w:val="none" w:sz="0" w:space="0" w:color="auto"/>
      </w:divBdr>
    </w:div>
    <w:div w:id="381682278">
      <w:bodyDiv w:val="1"/>
      <w:marLeft w:val="0"/>
      <w:marRight w:val="0"/>
      <w:marTop w:val="0"/>
      <w:marBottom w:val="0"/>
      <w:divBdr>
        <w:top w:val="none" w:sz="0" w:space="0" w:color="auto"/>
        <w:left w:val="none" w:sz="0" w:space="0" w:color="auto"/>
        <w:bottom w:val="none" w:sz="0" w:space="0" w:color="auto"/>
        <w:right w:val="none" w:sz="0" w:space="0" w:color="auto"/>
      </w:divBdr>
    </w:div>
    <w:div w:id="462580298">
      <w:bodyDiv w:val="1"/>
      <w:marLeft w:val="0"/>
      <w:marRight w:val="0"/>
      <w:marTop w:val="0"/>
      <w:marBottom w:val="0"/>
      <w:divBdr>
        <w:top w:val="none" w:sz="0" w:space="0" w:color="auto"/>
        <w:left w:val="none" w:sz="0" w:space="0" w:color="auto"/>
        <w:bottom w:val="none" w:sz="0" w:space="0" w:color="auto"/>
        <w:right w:val="none" w:sz="0" w:space="0" w:color="auto"/>
      </w:divBdr>
    </w:div>
    <w:div w:id="533079560">
      <w:bodyDiv w:val="1"/>
      <w:marLeft w:val="0"/>
      <w:marRight w:val="0"/>
      <w:marTop w:val="0"/>
      <w:marBottom w:val="0"/>
      <w:divBdr>
        <w:top w:val="none" w:sz="0" w:space="0" w:color="auto"/>
        <w:left w:val="none" w:sz="0" w:space="0" w:color="auto"/>
        <w:bottom w:val="none" w:sz="0" w:space="0" w:color="auto"/>
        <w:right w:val="none" w:sz="0" w:space="0" w:color="auto"/>
      </w:divBdr>
    </w:div>
    <w:div w:id="563763132">
      <w:bodyDiv w:val="1"/>
      <w:marLeft w:val="0"/>
      <w:marRight w:val="0"/>
      <w:marTop w:val="0"/>
      <w:marBottom w:val="0"/>
      <w:divBdr>
        <w:top w:val="none" w:sz="0" w:space="0" w:color="auto"/>
        <w:left w:val="none" w:sz="0" w:space="0" w:color="auto"/>
        <w:bottom w:val="none" w:sz="0" w:space="0" w:color="auto"/>
        <w:right w:val="none" w:sz="0" w:space="0" w:color="auto"/>
      </w:divBdr>
    </w:div>
    <w:div w:id="826172050">
      <w:bodyDiv w:val="1"/>
      <w:marLeft w:val="0"/>
      <w:marRight w:val="0"/>
      <w:marTop w:val="0"/>
      <w:marBottom w:val="0"/>
      <w:divBdr>
        <w:top w:val="none" w:sz="0" w:space="0" w:color="auto"/>
        <w:left w:val="none" w:sz="0" w:space="0" w:color="auto"/>
        <w:bottom w:val="none" w:sz="0" w:space="0" w:color="auto"/>
        <w:right w:val="none" w:sz="0" w:space="0" w:color="auto"/>
      </w:divBdr>
    </w:div>
    <w:div w:id="1121875824">
      <w:bodyDiv w:val="1"/>
      <w:marLeft w:val="0"/>
      <w:marRight w:val="0"/>
      <w:marTop w:val="0"/>
      <w:marBottom w:val="0"/>
      <w:divBdr>
        <w:top w:val="none" w:sz="0" w:space="0" w:color="auto"/>
        <w:left w:val="none" w:sz="0" w:space="0" w:color="auto"/>
        <w:bottom w:val="none" w:sz="0" w:space="0" w:color="auto"/>
        <w:right w:val="none" w:sz="0" w:space="0" w:color="auto"/>
      </w:divBdr>
    </w:div>
    <w:div w:id="1189945984">
      <w:bodyDiv w:val="1"/>
      <w:marLeft w:val="0"/>
      <w:marRight w:val="0"/>
      <w:marTop w:val="0"/>
      <w:marBottom w:val="0"/>
      <w:divBdr>
        <w:top w:val="none" w:sz="0" w:space="0" w:color="auto"/>
        <w:left w:val="none" w:sz="0" w:space="0" w:color="auto"/>
        <w:bottom w:val="none" w:sz="0" w:space="0" w:color="auto"/>
        <w:right w:val="none" w:sz="0" w:space="0" w:color="auto"/>
      </w:divBdr>
      <w:divsChild>
        <w:div w:id="1719475951">
          <w:marLeft w:val="0"/>
          <w:marRight w:val="0"/>
          <w:marTop w:val="0"/>
          <w:marBottom w:val="0"/>
          <w:divBdr>
            <w:top w:val="none" w:sz="0" w:space="0" w:color="auto"/>
            <w:left w:val="none" w:sz="0" w:space="0" w:color="auto"/>
            <w:bottom w:val="none" w:sz="0" w:space="0" w:color="auto"/>
            <w:right w:val="none" w:sz="0" w:space="0" w:color="auto"/>
          </w:divBdr>
          <w:divsChild>
            <w:div w:id="1686397331">
              <w:marLeft w:val="0"/>
              <w:marRight w:val="0"/>
              <w:marTop w:val="0"/>
              <w:marBottom w:val="0"/>
              <w:divBdr>
                <w:top w:val="none" w:sz="0" w:space="0" w:color="auto"/>
                <w:left w:val="none" w:sz="0" w:space="0" w:color="auto"/>
                <w:bottom w:val="none" w:sz="0" w:space="0" w:color="auto"/>
                <w:right w:val="none" w:sz="0" w:space="0" w:color="auto"/>
              </w:divBdr>
              <w:divsChild>
                <w:div w:id="554852425">
                  <w:marLeft w:val="0"/>
                  <w:marRight w:val="0"/>
                  <w:marTop w:val="0"/>
                  <w:marBottom w:val="0"/>
                  <w:divBdr>
                    <w:top w:val="none" w:sz="0" w:space="0" w:color="auto"/>
                    <w:left w:val="none" w:sz="0" w:space="0" w:color="auto"/>
                    <w:bottom w:val="none" w:sz="0" w:space="0" w:color="auto"/>
                    <w:right w:val="none" w:sz="0" w:space="0" w:color="auto"/>
                  </w:divBdr>
                </w:div>
                <w:div w:id="18132094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8926199">
      <w:bodyDiv w:val="1"/>
      <w:marLeft w:val="0"/>
      <w:marRight w:val="0"/>
      <w:marTop w:val="0"/>
      <w:marBottom w:val="0"/>
      <w:divBdr>
        <w:top w:val="none" w:sz="0" w:space="0" w:color="auto"/>
        <w:left w:val="none" w:sz="0" w:space="0" w:color="auto"/>
        <w:bottom w:val="none" w:sz="0" w:space="0" w:color="auto"/>
        <w:right w:val="none" w:sz="0" w:space="0" w:color="auto"/>
      </w:divBdr>
    </w:div>
    <w:div w:id="1583181877">
      <w:bodyDiv w:val="1"/>
      <w:marLeft w:val="0"/>
      <w:marRight w:val="0"/>
      <w:marTop w:val="0"/>
      <w:marBottom w:val="0"/>
      <w:divBdr>
        <w:top w:val="none" w:sz="0" w:space="0" w:color="auto"/>
        <w:left w:val="none" w:sz="0" w:space="0" w:color="auto"/>
        <w:bottom w:val="none" w:sz="0" w:space="0" w:color="auto"/>
        <w:right w:val="none" w:sz="0" w:space="0" w:color="auto"/>
      </w:divBdr>
    </w:div>
    <w:div w:id="1626154808">
      <w:bodyDiv w:val="1"/>
      <w:marLeft w:val="0"/>
      <w:marRight w:val="0"/>
      <w:marTop w:val="0"/>
      <w:marBottom w:val="0"/>
      <w:divBdr>
        <w:top w:val="none" w:sz="0" w:space="0" w:color="auto"/>
        <w:left w:val="none" w:sz="0" w:space="0" w:color="auto"/>
        <w:bottom w:val="none" w:sz="0" w:space="0" w:color="auto"/>
        <w:right w:val="none" w:sz="0" w:space="0" w:color="auto"/>
      </w:divBdr>
    </w:div>
    <w:div w:id="1637249471">
      <w:bodyDiv w:val="1"/>
      <w:marLeft w:val="0"/>
      <w:marRight w:val="0"/>
      <w:marTop w:val="0"/>
      <w:marBottom w:val="0"/>
      <w:divBdr>
        <w:top w:val="none" w:sz="0" w:space="0" w:color="auto"/>
        <w:left w:val="none" w:sz="0" w:space="0" w:color="auto"/>
        <w:bottom w:val="none" w:sz="0" w:space="0" w:color="auto"/>
        <w:right w:val="none" w:sz="0" w:space="0" w:color="auto"/>
      </w:divBdr>
    </w:div>
    <w:div w:id="1698194327">
      <w:bodyDiv w:val="1"/>
      <w:marLeft w:val="0"/>
      <w:marRight w:val="0"/>
      <w:marTop w:val="0"/>
      <w:marBottom w:val="0"/>
      <w:divBdr>
        <w:top w:val="none" w:sz="0" w:space="0" w:color="auto"/>
        <w:left w:val="none" w:sz="0" w:space="0" w:color="auto"/>
        <w:bottom w:val="none" w:sz="0" w:space="0" w:color="auto"/>
        <w:right w:val="none" w:sz="0" w:space="0" w:color="auto"/>
      </w:divBdr>
      <w:divsChild>
        <w:div w:id="1780492173">
          <w:marLeft w:val="0"/>
          <w:marRight w:val="0"/>
          <w:marTop w:val="0"/>
          <w:marBottom w:val="0"/>
          <w:divBdr>
            <w:top w:val="none" w:sz="0" w:space="0" w:color="auto"/>
            <w:left w:val="none" w:sz="0" w:space="0" w:color="auto"/>
            <w:bottom w:val="none" w:sz="0" w:space="0" w:color="auto"/>
            <w:right w:val="none" w:sz="0" w:space="0" w:color="auto"/>
          </w:divBdr>
          <w:divsChild>
            <w:div w:id="738941758">
              <w:marLeft w:val="0"/>
              <w:marRight w:val="0"/>
              <w:marTop w:val="0"/>
              <w:marBottom w:val="0"/>
              <w:divBdr>
                <w:top w:val="none" w:sz="0" w:space="0" w:color="auto"/>
                <w:left w:val="none" w:sz="0" w:space="0" w:color="auto"/>
                <w:bottom w:val="none" w:sz="0" w:space="0" w:color="auto"/>
                <w:right w:val="none" w:sz="0" w:space="0" w:color="auto"/>
              </w:divBdr>
              <w:divsChild>
                <w:div w:id="17723593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8747714">
      <w:bodyDiv w:val="1"/>
      <w:marLeft w:val="0"/>
      <w:marRight w:val="0"/>
      <w:marTop w:val="0"/>
      <w:marBottom w:val="0"/>
      <w:divBdr>
        <w:top w:val="none" w:sz="0" w:space="0" w:color="auto"/>
        <w:left w:val="none" w:sz="0" w:space="0" w:color="auto"/>
        <w:bottom w:val="none" w:sz="0" w:space="0" w:color="auto"/>
        <w:right w:val="none" w:sz="0" w:space="0" w:color="auto"/>
      </w:divBdr>
      <w:divsChild>
        <w:div w:id="1861894355">
          <w:marLeft w:val="0"/>
          <w:marRight w:val="0"/>
          <w:marTop w:val="0"/>
          <w:marBottom w:val="0"/>
          <w:divBdr>
            <w:top w:val="none" w:sz="0" w:space="0" w:color="auto"/>
            <w:left w:val="none" w:sz="0" w:space="0" w:color="auto"/>
            <w:bottom w:val="none" w:sz="0" w:space="0" w:color="auto"/>
            <w:right w:val="none" w:sz="0" w:space="0" w:color="auto"/>
          </w:divBdr>
          <w:divsChild>
            <w:div w:id="1446072789">
              <w:marLeft w:val="0"/>
              <w:marRight w:val="0"/>
              <w:marTop w:val="0"/>
              <w:marBottom w:val="0"/>
              <w:divBdr>
                <w:top w:val="none" w:sz="0" w:space="0" w:color="auto"/>
                <w:left w:val="none" w:sz="0" w:space="0" w:color="auto"/>
                <w:bottom w:val="none" w:sz="0" w:space="0" w:color="auto"/>
                <w:right w:val="none" w:sz="0" w:space="0" w:color="auto"/>
              </w:divBdr>
              <w:divsChild>
                <w:div w:id="341202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2601554">
      <w:bodyDiv w:val="1"/>
      <w:marLeft w:val="0"/>
      <w:marRight w:val="0"/>
      <w:marTop w:val="0"/>
      <w:marBottom w:val="0"/>
      <w:divBdr>
        <w:top w:val="none" w:sz="0" w:space="0" w:color="auto"/>
        <w:left w:val="none" w:sz="0" w:space="0" w:color="auto"/>
        <w:bottom w:val="none" w:sz="0" w:space="0" w:color="auto"/>
        <w:right w:val="none" w:sz="0" w:space="0" w:color="auto"/>
      </w:divBdr>
    </w:div>
    <w:div w:id="1844978854">
      <w:bodyDiv w:val="1"/>
      <w:marLeft w:val="0"/>
      <w:marRight w:val="0"/>
      <w:marTop w:val="0"/>
      <w:marBottom w:val="0"/>
      <w:divBdr>
        <w:top w:val="none" w:sz="0" w:space="0" w:color="auto"/>
        <w:left w:val="none" w:sz="0" w:space="0" w:color="auto"/>
        <w:bottom w:val="none" w:sz="0" w:space="0" w:color="auto"/>
        <w:right w:val="none" w:sz="0" w:space="0" w:color="auto"/>
      </w:divBdr>
    </w:div>
    <w:div w:id="1953171510">
      <w:bodyDiv w:val="1"/>
      <w:marLeft w:val="0"/>
      <w:marRight w:val="0"/>
      <w:marTop w:val="0"/>
      <w:marBottom w:val="0"/>
      <w:divBdr>
        <w:top w:val="none" w:sz="0" w:space="0" w:color="auto"/>
        <w:left w:val="none" w:sz="0" w:space="0" w:color="auto"/>
        <w:bottom w:val="none" w:sz="0" w:space="0" w:color="auto"/>
        <w:right w:val="none" w:sz="0" w:space="0" w:color="auto"/>
      </w:divBdr>
    </w:div>
    <w:div w:id="1964647884">
      <w:bodyDiv w:val="1"/>
      <w:marLeft w:val="0"/>
      <w:marRight w:val="0"/>
      <w:marTop w:val="0"/>
      <w:marBottom w:val="0"/>
      <w:divBdr>
        <w:top w:val="none" w:sz="0" w:space="0" w:color="auto"/>
        <w:left w:val="none" w:sz="0" w:space="0" w:color="auto"/>
        <w:bottom w:val="none" w:sz="0" w:space="0" w:color="auto"/>
        <w:right w:val="none" w:sz="0" w:space="0" w:color="auto"/>
      </w:divBdr>
    </w:div>
    <w:div w:id="1971201625">
      <w:bodyDiv w:val="1"/>
      <w:marLeft w:val="0"/>
      <w:marRight w:val="0"/>
      <w:marTop w:val="0"/>
      <w:marBottom w:val="0"/>
      <w:divBdr>
        <w:top w:val="none" w:sz="0" w:space="0" w:color="auto"/>
        <w:left w:val="none" w:sz="0" w:space="0" w:color="auto"/>
        <w:bottom w:val="none" w:sz="0" w:space="0" w:color="auto"/>
        <w:right w:val="none" w:sz="0" w:space="0" w:color="auto"/>
      </w:divBdr>
    </w:div>
    <w:div w:id="1991908314">
      <w:bodyDiv w:val="1"/>
      <w:marLeft w:val="0"/>
      <w:marRight w:val="0"/>
      <w:marTop w:val="0"/>
      <w:marBottom w:val="0"/>
      <w:divBdr>
        <w:top w:val="none" w:sz="0" w:space="0" w:color="auto"/>
        <w:left w:val="none" w:sz="0" w:space="0" w:color="auto"/>
        <w:bottom w:val="none" w:sz="0" w:space="0" w:color="auto"/>
        <w:right w:val="none" w:sz="0" w:space="0" w:color="auto"/>
      </w:divBdr>
    </w:div>
    <w:div w:id="20862953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23" Type="http://schemas.microsoft.com/office/2018/08/relationships/commentsExtensible" Target="commentsExtensible.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D3CDC8-5FB5-4ADB-92F5-3BE6F65F50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Pages>
  <Words>182</Words>
  <Characters>1004</Characters>
  <Application>Microsoft Office Word</Application>
  <DocSecurity>0</DocSecurity>
  <Lines>8</Lines>
  <Paragraphs>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rie Le-Corre</dc:creator>
  <cp:keywords/>
  <dc:description/>
  <cp:lastModifiedBy>Christophe</cp:lastModifiedBy>
  <cp:revision>5</cp:revision>
  <dcterms:created xsi:type="dcterms:W3CDTF">2021-09-02T09:32:00Z</dcterms:created>
  <dcterms:modified xsi:type="dcterms:W3CDTF">2021-09-20T13: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9"&gt;&lt;session id="rDfVldB5"/&gt;&lt;style id="http://www.zotero.org/styles/nature" hasBibliography="1" bibliographyStyleHasBeenSet="1"/&gt;&lt;prefs&gt;&lt;pref name="fieldType" value="Bookmark"/&gt;&lt;pref name="automaticJournalAbbrevi</vt:lpwstr>
  </property>
  <property fmtid="{D5CDD505-2E9C-101B-9397-08002B2CF9AE}" pid="3" name="ZOTERO_PREF_2">
    <vt:lpwstr>ations" value="true"/&gt;&lt;pref name="dontAskDelayCitationUpdates" value="true"/&gt;&lt;/prefs&gt;&lt;/data&gt;</vt:lpwstr>
  </property>
  <property fmtid="{D5CDD505-2E9C-101B-9397-08002B2CF9AE}" pid="4" name="ZOTERO_BREF_20OWh9Dvq2uG_1">
    <vt:lpwstr>ZOTERO_ITEM CSL_CITATION {"citationID":"tRo4IPvJ","properties":{"formattedCitation":"\\super 5\\nosupersub{}","plainCitation":"5","noteIndex":0},"citationItems":[{"id":"o2MJtceT/urwQtJLM","uris":["http://zotero.org/users/local/7cwwuQYh/items/JLKG8S65"],"u</vt:lpwstr>
  </property>
  <property fmtid="{D5CDD505-2E9C-101B-9397-08002B2CF9AE}" pid="5" name="ZOTERO_BREF_20OWh9Dvq2uG_2">
    <vt:lpwstr>ri":["http://zotero.org/users/local/7cwwuQYh/items/JLKG8S65"],"itemData":{"id":"WMtdspLK/olxMHslz","type":"article-journal","abstract":"The widely successful use of synthetic herbicides over the past 70 years has imposed strong and widespread selection pr</vt:lpwstr>
  </property>
  <property fmtid="{D5CDD505-2E9C-101B-9397-08002B2CF9AE}" pid="6" name="ZOTERO_BREF_20OWh9Dvq2uG_3">
    <vt:lpwstr>essure, leading to the evolution of herbicide resistance in hundreds of weed species. Both target-site resistance (TSR) and nontarget-site resistance (NTSR) mechanisms have evolved to most herbicide classes. TSR often involves mutations in genes encoding </vt:lpwstr>
  </property>
  <property fmtid="{D5CDD505-2E9C-101B-9397-08002B2CF9AE}" pid="7" name="ZOTERO_BREF_20OWh9Dvq2uG_4">
    <vt:lpwstr>the protein targets of herbicides, affecting the binding of the herbicide either at or near catalytic domains or in regions affecting access to them. Most of these mutations are nonsynonymous SNPs, but polymorphisms in more than one codon or entire codon </vt:lpwstr>
  </property>
  <property fmtid="{D5CDD505-2E9C-101B-9397-08002B2CF9AE}" pid="8" name="ZOTERO_BREF_20OWh9Dvq2uG_5">
    <vt:lpwstr>deletions have also evolved. Some herbicides bind multiple proteins, making the evolution of TSR mechanisms more difficult. Increased amounts of protein target, by increased gene expression or by gene duplication, are an important, albeit less common, TSR</vt:lpwstr>
  </property>
  <property fmtid="{D5CDD505-2E9C-101B-9397-08002B2CF9AE}" pid="9" name="ZOTERO_BREF_20OWh9Dvq2uG_6">
    <vt:lpwstr> mechanism. NTSR mechanisms include reduced absorption or translocation and increased sequestration or metabolic degradation. The mechanisms that can contribute to NTSR are complex and often involve genes that are members of large gene families. For examp</vt:lpwstr>
  </property>
  <property fmtid="{D5CDD505-2E9C-101B-9397-08002B2CF9AE}" pid="10" name="ZOTERO_BREF_20OWh9Dvq2uG_7">
    <vt:lpwstr>le, enzymes involved in herbicide metabolism–based resistances include cytochromes P450, GSH\n              S\n              -transferases, glucosyl and other transferases, aryl acylamidase, and others. Both TSR and NTSR mechanisms can combine at the indi</vt:lpwstr>
  </property>
  <property fmtid="{D5CDD505-2E9C-101B-9397-08002B2CF9AE}" pid="11" name="ZOTERO_BREF_20OWh9Dvq2uG_8">
    <vt:lpwstr>vidual level to produce higher resistance levels. The vast array of herbicide-resistance mechanisms for generalist (NTSR) and specialist (TSR and some NTSR) adaptations that have evolved over a few decades illustrate the evolutionary resilience of weed po</vt:lpwstr>
  </property>
  <property fmtid="{D5CDD505-2E9C-101B-9397-08002B2CF9AE}" pid="12" name="ZOTERO_BREF_20OWh9Dvq2uG_9">
    <vt:lpwstr>pulations to extreme selection pressures. These evolutionary processes drive herbicide and herbicide-resistant crop development and resistance management strategies.","container-title":"Journal of Biological Chemistry","DOI":"10.1074/jbc.REV120.013572","I</vt:lpwstr>
  </property>
  <property fmtid="{D5CDD505-2E9C-101B-9397-08002B2CF9AE}" pid="13" name="ZOTERO_BREF_20OWh9Dvq2uG_10">
    <vt:lpwstr>SSN":"0021-9258, 1083-351X","issue":"30","journalAbbreviation":"J. Biol. Chem.","language":"en","page":"10307-10330","source":"DOI.org (Crossref)","title":"Mechanisms of evolved herbicide resistance","volume":"295","author":[{"family":"Gaines","given":"To</vt:lpwstr>
  </property>
  <property fmtid="{D5CDD505-2E9C-101B-9397-08002B2CF9AE}" pid="14" name="ZOTERO_BREF_20OWh9Dvq2uG_11">
    <vt:lpwstr>dd A."},{"family":"Duke","given":"Stephen O."},{"family":"Morran","given":"Sarah"},{"family":"Rigon","given":"Carlos A. G."},{"family":"Tranel","given":"Patrick J."},{"family":"Küpper","given":"Anita"},{"family":"Dayan","given":"Franck E."}],"issued":{"da</vt:lpwstr>
  </property>
  <property fmtid="{D5CDD505-2E9C-101B-9397-08002B2CF9AE}" pid="15" name="ZOTERO_BREF_20OWh9Dvq2uG_12">
    <vt:lpwstr>te-parts":[["2020",7,24]]}}}],"schema":"https://github.com/citation-style-language/schema/raw/master/csl-citation.json"}</vt:lpwstr>
  </property>
  <property fmtid="{D5CDD505-2E9C-101B-9397-08002B2CF9AE}" pid="16" name="ZOTERO_BREF_5ARAUXh9IYdM_1">
    <vt:lpwstr>ZOTERO_ITEM CSL_CITATION {"citationID":"ksA2eqIF","properties":{"formattedCitation":"\\super 26\\nosupersub{}","plainCitation":"26","dontUpdate":true,"noteIndex":0},"citationItems":[{"id":"rDfVldB5/qfAmYXJb","uris":["http://zotero.org/users/local/7cwwuQYh</vt:lpwstr>
  </property>
  <property fmtid="{D5CDD505-2E9C-101B-9397-08002B2CF9AE}" pid="17" name="ZOTERO_BREF_5ARAUXh9IYdM_2">
    <vt:lpwstr>/items/TRADSZNG"],"uri":["http://zotero.org/users/local/7cwwuQYh/items/TRADSZNG"],"itemData":{"id":690,"type":"article-journal","abstract":"Herbicides that target the enzyme acetolactate synthase (ALS) are among the most widely used in the world. Unfortun</vt:lpwstr>
  </property>
  <property fmtid="{D5CDD505-2E9C-101B-9397-08002B2CF9AE}" pid="18" name="ZOTERO_BREF_5ARAUXh9IYdM_3">
    <vt:lpwstr>ately, these herbicides are also notorious for their ability to select resistant (R) weed populations. Now, there are more weed species that are resistant to ALS-inhibiting herbicides than to any other herbicide group. In most cases, resistance to ALS-inh</vt:lpwstr>
  </property>
  <property fmtid="{D5CDD505-2E9C-101B-9397-08002B2CF9AE}" pid="19" name="ZOTERO_BREF_5ARAUXh9IYdM_4">
    <vt:lpwstr>ibiting herbicides is caused by an altered ALS enzyme. The frequent occurrence of weed populations resistant to ALS inhibitors can be attributed to the widespread usage of these herbicides, how they have been used, the strong selection pressure they exert</vt:lpwstr>
  </property>
  <property fmtid="{D5CDD505-2E9C-101B-9397-08002B2CF9AE}" pid="20" name="ZOTERO_BREF_5ARAUXh9IYdM_5">
    <vt:lpwstr>, and the resistance mechanism. In several cropping systems, ALS-inhibiting herbicides were used repeatedly as the primary mechanism of weed control. These herbicides exert strong selection pressure because of their high activity on sensitive biotypes at </vt:lpwstr>
  </property>
  <property fmtid="{D5CDD505-2E9C-101B-9397-08002B2CF9AE}" pid="21" name="ZOTERO_BREF_5ARAUXh9IYdM_6">
    <vt:lpwstr>the rates used and because of their soil residual activity. Several point mutations within the gene encoding ALS can result in a herbicide-resistant ALS. From investigations of numerous R weed biotypes, ﬁve conserved amino acids have been identiﬁed in ALS</vt:lpwstr>
  </property>
  <property fmtid="{D5CDD505-2E9C-101B-9397-08002B2CF9AE}" pid="22" name="ZOTERO_BREF_5ARAUXh9IYdM_7">
    <vt:lpwstr> that, on substitution, can confer resistance to ALS inhibitors. Substitutions of at least 12 additional ALS amino acids can also confer herbicide resistance in plants and other organisms but, to date, have not been found in R weed populations. Mutations </vt:lpwstr>
  </property>
  <property fmtid="{D5CDD505-2E9C-101B-9397-08002B2CF9AE}" pid="23" name="ZOTERO_BREF_5ARAUXh9IYdM_8">
    <vt:lpwstr>in ALS conferring herbicide resistance are at least partially dominant, and because the gene is nuclear inherited, it is transmitted by both seed and pollen. Furthermore, in many cases there is apparently a negligible ﬁtness cost of the resistance gene in</vt:lpwstr>
  </property>
  <property fmtid="{D5CDD505-2E9C-101B-9397-08002B2CF9AE}" pid="24" name="ZOTERO_BREF_5ARAUXh9IYdM_9">
    <vt:lpwstr> the absence of herbicide selection. Although resistance to ALSinhibiting herbicides has been a bane to weed management, it has spurred many advances within and beyond the weed science discipline. As examples, resistance to ALS-inhibiting herbicides has b</vt:lpwstr>
  </property>
  <property fmtid="{D5CDD505-2E9C-101B-9397-08002B2CF9AE}" pid="25" name="ZOTERO_BREF_5ARAUXh9IYdM_10">
    <vt:lpwstr>een exploited in the development of herbicideresistant crops, studies of weed population dynamics, and in developing protocols for targeted gene modiﬁcation. Resistance to ALS-inhibiting herbicides has greatly affected weed science by inﬂuencing how we vi</vt:lpwstr>
  </property>
  <property fmtid="{D5CDD505-2E9C-101B-9397-08002B2CF9AE}" pid="26" name="ZOTERO_BREF_5ARAUXh9IYdM_11">
    <vt:lpwstr>ew the sustainability of our weed management practices, what we consider when developing and marketing new herbicides, and how we train new weed scientists.","container-title":"Weed Science","DOI":"10.1614/0043-1745(2002)050[0700:RROWTA]2.0.CO;2","ISSN":"</vt:lpwstr>
  </property>
  <property fmtid="{D5CDD505-2E9C-101B-9397-08002B2CF9AE}" pid="27" name="ZOTERO_BREF_5ARAUXh9IYdM_12">
    <vt:lpwstr>0043-1745, 1550-2759","issue":"6","journalAbbreviation":"Weed Science","language":"en","page":"700-712","source":"DOI.org (Crossref)","title":"Resistance of weeds to ALS-inhibiting herbicides: what have we learned?","title-short":"Resistance of weeds to A</vt:lpwstr>
  </property>
  <property fmtid="{D5CDD505-2E9C-101B-9397-08002B2CF9AE}" pid="28" name="ZOTERO_BREF_5ARAUXh9IYdM_13">
    <vt:lpwstr>LS-inhibiting herbicides","volume":"50","author":[{"family":"Tranel","given":"Patrick J."},{"family":"Wright","given":"Terry R."}],"issued":{"date-parts":[["2002",11]]}}}],"schema":"https://github.com/citation-style-language/schema/raw/master/csl-citation</vt:lpwstr>
  </property>
  <property fmtid="{D5CDD505-2E9C-101B-9397-08002B2CF9AE}" pid="29" name="ZOTERO_BREF_YFxPMIi1n7n0_1">
    <vt:lpwstr>ZOTERO_ITEM CSL_CITATION {"citationID":"tQj10ZHQ","properties":{"formattedCitation":"\\super 36\\nosupersub{}","plainCitation":"36","dontUpdate":true,"noteIndex":0},"citationItems":[{"id":373,"uris":["http://zotero.org/users/7885450/items/BGZHQDQZ"],"uri"</vt:lpwstr>
  </property>
  <property fmtid="{D5CDD505-2E9C-101B-9397-08002B2CF9AE}" pid="30" name="ZOTERO_BREF_YFxPMIi1n7n0_2">
    <vt:lpwstr>:["http://zotero.org/users/7885450/items/BGZHQDQZ"],"itemData":{"id":373,"type":"article-journal","abstract":"Globally, the intensive herbicide usage has resulted in the evolution of many herbicide-resistant weeds. Rigorous herbicide usage and lack of div</vt:lpwstr>
  </property>
  <property fmtid="{D5CDD505-2E9C-101B-9397-08002B2CF9AE}" pid="31" name="ZOTERO_BREF_YFxPMIi1n7n0_3">
    <vt:lpwstr>ersity in herbicide management would rapidly accumulate resistance mutations in the weed populations. Therefore, applying herbicides at a reduced rate that provides satisfactory weed control was believed to be a strategy to reduce the frequency of herbici</vt:lpwstr>
  </property>
  <property fmtid="{D5CDD505-2E9C-101B-9397-08002B2CF9AE}" pid="32" name="ZOTERO_BREF_YFxPMIi1n7n0_4">
    <vt:lpwstr>de resistance mutations in weed populations with the additional beneﬁts of low input cost and less herbicide load to environment. All these considerations would have contributed to the absence of regulations in many countries to mandate the strict adheren</vt:lpwstr>
  </property>
  <property fmtid="{D5CDD505-2E9C-101B-9397-08002B2CF9AE}" pid="33" name="ZOTERO_BREF_YFxPMIi1n7n0_5">
    <vt:lpwstr>ce of recommended herbicide rates. Paradoxically, lack of diversity in herbicide usage coupled with faulty herbicide management practices has resulted in the emergence of herbicide-resistant weeds in different agro-ecosystems. Evolution of herbicide resis</vt:lpwstr>
  </property>
  <property fmtid="{D5CDD505-2E9C-101B-9397-08002B2CF9AE}" pid="34" name="ZOTERO_BREF_YFxPMIi1n7n0_6">
    <vt:lpwstr>tance was very rapid in Australia, where the recommended rates of herbicides was the lowest in the world and farmers use lower than recommended rates of herbicides for economic reasons. In the light of the alarmingly increasing herbicide resistance cases,</vt:lpwstr>
  </property>
  <property fmtid="{D5CDD505-2E9C-101B-9397-08002B2CF9AE}" pid="35" name="ZOTERO_BREF_YFxPMIi1n7n0_7">
    <vt:lpwstr> in the mid-1990s, scientists hypothesized the possibility of the accumulation of minor resistance mutations, in addition to major herbicide resistance mutations as a possible reason for the rapid evolution of herbicide resistance, although there were no </vt:lpwstr>
  </property>
  <property fmtid="{D5CDD505-2E9C-101B-9397-08002B2CF9AE}" pid="36" name="ZOTERO_BREF_YFxPMIi1n7n0_8">
    <vt:lpwstr>studies to support this theory at that time. However, recent studies have conﬁrmed that the recurrent application of a herbicide and herbicide selection at low dosages can be a major reason for the rapid evolution of herbicide resistance. This paper revie</vt:lpwstr>
  </property>
  <property fmtid="{D5CDD505-2E9C-101B-9397-08002B2CF9AE}" pid="37" name="ZOTERO_BREF_YFxPMIi1n7n0_9">
    <vt:lpwstr>ws the potential of major weed species to evolve rapidly under low herbicide through the accumulation of polygenic resistance traits. In addition, the feasibility of a population genetics approach in herbicide resistance management in tune with the high d</vt:lpwstr>
  </property>
  <property fmtid="{D5CDD505-2E9C-101B-9397-08002B2CF9AE}" pid="38" name="ZOTERO_BREF_YFxPMIi1n7n0_10">
    <vt:lpwstr>ose refuge strategy for insecticide resistance management is proposed for the ﬁrst time and discussed.","container-title":"Basic and Applied Ecology","DOI":"10.1016/j.baae.2015.01.004","ISSN":"1439-1791","issue":"2","journalAbbreviation":"BAAE","language"</vt:lpwstr>
  </property>
  <property fmtid="{D5CDD505-2E9C-101B-9397-08002B2CF9AE}" pid="39" name="ZOTERO_BREF_YFxPMIi1n7n0_11">
    <vt:lpwstr>:"en","page":"104-111","source":"Zotero","title":"An analysis of polygenic herbicide resistance evolution and its management based on a population genetics approach","volume":"16","author":[{"family":"Sudheesh","given":"M."}],"issued":{"date-parts":[["201</vt:lpwstr>
  </property>
  <property fmtid="{D5CDD505-2E9C-101B-9397-08002B2CF9AE}" pid="40" name="ZOTERO_BREF_YFxPMIi1n7n0_12">
    <vt:lpwstr>5"]]}}}],"schema":"https://github.com/citation-style-language/schema/raw/master/csl-citation.json"}</vt:lpwstr>
  </property>
  <property fmtid="{D5CDD505-2E9C-101B-9397-08002B2CF9AE}" pid="41" name="ZOTERO_BREF_UUXmDVhpA9Ii_1">
    <vt:lpwstr>ZOTERO_ITEM CSL_CITATION {"citationID":"IRT7In1a","properties":{"formattedCitation":"\\super 33\\nosupersub{}","plainCitation":"33","dontUpdate":true,"noteIndex":0},"citationItems":[{"id":392,"uris":["http://zotero.org/users/7885450/items/3TFXU87D"],"uri"</vt:lpwstr>
  </property>
  <property fmtid="{D5CDD505-2E9C-101B-9397-08002B2CF9AE}" pid="42" name="ZOTERO_BREF_UUXmDVhpA9Ii_2">
    <vt:lpwstr>:["http://zotero.org/users/7885450/items/3TFXU87D"],"itemData":{"id":392,"type":"article-journal","abstract":"To determine whether weed populations growing in neighbouring ﬁelds were genetically isolated, we investigated the genetic contamination of Alope</vt:lpwstr>
  </property>
  <property fmtid="{D5CDD505-2E9C-101B-9397-08002B2CF9AE}" pid="43" name="ZOTERO_BREF_UUXmDVhpA9Ii_3">
    <vt:lpwstr>curus myosuroides populations in organic ﬁelds by populations in conventional ﬁelds. Herbicide resistance was used as a marker for gene ﬂow to organic populations, which are not under herbicide selective pressure. Organic ﬁelds contained on average 74.5% </vt:lpwstr>
  </property>
  <property fmtid="{D5CDD505-2E9C-101B-9397-08002B2CF9AE}" pid="44" name="ZOTERO_BREF_UUXmDVhpA9Ii_4">
    <vt:lpwstr>herbicide-resistant plants (80.1% in conventional ﬁelds). Identical resistance alleles were found in neighbouring organic and conventional ﬁelds. AFLP analysis revealed that populations from organic and conventional ﬁelds had similar neutral genetic diver</vt:lpwstr>
  </property>
  <property fmtid="{D5CDD505-2E9C-101B-9397-08002B2CF9AE}" pid="45" name="ZOTERO_BREF_UUXmDVhpA9Ii_5">
    <vt:lpwstr>sity. Massive pollen ﬂow from conventional ﬁelds is likely chieﬂy responsible for the genetic makeup of A. myosuroides populations from organic ﬁelds. Using a demo-genetic model, we propose that demographic collapses of populations due to effective weed c</vt:lpwstr>
  </property>
  <property fmtid="{D5CDD505-2E9C-101B-9397-08002B2CF9AE}" pid="46" name="ZOTERO_BREF_UUXmDVhpA9Ii_6">
    <vt:lpwstr>ontrol enhance gene ﬂow towards these populations. Fields with a low weed density could act as ‘genetic sinks’ that would facilitate the diffusion of genes from neighbouring, dense weed populations. Populations of allogamous wind-pollinated weed species l</vt:lpwstr>
  </property>
  <property fmtid="{D5CDD505-2E9C-101B-9397-08002B2CF9AE}" pid="47" name="ZOTERO_BREF_UUXmDVhpA9Ii_7">
    <vt:lpwstr>ike A. myosuroides occurring in neighbouring ﬁelds are therefore clearly not independent units. Adaptive evolution and management of such weeds should thus be considered on a scale broader than the ﬁeld.","container-title":"Basic and Applied Ecology","DOI</vt:lpwstr>
  </property>
  <property fmtid="{D5CDD505-2E9C-101B-9397-08002B2CF9AE}" pid="48" name="ZOTERO_BREF_UUXmDVhpA9Ii_8">
    <vt:lpwstr>":"10.1016/j.baae.2010.06.008","ISSN":"14391791","issue":"6","journalAbbreviation":"BAAE","language":"en","page":"504-512","source":"DOI.org (Crossref)","title":"High gene flow promotes the genetic homogeneity of arable weed populations at the landscape l</vt:lpwstr>
  </property>
  <property fmtid="{D5CDD505-2E9C-101B-9397-08002B2CF9AE}" pid="49" name="ZOTERO_BREF_UUXmDVhpA9Ii_9">
    <vt:lpwstr>evel","volume":"11","author":[{"family":"Délye","given":"C."},{"family":"Clément","given":"J.A.J."},{"family":"Pernin","given":"F."},{"family":"Chauvel","given":"B."},{"family":"Le Corre","given":"V."}],"issued":{"date-parts":[["2010",9]]}}}],"schema":"ht</vt:lpwstr>
  </property>
  <property fmtid="{D5CDD505-2E9C-101B-9397-08002B2CF9AE}" pid="50" name="ZOTERO_BREF_UUXmDVhpA9Ii_10">
    <vt:lpwstr>tps://github.com/citation-style-language/schema/raw/master/csl-citation.json"}</vt:lpwstr>
  </property>
  <property fmtid="{D5CDD505-2E9C-101B-9397-08002B2CF9AE}" pid="51" name="ZOTERO_BREF_QxfodltpBTGz_1">
    <vt:lpwstr>ZOTERO_ITEM CSL_CITATION {"citationID":"eBM52o50","properties":{"formattedCitation":"\\super 42\\uc0\\u8211{}44\\nosupersub{}","plainCitation":"42–44","dontUpdate":true,"noteIndex":0},"citationItems":[{"id":"rDfVldB5/cUuNPTTe","uris":["http://zotero.org/u</vt:lpwstr>
  </property>
  <property fmtid="{D5CDD505-2E9C-101B-9397-08002B2CF9AE}" pid="52" name="ZOTERO_BREF_QxfodltpBTGz_2">
    <vt:lpwstr>sers/local/7cwwuQYh/items/IYL9B6CF"],"uri":["http://zotero.org/users/local/7cwwuQYh/items/IYL9B6CF"],"itemData":{"id":573,"type":"article-journal","container-title":"Plant Science","DOI":"10.1016/j.plantsci.2017.01.009","ISSN":"01689452","journalAbbreviat</vt:lpwstr>
  </property>
  <property fmtid="{D5CDD505-2E9C-101B-9397-08002B2CF9AE}" pid="53" name="ZOTERO_BREF_QxfodltpBTGz_3">
    <vt:lpwstr>ion":"Plant Science","language":"en","page":"22-36","source":"DOI.org (Crossref)","title":"Transcriptional markers enable identification of rye-grass ( Lolium sp.) plants with non-target-site-based resistance to herbicides inhibiting acetolactate-synthase</vt:lpwstr>
  </property>
  <property fmtid="{D5CDD505-2E9C-101B-9397-08002B2CF9AE}" pid="54" name="ZOTERO_BREF_QxfodltpBTGz_4">
    <vt:lpwstr>","volume":"257","author":[{"family":"Duhoux","given":"Arnaud"},{"family":"Carrère","given":"Sébastien"},{"family":"Duhoux","given":"Alexis"},{"family":"Délye","given":"Christophe"}],"issued":{"date-parts":[["2017",4]]}}},{"id":"rDfVldB5/0ge8KVeQ","uris":</vt:lpwstr>
  </property>
  <property fmtid="{D5CDD505-2E9C-101B-9397-08002B2CF9AE}" pid="55" name="ZOTERO_BREF_QxfodltpBTGz_5">
    <vt:lpwstr>["http://zotero.org/users/local/7cwwuQYh/items/R4KIAFCQ"],"uri":["http://zotero.org/users/local/7cwwuQYh/items/R4KIAFCQ"],"itemData":{"id":739,"type":"article-journal","abstract":"Background: Herbicide resistance in agrestal weeds is a global problem thre</vt:lpwstr>
  </property>
  <property fmtid="{D5CDD505-2E9C-101B-9397-08002B2CF9AE}" pid="56" name="ZOTERO_BREF_QxfodltpBTGz_6">
    <vt:lpwstr>atening food security. Non-target-site resistance (NTSR) endowed by mechanisms neutralising the herbicide or compensating for its action is considered the most agronomically noxious type of resistance. Contrary to target-site resistance, NTSR mechanisms a</vt:lpwstr>
  </property>
  <property fmtid="{D5CDD505-2E9C-101B-9397-08002B2CF9AE}" pid="57" name="ZOTERO_BREF_QxfodltpBTGz_7">
    <vt:lpwstr>re far from being fully elucidated. A part of weed response to herbicide stress, NTSR is considered to be largely driven by gene regulation. Our purpose was to establish a transcriptome resource allowing investigation of the transcriptomic bases of NTSR i</vt:lpwstr>
  </property>
  <property fmtid="{D5CDD505-2E9C-101B-9397-08002B2CF9AE}" pid="58" name="ZOTERO_BREF_QxfodltpBTGz_8">
    <vt:lpwstr>n the major grass weed Alopecurus myosuroides L. (Poaceae) for which almost no genomic or transcriptomic data was available.\nResults: RNA-Seq was performed from plants in one F2 population that were sensitive or expressing NTSR to herbicides inhibiting a</vt:lpwstr>
  </property>
  <property fmtid="{D5CDD505-2E9C-101B-9397-08002B2CF9AE}" pid="59" name="ZOTERO_BREF_QxfodltpBTGz_9">
    <vt:lpwstr>cetolactate-synthase. Cloned plants were sampled over seven time-points ranging from before until 73 h after herbicide application. Assembly of over 159M high-quality Illumina reads generated a transcriptomic resource (ALOMYbase) containing 65,558 potenti</vt:lpwstr>
  </property>
  <property fmtid="{D5CDD505-2E9C-101B-9397-08002B2CF9AE}" pid="60" name="ZOTERO_BREF_QxfodltpBTGz_10">
    <vt:lpwstr>ally active contigs (N50 = 1240 nucleotides) predicted to encode 32,138 peptides with 74 % GO annotation, of which 2017 were assigned to protein families presumably involved in NTSR. Comparison with the fully sequenced grass genomes indicated good coverag</vt:lpwstr>
  </property>
  <property fmtid="{D5CDD505-2E9C-101B-9397-08002B2CF9AE}" pid="61" name="ZOTERO_BREF_QxfodltpBTGz_11">
    <vt:lpwstr>e and correct representation of A. myosuroides transcriptome in ALOMYbase. The part of the herbicide transcriptomic response common to the resistant and the sensitive plants was consistent with the expected effects of acetolactate-synthase inhibition, wit</vt:lpwstr>
  </property>
  <property fmtid="{D5CDD505-2E9C-101B-9397-08002B2CF9AE}" pid="62" name="ZOTERO_BREF_QxfodltpBTGz_12">
    <vt:lpwstr>h striking similarities observed with published Arabidopsis thaliana data. A. myosuroides plants with NTSR were first affected by herbicide action like sensitive plants, but ultimately overcame it. Analysis of differences in transcriptomic herbicide respo</vt:lpwstr>
  </property>
  <property fmtid="{D5CDD505-2E9C-101B-9397-08002B2CF9AE}" pid="63" name="ZOTERO_BREF_QxfodltpBTGz_13">
    <vt:lpwstr>nse between resistant and sensitive plants did not allow identification of processes directly explaining NTSR. Five contigs associated to NTSR in the F2 population studied were tentatively identified. They were predicted to encode three cytochromes P450 (</vt:lpwstr>
  </property>
  <property fmtid="{D5CDD505-2E9C-101B-9397-08002B2CF9AE}" pid="64" name="ZOTERO_BREF_QxfodltpBTGz_14">
    <vt:lpwstr>CYP71A, CYP71B and CYP81D), one peroxidase and one disease resistance protein.\nConclusions: Our data confirmed that gene regulation is at the root of herbicide response and of NTSR. ALOMYbase proved to be a relevant resource to support NTSR transcriptomi</vt:lpwstr>
  </property>
  <property fmtid="{D5CDD505-2E9C-101B-9397-08002B2CF9AE}" pid="65" name="ZOTERO_BREF_QxfodltpBTGz_15">
    <vt:lpwstr>c studies, and constitutes a valuable tool for future research aiming at elucidating gene regulations involved in NTSR in A. myosuroides.","container-title":"BMC Genomics","DOI":"10.1186/s12864-015-1804-x","ISSN":"1471-2164","issue":"1","journalAbbreviati</vt:lpwstr>
  </property>
  <property fmtid="{D5CDD505-2E9C-101B-9397-08002B2CF9AE}" pid="66" name="ZOTERO_BREF_QxfodltpBTGz_16">
    <vt:lpwstr>on":"BMC Genomics","language":"en","page":"590","source":"DOI.org (Crossref)","title":"ALOMYbase, a resource to investigate non-target-site-based resistance to herbicides inhibiting acetolactate-synthase (ALS) in the major grass weed Alopecurus myosuroide</vt:lpwstr>
  </property>
  <property fmtid="{D5CDD505-2E9C-101B-9397-08002B2CF9AE}" pid="67" name="ZOTERO_BREF_QxfodltpBTGz_17">
    <vt:lpwstr>s (black-grass)","volume":"16","author":[{"family":"Gardin","given":"Jeanne Aude Christiane"},{"family":"Gouzy","given":"Jérôme"},{"family":"Carrère","given":"Sébastien"},{"family":"Délye","given":"Christophe"}],"issued":{"date-parts":[["2015",12]]}}},{"i</vt:lpwstr>
  </property>
  <property fmtid="{D5CDD505-2E9C-101B-9397-08002B2CF9AE}" pid="68" name="ZOTERO_BREF_QxfodltpBTGz_18">
    <vt:lpwstr>d":"rDfVldB5/vuX13A8j","uris":["http://zotero.org/users/local/7cwwuQYh/items/YB4RZ5XZ"],"uri":["http://zotero.org/users/local/7cwwuQYh/items/YB4RZ5XZ"],"itemData":{"id":741,"type":"article-journal","abstract":"Lolium rigidum\n              is one the wors</vt:lpwstr>
  </property>
  <property fmtid="{D5CDD505-2E9C-101B-9397-08002B2CF9AE}" pid="69" name="ZOTERO_BREF_QxfodltpBTGz_19">
    <vt:lpwstr>t herbicide resistant (HR) weeds worldwide due to its proneness to evolve multiple and cross resistance to several sites of action (SoA). In winter cereals crops in Spain, resistance to acetolactate synthase (ALS)- and acetyl-CoA carboxylase (ACCase)-inhi</vt:lpwstr>
  </property>
  <property fmtid="{D5CDD505-2E9C-101B-9397-08002B2CF9AE}" pid="70" name="ZOTERO_BREF_QxfodltpBTGz_20">
    <vt:lpwstr>biting herbicides has become widespread, with farmers having to rely on pre-emergence herbicides over the last two decades to maintain weed control. Recently, lack of control with very long-chain fatty acid synthesis (VLCFAS)-inhibiting herbicides has bee</vt:lpwstr>
  </property>
  <property fmtid="{D5CDD505-2E9C-101B-9397-08002B2CF9AE}" pid="71" name="ZOTERO_BREF_QxfodltpBTGz_21">
    <vt:lpwstr>n reported in HR populations that are difficult to manage by chemical means. In this study, three Spanish populations of\n              L. rigidum\n              from winter cereals were confirmed as being resistant to ALS- and ACCase-inhibiting herbicide</vt:lpwstr>
  </property>
  <property fmtid="{D5CDD505-2E9C-101B-9397-08002B2CF9AE}" pid="72" name="ZOTERO_BREF_QxfodltpBTGz_22">
    <vt:lpwstr>s, with broad-ranging resistance toward the different chemistries tested. In addition, reduced sensitivity to photosystem II-, VLCFAS-, and phytoene desaturase-inhibiting herbicides were confirmed across the three populations. Resistance to ACCase-inhibit</vt:lpwstr>
  </property>
  <property fmtid="{D5CDD505-2E9C-101B-9397-08002B2CF9AE}" pid="73" name="ZOTERO_BREF_QxfodltpBTGz_23">
    <vt:lpwstr>ing herbicides was associated with point mutations in positions Trp-2027 and Asp-2078 of the enzyme conferring target site resistance (TSR), while none were detected in the ALS enzyme. Additionally, HR populations contained enhanced amounts of an ortholog</vt:lpwstr>
  </property>
  <property fmtid="{D5CDD505-2E9C-101B-9397-08002B2CF9AE}" pid="74" name="ZOTERO_BREF_QxfodltpBTGz_24">
    <vt:lpwstr> of the glutathione transferase phi (F) class 1 (GSTF1) protein, a functional biomarker of non-target-site resistance (NTSR), as confirmed by enzyme-linked immunosorbent assays. Further evidence of NTSR was obtained in dose-response experiments with prosu</vt:lpwstr>
  </property>
  <property fmtid="{D5CDD505-2E9C-101B-9397-08002B2CF9AE}" pid="75" name="ZOTERO_BREF_QxfodltpBTGz_25">
    <vt:lpwstr>lfocarb applied post-emergence, following pre-treatment with the cytochrome P450 monooxygenase inhibitor malathion, which partially reversed resistance. This study confirms the evolution of multiple and cross resistance to ALS- and ACCase inhibiting herbi</vt:lpwstr>
  </property>
  <property fmtid="{D5CDD505-2E9C-101B-9397-08002B2CF9AE}" pid="76" name="ZOTERO_BREF_QxfodltpBTGz_26">
    <vt:lpwstr>cides in\n              L. rigidum\n              from Spain by mechanisms consistent with the presence of both TSR and NTSR. Moreover, the results suggest that NTSR, probably by means of enhanced metabolism involving more than one detoxifying enzyme fami</vt:lpwstr>
  </property>
  <property fmtid="{D5CDD505-2E9C-101B-9397-08002B2CF9AE}" pid="77" name="ZOTERO_BREF_QxfodltpBTGz_27">
    <vt:lpwstr>ly, confers cross resistance to other SoA. The study further demonstrates the urgent need to monitor and prevent the further evolution of herbicide resistance in\n              L. rigidum\n              in Mediterranean areas.","container-title":"Frontier</vt:lpwstr>
  </property>
  <property fmtid="{D5CDD505-2E9C-101B-9397-08002B2CF9AE}" pid="78" name="ZOTERO_BREF_QxfodltpBTGz_28">
    <vt:lpwstr>s in Plant Science","DOI":"10.3389/fpls.2021.625138","ISSN":"1664-462X","journalAbbreviation":"Front. Plant Sci.","language":"en","page":"625138","source":"DOI.org (Crossref)","title":"Target-Site and Non-target-Site Resistance Mechanisms Confer Multiple </vt:lpwstr>
  </property>
  <property fmtid="{D5CDD505-2E9C-101B-9397-08002B2CF9AE}" pid="79" name="ZOTERO_BREF_QxfodltpBTGz_29">
    <vt:lpwstr>and Cross- Resistance to ALS and ACCase Inhibiting Herbicides in Lolium rigidum From Spain","volume":"12","author":[{"family":"Torra","given":"Joel"},{"family":"Montull","given":"José María"},{"family":"Taberner","given":"Andreu"},{"family":"Onkokesung","</vt:lpwstr>
  </property>
  <property fmtid="{D5CDD505-2E9C-101B-9397-08002B2CF9AE}" pid="80" name="ZOTERO_BREF_QxfodltpBTGz_30">
    <vt:lpwstr>given":"Nawaporn"},{"family":"Boonham","given":"Neil"},{"family":"Edwards","given":"Robert"}],"issued":{"date-parts":[["2021",2,4]]}}}],"schema":"https://github.com/citation-style-language/schema/raw/master/csl-citation.json"}</vt:lpwstr>
  </property>
  <property fmtid="{D5CDD505-2E9C-101B-9397-08002B2CF9AE}" pid="81" name="ZOTERO_BREF_UVCYchurIW5I_1">
    <vt:lpwstr>ZOTERO_ITEM CSL_CITATION {"citationID":"vVfyCDj8","properties":{"formattedCitation":"\\super 17\\nosupersub{}","plainCitation":"17","dontUpdate":true,"noteIndex":0},"citationItems":[{"id":357,"uris":["http://zotero.org/users/7885450/items/BHFLW9T5"],"uri"</vt:lpwstr>
  </property>
  <property fmtid="{D5CDD505-2E9C-101B-9397-08002B2CF9AE}" pid="82" name="ZOTERO_BREF_UVCYchurIW5I_2">
    <vt:lpwstr>:["http://zotero.org/users/7885450/items/BHFLW9T5"],"itemData":{"id":357,"type":"webpage","title":"ALS mutations from resistant weeds","URL":"http://www.weedscience.com","author":[{"family":"Tranel","given":"P.J."},{"family":"Wright","given":"T. R."},{"fa</vt:lpwstr>
  </property>
  <property fmtid="{D5CDD505-2E9C-101B-9397-08002B2CF9AE}" pid="83" name="ZOTERO_BREF_UVCYchurIW5I_3">
    <vt:lpwstr>mily":"Heap","given":"I.M."}],"accessed":{"date-parts":[["2021",4,11]]},"issued":{"date-parts":[["2021"]]}}}],"schema":"https://github.com/citation-style-language/schema/raw/master/csl-citation.json"}</vt:lpwstr>
  </property>
  <property fmtid="{D5CDD505-2E9C-101B-9397-08002B2CF9AE}" pid="84" name="ZOTERO_BREF_5ARAUXh9IYdM_14">
    <vt:lpwstr>.json"}</vt:lpwstr>
  </property>
  <property fmtid="{D5CDD505-2E9C-101B-9397-08002B2CF9AE}" pid="85" name="ZOTERO_BREF_OVzQAki6cPd4_1">
    <vt:lpwstr>ZOTERO_TEMP</vt:lpwstr>
  </property>
  <property fmtid="{D5CDD505-2E9C-101B-9397-08002B2CF9AE}" pid="86" name="ZOTERO_BREF_y3dx61btQbOM_1">
    <vt:lpwstr>ZOTERO_ITEM CSL_CITATION {"citationID":"tZfwLvxP","properties":{"formattedCitation":"\\super 1\\nosupersub{}","plainCitation":"1","noteIndex":0},"citationItems":[{"id":"rDfVldB5/R88B6VhA","uris":["http://zotero.org/users/local/7cwwuQYh/items/NWP7RUJP"],"u</vt:lpwstr>
  </property>
  <property fmtid="{D5CDD505-2E9C-101B-9397-08002B2CF9AE}" pid="87" name="ZOTERO_BREF_y3dx61btQbOM_2">
    <vt:lpwstr>ri":["http://zotero.org/users/local/7cwwuQYh/items/NWP7RUJP"],"itemData":{"id":651,"type":"article-journal","abstract":"Productivity of crops grown for human consumption is at risk due to the incidence of pests, especially weeds, pathogens and animal pest</vt:lpwstr>
  </property>
  <property fmtid="{D5CDD505-2E9C-101B-9397-08002B2CF9AE}" pid="88" name="ZOTERO_BREF_y3dx61btQbOM_3">
    <vt:lpwstr>s. Crop losses due to these harmful organisms can be substantial and may be prevented, or reduced, by crop protection measures. An overview is given on diﬀerent types of crop losses as well as on various methods of pest control developed during the last c</vt:lpwstr>
  </property>
  <property fmtid="{D5CDD505-2E9C-101B-9397-08002B2CF9AE}" pid="89" name="ZOTERO_BREF_y3dx61btQbOM_4">
    <vt:lpwstr>entury. Estimates on potential and actual losses despite the current crop protection practices are given for wheat, rice, maize, potatoes, soybeans, and cotton for the period 2001–03 on a regional basis (19 regions) as well as for the global total. Among </vt:lpwstr>
  </property>
  <property fmtid="{D5CDD505-2E9C-101B-9397-08002B2CF9AE}" pid="90" name="ZOTERO_BREF_y3dx61btQbOM_5">
    <vt:lpwstr>crops, the total global potential loss due to pests varied from about 50 % in wheat to more than 80 % in cotton production. The responses are estimated as losses of 26–29 % for soybean, wheat and cotton, and 31, 37 and 40 % for maize, rice and potatoes, r</vt:lpwstr>
  </property>
  <property fmtid="{D5CDD505-2E9C-101B-9397-08002B2CF9AE}" pid="91" name="ZOTERO_BREF_y3dx61btQbOM_6">
    <vt:lpwstr>espectively. Overall, weeds produced the highest potential loss (34 %), with animal pests and pathogens being less important (losses of 18 and 16 %). The eﬃcacy of crop protection was higher in cash crops than in food crops. Weed control can be managed me</vt:lpwstr>
  </property>
  <property fmtid="{D5CDD505-2E9C-101B-9397-08002B2CF9AE}" pid="92" name="ZOTERO_BREF_y3dx61btQbOM_7">
    <vt:lpwstr>chanically or chemically, therefore worldwide eﬃcacy was considerably higher than for the control of animal pests or diseases, which rely heavily on synthetic chemicals. Regional diﬀerences in eﬃcacy are outlined. Despite a clear increase in pesticide use</vt:lpwstr>
  </property>
  <property fmtid="{D5CDD505-2E9C-101B-9397-08002B2CF9AE}" pid="93" name="ZOTERO_BREF_y3dx61btQbOM_8">
    <vt:lpwstr>, crop losses have not signiﬁcantly decreased during the last 40 years. However, pesticide use has enabled farmers to modify production systems and to increase crop productivity without sustaining the higher losses likely to occur from an increased suscep</vt:lpwstr>
  </property>
  <property fmtid="{D5CDD505-2E9C-101B-9397-08002B2CF9AE}" pid="94" name="ZOTERO_BREF_y3dx61btQbOM_9">
    <vt:lpwstr>tibility to the damaging eﬀect of pests.","container-title":"The Journal of Agricultural Science","DOI":"10.1017/S0021859605005708","ISSN":"0021-8596, 1469-5146","issue":"1","journalAbbreviation":"J. Agric. Sci.","language":"en","page":"31-43","source":"D</vt:lpwstr>
  </property>
  <property fmtid="{D5CDD505-2E9C-101B-9397-08002B2CF9AE}" pid="95" name="ZOTERO_BREF_y3dx61btQbOM_10">
    <vt:lpwstr>OI.org (Crossref)","title":"Crop losses to pests","volume":"144","author":[{"family":"Oerke","given":"E.-C."}],"issued":{"date-parts":[["2006",2]]}}}],"schema":"https://github.com/citation-style-language/schema/raw/master/csl-citation.json"}</vt:lpwstr>
  </property>
  <property fmtid="{D5CDD505-2E9C-101B-9397-08002B2CF9AE}" pid="96" name="ZOTERO_BREF_EV4rs6MmcRq9_1">
    <vt:lpwstr>ZOTERO_ITEM CSL_CITATION {"citationID":"XELXA9Mh","properties":{"formattedCitation":"\\super 2\\nosupersub{}","plainCitation":"2","noteIndex":0},"citationItems":[{"id":264,"uris":["http://zotero.org/users/7885450/items/XKKCS6NF"],"uri":["http://zotero.org</vt:lpwstr>
  </property>
  <property fmtid="{D5CDD505-2E9C-101B-9397-08002B2CF9AE}" pid="97" name="ZOTERO_BREF_EV4rs6MmcRq9_2">
    <vt:lpwstr>/users/7885450/items/XKKCS6NF"],"itemData":{"id":264,"type":"article-journal","container-title":"Trends in Plant Science","DOI":"10.1016/j.tplants.2016.06.006","ISSN":"13601385","issue":"10","journalAbbreviation":"Trends in Plant Science","language":"en",</vt:lpwstr>
  </property>
  <property fmtid="{D5CDD505-2E9C-101B-9397-08002B2CF9AE}" pid="98" name="ZOTERO_BREF_EV4rs6MmcRq9_3">
    <vt:lpwstr>"page":"834-853","source":"DOI.org (Crossref)","title":"Trends and challenges in pesticide resistance detection","volume":"21","author":[{"family":"R4P Network","given":""}],"issued":{"date-parts":[["2016",10]]}}}],"schema":"https://github.com/citation-st</vt:lpwstr>
  </property>
  <property fmtid="{D5CDD505-2E9C-101B-9397-08002B2CF9AE}" pid="99" name="ZOTERO_BREF_EV4rs6MmcRq9_4">
    <vt:lpwstr>yle-language/schema/raw/master/csl-citation.json"}</vt:lpwstr>
  </property>
  <property fmtid="{D5CDD505-2E9C-101B-9397-08002B2CF9AE}" pid="100" name="ZOTERO_BREF_Sj2ToM7sqfPz_1">
    <vt:lpwstr>ZOTERO_ITEM CSL_CITATION {"citationID":"Xs0jtGaO","properties":{"formattedCitation":"\\super 3\\nosupersub{}","plainCitation":"3","noteIndex":0},"citationItems":[{"id":349,"uris":["http://zotero.org/users/7885450/items/38QIWT2F"],"uri":["http://zotero.org</vt:lpwstr>
  </property>
  <property fmtid="{D5CDD505-2E9C-101B-9397-08002B2CF9AE}" pid="101" name="ZOTERO_BREF_Sj2ToM7sqfPz_2">
    <vt:lpwstr>/users/7885450/items/38QIWT2F"],"itemData":{"id":349,"type":"webpage","title":"The international herbicide-resistant weed database","URL":"http://www.weedscience.org/Home.aspx","author":[{"family":"Heap","given":"I. M."}],"accessed":{"date-parts":[["2021"</vt:lpwstr>
  </property>
  <property fmtid="{D5CDD505-2E9C-101B-9397-08002B2CF9AE}" pid="102" name="ZOTERO_BREF_Sj2ToM7sqfPz_3">
    <vt:lpwstr>,4,20]]},"issued":{"date-parts":[["2021"]]}}}],"schema":"https://github.com/citation-style-language/schema/raw/master/csl-citation.json"}</vt:lpwstr>
  </property>
  <property fmtid="{D5CDD505-2E9C-101B-9397-08002B2CF9AE}" pid="103" name="ZOTERO_BREF_OZHzCNW83au2_1">
    <vt:lpwstr>ZOTERO_ITEM CSL_CITATION {"citationID":"a5i6dnqhbq","properties":{"formattedCitation":"\\super 4\\nosupersub{}","plainCitation":"4","noteIndex":0},"citationItems":[{"id":"rDfVldB5/V9SzOZ9j","uris":["http://zotero.org/users/local/7cwwuQYh/items/2LX9SRSQ"],</vt:lpwstr>
  </property>
  <property fmtid="{D5CDD505-2E9C-101B-9397-08002B2CF9AE}" pid="104" name="ZOTERO_BREF_OZHzCNW83au2_2">
    <vt:lpwstr>"uri":["http://zotero.org/users/local/7cwwuQYh/items/2LX9SRSQ"],"itemData":{"id":"geE5VyLs/vyDBgbMI","type":"article-journal","container-title":"Trends in Genetics","DOI":"10.1016/j.tig.2013.06.001","ISSN":"01689525","issue":"11","journalAbbreviation":"Tr</vt:lpwstr>
  </property>
  <property fmtid="{D5CDD505-2E9C-101B-9397-08002B2CF9AE}" pid="105" name="ZOTERO_BREF_OZHzCNW83au2_3">
    <vt:lpwstr>ends in Genetics","language":"en","page":"649-658","source":"DOI.org (Crossref)","title":"Deciphering the evolution of herbicide resistance in weeds","volume":"29","author":[{"family":"Délye","given":"Christophe"},{"family":"Jasieniuk","given":"Marie"},{"</vt:lpwstr>
  </property>
  <property fmtid="{D5CDD505-2E9C-101B-9397-08002B2CF9AE}" pid="106" name="ZOTERO_BREF_OZHzCNW83au2_4">
    <vt:lpwstr>family":"Le Corre","given":"Valérie"}],"issued":{"date-parts":[["2013",11]]}}}],"schema":"https://github.com/citation-style-language/schema/raw/master/csl-citation.json"}</vt:lpwstr>
  </property>
  <property fmtid="{D5CDD505-2E9C-101B-9397-08002B2CF9AE}" pid="107" name="ZOTERO_BREF_flqh496bGO2v_1">
    <vt:lpwstr>ZOTERO_ITEM CSL_CITATION {"citationID":"xbJCcgjt","properties":{"formattedCitation":"\\super 5\\nosupersub{}","plainCitation":"5","noteIndex":0},"citationItems":[{"id":"rDfVldB5/BNSNF9om","uris":["http://zotero.org/users/local/7cwwuQYh/items/JLKG8S65"],"u</vt:lpwstr>
  </property>
  <property fmtid="{D5CDD505-2E9C-101B-9397-08002B2CF9AE}" pid="108" name="ZOTERO_BREF_flqh496bGO2v_2">
    <vt:lpwstr>ri":["http://zotero.org/users/local/7cwwuQYh/items/JLKG8S65"],"itemData":{"id":709,"type":"article-journal","abstract":"The widely successful use of synthetic herbicides over the past 70 years has imposed strong and widespread selection pressure, leading </vt:lpwstr>
  </property>
  <property fmtid="{D5CDD505-2E9C-101B-9397-08002B2CF9AE}" pid="109" name="ZOTERO_BREF_flqh496bGO2v_3">
    <vt:lpwstr>to the evolution of herbicide resistance in hundreds of weed species. Both target-site resistance (TSR) and nontarget-site resistance (NTSR) mechanisms have evolved to most herbicide classes. TSR often involves mutations in genes encoding the protein targ</vt:lpwstr>
  </property>
  <property fmtid="{D5CDD505-2E9C-101B-9397-08002B2CF9AE}" pid="110" name="ZOTERO_BREF_flqh496bGO2v_4">
    <vt:lpwstr>ets of herbicides, affecting the binding of the herbicide either at or near catalytic domains or in regions affecting access to them. Most of these mutations are nonsynonymous SNPs, but polymorphisms in more than one codon or entire codon deletions have a</vt:lpwstr>
  </property>
  <property fmtid="{D5CDD505-2E9C-101B-9397-08002B2CF9AE}" pid="111" name="ZOTERO_BREF_flqh496bGO2v_5">
    <vt:lpwstr>lso evolved. Some herbicides bind multiple proteins, making the evolution of TSR mechanisms more difficult. Increased amounts of protein target, by increased gene expression or by gene duplication, are an important, albeit less common, TSR mechanism. NTSR</vt:lpwstr>
  </property>
  <property fmtid="{D5CDD505-2E9C-101B-9397-08002B2CF9AE}" pid="112" name="ZOTERO_BREF_flqh496bGO2v_6">
    <vt:lpwstr> mechanisms include reduced absorption or translocation and increased sequestration or metabolic degradation. The mechanisms that can contribute to NTSR are complex and often involve genes that are members of large gene families. For example, enzymes invo</vt:lpwstr>
  </property>
  <property fmtid="{D5CDD505-2E9C-101B-9397-08002B2CF9AE}" pid="113" name="ZOTERO_BREF_flqh496bGO2v_7">
    <vt:lpwstr>lved in herbicide metabolism–based resistances include cytochromes P450, GSH\n              S\n              -transferases, glucosyl and other transferases, aryl acylamidase, and others. Both TSR and NTSR mechanisms can combine at the individual level to </vt:lpwstr>
  </property>
  <property fmtid="{D5CDD505-2E9C-101B-9397-08002B2CF9AE}" pid="114" name="ZOTERO_BREF_flqh496bGO2v_8">
    <vt:lpwstr>produce higher resistance levels. The vast array of herbicide-resistance mechanisms for generalist (NTSR) and specialist (TSR and some NTSR) adaptations that have evolved over a few decades illustrate the evolutionary resilience of weed populations to ext</vt:lpwstr>
  </property>
  <property fmtid="{D5CDD505-2E9C-101B-9397-08002B2CF9AE}" pid="115" name="ZOTERO_BREF_flqh496bGO2v_9">
    <vt:lpwstr>reme selection pressures. These evolutionary processes drive herbicide and herbicide-resistant crop development and resistance management strategies.","container-title":"Journal of Biological Chemistry","DOI":"10.1074/jbc.REV120.013572","ISSN":"0021-9258,</vt:lpwstr>
  </property>
  <property fmtid="{D5CDD505-2E9C-101B-9397-08002B2CF9AE}" pid="116" name="ZOTERO_BREF_flqh496bGO2v_10">
    <vt:lpwstr> 1083-351X","issue":"30","journalAbbreviation":"J. Biol. Chem.","language":"en","page":"10307-10330","source":"DOI.org (Crossref)","title":"Mechanisms of evolved herbicide resistance","volume":"295","author":[{"family":"Gaines","given":"Todd A."},{"family</vt:lpwstr>
  </property>
  <property fmtid="{D5CDD505-2E9C-101B-9397-08002B2CF9AE}" pid="117" name="ZOTERO_BREF_flqh496bGO2v_11">
    <vt:lpwstr>":"Duke","given":"Stephen O."},{"family":"Morran","given":"Sarah"},{"family":"Rigon","given":"Carlos A. G."},{"family":"Tranel","given":"Patrick J."},{"family":"Küpper","given":"Anita"},{"family":"Dayan","given":"Franck E."}],"issued":{"date-parts":[["202</vt:lpwstr>
  </property>
  <property fmtid="{D5CDD505-2E9C-101B-9397-08002B2CF9AE}" pid="118" name="ZOTERO_BREF_flqh496bGO2v_12">
    <vt:lpwstr>0",7,24]]}}}],"schema":"https://github.com/citation-style-language/schema/raw/master/csl-citation.json"}</vt:lpwstr>
  </property>
  <property fmtid="{D5CDD505-2E9C-101B-9397-08002B2CF9AE}" pid="119" name="ZOTERO_BREF_R5vDBWwAnoik_1">
    <vt:lpwstr>ZOTERO_ITEM CSL_CITATION {"citationID":"C1m64FqC","properties":{"formattedCitation":"\\super 4\\nosupersub{}","plainCitation":"4","noteIndex":0},"citationItems":[{"id":"rDfVldB5/V9SzOZ9j","uris":["http://zotero.org/users/local/7cwwuQYh/items/2LX9SRSQ"],"u</vt:lpwstr>
  </property>
  <property fmtid="{D5CDD505-2E9C-101B-9397-08002B2CF9AE}" pid="120" name="ZOTERO_BREF_R5vDBWwAnoik_2">
    <vt:lpwstr>ri":["http://zotero.org/users/local/7cwwuQYh/items/2LX9SRSQ"],"itemData":{"id":"geE5VyLs/vyDBgbMI","type":"article-journal","container-title":"Trends in Genetics","DOI":"10.1016/j.tig.2013.06.001","ISSN":"01689525","issue":"11","journalAbbreviation":"Tren</vt:lpwstr>
  </property>
  <property fmtid="{D5CDD505-2E9C-101B-9397-08002B2CF9AE}" pid="121" name="ZOTERO_BREF_R5vDBWwAnoik_3">
    <vt:lpwstr>ds in Genetics","language":"en","page":"649-658","source":"DOI.org (Crossref)","title":"Deciphering the evolution of herbicide resistance in weeds","volume":"29","author":[{"family":"Délye","given":"Christophe"},{"family":"Jasieniuk","given":"Marie"},{"fa</vt:lpwstr>
  </property>
  <property fmtid="{D5CDD505-2E9C-101B-9397-08002B2CF9AE}" pid="122" name="ZOTERO_BREF_R5vDBWwAnoik_4">
    <vt:lpwstr>mily":"Le Corre","given":"Valérie"}],"issued":{"date-parts":[["2013",11]]}}}],"schema":"https://github.com/citation-style-language/schema/raw/master/csl-citation.json"}</vt:lpwstr>
  </property>
  <property fmtid="{D5CDD505-2E9C-101B-9397-08002B2CF9AE}" pid="123" name="ZOTERO_BREF_3OdqqWSkHkoi_1">
    <vt:lpwstr>ZOTERO_ITEM CSL_CITATION {"citationID":"WiXiawCv","properties":{"formattedCitation":"\\super 5\\nosupersub{}","plainCitation":"5","noteIndex":0},"citationItems":[{"id":"rDfVldB5/BNSNF9om","uris":["http://zotero.org/users/local/7cwwuQYh/items/JLKG8S65"],"u</vt:lpwstr>
  </property>
  <property fmtid="{D5CDD505-2E9C-101B-9397-08002B2CF9AE}" pid="124" name="ZOTERO_BREF_3OdqqWSkHkoi_2">
    <vt:lpwstr>ri":["http://zotero.org/users/local/7cwwuQYh/items/JLKG8S65"],"itemData":{"id":"WMtdspLK/olxMHslz","type":"article-journal","abstract":"The widely successful use of synthetic herbicides over the past 70 years has imposed strong and widespread selection pr</vt:lpwstr>
  </property>
  <property fmtid="{D5CDD505-2E9C-101B-9397-08002B2CF9AE}" pid="125" name="ZOTERO_BREF_3OdqqWSkHkoi_3">
    <vt:lpwstr>essure, leading to the evolution of herbicide resistance in hundreds of weed species. Both target-site resistance (TSR) and nontarget-site resistance (NTSR) mechanisms have evolved to most herbicide classes. TSR often involves mutations in genes encoding </vt:lpwstr>
  </property>
  <property fmtid="{D5CDD505-2E9C-101B-9397-08002B2CF9AE}" pid="126" name="ZOTERO_BREF_3OdqqWSkHkoi_4">
    <vt:lpwstr>the protein targets of herbicides, affecting the binding of the herbicide either at or near catalytic domains or in regions affecting access to them. Most of these mutations are nonsynonymous SNPs, but polymorphisms in more than one codon or entire codon </vt:lpwstr>
  </property>
  <property fmtid="{D5CDD505-2E9C-101B-9397-08002B2CF9AE}" pid="127" name="ZOTERO_BREF_3OdqqWSkHkoi_5">
    <vt:lpwstr>deletions have also evolved. Some herbicides bind multiple proteins, making the evolution of TSR mechanisms more difficult. Increased amounts of protein target, by increased gene expression or by gene duplication, are an important, albeit less common, TSR</vt:lpwstr>
  </property>
  <property fmtid="{D5CDD505-2E9C-101B-9397-08002B2CF9AE}" pid="128" name="ZOTERO_BREF_3OdqqWSkHkoi_6">
    <vt:lpwstr> mechanism. NTSR mechanisms include reduced absorption or translocation and increased sequestration or metabolic degradation. The mechanisms that can contribute to NTSR are complex and often involve genes that are members of large gene families. For examp</vt:lpwstr>
  </property>
  <property fmtid="{D5CDD505-2E9C-101B-9397-08002B2CF9AE}" pid="129" name="ZOTERO_BREF_3OdqqWSkHkoi_7">
    <vt:lpwstr>le, enzymes involved in herbicide metabolism–based resistances include cytochromes P450, GSH\n              S\n              -transferases, glucosyl and other transferases, aryl acylamidase, and others. Both TSR and NTSR mechanisms can combine at the indi</vt:lpwstr>
  </property>
  <property fmtid="{D5CDD505-2E9C-101B-9397-08002B2CF9AE}" pid="130" name="ZOTERO_BREF_3OdqqWSkHkoi_8">
    <vt:lpwstr>vidual level to produce higher resistance levels. The vast array of herbicide-resistance mechanisms for generalist (NTSR) and specialist (TSR and some NTSR) adaptations that have evolved over a few decades illustrate the evolutionary resilience of weed po</vt:lpwstr>
  </property>
  <property fmtid="{D5CDD505-2E9C-101B-9397-08002B2CF9AE}" pid="131" name="ZOTERO_BREF_3OdqqWSkHkoi_9">
    <vt:lpwstr>pulations to extreme selection pressures. These evolutionary processes drive herbicide and herbicide-resistant crop development and resistance management strategies.","container-title":"Journal of Biological Chemistry","DOI":"10.1074/jbc.REV120.013572","I</vt:lpwstr>
  </property>
  <property fmtid="{D5CDD505-2E9C-101B-9397-08002B2CF9AE}" pid="132" name="ZOTERO_BREF_3OdqqWSkHkoi_10">
    <vt:lpwstr>SSN":"0021-9258, 1083-351X","issue":"30","journalAbbreviation":"J. Biol. Chem.","language":"en","page":"10307-10330","source":"DOI.org (Crossref)","title":"Mechanisms of evolved herbicide resistance","volume":"295","author":[{"family":"Gaines","given":"To</vt:lpwstr>
  </property>
  <property fmtid="{D5CDD505-2E9C-101B-9397-08002B2CF9AE}" pid="133" name="ZOTERO_BREF_3OdqqWSkHkoi_11">
    <vt:lpwstr>dd A."},{"family":"Duke","given":"Stephen O."},{"family":"Morran","given":"Sarah"},{"family":"Rigon","given":"Carlos A. G."},{"family":"Tranel","given":"Patrick J."},{"family":"Küpper","given":"Anita"},{"family":"Dayan","given":"Franck E."}],"issued":{"da</vt:lpwstr>
  </property>
  <property fmtid="{D5CDD505-2E9C-101B-9397-08002B2CF9AE}" pid="134" name="ZOTERO_BREF_3OdqqWSkHkoi_12">
    <vt:lpwstr>te-parts":[["2020",7,24]]}}}],"schema":"https://github.com/citation-style-language/schema/raw/master/csl-citation.json"}</vt:lpwstr>
  </property>
  <property fmtid="{D5CDD505-2E9C-101B-9397-08002B2CF9AE}" pid="135" name="ZOTERO_BREF_9ckNvXzc21DW_1">
    <vt:lpwstr>ZOTERO_ITEM CSL_CITATION {"citationID":"T2wzmCG7","properties":{"formattedCitation":"\\super 3,6\\nosupersub{}","plainCitation":"3,6","noteIndex":0},"citationItems":[{"id":349,"uris":["http://zotero.org/users/7885450/items/38QIWT2F"],"uri":["http://zotero</vt:lpwstr>
  </property>
  <property fmtid="{D5CDD505-2E9C-101B-9397-08002B2CF9AE}" pid="136" name="ZOTERO_BREF_9ckNvXzc21DW_2">
    <vt:lpwstr>.org/users/7885450/items/38QIWT2F"],"itemData":{"id":349,"type":"webpage","title":"The international herbicide-resistant weed database","URL":"http://www.weedscience.org/Home.aspx","author":[{"family":"Heap","given":"I. M."}],"accessed":{"date-parts":[["2</vt:lpwstr>
  </property>
  <property fmtid="{D5CDD505-2E9C-101B-9397-08002B2CF9AE}" pid="137" name="ZOTERO_BREF_9ckNvXzc21DW_3">
    <vt:lpwstr>021",4,20]]},"issued":{"date-parts":[["2021"]]}}},{"id":176,"uris":["http://zotero.org/users/7885450/items/YEX6AX4H"],"uri":["http://zotero.org/users/7885450/items/YEX6AX4H"],"itemData":{"id":176,"type":"article-journal","abstract":"Mutations conferring e</vt:lpwstr>
  </property>
  <property fmtid="{D5CDD505-2E9C-101B-9397-08002B2CF9AE}" pid="138" name="ZOTERO_BREF_9ckNvXzc21DW_4">
    <vt:lpwstr>volved herbicide resistance in weeds are known in nine diﬀerent herbicide sites of action. This review summarizes recently reported resistance-conferring mutations for each of these nine target sites. One emerging trend is an increase in reports of multip</vt:lpwstr>
  </property>
  <property fmtid="{D5CDD505-2E9C-101B-9397-08002B2CF9AE}" pid="139" name="ZOTERO_BREF_9ckNvXzc21DW_5">
    <vt:lpwstr>le mutations, including multiple amino acid changes at the glyphosate target site, as well as mutations involving two nucleotide changes at a single amino acid codon. Standard reference sequences are suggested for target sites for which standards do not a</vt:lpwstr>
  </property>
  <property fmtid="{D5CDD505-2E9C-101B-9397-08002B2CF9AE}" pid="140" name="ZOTERO_BREF_9ckNvXzc21DW_6">
    <vt:lpwstr>lready exist. We also discuss experimental approaches for investigating cross-resistance patterns and for investigating ﬁtness costs of speciﬁc target-site mutations.","container-title":"Plants","DOI":"10.3390/plants8100382","ISSN":"2223-7747","issue":"10</vt:lpwstr>
  </property>
  <property fmtid="{D5CDD505-2E9C-101B-9397-08002B2CF9AE}" pid="141" name="ZOTERO_BREF_9ckNvXzc21DW_7">
    <vt:lpwstr>","journalAbbreviation":"Plants","language":"en","page":"382","source":"DOI.org (Crossref)","title":"Target-site mutations conferring herbicide resistance","volume":"8","author":[{"family":"Murphy","given":"B. P."},{"family":"Tranel","given":"P. J."}],"is</vt:lpwstr>
  </property>
  <property fmtid="{D5CDD505-2E9C-101B-9397-08002B2CF9AE}" pid="142" name="ZOTERO_BREF_9ckNvXzc21DW_8">
    <vt:lpwstr>sued":{"date-parts":[["2019",9,28]]}}}],"schema":"https://github.com/citation-style-language/schema/raw/master/csl-citation.json"}</vt:lpwstr>
  </property>
  <property fmtid="{D5CDD505-2E9C-101B-9397-08002B2CF9AE}" pid="143" name="ZOTERO_BREF_98pnCsmhlgGE_1">
    <vt:lpwstr>ZOTERO_ITEM CSL_CITATION {"citationID":"pNfREAad","properties":{"formattedCitation":"\\super 4\\nosupersub{}","plainCitation":"4","noteIndex":0},"citationItems":[{"id":"rDfVldB5/V9SzOZ9j","uris":["http://zotero.org/users/local/7cwwuQYh/items/2LX9SRSQ"],"u</vt:lpwstr>
  </property>
  <property fmtid="{D5CDD505-2E9C-101B-9397-08002B2CF9AE}" pid="144" name="ZOTERO_BREF_98pnCsmhlgGE_2">
    <vt:lpwstr>ri":["http://zotero.org/users/local/7cwwuQYh/items/2LX9SRSQ"],"itemData":{"id":673,"type":"article-journal","container-title":"Trends in Genetics","DOI":"10.1016/j.tig.2013.06.001","ISSN":"01689525","issue":"11","journalAbbreviation":"Trends in Genetics",</vt:lpwstr>
  </property>
  <property fmtid="{D5CDD505-2E9C-101B-9397-08002B2CF9AE}" pid="145" name="ZOTERO_BREF_98pnCsmhlgGE_3">
    <vt:lpwstr>"language":"en","page":"649-658","source":"DOI.org (Crossref)","title":"Deciphering the evolution of herbicide resistance in weeds","volume":"29","author":[{"family":"Délye","given":"Christophe"},{"family":"Jasieniuk","given":"Marie"},{"family":"Le Corre"</vt:lpwstr>
  </property>
  <property fmtid="{D5CDD505-2E9C-101B-9397-08002B2CF9AE}" pid="146" name="ZOTERO_BREF_98pnCsmhlgGE_4">
    <vt:lpwstr>,"given":"Valérie"}],"issued":{"date-parts":[["2013",11]]}}}],"schema":"https://github.com/citation-style-language/schema/raw/master/csl-citation.json"}</vt:lpwstr>
  </property>
  <property fmtid="{D5CDD505-2E9C-101B-9397-08002B2CF9AE}" pid="147" name="ZOTERO_BREF_w7nwNNk6f573_1">
    <vt:lpwstr>ZOTERO_ITEM CSL_CITATION {"citationID":"4eJPs64i","properties":{"formattedCitation":"\\super 7\\nosupersub{}","plainCitation":"7","noteIndex":0},"citationItems":[{"id":390,"uris":["http://zotero.org/users/7885450/items/B3EPXFZ5"],"uri":["http://zotero.org</vt:lpwstr>
  </property>
  <property fmtid="{D5CDD505-2E9C-101B-9397-08002B2CF9AE}" pid="148" name="ZOTERO_BREF_w7nwNNk6f573_2">
    <vt:lpwstr>/users/7885450/items/B3EPXFZ5"],"itemData":{"id":390,"type":"article-journal","abstract":"Rapid and widespread evolution of multiple herbicide resistance in global weed species endowed by increased capacity to metabolize (degrade) herbicides (metabolic re</vt:lpwstr>
  </property>
  <property fmtid="{D5CDD505-2E9C-101B-9397-08002B2CF9AE}" pid="149" name="ZOTERO_BREF_w7nwNNk6f573_3">
    <vt:lpwstr>sistance) is a great threat to herbicide sustainability and global food production. Metabolic resistance in the economically damaging crop weed species Lolium rigidum is well known but a molecular understanding has been lacking. We puriﬁed a metabolic res</vt:lpwstr>
  </property>
  <property fmtid="{D5CDD505-2E9C-101B-9397-08002B2CF9AE}" pid="150" name="ZOTERO_BREF_w7nwNNk6f573_4">
    <vt:lpwstr>istant (R) subset from a ﬁeld evolved R L. rigidum population. The R, the herbicide susceptible (S) and derived F2 populations were used for candidate herbicide resistance gene discovery by RNA sequencing. A P450 gene CYP81A10v7 was identiﬁed with higher </vt:lpwstr>
  </property>
  <property fmtid="{D5CDD505-2E9C-101B-9397-08002B2CF9AE}" pid="151" name="ZOTERO_BREF_w7nwNNk6f573_5">
    <vt:lpwstr>expression in R vs. S plants. Transgenic rice overexpressing this Lolium CYP81A10v7 gene became highly resistant to acetyl-coenzyme A carboxylase- and acetolactate synthase-inhibiting herbicides (diclofop-methyl, tralkoxydim, chlorsulfuron) and moderately</vt:lpwstr>
  </property>
  <property fmtid="{D5CDD505-2E9C-101B-9397-08002B2CF9AE}" pid="152" name="ZOTERO_BREF_w7nwNNk6f573_6">
    <vt:lpwstr> resistant to hydroxyphenylpyruvate dioxygenase-inhibiting herbicide (mesotrione), photosystem II-inhibiting herbicides (atrazine and chlorotoluron) and the tubulin-inhibiting herbicide triﬂuralin. This wide cross-resistance proﬁle to many dissimilar herb</vt:lpwstr>
  </property>
  <property fmtid="{D5CDD505-2E9C-101B-9397-08002B2CF9AE}" pid="153" name="ZOTERO_BREF_w7nwNNk6f573_7">
    <vt:lpwstr>icides in CYP81A10v7 transgenic rice generally reﬂects what is evident in the R L. rigidum. This report clearly showed that a single P450 gene in a cross-pollinated weed species L. rigidum confers resistance to herbicides of at least ﬁve modes of action a</vt:lpwstr>
  </property>
  <property fmtid="{D5CDD505-2E9C-101B-9397-08002B2CF9AE}" pid="154" name="ZOTERO_BREF_w7nwNNk6f573_8">
    <vt:lpwstr>cross seven herbicide chemistries.","container-title":"The Plant Journal","DOI":"10.1111/tpj.15040","ISSN":"0960-7412, 1365-313X","issue":"1","journalAbbreviation":"Plant J.","language":"en","page":"79-92","source":"DOI.org (Crossref)","title":"Cytochrome</vt:lpwstr>
  </property>
  <property fmtid="{D5CDD505-2E9C-101B-9397-08002B2CF9AE}" pid="155" name="ZOTERO_BREF_w7nwNNk6f573_9">
    <vt:lpwstr> P450 CYP81A10v7 in &lt;i&gt;Lolium rigidum&lt;/i&gt; confers metabolic resistance to herbicides across at least five modes of action","volume":"105","author":[{"family":"Han","given":"H."},{"family":"Yu","given":"Q."},{"family":"Beffa","given":"R."},{"family":"Gonzá</vt:lpwstr>
  </property>
  <property fmtid="{D5CDD505-2E9C-101B-9397-08002B2CF9AE}" pid="156" name="ZOTERO_BREF_w7nwNNk6f573_10">
    <vt:lpwstr>lez","given":"S."},{"family":"Maiwald","given":"F."},{"family":"Wang","given":"J."},{"family":"Powles","given":"S. B."}],"issued":{"date-parts":[["2021",1]]}}}],"schema":"https://github.com/citation-style-language/schema/raw/master/csl-citation.json"}</vt:lpwstr>
  </property>
  <property fmtid="{D5CDD505-2E9C-101B-9397-08002B2CF9AE}" pid="157" name="ZOTERO_BREF_KaY900ztuF7C_1">
    <vt:lpwstr>ZOTERO_ITEM CSL_CITATION {"citationID":"DuHI2aMn","properties":{"formattedCitation":"\\super 8\\nosupersub{}","plainCitation":"8","noteIndex":0},"citationItems":[{"id":"rDfVldB5/8FHke928","uris":["http://zotero.org/users/local/7cwwuQYh/items/HIX39S7Z"],"u</vt:lpwstr>
  </property>
  <property fmtid="{D5CDD505-2E9C-101B-9397-08002B2CF9AE}" pid="158" name="ZOTERO_BREF_KaY900ztuF7C_2">
    <vt:lpwstr>ri":["http://zotero.org/users/local/7cwwuQYh/items/HIX39S7Z"],"itemData":{"id":711,"type":"article-journal","abstract":"The selection pressure exerted by herbicides has led to the repeated evolution of herbicide resistance in weeds. The evolution of herbi</vt:lpwstr>
  </property>
  <property fmtid="{D5CDD505-2E9C-101B-9397-08002B2CF9AE}" pid="159" name="ZOTERO_BREF_KaY900ztuF7C_3">
    <vt:lpwstr>cide resistance on contemporary timescales in turn provides an outstanding opportunity to investigate key questions about the genetics of adaptation, in particular the relative importance of adaptation from new mutations, standing genetic variation, or ge</vt:lpwstr>
  </property>
  <property fmtid="{D5CDD505-2E9C-101B-9397-08002B2CF9AE}" pid="160" name="ZOTERO_BREF_KaY900ztuF7C_4">
    <vt:lpwstr>ographic spread of adaptive alleles through gene flow. Glyphosate-resistant\n              Amaranthus tuberculatus\n              poses one of the most significant threats to crop yields in the Midwestern United States, with both agricultural populations </vt:lpwstr>
  </property>
  <property fmtid="{D5CDD505-2E9C-101B-9397-08002B2CF9AE}" pid="161" name="ZOTERO_BREF_KaY900ztuF7C_5">
    <vt:lpwstr>and herbicide resistance only recently emerging in Canada. To understand the evolutionary mechanisms driving the spread of resistance, we sequenced and assembled the\n              A. tuberculatus\n              genome and investigated the origins and pop</vt:lpwstr>
  </property>
  <property fmtid="{D5CDD505-2E9C-101B-9397-08002B2CF9AE}" pid="162" name="ZOTERO_BREF_KaY900ztuF7C_6">
    <vt:lpwstr>ulation genomics of 163 resequenced glyphosate-resistant and susceptible individuals from Canada and the United States. In Canada, we discovered multiple modes of convergent evolution: in one locality, resistance appears to have evolved through introducti</vt:lpwstr>
  </property>
  <property fmtid="{D5CDD505-2E9C-101B-9397-08002B2CF9AE}" pid="163" name="ZOTERO_BREF_KaY900ztuF7C_7">
    <vt:lpwstr>ons of preadapted US genotypes, while in another, there is evidence for the independent evolution of resistance on genomic backgrounds that are historically nonagricultural. Moreover, resistance on these local, nonagricultural backgrounds appears to have </vt:lpwstr>
  </property>
  <property fmtid="{D5CDD505-2E9C-101B-9397-08002B2CF9AE}" pid="164" name="ZOTERO_BREF_KaY900ztuF7C_8">
    <vt:lpwstr>occurred predominantly through the partial sweep of a single haplotype. In contrast, resistant haplotypes arising from the Midwestern United States show multiple amplification haplotypes segregating both between and within populations. Therefore, while th</vt:lpwstr>
  </property>
  <property fmtid="{D5CDD505-2E9C-101B-9397-08002B2CF9AE}" pid="165" name="ZOTERO_BREF_KaY900ztuF7C_9">
    <vt:lpwstr>e remarkable species-wide diversity of\n              A. tuberculatus\n              has facilitated geographic parallel adaptation of glyphosate resistance, more recently established agricultural populations are limited to adaptation in a more mutation-l</vt:lpwstr>
  </property>
  <property fmtid="{D5CDD505-2E9C-101B-9397-08002B2CF9AE}" pid="166" name="ZOTERO_BREF_KaY900ztuF7C_10">
    <vt:lpwstr>imited framework.","container-title":"Proceedings of the National Academy of Sciences","DOI":"10.1073/pnas.1900870116","ISSN":"0027-8424, 1091-6490","issue":"42","journalAbbreviation":"Proc Natl Acad Sci USA","language":"en","page":"21076-21084","source":</vt:lpwstr>
  </property>
  <property fmtid="{D5CDD505-2E9C-101B-9397-08002B2CF9AE}" pid="167" name="ZOTERO_BREF_KaY900ztuF7C_11">
    <vt:lpwstr>"DOI.org (Crossref)","title":"Multiple modes of convergent adaptation in the spread of glyphosate-resistant &lt;i&gt;Amaranthus tuberculatus&lt;/i&gt;","volume":"116","author":[{"family":"Kreiner","given":"Julia M."},{"family":"Giacomini","given":"Darci Ann"},{"famil</vt:lpwstr>
  </property>
  <property fmtid="{D5CDD505-2E9C-101B-9397-08002B2CF9AE}" pid="168" name="ZOTERO_BREF_KaY900ztuF7C_12">
    <vt:lpwstr>y":"Bemm","given":"Felix"},{"family":"Waithaka","given":"Bridgit"},{"family":"Regalado","given":"Julian"},{"family":"Lanz","given":"Christa"},{"family":"Hildebrandt","given":"Julia"},{"family":"Sikkema","given":"Peter H."},{"family":"Tranel","given":"Patr</vt:lpwstr>
  </property>
  <property fmtid="{D5CDD505-2E9C-101B-9397-08002B2CF9AE}" pid="169" name="ZOTERO_BREF_KaY900ztuF7C_13">
    <vt:lpwstr>ick J."},{"family":"Weigel","given":"Detlef"},{"family":"Stinchcombe","given":"John R."},{"family":"Wright","given":"Stephen I."}],"issued":{"date-parts":[["2019",10,15]]}}}],"schema":"https://github.com/citation-style-language/schema/raw/master/csl-citat</vt:lpwstr>
  </property>
  <property fmtid="{D5CDD505-2E9C-101B-9397-08002B2CF9AE}" pid="170" name="ZOTERO_BREF_KaY900ztuF7C_14">
    <vt:lpwstr>ion.json"}</vt:lpwstr>
  </property>
  <property fmtid="{D5CDD505-2E9C-101B-9397-08002B2CF9AE}" pid="171" name="ZOTERO_BREF_s2yx50Vcf5T2_1">
    <vt:lpwstr>ZOTERO_ITEM CSL_CITATION {"citationID":"lwsmIHlS","properties":{"formattedCitation":"\\super 4\\nosupersub{}","plainCitation":"4","noteIndex":0},"citationItems":[{"id":"rDfVldB5/V9SzOZ9j","uris":["http://zotero.org/users/local/7cwwuQYh/items/2LX9SRSQ"],"u</vt:lpwstr>
  </property>
  <property fmtid="{D5CDD505-2E9C-101B-9397-08002B2CF9AE}" pid="172" name="ZOTERO_BREF_s2yx50Vcf5T2_2">
    <vt:lpwstr>ri":["http://zotero.org/users/local/7cwwuQYh/items/2LX9SRSQ"],"itemData":{"id":"WMtdspLK/NNakKYxk","type":"article-journal","container-title":"Trends in Genetics","DOI":"10.1016/j.tig.2013.06.001","ISSN":"01689525","issue":"11","journalAbbreviation":"Tren</vt:lpwstr>
  </property>
  <property fmtid="{D5CDD505-2E9C-101B-9397-08002B2CF9AE}" pid="173" name="ZOTERO_BREF_s2yx50Vcf5T2_3">
    <vt:lpwstr>ds in Genetics","language":"en","page":"649-658","source":"DOI.org (Crossref)","title":"Deciphering the evolution of herbicide resistance in weeds","volume":"29","author":[{"family":"Délye","given":"Christophe"},{"family":"Jasieniuk","given":"Marie"},{"fa</vt:lpwstr>
  </property>
  <property fmtid="{D5CDD505-2E9C-101B-9397-08002B2CF9AE}" pid="174" name="ZOTERO_BREF_s2yx50Vcf5T2_4">
    <vt:lpwstr>mily":"Le Corre","given":"Valérie"}],"issued":{"date-parts":[["2013",11]]}}}],"schema":"https://github.com/citation-style-language/schema/raw/master/csl-citation.json"}</vt:lpwstr>
  </property>
  <property fmtid="{D5CDD505-2E9C-101B-9397-08002B2CF9AE}" pid="175" name="ZOTERO_BREF_ralrWUKgbc2X_1">
    <vt:lpwstr>ZOTERO_ITEM CSL_CITATION {"citationID":"eWGooHOF","properties":{"formattedCitation":"\\super 10\\nosupersub{}","plainCitation":"10","noteIndex":0},"citationItems":[{"id":270,"uris":["http://zotero.org/users/7885450/items/VPCPTZQ4"],"uri":["http://zotero.o</vt:lpwstr>
  </property>
  <property fmtid="{D5CDD505-2E9C-101B-9397-08002B2CF9AE}" pid="176" name="ZOTERO_BREF_ralrWUKgbc2X_2">
    <vt:lpwstr>rg/users/7885450/items/VPCPTZQ4"],"itemData":{"id":270,"type":"article-journal","abstract":"Invasive species have received considerable attention in recent years, but research has primarily focused on invasive species of natural habitats. Furthermore, cro</vt:lpwstr>
  </property>
  <property fmtid="{D5CDD505-2E9C-101B-9397-08002B2CF9AE}" pid="177" name="ZOTERO_BREF_ralrWUKgbc2X_3">
    <vt:lpwstr>pland weeds have often been viewed as possessing a “general-purpose genotype” and therefore exhibiting relatively static genetics. However, a more current view is that weeds are capable of rapid genetic change, thereby making analysis of their evolutionar</vt:lpwstr>
  </property>
  <property fmtid="{D5CDD505-2E9C-101B-9397-08002B2CF9AE}" pid="178" name="ZOTERO_BREF_ralrWUKgbc2X_4">
    <vt:lpwstr>y ecology a potentially valuable component for the development of sustainable weed management systems. In particular, further analysis of ongoing evolutionary change in cropland weeds is important because (1) most cropland weed species exhibit considerabl</vt:lpwstr>
  </property>
  <property fmtid="{D5CDD505-2E9C-101B-9397-08002B2CF9AE}" pid="179" name="ZOTERO_BREF_ralrWUKgbc2X_5">
    <vt:lpwstr>e adaptability, (2) cropland agriculture is continuously changing, and (3) further research on weed adaptability is needed to design cropping systems to address evolutionary change. In this review, we examine the potential of cropland weeds to evolve so a</vt:lpwstr>
  </property>
  <property fmtid="{D5CDD505-2E9C-101B-9397-08002B2CF9AE}" pid="180" name="ZOTERO_BREF_ralrWUKgbc2X_6">
    <vt:lpwstr>s to affect their invasiveness. There is abundant evidence of genetic variation within and among weed populations in traits relevant to invasiveness, including seed germination patterns, life history traits, physiological adaptability and adaptation to di</vt:lpwstr>
  </property>
  <property fmtid="{D5CDD505-2E9C-101B-9397-08002B2CF9AE}" pid="181" name="ZOTERO_BREF_ralrWUKgbc2X_7">
    <vt:lpwstr>sturbance and resource ﬂuctuations. Approximately half of cropland weed species are primarily selﬁng, and species with a high degree of selﬁng tend to exhibit homogeneity within populations but divergence among populations. We identiﬁed four critical area</vt:lpwstr>
  </property>
  <property fmtid="{D5CDD505-2E9C-101B-9397-08002B2CF9AE}" pid="182" name="ZOTERO_BREF_ralrWUKgbc2X_8">
    <vt:lpwstr>s for future research: conﬂicting selection pressures on weeds in agroecosystems, feed-back driven dynamics of human-weed co-evolution, co-evolutionary mechanisms of weed adaptation in conjunction with other weed species or organisms, and the role of weed</vt:lpwstr>
  </property>
  <property fmtid="{D5CDD505-2E9C-101B-9397-08002B2CF9AE}" pid="183" name="ZOTERO_BREF_ralrWUKgbc2X_9">
    <vt:lpwstr> evolution in the restoration of agroecosystems.","container-title":"Agriculture, Ecosystems &amp; Environment","DOI":"10.1016/j.agee.2004.03.003","ISSN":"01678809","issue":"3","journalAbbreviation":"Agriculture, Ecosystems &amp; Environment","language":"en","pag</vt:lpwstr>
  </property>
  <property fmtid="{D5CDD505-2E9C-101B-9397-08002B2CF9AE}" pid="184" name="ZOTERO_BREF_ralrWUKgbc2X_10">
    <vt:lpwstr>e":"379-398","source":"DOI.org (Crossref)","title":"Adaptability of plants invading North American cropland","volume":"104","author":[{"family":"Clements","given":"D. R."},{"family":"DiTommaso","given":"A."},{"family":"Jordan","given":"N."},{"family":"Boo</vt:lpwstr>
  </property>
  <property fmtid="{D5CDD505-2E9C-101B-9397-08002B2CF9AE}" pid="185" name="ZOTERO_BREF_ralrWUKgbc2X_11">
    <vt:lpwstr>th","given":"B. D."},{"family":"Cardina","given":"J."},{"family":"Doohan","given":"D."},{"family":"Mohler","given":"C. L."},{"family":"Murphy","given":"S. D."},{"family":"Swanton","given":"C. J."}],"issued":{"date-parts":[["2004",12]]}}}],"schema":"https:</vt:lpwstr>
  </property>
  <property fmtid="{D5CDD505-2E9C-101B-9397-08002B2CF9AE}" pid="186" name="ZOTERO_BREF_ralrWUKgbc2X_12">
    <vt:lpwstr>//github.com/citation-style-language/schema/raw/master/csl-citation.json"}</vt:lpwstr>
  </property>
  <property fmtid="{D5CDD505-2E9C-101B-9397-08002B2CF9AE}" pid="187" name="ZOTERO_BREF_ZW2sXcj3t0Kw_1">
    <vt:lpwstr>ZOTERO_ITEM CSL_CITATION {"citationID":"jLAnKuRC","properties":{"formattedCitation":"\\super 11\\nosupersub{}","plainCitation":"11","noteIndex":0},"citationItems":[{"id":272,"uris":["http://zotero.org/users/7885450/items/6RGUKBTN"],"uri":["http://zotero.o</vt:lpwstr>
  </property>
  <property fmtid="{D5CDD505-2E9C-101B-9397-08002B2CF9AE}" pid="188" name="ZOTERO_BREF_ZW2sXcj3t0Kw_2">
    <vt:lpwstr>rg/users/7885450/items/6RGUKBTN"],"itemData":{"id":272,"type":"article-journal","container-title":"Journal of Ecology","DOI":"10.1111/1365-2745.12424","ISSN":"00220477","issue":"4","journalAbbreviation":"J Ecol","language":"en","page":"1069-1098","source"</vt:lpwstr>
  </property>
  <property fmtid="{D5CDD505-2E9C-101B-9397-08002B2CF9AE}" pid="189" name="ZOTERO_BREF_ZW2sXcj3t0Kw_3">
    <vt:lpwstr>:"DOI.org (Crossref)","title":"Biological flora of the British Isles: &lt;i&gt;Ambrosia artemisiifolia&lt;/i&gt;","title-short":"Biological Flora of the British Isles","volume":"103","author":[{"family":"Essl","given":"Franz"},{"family":"Biró","given":"Krisztina"},{"</vt:lpwstr>
  </property>
  <property fmtid="{D5CDD505-2E9C-101B-9397-08002B2CF9AE}" pid="190" name="ZOTERO_BREF_ZW2sXcj3t0Kw_4">
    <vt:lpwstr>family":"Brandes","given":"Dietmar"},{"family":"Broennimann","given":"Olivier"},{"family":"Bullock","given":"James M."},{"family":"Chapman","given":"Daniel S."},{"family":"Chauvel","given":"Bruno"},{"family":"Dullinger","given":"Stefan"},{"family":"Fumana</vt:lpwstr>
  </property>
  <property fmtid="{D5CDD505-2E9C-101B-9397-08002B2CF9AE}" pid="191" name="ZOTERO_BREF_ZW2sXcj3t0Kw_5">
    <vt:lpwstr>l","given":"Boris"},{"family":"Guisan","given":"Antoine"},{"family":"Karrer","given":"Gerhard"},{"family":"Kazinczi","given":"Gabriella"},{"family":"Kueffer","given":"Christoph"},{"family":"Laitung","given":"Beryl"},{"family":"Lavoie","given":"Claude"},{"</vt:lpwstr>
  </property>
  <property fmtid="{D5CDD505-2E9C-101B-9397-08002B2CF9AE}" pid="192" name="ZOTERO_BREF_ZW2sXcj3t0Kw_6">
    <vt:lpwstr>family":"Leitner","given":"Michael"},{"family":"Mang","given":"Thomas"},{"family":"Moser","given":"Dietmar"},{"family":"Müller-Schärer","given":"Heinz"},{"family":"Petitpierre","given":"Blaise"},{"family":"Richter","given":"Robert"},{"family":"Schaffner",</vt:lpwstr>
  </property>
  <property fmtid="{D5CDD505-2E9C-101B-9397-08002B2CF9AE}" pid="193" name="ZOTERO_BREF_ZW2sXcj3t0Kw_7">
    <vt:lpwstr>"given":"Urs"},{"family":"Smith","given":"Matt"},{"family":"Starfinger","given":"Uwe"},{"family":"Vautard","given":"Robert"},{"family":"Vogl","given":"Gero"},{"family":"Lippe","given":"Moritz","non-dropping-particle":"von der"},{"family":"Follak","given":</vt:lpwstr>
  </property>
  <property fmtid="{D5CDD505-2E9C-101B-9397-08002B2CF9AE}" pid="194" name="ZOTERO_BREF_ZW2sXcj3t0Kw_8">
    <vt:lpwstr>"Swen"}],"issued":{"date-parts":[["2015",7]]}}}],"schema":"https://github.com/citation-style-language/schema/raw/master/csl-citation.json"}</vt:lpwstr>
  </property>
  <property fmtid="{D5CDD505-2E9C-101B-9397-08002B2CF9AE}" pid="195" name="ZOTERO_BREF_fI1UaQzYSO5Y_1">
    <vt:lpwstr>ZOTERO_ITEM CSL_CITATION {"citationID":"tYykkZwl","properties":{"formattedCitation":"\\super 12,13\\nosupersub{}","plainCitation":"12,13","noteIndex":0},"citationItems":[{"id":282,"uris":["http://zotero.org/users/7885450/items/VNU63VKE"],"uri":["http://zo</vt:lpwstr>
  </property>
  <property fmtid="{D5CDD505-2E9C-101B-9397-08002B2CF9AE}" pid="196" name="ZOTERO_BREF_fI1UaQzYSO5Y_2">
    <vt:lpwstr>tero.org/users/7885450/items/VNU63VKE"],"itemData":{"id":282,"type":"article-journal","abstract":"One approach to site-specific weed control is to map weeds within a field and then divide the field area into smaller grid units. The decision to apply a her</vt:lpwstr>
  </property>
  <property fmtid="{D5CDD505-2E9C-101B-9397-08002B2CF9AE}" pid="197" name="ZOTERO_BREF_fI1UaQzYSO5Y_3">
    <vt:lpwstr>bicide to individual grid units, or decision units, is made by using yield loss models to establish an economic threshold level. However, decision units often contain weed populations with aggregated distributions. Many yield loss models have not consider</vt:lpwstr>
  </property>
  <property fmtid="{D5CDD505-2E9C-101B-9397-08002B2CF9AE}" pid="198" name="ZOTERO_BREF_fI1UaQzYSO5Y_4">
    <vt:lpwstr>ed this because experiments dealing with weed–crop competition typically assume uniform weed distributions. Therefore, these models may overestimate yield losses. Field experiments conducted in 1999 and 2000 compared the effects of common ragweed having a</vt:lpwstr>
  </property>
  <property fmtid="{D5CDD505-2E9C-101B-9397-08002B2CF9AE}" pid="199" name="ZOTERO_BREF_fI1UaQzYSO5Y_5">
    <vt:lpwstr> uniform distribution vs. an aggregated distribution on soybean seed yield, moisture content, and dockage. Field experiment data were used to calculate and compare economic thresholds for both distributions. Economic thresholds that considered drying cost</vt:lpwstr>
  </property>
  <property fmtid="{D5CDD505-2E9C-101B-9397-08002B2CF9AE}" pid="200" name="ZOTERO_BREF_fI1UaQzYSO5Y_6">
    <vt:lpwstr>s and dockage also were compared. There was no significant difference in\n              I\n              parameters (yield loss as density approaches zero) between the two ragweed distributions in either year. Seed moisture content and dockage increased w</vt:lpwstr>
  </property>
  <property fmtid="{D5CDD505-2E9C-101B-9397-08002B2CF9AE}" pid="201" name="ZOTERO_BREF_fI1UaQzYSO5Y_7">
    <vt:lpwstr>ith increasing common ragweed densities, but increases were not significant at the break-even yield loss level. Economic threshold values were similar for both distributions with differences between aggregated and uniform of 0.14 and 0.01 plants m\n      </vt:lpwstr>
  </property>
  <property fmtid="{D5CDD505-2E9C-101B-9397-08002B2CF9AE}" pid="202" name="ZOTERO_BREF_fI1UaQzYSO5Y_8">
    <vt:lpwstr>        −2\n              in 1999 and 2000, respectively. The economic threshold values were reduced by 0.01 to 0.06 plants m\n              −2\n              when drying costs and dockage were considered.","container-title":"Weed Science","DOI":"10.1614/</vt:lpwstr>
  </property>
  <property fmtid="{D5CDD505-2E9C-101B-9397-08002B2CF9AE}" pid="203" name="ZOTERO_BREF_fI1UaQzYSO5Y_9">
    <vt:lpwstr>02-036","ISSN":"0043-1745, 1550-2759","issue":"6","journalAbbreviation":"Weed sci.","language":"en","page":"947-954","source":"DOI.org (Crossref)","title":"Impact of common ragweed (&lt;i&gt;Ambrosia artemisiifolia&lt;/i&gt;) aggregation on economic thresholds in soy</vt:lpwstr>
  </property>
  <property fmtid="{D5CDD505-2E9C-101B-9397-08002B2CF9AE}" pid="204" name="ZOTERO_BREF_fI1UaQzYSO5Y_10">
    <vt:lpwstr>bean","volume":"51","author":[{"family":"Cowbrough","given":"M. J."},{"family":"Brown","given":"R. B."},{"family":"Tardif","given":"F. J."}],"issued":{"date-parts":[["2003",12]]}}},{"id":287,"uris":["http://zotero.org/users/7885450/items/CJ3MN45U"],"uri":</vt:lpwstr>
  </property>
  <property fmtid="{D5CDD505-2E9C-101B-9397-08002B2CF9AE}" pid="205" name="ZOTERO_BREF_fI1UaQzYSO5Y_11">
    <vt:lpwstr>["http://zotero.org/users/7885450/items/CJ3MN45U"],"itemData":{"id":287,"type":"article-journal","abstract":"Previous efforts to model crop yield loss from multiple weed species constructed competitive indices based on yield loss from individual weed spec</vt:lpwstr>
  </property>
  <property fmtid="{D5CDD505-2E9C-101B-9397-08002B2CF9AE}" pid="206" name="ZOTERO_BREF_fI1UaQzYSO5Y_12">
    <vt:lpwstr>ies. Our model uses a multispecies modification of Cousens’ rectangular hyperbolic yield function to estimate a nonlinear competitive index for weed-crop interference. Results from 13 Minnesota and Wisconsin data sets provide measures of the relative comp</vt:lpwstr>
  </property>
  <property fmtid="{D5CDD505-2E9C-101B-9397-08002B2CF9AE}" pid="207" name="ZOTERO_BREF_fI1UaQzYSO5Y_13">
    <vt:lpwstr>etitiveness of mixed green and yellow foxtails, common lambsquarters, redroot pigweed, velvetleaf, and several other weed species. Competition coefficient estimates are stable over years, but not locations.","container-title":"Weed Science","DOI":"10.1017</vt:lpwstr>
  </property>
  <property fmtid="{D5CDD505-2E9C-101B-9397-08002B2CF9AE}" pid="208" name="ZOTERO_BREF_fI1UaQzYSO5Y_14">
    <vt:lpwstr>/S0043174500084241","ISSN":"0043-1745, 1550-2759","issue":"1","journalAbbreviation":"Weed sci.","language":"en","page":"103-109","source":"DOI.org (Crossref)","title":"Estimation of crop yield loss due to interference by multiple weed species","volume":"4</vt:lpwstr>
  </property>
  <property fmtid="{D5CDD505-2E9C-101B-9397-08002B2CF9AE}" pid="209" name="ZOTERO_BREF_fI1UaQzYSO5Y_15">
    <vt:lpwstr>2","author":[{"family":"Swinton","given":"S. M."},{"family":"Buhler","given":"D. D."},{"family":"Forcella","given":"F."},{"family":"Gunsolus","given":"J. L."},{"family":"King","given":"R. P."}],"issued":{"date-parts":[["1994",3]]}}}],"schema":"https://git</vt:lpwstr>
  </property>
  <property fmtid="{D5CDD505-2E9C-101B-9397-08002B2CF9AE}" pid="210" name="ZOTERO_BREF_fI1UaQzYSO5Y_16">
    <vt:lpwstr>hub.com/citation-style-language/schema/raw/master/csl-citation.json"}</vt:lpwstr>
  </property>
  <property fmtid="{D5CDD505-2E9C-101B-9397-08002B2CF9AE}" pid="211" name="ZOTERO_BREF_iniovFEKQm6q_1">
    <vt:lpwstr>ZOTERO_ITEM CSL_CITATION {"citationID":"ktUySyWz","properties":{"formattedCitation":"\\super 14\\nosupersub{}","plainCitation":"14","noteIndex":0},"citationItems":[{"id":277,"uris":["http://zotero.org/users/7885450/items/8JKD7NFI"],"uri":["http://zotero.o</vt:lpwstr>
  </property>
  <property fmtid="{D5CDD505-2E9C-101B-9397-08002B2CF9AE}" pid="212" name="ZOTERO_BREF_iniovFEKQm6q_2">
    <vt:lpwstr>rg/users/7885450/items/8JKD7NFI"],"itemData":{"id":277,"type":"article-journal","abstract":"This account of Ambrosia artemisiifolia L. (common ragweed) and A. psilostachya DC. (perennial ragweed) summarizes the most recent biological information on these </vt:lpwstr>
  </property>
  <property fmtid="{D5CDD505-2E9C-101B-9397-08002B2CF9AE}" pid="213" name="ZOTERO_BREF_iniovFEKQm6q_3">
    <vt:lpwstr>species as part of a series of contributions on plants that are weedy in Canada. Common ragweed is weedy in open disturbed habitats, particularly in southern Ontario and Quebec and portions of the Maritime Provinces. Perennial ragweed is most abundant in </vt:lpwstr>
  </property>
  <property fmtid="{D5CDD505-2E9C-101B-9397-08002B2CF9AE}" pid="214" name="ZOTERO_BREF_iniovFEKQm6q_4">
    <vt:lpwstr>southern Saskatchewan and Manitoba.","container-title":"Canadian Journal of Plant Science","DOI":"10.4141/cjps75-072","ISSN":"0008-4220, 1918-1833","issue":"2","journalAbbreviation":"Can. J. Plant Sci.","language":"en","page":"463-476","source":"DOI.org (</vt:lpwstr>
  </property>
  <property fmtid="{D5CDD505-2E9C-101B-9397-08002B2CF9AE}" pid="215" name="ZOTERO_BREF_iniovFEKQm6q_5">
    <vt:lpwstr>Crossref)","title":"The biology of Canadian Weeds: &lt;i&gt;Ambrosia artemisiifolia&lt;/i&gt; L. and &lt;i&gt;A&lt;/i&gt;. &lt;i&gt;psilostachya&lt;/i&gt; DC.","title-short":"THE BIOLOGY OF CANADIAN WEEDS.","volume":"55","author":[{"family":"Bassett","given":"I. J."},{"family":"Crompton","g</vt:lpwstr>
  </property>
  <property fmtid="{D5CDD505-2E9C-101B-9397-08002B2CF9AE}" pid="216" name="ZOTERO_BREF_iniovFEKQm6q_6">
    <vt:lpwstr>iven":"C. W."}],"issued":{"date-parts":[["1975",4,1]]}}}],"schema":"https://github.com/citation-style-language/schema/raw/master/csl-citation.json"}</vt:lpwstr>
  </property>
  <property fmtid="{D5CDD505-2E9C-101B-9397-08002B2CF9AE}" pid="217" name="ZOTERO_BREF_KdEOnmFjcSAC_1">
    <vt:lpwstr>ZOTERO_ITEM CSL_CITATION {"citationID":"6pgk9mGL","properties":{"formattedCitation":"\\super 3\\nosupersub{}","plainCitation":"3","noteIndex":0},"citationItems":[{"id":349,"uris":["http://zotero.org/users/7885450/items/38QIWT2F"],"uri":["http://zotero.org</vt:lpwstr>
  </property>
  <property fmtid="{D5CDD505-2E9C-101B-9397-08002B2CF9AE}" pid="218" name="ZOTERO_BREF_KdEOnmFjcSAC_2">
    <vt:lpwstr>/users/7885450/items/38QIWT2F"],"itemData":{"id":349,"type":"webpage","title":"The international herbicide-resistant weed database","URL":"http://www.weedscience.org/Home.aspx","author":[{"family":"Heap","given":"I. M."}],"accessed":{"date-parts":[["2021"</vt:lpwstr>
  </property>
  <property fmtid="{D5CDD505-2E9C-101B-9397-08002B2CF9AE}" pid="219" name="ZOTERO_BREF_KdEOnmFjcSAC_3">
    <vt:lpwstr>,4,20]]},"issued":{"date-parts":[["2021"]]}}}],"schema":"https://github.com/citation-style-language/schema/raw/master/csl-citation.json"}</vt:lpwstr>
  </property>
  <property fmtid="{D5CDD505-2E9C-101B-9397-08002B2CF9AE}" pid="220" name="ZOTERO_BREF_XWlHgnLiFe28_1">
    <vt:lpwstr>ZOTERO_ITEM CSL_CITATION {"citationID":"kr5YE5k9","properties":{"formattedCitation":"\\super 15\\nosupersub{}","plainCitation":"15","noteIndex":0},"citationItems":[{"id":"rDfVldB5/xu6gWTtj","uris":["http://zotero.org/users/local/7cwwuQYh/items/39JWS4BL"],</vt:lpwstr>
  </property>
  <property fmtid="{D5CDD505-2E9C-101B-9397-08002B2CF9AE}" pid="221" name="ZOTERO_BREF_XWlHgnLiFe28_2">
    <vt:lpwstr>"uri":["http://zotero.org/users/local/7cwwuQYh/items/39JWS4BL"],"itemData":{"id":625,"type":"article-journal","abstract":"Aim The problems in public health and ﬁeld management in France caused by Ambrosia artemisiifolia L. require a better knowledge of th</vt:lpwstr>
  </property>
  <property fmtid="{D5CDD505-2E9C-101B-9397-08002B2CF9AE}" pid="222" name="ZOTERO_BREF_XWlHgnLiFe28_3">
    <vt:lpwstr>e introduction and naturalization of this species in both the past and present.","container-title":"Journal of Biogeography","DOI":"10.1111/j.1365-2699.2005.01401.x","ISSN":"0305-0270, 1365-2699","issue":"4","journalAbbreviation":"J Biogeography","languag</vt:lpwstr>
  </property>
  <property fmtid="{D5CDD505-2E9C-101B-9397-08002B2CF9AE}" pid="223" name="ZOTERO_BREF_XWlHgnLiFe28_4">
    <vt:lpwstr>e":"en","page":"665-673","source":"DOI.org (Crossref)","title":"The historical spread of Ambrosia artemisiifolia L. in France from herbarium records","volume":"33","author":[{"family":"Chauvel","given":"Bruno"},{"family":"Dessaint","given":"Fabrice"},{"fa</vt:lpwstr>
  </property>
  <property fmtid="{D5CDD505-2E9C-101B-9397-08002B2CF9AE}" pid="224" name="ZOTERO_BREF_XWlHgnLiFe28_5">
    <vt:lpwstr>mily":"Cardinal-Legrand","given":"Catherine"},{"family":"Bretagnolle","given":"Francois"}],"issued":{"date-parts":[["2006",4]]}}}],"schema":"https://github.com/citation-style-language/schema/raw/master/csl-citation.json"}</vt:lpwstr>
  </property>
  <property fmtid="{D5CDD505-2E9C-101B-9397-08002B2CF9AE}" pid="225" name="ZOTERO_BREF_MtF3BS7us2Nr_1">
    <vt:lpwstr>ZOTERO_ITEM CSL_CITATION {"citationID":"0obwPLiF","properties":{"formattedCitation":"\\super 16\\nosupersub{}","plainCitation":"16","noteIndex":0},"citationItems":[{"id":356,"uris":["http://zotero.org/users/7885450/items/AI5HQP2H"],"uri":["http://zotero.o</vt:lpwstr>
  </property>
  <property fmtid="{D5CDD505-2E9C-101B-9397-08002B2CF9AE}" pid="226" name="ZOTERO_BREF_MtF3BS7us2Nr_2">
    <vt:lpwstr>rg/users/7885450/items/AI5HQP2H"],"itemData":{"id":356,"type":"article-journal","abstract":"Although there are some examples of gene discovery for non-target site mechanisms of tolerance in sunflower, the main focus of research and development during the </vt:lpwstr>
  </property>
  <property fmtid="{D5CDD505-2E9C-101B-9397-08002B2CF9AE}" pid="227" name="ZOTERO_BREF_MtF3BS7us2Nr_3">
    <vt:lpwstr>last decade was directed to the discovery of altered acetohydroxyacid synthase (AHAS) genes and enzymes. In this way, several natural or induced mutant alleles of the sunflower Ahasl1 locus were reported and characterized. Four of these alleles were utili</vt:lpwstr>
  </property>
  <property fmtid="{D5CDD505-2E9C-101B-9397-08002B2CF9AE}" pid="228" name="ZOTERO_BREF_MtF3BS7us2Nr_4">
    <vt:lpwstr>zed to develop different non-GMO traits and technologies of weed control: Clearfield®, Clearfield Plus®, Sures, and ExpressSun®. Each one of these technologies has their own characteristics, cross-tolerance pattern, benefits and drawbacks, which are brief</vt:lpwstr>
  </property>
  <property fmtid="{D5CDD505-2E9C-101B-9397-08002B2CF9AE}" pid="229" name="ZOTERO_BREF_MtF3BS7us2Nr_5">
    <vt:lpwstr>ly reviewed. Some methods to speed up the introgression of these traits into the breeding program are described, as well as the dominance relationships between some members of the multiallelic Ahasl1 locus. Proper utilization of these technologies allowed</vt:lpwstr>
  </property>
  <property fmtid="{D5CDD505-2E9C-101B-9397-08002B2CF9AE}" pid="230" name="ZOTERO_BREF_MtF3BS7us2Nr_6">
    <vt:lpwstr>, and will continue to allow, an excellent weed control for the sunflower crop. However, some of these genes and their allelic interactions remain to be tested and developed in the years to come in order to create novel technologies. Additionally, it is c</vt:lpwstr>
  </property>
  <property fmtid="{D5CDD505-2E9C-101B-9397-08002B2CF9AE}" pid="231" name="ZOTERO_BREF_MtF3BS7us2Nr_7">
    <vt:lpwstr>lear that only one mode of action the inhibition of the AHAS enzyme - is being exploited so far in sunflower. This will prompt the rapid selection of tolerant weeds that may jeopardize the sustainability of all these technologies. Selection over cultivate</vt:lpwstr>
  </property>
  <property fmtid="{D5CDD505-2E9C-101B-9397-08002B2CF9AE}" pid="232" name="ZOTERO_BREF_MtF3BS7us2Nr_8">
    <vt:lpwstr>d germplasm, wild Helianthus species and mutagenized libraries will allow the discovery of new sources of HT, especially to other modes of action apart from the inhibition of AHAS, in order to complement the current technologies.","container-title":"Helia</vt:lpwstr>
  </property>
  <property fmtid="{D5CDD505-2E9C-101B-9397-08002B2CF9AE}" pid="233" name="ZOTERO_BREF_MtF3BS7us2Nr_9">
    <vt:lpwstr>","DOI":"10.2298/HEL1257057S","ISSN":"1018-1806","issue":"57","journalAbbreviation":"Helia","language":"en","page":"57-69","source":"DOI.org (Crossref)","title":"Genetics and breeding of herbicide tolerance in sunflower","volume":"35","author":[{"family":</vt:lpwstr>
  </property>
  <property fmtid="{D5CDD505-2E9C-101B-9397-08002B2CF9AE}" pid="234" name="ZOTERO_BREF_MtF3BS7us2Nr_10">
    <vt:lpwstr>"Sala","given":"C. A."},{"family":"Bulos","given":"M."},{"family":"Altieri","given":"E."},{"family":"Ramos","given":"M. L."}],"issued":{"date-parts":[["2012"]]}}}],"schema":"https://github.com/citation-style-language/schema/raw/master/csl-citation.json"}</vt:lpwstr>
  </property>
  <property fmtid="{D5CDD505-2E9C-101B-9397-08002B2CF9AE}" pid="235" name="ZOTERO_BREF_0afGfRJzVvqc_1">
    <vt:lpwstr>ZOTERO_ITEM CSL_CITATION {"citationID":"AR0Hjhoy","properties":{"formattedCitation":"\\super 17,18\\nosupersub{}","plainCitation":"17,18","noteIndex":0},"citationItems":[{"id":153,"uris":["http://zotero.org/users/7885450/items/2QV2XZWC"],"uri":["http://zo</vt:lpwstr>
  </property>
  <property fmtid="{D5CDD505-2E9C-101B-9397-08002B2CF9AE}" pid="236" name="ZOTERO_BREF_0afGfRJzVvqc_2">
    <vt:lpwstr>tero.org/users/7885450/items/2QV2XZWC"],"itemData":{"id":153,"type":"article-journal","abstract":"Acetohydroxyacid synthase (AHAS) inhibitor herbicides currently comprise the largest site-of-action group (with 54 active ingredients across ﬁve chemical gro</vt:lpwstr>
  </property>
  <property fmtid="{D5CDD505-2E9C-101B-9397-08002B2CF9AE}" pid="237" name="ZOTERO_BREF_0afGfRJzVvqc_3">
    <vt:lpwstr>ups) and have been widely used in world agriculture since they were ﬁrst introduced in 1982. Resistance evolution in weeds to AHAS inhibitors has been rapid and identiﬁed in populations of many weed species. Often, evolved resistance is associated with po</vt:lpwstr>
  </property>
  <property fmtid="{D5CDD505-2E9C-101B-9397-08002B2CF9AE}" pid="238" name="ZOTERO_BREF_0afGfRJzVvqc_4">
    <vt:lpwstr>int mutations in the target AHAS gene; however non-target-site enhanced herbicide metabolism occurs as well. Many AHAS gene resistance mutations can occur and be rapidly enriched owing to a high initial resistance gene frequency, simple and dominant genet</vt:lpwstr>
  </property>
  <property fmtid="{D5CDD505-2E9C-101B-9397-08002B2CF9AE}" pid="239" name="ZOTERO_BREF_0afGfRJzVvqc_5">
    <vt:lpwstr>ic inheritance and lack of major ﬁtness cost of the resistance alleles. Major advances in the elucidation of the crystal structure of the AHAS (Arabidopsis thaliana) catalytic subunit in complex with various AHAS inhibitor herbicides have greatly improved</vt:lpwstr>
  </property>
  <property fmtid="{D5CDD505-2E9C-101B-9397-08002B2CF9AE}" pid="240" name="ZOTERO_BREF_0afGfRJzVvqc_6">
    <vt:lpwstr> current understanding of the detailed molecular interactions between AHAS, cofactors and herbicides. Compared with target-site resistance, non-target-site resistance to AHAS inhibitor herbicides is less studied and hence less understood. In a few well-st</vt:lpwstr>
  </property>
  <property fmtid="{D5CDD505-2E9C-101B-9397-08002B2CF9AE}" pid="241" name="ZOTERO_BREF_0afGfRJzVvqc_7">
    <vt:lpwstr>udied cases, non-target-site resistance is due to enhanced rates of herbicide metabolism (metabolic resistance), mimicking that occurring in tolerant crop species and often involving cytochrome P450 monooxygenases. However, the speciﬁc herbicide-metabolis</vt:lpwstr>
  </property>
  <property fmtid="{D5CDD505-2E9C-101B-9397-08002B2CF9AE}" pid="242" name="ZOTERO_BREF_0afGfRJzVvqc_8">
    <vt:lpwstr>ing, resistance-endowing genes are yet to be identiﬁed in resistant weed species. The current state of mechanistic understanding of AHAS inhibitor herbicide resistance is reviewed, and outstanding research issues are outlined.","container-title":"Pest Man</vt:lpwstr>
  </property>
  <property fmtid="{D5CDD505-2E9C-101B-9397-08002B2CF9AE}" pid="243" name="ZOTERO_BREF_0afGfRJzVvqc_9">
    <vt:lpwstr>agement Science","DOI":"10.1002/ps.3710","ISSN":"1526498X","issue":"9","journalAbbreviation":"Pest. Manag. Sci.","language":"en","page":"1340-1350","source":"DOI.org (Crossref)","title":"Resistance to AHAS inhibitor herbicides: current understanding","tit</vt:lpwstr>
  </property>
  <property fmtid="{D5CDD505-2E9C-101B-9397-08002B2CF9AE}" pid="244" name="ZOTERO_BREF_0afGfRJzVvqc_10">
    <vt:lpwstr>le-short":"Resistance to AHAS inhibitor herbicides","volume":"70","author":[{"family":"Yu","given":"Q."},{"family":"Powles","given":"S. B."}],"issued":{"date-parts":[["2014",9]]}}},{"id":357,"uris":["http://zotero.org/users/7885450/items/BHFLW9T5"],"uri":</vt:lpwstr>
  </property>
  <property fmtid="{D5CDD505-2E9C-101B-9397-08002B2CF9AE}" pid="245" name="ZOTERO_BREF_0afGfRJzVvqc_11">
    <vt:lpwstr>["http://zotero.org/users/7885450/items/BHFLW9T5"],"itemData":{"id":357,"type":"webpage","title":"ALS mutations from resistant weeds","URL":"http://www.weedscience.com","author":[{"family":"Tranel","given":"P.J."},{"family":"Wright","given":"T. R."},{"fam</vt:lpwstr>
  </property>
  <property fmtid="{D5CDD505-2E9C-101B-9397-08002B2CF9AE}" pid="246" name="ZOTERO_BREF_0afGfRJzVvqc_12">
    <vt:lpwstr>ily":"Heap","given":"I.M."}],"accessed":{"date-parts":[["2021",4,11]]},"issued":{"date-parts":[["2021"]]}}}],"schema":"https://github.com/citation-style-language/schema/raw/master/csl-citation.json"}</vt:lpwstr>
  </property>
  <property fmtid="{D5CDD505-2E9C-101B-9397-08002B2CF9AE}" pid="247" name="ZOTERO_BREF_FkxZVQ5RsnWl_1">
    <vt:lpwstr>ZOTERO_ITEM CSL_CITATION {"citationID":"4mBoQcdy","properties":{"formattedCitation":"\\super 19\\uc0\\u8211{}21\\nosupersub{}","plainCitation":"19–21","noteIndex":0},"citationItems":[{"id":"rDfVldB5/sTOqJKYh","uris":["http://zotero.org/users/local/7cwwuQY</vt:lpwstr>
  </property>
  <property fmtid="{D5CDD505-2E9C-101B-9397-08002B2CF9AE}" pid="248" name="ZOTERO_BREF_FkxZVQ5RsnWl_2">
    <vt:lpwstr>h/items/2IZEJ6RJ"],"uri":["http://zotero.org/users/local/7cwwuQYh/items/2IZEJ6RJ"],"itemData":{"id":652,"type":"article-journal","container-title":"Weed Science","DOI":"10.1614/0043-1745(2001)049[0485:ACRPRT]2.0.CO;2","ISSN":"0043-1745, 1550-2759","issue"</vt:lpwstr>
  </property>
  <property fmtid="{D5CDD505-2E9C-101B-9397-08002B2CF9AE}" pid="249" name="ZOTERO_BREF_FkxZVQ5RsnWl_3">
    <vt:lpwstr>:"4","journalAbbreviation":"Weed Science","language":"en","page":"485-490","source":"DOI.org (Crossref)","title":"A common ragweed population resistant to cloransulam-methyl","volume":"49","author":[{"family":"Patzoldt","given":"William L."},{"family":"Tr</vt:lpwstr>
  </property>
  <property fmtid="{D5CDD505-2E9C-101B-9397-08002B2CF9AE}" pid="250" name="ZOTERO_BREF_FkxZVQ5RsnWl_4">
    <vt:lpwstr>anel","given":"Patrick J."},{"family":"Alexander","given":"Anita L."},{"family":"Schmitzer","given":"Paul R."}],"issued":{"date-parts":[["2001",7]]}}},{"id":"rDfVldB5/4Ur5KlwL","uris":["http://zotero.org/users/local/7cwwuQYh/items/2IECBD8I"],"uri":["http:</vt:lpwstr>
  </property>
  <property fmtid="{D5CDD505-2E9C-101B-9397-08002B2CF9AE}" pid="251" name="ZOTERO_BREF_FkxZVQ5RsnWl_5">
    <vt:lpwstr>//zotero.org/users/local/7cwwuQYh/items/2IECBD8I"],"itemData":{"id":674,"type":"article-journal","abstract":"A population of common ragweed from Delaware was not controlled in the field by herbicides that inhibit acetolactate synthase (ALS) or protoporphy</vt:lpwstr>
  </property>
  <property fmtid="{D5CDD505-2E9C-101B-9397-08002B2CF9AE}" pid="252" name="ZOTERO_BREF_FkxZVQ5RsnWl_6">
    <vt:lpwstr>rinogen oxidase (PPO). Research was conducted to ascertain if this population was resistant to these herbicidal modes of action and, if so, to determine the resistance mechanism(s). Resistance was confirmed by doseresponse studies on greenhouse-grown plan</vt:lpwstr>
  </property>
  <property fmtid="{D5CDD505-2E9C-101B-9397-08002B2CF9AE}" pid="253" name="ZOTERO_BREF_FkxZVQ5RsnWl_7">
    <vt:lpwstr>ts with multiple ALS- and PPO-inhibiting herbicides. DNA sequence data revealed that resistance to ALS-inhibiting herbicides was due to the previously reported W574L ALS mutation. To assist in determining the mechanism of resistance to PPO-inhibiting herb</vt:lpwstr>
  </property>
  <property fmtid="{D5CDD505-2E9C-101B-9397-08002B2CF9AE}" pid="254" name="ZOTERO_BREF_FkxZVQ5RsnWl_8">
    <vt:lpwstr>icides, an F2 population was derived from a cross between the resistant biotype (Del-R) and a sensitive biotype (DV1-S). This population segregated in the ratio of three resistant : one sensitive when treated with fomesafen, indicating that resistance to </vt:lpwstr>
  </property>
  <property fmtid="{D5CDD505-2E9C-101B-9397-08002B2CF9AE}" pid="255" name="ZOTERO_BREF_FkxZVQ5RsnWl_9">
    <vt:lpwstr>PPO-inhibiting herbicides was conferred by a single, (incompletely) dominant, nuclear gene. Sequences of the target-site genes, PPX1 and PPX2, for PPO-inhibiting herbicides were obtained through the screening of a common ragweed cDNA library and subsequen</vt:lpwstr>
  </property>
  <property fmtid="{D5CDD505-2E9C-101B-9397-08002B2CF9AE}" pid="256" name="ZOTERO_BREF_FkxZVQ5RsnWl_10">
    <vt:lpwstr>t cDNA extension (59RACE). Molecular marker analysis with the F2 population revealed that the PPX2 gene cosegregated with resistance to PPO-inhibiting herbicides. A mutation substituting an arginine codon for a leucine codon at a conserved location (R98L)</vt:lpwstr>
  </property>
  <property fmtid="{D5CDD505-2E9C-101B-9397-08002B2CF9AE}" pid="257" name="ZOTERO_BREF_FkxZVQ5RsnWl_11">
    <vt:lpwstr> of the PPX2 gene was suspected of being responsible for resistance. By using a transgenic Escherichia coli system, it was demonstrated that the R98L mutation was sufficient to confer resistance to PPO-inhibiting herbicides. The level of resistance to aci</vt:lpwstr>
  </property>
  <property fmtid="{D5CDD505-2E9C-101B-9397-08002B2CF9AE}" pid="258" name="ZOTERO_BREF_FkxZVQ5RsnWl_12">
    <vt:lpwstr>fluorfen conferred by the R98L mutation in the E. coli system was about 31-fold, similar to the level of resistance seen in the whole-plant dose-response study. Last, a DNA-based assay was developed to identify the presence or absence of the common ragwee</vt:lpwstr>
  </property>
  <property fmtid="{D5CDD505-2E9C-101B-9397-08002B2CF9AE}" pid="259" name="ZOTERO_BREF_FkxZVQ5RsnWl_13">
    <vt:lpwstr>d PPX2 R98L mutation. The R98L PPX2 mutation is the second mechanism identified for evolved resistance to PPO-inhibiting herbicides. Nomenclature: Common ragweed, Ambrosia artemisiifolia L. AMBEL.","container-title":"Weed Science","DOI":"10.1614/WS-D-11-0</vt:lpwstr>
  </property>
  <property fmtid="{D5CDD505-2E9C-101B-9397-08002B2CF9AE}" pid="260" name="ZOTERO_BREF_FkxZVQ5RsnWl_14">
    <vt:lpwstr>0152.1","ISSN":"0043-1745, 1550-2759","issue":"3","journalAbbreviation":"Weed sci.","language":"en","page":"335-344","source":"DOI.org (Crossref)","title":"Characterization of a Common Ragweed ( &lt;i&gt;Ambrosia artemisiifolia&lt;/i&gt; ) Population Resistant to ALS</vt:lpwstr>
  </property>
  <property fmtid="{D5CDD505-2E9C-101B-9397-08002B2CF9AE}" pid="261" name="ZOTERO_BREF_FkxZVQ5RsnWl_15">
    <vt:lpwstr>- and PPO-Inhibiting Herbicides","volume":"60","author":[{"family":"Rousonelos","given":"Stephanie L."},{"family":"Lee","given":"Ryan M."},{"family":"Moreira","given":"Murilo S."},{"family":"VanGessel","given":"Mark J."},{"family":"Tranel","given":"Patric</vt:lpwstr>
  </property>
  <property fmtid="{D5CDD505-2E9C-101B-9397-08002B2CF9AE}" pid="262" name="ZOTERO_BREF_FkxZVQ5RsnWl_16">
    <vt:lpwstr>k J."}],"issued":{"date-parts":[["2012",9]]}}},{"id":"rDfVldB5/ZBGkSpFG","uris":["http://zotero.org/users/local/7cwwuQYh/items/HBDVX65X"],"uri":["http://zotero.org/users/local/7cwwuQYh/items/HBDVX65X"],"itemData":{"id":705,"type":"article-journal","abstra</vt:lpwstr>
  </property>
  <property fmtid="{D5CDD505-2E9C-101B-9397-08002B2CF9AE}" pid="263" name="ZOTERO_BREF_FkxZVQ5RsnWl_17">
    <vt:lpwstr>ct":"Previous research revealed that resistance to cloransulam in at least one population of common ragweed was conferred by an altered herbicide target site, specifically, by a tryptophan-to-leucine amino acid substitution at position 574 (W574L) of acet</vt:lpwstr>
  </property>
  <property fmtid="{D5CDD505-2E9C-101B-9397-08002B2CF9AE}" pid="264" name="ZOTERO_BREF_FkxZVQ5RsnWl_18">
    <vt:lpwstr>olactate synthase (ALS). In this study, 22 common ragweed populations, several of which were suspected cloransulam resistant, were assayed to determine if the W574L ALS substitution was correlated with resistance to ALS inhibitors. From each population, 1</vt:lpwstr>
  </property>
  <property fmtid="{D5CDD505-2E9C-101B-9397-08002B2CF9AE}" pid="265" name="ZOTERO_BREF_FkxZVQ5RsnWl_19">
    <vt:lpwstr>6 greenhouse-grown plants were treated with cloransulam, and another 16 were treated with imazamox. Plant dry weights were recorded 20 d after treatment and individual plants were considered resistant if their dry weight exceeded 50% of that of nonherbici</vt:lpwstr>
  </property>
  <property fmtid="{D5CDD505-2E9C-101B-9397-08002B2CF9AE}" pid="266" name="ZOTERO_BREF_FkxZVQ5RsnWl_20">
    <vt:lpwstr>de-treated controls. For each herbicide-treated plant, allele-specific primers were used in polymerase chain reactions to determine whether the ALS alleles contained leucine or tryptophan codons at position 574. Of the 352 plants treated with cloransulam,</vt:lpwstr>
  </property>
  <property fmtid="{D5CDD505-2E9C-101B-9397-08002B2CF9AE}" pid="267" name="ZOTERO_BREF_FkxZVQ5RsnWl_21">
    <vt:lpwstr> 70 were determined to be resistant, and all but two contained one or more Leu\n              574\n              alleles. The frequency of imazamox resistance was much higher than that of cloransulam in the populations, with 149 of 352 plants identified a</vt:lpwstr>
  </property>
  <property fmtid="{D5CDD505-2E9C-101B-9397-08002B2CF9AE}" pid="268" name="ZOTERO_BREF_FkxZVQ5RsnWl_22">
    <vt:lpwstr>s imazamox resistant. However, only about half (80) of the imazamox-resistant plants contained one or more Leu\n              574\n              alleles. Correlation of imazamox resistance and Leu\n              574\n              alleles was population d</vt:lpwstr>
  </property>
  <property fmtid="{D5CDD505-2E9C-101B-9397-08002B2CF9AE}" pid="269" name="ZOTERO_BREF_FkxZVQ5RsnWl_23">
    <vt:lpwstr>ependent. ALS activity assays confirmed that imazamox resistance in plants from at least one population was due to an altered target site, even though plants from that population did not have a W574L substitution. These results lead to the conclusion that</vt:lpwstr>
  </property>
  <property fmtid="{D5CDD505-2E9C-101B-9397-08002B2CF9AE}" pid="270" name="ZOTERO_BREF_FkxZVQ5RsnWl_24">
    <vt:lpwstr> a Leu\n              574\n              allele is the predominant basis for cloransulam resistance in common ragweed; however, other mechanisms of resistance to ALS inhibitors exist in some populations.","container-title":"Weed Science","DOI":"10.1614/WS</vt:lpwstr>
  </property>
  <property fmtid="{D5CDD505-2E9C-101B-9397-08002B2CF9AE}" pid="271" name="ZOTERO_BREF_FkxZVQ5RsnWl_25">
    <vt:lpwstr>-04-195R","ISSN":"0043-1745, 1550-2759","issue":"4","journalAbbreviation":"Weed sci.","language":"en","page":"424-430","source":"DOI.org (Crossref)","title":"Association of the W574L ALS substitution with resistance to cloransulam and imazamox in common r</vt:lpwstr>
  </property>
  <property fmtid="{D5CDD505-2E9C-101B-9397-08002B2CF9AE}" pid="272" name="ZOTERO_BREF_FkxZVQ5RsnWl_26">
    <vt:lpwstr>agweed ( &lt;i&gt;Ambrosia artemisiifolia&lt;/i&gt; )","volume":"53","author":[{"family":"Zheng","given":"Danman"},{"family":"Patzoldt","given":"William L."},{"family":"Tranel","given":"Patrick J."}],"issued":{"date-parts":[["2005",8]]}}}],"schema":"https://github.co</vt:lpwstr>
  </property>
  <property fmtid="{D5CDD505-2E9C-101B-9397-08002B2CF9AE}" pid="273" name="ZOTERO_BREF_FkxZVQ5RsnWl_27">
    <vt:lpwstr>m/citation-style-language/schema/raw/master/csl-citation.json"}</vt:lpwstr>
  </property>
  <property fmtid="{D5CDD505-2E9C-101B-9397-08002B2CF9AE}" pid="274" name="ZOTERO_BREF_UGD4CiYwoxbE_1">
    <vt:lpwstr>ZOTERO_ITEM CSL_CITATION {"citationID":"O8Rzhl4y","properties":{"formattedCitation":"\\super 3\\nosupersub{}","plainCitation":"3","noteIndex":0},"citationItems":[{"id":349,"uris":["http://zotero.org/users/7885450/items/38QIWT2F"],"uri":["http://zotero.org</vt:lpwstr>
  </property>
  <property fmtid="{D5CDD505-2E9C-101B-9397-08002B2CF9AE}" pid="275" name="ZOTERO_BREF_UGD4CiYwoxbE_2">
    <vt:lpwstr>/users/7885450/items/38QIWT2F"],"itemData":{"id":349,"type":"webpage","title":"The international herbicide-resistant weed database","URL":"http://www.weedscience.org/Home.aspx","author":[{"family":"Heap","given":"I. M."}],"accessed":{"date-parts":[["2021"</vt:lpwstr>
  </property>
  <property fmtid="{D5CDD505-2E9C-101B-9397-08002B2CF9AE}" pid="276" name="ZOTERO_BREF_UGD4CiYwoxbE_3">
    <vt:lpwstr>,4,20]]},"issued":{"date-parts":[["2021"]]}}}],"schema":"https://github.com/citation-style-language/schema/raw/master/csl-citation.json"}</vt:lpwstr>
  </property>
  <property fmtid="{D5CDD505-2E9C-101B-9397-08002B2CF9AE}" pid="277" name="ZOTERO_BREF_uN62ANiIvZ64_1">
    <vt:lpwstr>ZOTERO_ITEM CSL_CITATION {"citationID":"G0cwRFUs","properties":{"formattedCitation":"\\super 3\\nosupersub{}","plainCitation":"3","noteIndex":0},"citationItems":[{"id":349,"uris":["http://zotero.org/users/7885450/items/38QIWT2F"],"uri":["http://zotero.org</vt:lpwstr>
  </property>
  <property fmtid="{D5CDD505-2E9C-101B-9397-08002B2CF9AE}" pid="278" name="ZOTERO_BREF_uN62ANiIvZ64_2">
    <vt:lpwstr>/users/7885450/items/38QIWT2F"],"itemData":{"id":349,"type":"webpage","title":"The international herbicide-resistant weed database","URL":"http://www.weedscience.org/Home.aspx","author":[{"family":"Heap","given":"I. M."}],"accessed":{"date-parts":[["2021"</vt:lpwstr>
  </property>
  <property fmtid="{D5CDD505-2E9C-101B-9397-08002B2CF9AE}" pid="279" name="ZOTERO_BREF_uN62ANiIvZ64_3">
    <vt:lpwstr>,4,20]]},"issued":{"date-parts":[["2021"]]}}}],"schema":"https://github.com/citation-style-language/schema/raw/master/csl-citation.json"}</vt:lpwstr>
  </property>
  <property fmtid="{D5CDD505-2E9C-101B-9397-08002B2CF9AE}" pid="280" name="ZOTERO_BREF_G9hHTXo4xZvJ_1">
    <vt:lpwstr>ZOTERO_ITEM CSL_CITATION {"citationID":"FSjNkB2c","properties":{"formattedCitation":"\\super 3\\nosupersub{}","plainCitation":"3","noteIndex":0},"citationItems":[{"id":349,"uris":["http://zotero.org/users/7885450/items/38QIWT2F"],"uri":["http://zotero.org</vt:lpwstr>
  </property>
  <property fmtid="{D5CDD505-2E9C-101B-9397-08002B2CF9AE}" pid="281" name="ZOTERO_BREF_G9hHTXo4xZvJ_2">
    <vt:lpwstr>/users/7885450/items/38QIWT2F"],"itemData":{"id":349,"type":"webpage","title":"The international herbicide-resistant weed database","URL":"http://www.weedscience.org/Home.aspx","author":[{"family":"Heap","given":"I. M."}],"accessed":{"date-parts":[["2021"</vt:lpwstr>
  </property>
  <property fmtid="{D5CDD505-2E9C-101B-9397-08002B2CF9AE}" pid="282" name="ZOTERO_BREF_G9hHTXo4xZvJ_3">
    <vt:lpwstr>,4,20]]},"issued":{"date-parts":[["2021"]]}}}],"schema":"https://github.com/citation-style-language/schema/raw/master/csl-citation.json"}</vt:lpwstr>
  </property>
  <property fmtid="{D5CDD505-2E9C-101B-9397-08002B2CF9AE}" pid="283" name="ZOTERO_BREF_4tQ2aIYSvck8_1">
    <vt:lpwstr>ZOTERO_ITEM CSL_CITATION {"citationID":"e4q7JmL6","properties":{"formattedCitation":"\\super 22\\nosupersub{}","plainCitation":"22","noteIndex":0},"citationItems":[{"id":"rDfVldB5/svdVA5Ec","uris":["http://zotero.org/users/local/7cwwuQYh/items/TW2V7GT6"],</vt:lpwstr>
  </property>
  <property fmtid="{D5CDD505-2E9C-101B-9397-08002B2CF9AE}" pid="284" name="ZOTERO_BREF_4tQ2aIYSvck8_2">
    <vt:lpwstr>"uri":["http://zotero.org/users/local/7cwwuQYh/items/TW2V7GT6"],"itemData":{"id":722,"type":"article-journal","abstract":"The adoption of genetically modiﬁed (GM) crops has increased dramatically during the last 3 years, and currently over 52 million hect</vt:lpwstr>
  </property>
  <property fmtid="{D5CDD505-2E9C-101B-9397-08002B2CF9AE}" pid="285" name="ZOTERO_BREF_4tQ2aIYSvck8_3">
    <vt:lpwstr>ares of GM crops are planted world-wide. Approximately 41 million hectares of GM crops planted are herbicide-resistant crops, which includes an estimated 33.3 million hectares of herbicide-resistant soybean. Herbicide-resistant maize, canola, cotton and s</vt:lpwstr>
  </property>
  <property fmtid="{D5CDD505-2E9C-101B-9397-08002B2CF9AE}" pid="286" name="ZOTERO_BREF_4tQ2aIYSvck8_4">
    <vt:lpwstr>oybean accounted for 77% of the GM crop hectares in 2001. However, sugarbeet, wheat, and as many as 14 other crops have transgenic herbicide-resistant cultivars that may be commercially available in the near future. There are many risks associated with th</vt:lpwstr>
  </property>
  <property fmtid="{D5CDD505-2E9C-101B-9397-08002B2CF9AE}" pid="287" name="ZOTERO_BREF_4tQ2aIYSvck8_5">
    <vt:lpwstr>e production of GM and herbicide-resistant crops, including problems with grain contamination, segregation and introgression of herbicide-resistant traits, marketplace acceptance and an increased reliance on herbicides for weed control. The latter issue i</vt:lpwstr>
  </property>
  <property fmtid="{D5CDD505-2E9C-101B-9397-08002B2CF9AE}" pid="288" name="ZOTERO_BREF_4tQ2aIYSvck8_6">
    <vt:lpwstr>s represented in the occurrence of weed population shifts, the evolution of herbicide-resistant weed populations and herbicide-resistant crops becoming volunteer weeds. Another issue is the ecological impact that simple weed management programs based on h</vt:lpwstr>
  </property>
  <property fmtid="{D5CDD505-2E9C-101B-9397-08002B2CF9AE}" pid="289" name="ZOTERO_BREF_4tQ2aIYSvck8_7">
    <vt:lpwstr>erbicide-resistant crops have on weed communities. Asiatic dayﬂower (Commelina cumminus L) common lambsquarters (Chenopodium album L) and wild buckwheat (Polygonum convolvulus L) are reported to be increasing in prominence in some agroecosystems due to th</vt:lpwstr>
  </property>
  <property fmtid="{D5CDD505-2E9C-101B-9397-08002B2CF9AE}" pid="290" name="ZOTERO_BREF_4tQ2aIYSvck8_8">
    <vt:lpwstr>e simple and signiﬁcant selection pressure brought to bear by herbicideresistant crops and the concomitant use of the herbicide. Finally, evolution of herbicide-resistant weed populations attributable to the herbicide-resistant crop/herbicide program has </vt:lpwstr>
  </property>
  <property fmtid="{D5CDD505-2E9C-101B-9397-08002B2CF9AE}" pid="291" name="ZOTERO_BREF_4tQ2aIYSvck8_9">
    <vt:lpwstr>been observed. Examples of herbicide-resistant weeds include populations of horseweed (Conyza canadensis (L) Cronq) resistant to N-(phosphonomethyl)glycine (glyphosate). An important question is whether or not these problems represent signiﬁcant economic </vt:lpwstr>
  </property>
  <property fmtid="{D5CDD505-2E9C-101B-9397-08002B2CF9AE}" pid="292" name="ZOTERO_BREF_4tQ2aIYSvck8_10">
    <vt:lpwstr>issues for future agriculture.","container-title":"Pest Management Science","DOI":"10.1002/ps.1015","ISSN":"1526-498X, 1526-4998","issue":"3","journalAbbreviation":"Pest. Manag. Sci.","language":"en","page":"301-311","source":"DOI.org (Crossref)","title":</vt:lpwstr>
  </property>
  <property fmtid="{D5CDD505-2E9C-101B-9397-08002B2CF9AE}" pid="293" name="ZOTERO_BREF_4tQ2aIYSvck8_11">
    <vt:lpwstr>"Herbicide-resistant crops and weed resistance to herbicides","volume":"61","author":[{"family":"Owen","given":"Micheal DK"},{"family":"Zelaya","given":"Ian A"}],"issued":{"date-parts":[["2005",3]]}}}],"schema":"https://github.com/citation-style-language/</vt:lpwstr>
  </property>
  <property fmtid="{D5CDD505-2E9C-101B-9397-08002B2CF9AE}" pid="294" name="ZOTERO_BREF_4tQ2aIYSvck8_12">
    <vt:lpwstr>schema/raw/master/csl-citation.json"}</vt:lpwstr>
  </property>
  <property fmtid="{D5CDD505-2E9C-101B-9397-08002B2CF9AE}" pid="295" name="ZOTERO_BREF_vAaG6YHt77HT_1">
    <vt:lpwstr>ZOTERO_ITEM CSL_CITATION {"citationID":"FIHEyOqZ","properties":{"formattedCitation":"\\super 23\\nosupersub{}","plainCitation":"23","noteIndex":0},"citationItems":[{"id":361,"uris":["http://zotero.org/users/7885450/items/IXHNYF7L"],"uri":["http://zotero.o</vt:lpwstr>
  </property>
  <property fmtid="{D5CDD505-2E9C-101B-9397-08002B2CF9AE}" pid="296" name="ZOTERO_BREF_vAaG6YHt77HT_2">
    <vt:lpwstr>rg/users/7885450/items/IXHNYF7L"],"itemData":{"id":361,"type":"article-journal","abstract":"Since its commercial introduction in 1974, glyphosate [N-(phosphonomethyl)glycine] has become the dominant herbicide worldwide. There are several reasons for its s</vt:lpwstr>
  </property>
  <property fmtid="{D5CDD505-2E9C-101B-9397-08002B2CF9AE}" pid="297" name="ZOTERO_BREF_vAaG6YHt77HT_3">
    <vt:lpwstr>uccess. Glyphosate is a highly effective broadspectrum herbicide, yet it is very toxicologically and environmentally safe. Glyphosate translocates well, and its action is slow enough to take advantage of this. Glyphosate is the only herbicide that targets</vt:lpwstr>
  </property>
  <property fmtid="{D5CDD505-2E9C-101B-9397-08002B2CF9AE}" pid="298" name="ZOTERO_BREF_vAaG6YHt77HT_4">
    <vt:lpwstr> 5-enolpyruvylshikimate-3-phosphate synthase (EPSPS), so there are no competing herbicide analogs or classes. Since glyphosate became a generic compound, its cost has dropped dramatically. Perhaps the most important aspect of the success of glyphosate has</vt:lpwstr>
  </property>
  <property fmtid="{D5CDD505-2E9C-101B-9397-08002B2CF9AE}" pid="299" name="ZOTERO_BREF_vAaG6YHt77HT_5">
    <vt:lpwstr> been the introduction of transgenic, glyphosate-resistant crops in 1996. Almost 90% of all transgenic crops grown worldwide are glyphosate resistant, and the adoption of these crops is increasing at a steady pace. Glyphosate/glyphosate-resistant crop wee</vt:lpwstr>
  </property>
  <property fmtid="{D5CDD505-2E9C-101B-9397-08002B2CF9AE}" pid="300" name="ZOTERO_BREF_vAaG6YHt77HT_6">
    <vt:lpwstr>d management offers signiﬁcant environmental and other beneﬁts over the technologies that it replaces. The use of this virtually ideal herbicide is now being threatened by the evolution of glyphosate-resistant weeds. Adoption of resistance management prac</vt:lpwstr>
  </property>
  <property fmtid="{D5CDD505-2E9C-101B-9397-08002B2CF9AE}" pid="301" name="ZOTERO_BREF_vAaG6YHt77HT_7">
    <vt:lpwstr>tices will be required to maintain the beneﬁts of glyphosate technologies for future generations.","container-title":"Pest Management Science","DOI":"10.1002/ps.1518","issue":"4","journalAbbreviation":"Pest Manag Sci","language":"en","page":"319-325","sou</vt:lpwstr>
  </property>
  <property fmtid="{D5CDD505-2E9C-101B-9397-08002B2CF9AE}" pid="302" name="ZOTERO_BREF_vAaG6YHt77HT_8">
    <vt:lpwstr>rce":"Zotero","title":"Glyphosate: a once‐in‐a‐century herbicide","volume":"64","author":[{"family":"Duke","given":"S. O."},{"family":"Powles","given":"S. B"}],"issued":{"date-parts":[["2008"]]}}}],"schema":"https://github.com/citation-style-language/sche</vt:lpwstr>
  </property>
  <property fmtid="{D5CDD505-2E9C-101B-9397-08002B2CF9AE}" pid="303" name="ZOTERO_BREF_vAaG6YHt77HT_9">
    <vt:lpwstr>ma/raw/master/csl-citation.json"}</vt:lpwstr>
  </property>
  <property fmtid="{D5CDD505-2E9C-101B-9397-08002B2CF9AE}" pid="304" name="ZOTERO_BREF_jBqEUblKCQGs_1">
    <vt:lpwstr>ZOTERO_ITEM CSL_CITATION {"citationID":"9it88fT4","properties":{"formattedCitation":"\\super 24\\nosupersub{}","plainCitation":"24","noteIndex":0},"citationItems":[{"id":"rDfVldB5/ioP7GtTn","uris":["http://zotero.org/users/local/7cwwuQYh/items/W2L5W8JZ"],</vt:lpwstr>
  </property>
  <property fmtid="{D5CDD505-2E9C-101B-9397-08002B2CF9AE}" pid="305" name="ZOTERO_BREF_jBqEUblKCQGs_2">
    <vt:lpwstr>"uri":["http://zotero.org/users/local/7cwwuQYh/items/W2L5W8JZ"],"itemData":{"id":715,"type":"article-journal","container-title":"Frontiers in Plant Science","DOI":"10.3389/fpls.2017.01455","ISSN":"1664-462X","journalAbbreviation":"Front. Plant Sci.","lang</vt:lpwstr>
  </property>
  <property fmtid="{D5CDD505-2E9C-101B-9397-08002B2CF9AE}" pid="306" name="ZOTERO_BREF_jBqEUblKCQGs_3">
    <vt:lpwstr>uage":"en","page":"1455","source":"DOI.org (Crossref)","title":"Control of Glyphosate-Resistant Common Ragweed (Ambrosia artemisiifolia L.) in Glufosinate-Resistant Soybean [Glycine max (L.) Merr]","volume":"8","author":[{"family":"Barnes","given":"Ethann</vt:lpwstr>
  </property>
  <property fmtid="{D5CDD505-2E9C-101B-9397-08002B2CF9AE}" pid="307" name="ZOTERO_BREF_jBqEUblKCQGs_4">
    <vt:lpwstr> R."},{"family":"Knezevic","given":"Stevan Z."},{"family":"Sikkema","given":"Peter H."},{"family":"Lindquist","given":"John L."},{"family":"Jhala","given":"Amit J."}],"issued":{"date-parts":[["2017",8,18]]}}}],"schema":"https://github.com/citation-style-l</vt:lpwstr>
  </property>
  <property fmtid="{D5CDD505-2E9C-101B-9397-08002B2CF9AE}" pid="308" name="ZOTERO_BREF_jBqEUblKCQGs_5">
    <vt:lpwstr>anguage/schema/raw/master/csl-citation.json"}</vt:lpwstr>
  </property>
  <property fmtid="{D5CDD505-2E9C-101B-9397-08002B2CF9AE}" pid="309" name="ZOTERO_BREF_4tmMJo6ZtK3I_1">
    <vt:lpwstr>ZOTERO_ITEM CSL_CITATION {"citationID":"xqQDb89m","properties":{"formattedCitation":"\\super 20,25\\nosupersub{}","plainCitation":"20,25","noteIndex":0},"citationItems":[{"id":"rDfVldB5/4Ur5KlwL","uris":["http://zotero.org/users/local/7cwwuQYh/items/2IECB</vt:lpwstr>
  </property>
  <property fmtid="{D5CDD505-2E9C-101B-9397-08002B2CF9AE}" pid="310" name="ZOTERO_BREF_4tmMJo6ZtK3I_2">
    <vt:lpwstr>D8I"],"uri":["http://zotero.org/users/local/7cwwuQYh/items/2IECBD8I"],"itemData":{"id":"wRKz6r0y/O7x9ybvQ","type":"article-journal","abstract":"A population of common ragweed from Delaware was not controlled in the field by herbicides that inhibit acetola</vt:lpwstr>
  </property>
  <property fmtid="{D5CDD505-2E9C-101B-9397-08002B2CF9AE}" pid="311" name="ZOTERO_BREF_4tmMJo6ZtK3I_3">
    <vt:lpwstr>ctate synthase (ALS) or protoporphyrinogen oxidase (PPO). Research was conducted to ascertain if this population was resistant to these herbicidal modes of action and, if so, to determine the resistance mechanism(s). Resistance was confirmed by doserespon</vt:lpwstr>
  </property>
  <property fmtid="{D5CDD505-2E9C-101B-9397-08002B2CF9AE}" pid="312" name="ZOTERO_BREF_4tmMJo6ZtK3I_4">
    <vt:lpwstr>se studies on greenhouse-grown plants with multiple ALS- and PPO-inhibiting herbicides. DNA sequence data revealed that resistance to ALS-inhibiting herbicides was due to the previously reported W574L ALS mutation. To assist in determining the mechanism o</vt:lpwstr>
  </property>
  <property fmtid="{D5CDD505-2E9C-101B-9397-08002B2CF9AE}" pid="313" name="ZOTERO_BREF_4tmMJo6ZtK3I_5">
    <vt:lpwstr>f resistance to PPO-inhibiting herbicides, an F2 population was derived from a cross between the resistant biotype (Del-R) and a sensitive biotype (DV1-S). This population segregated in the ratio of three resistant : one sensitive when treated with fomesa</vt:lpwstr>
  </property>
  <property fmtid="{D5CDD505-2E9C-101B-9397-08002B2CF9AE}" pid="314" name="ZOTERO_BREF_4tmMJo6ZtK3I_6">
    <vt:lpwstr>fen, indicating that resistance to PPO-inhibiting herbicides was conferred by a single, (incompletely) dominant, nuclear gene. Sequences of the target-site genes, PPX1 and PPX2, for PPO-inhibiting herbicides were obtained through the screening of a common</vt:lpwstr>
  </property>
  <property fmtid="{D5CDD505-2E9C-101B-9397-08002B2CF9AE}" pid="315" name="ZOTERO_BREF_4tmMJo6ZtK3I_7">
    <vt:lpwstr> ragweed cDNA library and subsequent cDNA extension (59RACE). Molecular marker analysis with the F2 population revealed that the PPX2 gene cosegregated with resistance to PPO-inhibiting herbicides. A mutation substituting an arginine codon for a leucine c</vt:lpwstr>
  </property>
  <property fmtid="{D5CDD505-2E9C-101B-9397-08002B2CF9AE}" pid="316" name="ZOTERO_BREF_4tmMJo6ZtK3I_8">
    <vt:lpwstr>odon at a conserved location (R98L) of the PPX2 gene was suspected of being responsible for resistance. By using a transgenic Escherichia coli system, it was demonstrated that the R98L mutation was sufficient to confer resistance to PPO-inhibiting herbici</vt:lpwstr>
  </property>
  <property fmtid="{D5CDD505-2E9C-101B-9397-08002B2CF9AE}" pid="317" name="ZOTERO_BREF_4tmMJo6ZtK3I_9">
    <vt:lpwstr>des. The level of resistance to acifluorfen conferred by the R98L mutation in the E. coli system was about 31-fold, similar to the level of resistance seen in the whole-plant dose-response study. Last, a DNA-based assay was developed to identify the prese</vt:lpwstr>
  </property>
  <property fmtid="{D5CDD505-2E9C-101B-9397-08002B2CF9AE}" pid="318" name="ZOTERO_BREF_4tmMJo6ZtK3I_10">
    <vt:lpwstr>nce or absence of the common ragweed PPX2 R98L mutation. The R98L PPX2 mutation is the second mechanism identified for evolved resistance to PPO-inhibiting herbicides. Nomenclature: Common ragweed, Ambrosia artemisiifolia L. AMBEL.","container-title":"Wee</vt:lpwstr>
  </property>
  <property fmtid="{D5CDD505-2E9C-101B-9397-08002B2CF9AE}" pid="319" name="ZOTERO_BREF_4tmMJo6ZtK3I_11">
    <vt:lpwstr>d Science","DOI":"10.1614/WS-D-11-00152.1","ISSN":"0043-1745, 1550-2759","issue":"3","journalAbbreviation":"Weed sci.","language":"en","page":"335-344","source":"DOI.org (Crossref)","title":"Characterization of a Common Ragweed ( &lt;i&gt;Ambrosia artemisiifoli</vt:lpwstr>
  </property>
  <property fmtid="{D5CDD505-2E9C-101B-9397-08002B2CF9AE}" pid="320" name="ZOTERO_BREF_4tmMJo6ZtK3I_12">
    <vt:lpwstr>a&lt;/i&gt; ) Population Resistant to ALS- and PPO-Inhibiting Herbicides","volume":"60","author":[{"family":"Rousonelos","given":"Stephanie L."},{"family":"Lee","given":"Ryan M."},{"family":"Moreira","given":"Murilo S."},{"family":"VanGessel","given":"Mark J."}</vt:lpwstr>
  </property>
  <property fmtid="{D5CDD505-2E9C-101B-9397-08002B2CF9AE}" pid="321" name="ZOTERO_BREF_4tmMJo6ZtK3I_13">
    <vt:lpwstr>,{"family":"Tranel","given":"Patrick J."}],"issued":{"date-parts":[["2012",9]]}}},{"id":262,"uris":["http://zotero.org/users/7885450/items/SXY3R7SS"],"uri":["http://zotero.org/users/7885450/items/SXY3R7SS"],"itemData":{"id":262,"type":"article-journal","c</vt:lpwstr>
  </property>
  <property fmtid="{D5CDD505-2E9C-101B-9397-08002B2CF9AE}" pid="322" name="ZOTERO_BREF_4tmMJo6ZtK3I_14">
    <vt:lpwstr>ontainer-title":"Weed Science","DOI":"10.1614/0043-1745(2001)049[0485:ACRPRT]2.0.CO;2","ISSN":"0043-1745, 1550-2759","issue":"4","journalAbbreviation":"Weed Science","language":"en","page":"485-490","source":"DOI.org (Crossref)","title":"A common ragweed </vt:lpwstr>
  </property>
  <property fmtid="{D5CDD505-2E9C-101B-9397-08002B2CF9AE}" pid="323" name="ZOTERO_BREF_4tmMJo6ZtK3I_15">
    <vt:lpwstr>population resistant to cloransulam-methyl","volume":"49","author":[{"family":"Patzoldt","given":"W. L."},{"family":"Tranel","given":"P. J."},{"family":"Alexander","given":"A. L."},{"family":"Schmitzer","given":"P. R."}],"issued":{"date-parts":[["2001",7]</vt:lpwstr>
  </property>
  <property fmtid="{D5CDD505-2E9C-101B-9397-08002B2CF9AE}" pid="324" name="ZOTERO_BREF_4tmMJo6ZtK3I_16">
    <vt:lpwstr>]}}}],"schema":"https://github.com/citation-style-language/schema/raw/master/csl-citation.json"}</vt:lpwstr>
  </property>
  <property fmtid="{D5CDD505-2E9C-101B-9397-08002B2CF9AE}" pid="325" name="ZOTERO_BREF_IgyHARKum4sq_1">
    <vt:lpwstr>ZOTERO_ITEM CSL_CITATION {"citationID":"VpF78OVT","properties":{"formattedCitation":"\\super 21\\nosupersub{}","plainCitation":"21","noteIndex":0},"citationItems":[{"id":"rDfVldB5/ZBGkSpFG","uris":["http://zotero.org/users/local/7cwwuQYh/items/HBDVX65X"],</vt:lpwstr>
  </property>
  <property fmtid="{D5CDD505-2E9C-101B-9397-08002B2CF9AE}" pid="326" name="ZOTERO_BREF_IgyHARKum4sq_2">
    <vt:lpwstr>"uri":["http://zotero.org/users/local/7cwwuQYh/items/HBDVX65X"],"itemData":{"id":"WMtdspLK/1flRHWjb","type":"article-journal","abstract":"Previous research revealed that resistance to cloransulam in at least one population of common ragweed was conferred </vt:lpwstr>
  </property>
  <property fmtid="{D5CDD505-2E9C-101B-9397-08002B2CF9AE}" pid="327" name="ZOTERO_BREF_IgyHARKum4sq_3">
    <vt:lpwstr>by an altered herbicide target site, specifically, by a tryptophan-to-leucine amino acid substitution at position 574 (W574L) of acetolactate synthase (ALS). In this study, 22 common ragweed populations, several of which were suspected cloransulam resista</vt:lpwstr>
  </property>
  <property fmtid="{D5CDD505-2E9C-101B-9397-08002B2CF9AE}" pid="328" name="ZOTERO_BREF_IgyHARKum4sq_4">
    <vt:lpwstr>nt, were assayed to determine if the W574L ALS substitution was correlated with resistance to ALS inhibitors. From each population, 16 greenhouse-grown plants were treated with cloransulam, and another 16 were treated with imazamox. Plant dry weights were</vt:lpwstr>
  </property>
  <property fmtid="{D5CDD505-2E9C-101B-9397-08002B2CF9AE}" pid="329" name="ZOTERO_BREF_IgyHARKum4sq_5">
    <vt:lpwstr> recorded 20 d after treatment and individual plants were considered resistant if their dry weight exceeded 50% of that of nonherbicide-treated controls. For each herbicide-treated plant, allele-specific primers were used in polymerase chain reactions to </vt:lpwstr>
  </property>
  <property fmtid="{D5CDD505-2E9C-101B-9397-08002B2CF9AE}" pid="330" name="ZOTERO_BREF_IgyHARKum4sq_6">
    <vt:lpwstr>determine whether the ALS alleles contained leucine or tryptophan codons at position 574. Of the 352 plants treated with cloransulam, 70 were determined to be resistant, and all but two contained one or more Leu\n              574\n              alleles. </vt:lpwstr>
  </property>
  <property fmtid="{D5CDD505-2E9C-101B-9397-08002B2CF9AE}" pid="331" name="ZOTERO_BREF_IgyHARKum4sq_7">
    <vt:lpwstr>The frequency of imazamox resistance was much higher than that of cloransulam in the populations, with 149 of 352 plants identified as imazamox resistant. However, only about half (80) of the imazamox-resistant plants contained one or more Leu\n          </vt:lpwstr>
  </property>
  <property fmtid="{D5CDD505-2E9C-101B-9397-08002B2CF9AE}" pid="332" name="ZOTERO_BREF_IgyHARKum4sq_8">
    <vt:lpwstr>    574\n              alleles. Correlation of imazamox resistance and Leu\n              574\n              alleles was population dependent. ALS activity assays confirmed that imazamox resistance in plants from at least one population was due to an alte</vt:lpwstr>
  </property>
  <property fmtid="{D5CDD505-2E9C-101B-9397-08002B2CF9AE}" pid="333" name="ZOTERO_BREF_IgyHARKum4sq_9">
    <vt:lpwstr>red target site, even though plants from that population did not have a W574L substitution. These results lead to the conclusion that a Leu\n              574\n              allele is the predominant basis for cloransulam resistance in common ragweed; how</vt:lpwstr>
  </property>
  <property fmtid="{D5CDD505-2E9C-101B-9397-08002B2CF9AE}" pid="334" name="ZOTERO_BREF_IgyHARKum4sq_10">
    <vt:lpwstr>ever, other mechanisms of resistance to ALS inhibitors exist in some populations.","container-title":"Weed Science","DOI":"10.1614/WS-04-195R","ISSN":"0043-1745, 1550-2759","issue":"4","journalAbbreviation":"Weed sci.","language":"en","page":"424-430","so</vt:lpwstr>
  </property>
  <property fmtid="{D5CDD505-2E9C-101B-9397-08002B2CF9AE}" pid="335" name="ZOTERO_BREF_IgyHARKum4sq_11">
    <vt:lpwstr>urce":"DOI.org (Crossref)","title":"Association of the W574L ALS substitution with resistance to cloransulam and imazamox in common ragweed ( &lt;i&gt;Ambrosia artemisiifolia&lt;/i&gt; )","volume":"53","author":[{"family":"Zheng","given":"Danman"},{"family":"Patzoldt</vt:lpwstr>
  </property>
  <property fmtid="{D5CDD505-2E9C-101B-9397-08002B2CF9AE}" pid="336" name="ZOTERO_BREF_IgyHARKum4sq_12">
    <vt:lpwstr>","given":"William L."},{"family":"Tranel","given":"Patrick J."}],"issued":{"date-parts":[["2005",8]]}}}],"schema":"https://github.com/citation-style-language/schema/raw/master/csl-citation.json"}</vt:lpwstr>
  </property>
  <property fmtid="{D5CDD505-2E9C-101B-9397-08002B2CF9AE}" pid="337" name="ZOTERO_BREF_7E27p5HFyckX_1">
    <vt:lpwstr>ZOTERO_ITEM CSL_CITATION {"citationID":"u1NFeusx","properties":{"formattedCitation":"\\super 18\\nosupersub{}","plainCitation":"18","noteIndex":0},"citationItems":[{"id":357,"uris":["http://zotero.org/users/7885450/items/BHFLW9T5"],"uri":["http://zotero.o</vt:lpwstr>
  </property>
  <property fmtid="{D5CDD505-2E9C-101B-9397-08002B2CF9AE}" pid="338" name="ZOTERO_BREF_7E27p5HFyckX_2">
    <vt:lpwstr>rg/users/7885450/items/BHFLW9T5"],"itemData":{"id":357,"type":"webpage","title":"ALS mutations from resistant weeds","URL":"http://www.weedscience.com","author":[{"family":"Tranel","given":"P.J."},{"family":"Wright","given":"T. R."},{"family":"Heap","give</vt:lpwstr>
  </property>
  <property fmtid="{D5CDD505-2E9C-101B-9397-08002B2CF9AE}" pid="339" name="ZOTERO_BREF_7E27p5HFyckX_3">
    <vt:lpwstr>n":"I.M."}],"accessed":{"date-parts":[["2021",4,11]]},"issued":{"date-parts":[["2021"]]}}}],"schema":"https://github.com/citation-style-language/schema/raw/master/csl-citation.json"}</vt:lpwstr>
  </property>
  <property fmtid="{D5CDD505-2E9C-101B-9397-08002B2CF9AE}" pid="340" name="ZOTERO_BREF_X05dkfGGVDoz_1">
    <vt:lpwstr>ZOTERO_ITEM CSL_CITATION {"citationID":"sxzWzyri","properties":{"formattedCitation":"\\super 21\\nosupersub{}","plainCitation":"21","noteIndex":0},"citationItems":[{"id":"rDfVldB5/ZBGkSpFG","uris":["http://zotero.org/users/local/7cwwuQYh/items/HBDVX65X"],</vt:lpwstr>
  </property>
  <property fmtid="{D5CDD505-2E9C-101B-9397-08002B2CF9AE}" pid="341" name="ZOTERO_BREF_X05dkfGGVDoz_2">
    <vt:lpwstr>"uri":["http://zotero.org/users/local/7cwwuQYh/items/HBDVX65X"],"itemData":{"id":"WMtdspLK/1flRHWjb","type":"article-journal","abstract":"Previous research revealed that resistance to cloransulam in at least one population of common ragweed was conferred </vt:lpwstr>
  </property>
  <property fmtid="{D5CDD505-2E9C-101B-9397-08002B2CF9AE}" pid="342" name="ZOTERO_BREF_X05dkfGGVDoz_3">
    <vt:lpwstr>by an altered herbicide target site, specifically, by a tryptophan-to-leucine amino acid substitution at position 574 (W574L) of acetolactate synthase (ALS). In this study, 22 common ragweed populations, several of which were suspected cloransulam resista</vt:lpwstr>
  </property>
  <property fmtid="{D5CDD505-2E9C-101B-9397-08002B2CF9AE}" pid="343" name="ZOTERO_BREF_X05dkfGGVDoz_4">
    <vt:lpwstr>nt, were assayed to determine if the W574L ALS substitution was correlated with resistance to ALS inhibitors. From each population, 16 greenhouse-grown plants were treated with cloransulam, and another 16 were treated with imazamox. Plant dry weights were</vt:lpwstr>
  </property>
  <property fmtid="{D5CDD505-2E9C-101B-9397-08002B2CF9AE}" pid="344" name="ZOTERO_BREF_X05dkfGGVDoz_5">
    <vt:lpwstr> recorded 20 d after treatment and individual plants were considered resistant if their dry weight exceeded 50% of that of nonherbicide-treated controls. For each herbicide-treated plant, allele-specific primers were used in polymerase chain reactions to </vt:lpwstr>
  </property>
  <property fmtid="{D5CDD505-2E9C-101B-9397-08002B2CF9AE}" pid="345" name="ZOTERO_BREF_X05dkfGGVDoz_6">
    <vt:lpwstr>determine whether the ALS alleles contained leucine or tryptophan codons at position 574. Of the 352 plants treated with cloransulam, 70 were determined to be resistant, and all but two contained one or more Leu\n              574\n              alleles. </vt:lpwstr>
  </property>
  <property fmtid="{D5CDD505-2E9C-101B-9397-08002B2CF9AE}" pid="346" name="ZOTERO_BREF_X05dkfGGVDoz_7">
    <vt:lpwstr>The frequency of imazamox resistance was much higher than that of cloransulam in the populations, with 149 of 352 plants identified as imazamox resistant. However, only about half (80) of the imazamox-resistant plants contained one or more Leu\n          </vt:lpwstr>
  </property>
  <property fmtid="{D5CDD505-2E9C-101B-9397-08002B2CF9AE}" pid="347" name="ZOTERO_BREF_X05dkfGGVDoz_8">
    <vt:lpwstr>    574\n              alleles. Correlation of imazamox resistance and Leu\n              574\n              alleles was population dependent. ALS activity assays confirmed that imazamox resistance in plants from at least one population was due to an alte</vt:lpwstr>
  </property>
  <property fmtid="{D5CDD505-2E9C-101B-9397-08002B2CF9AE}" pid="348" name="ZOTERO_BREF_X05dkfGGVDoz_9">
    <vt:lpwstr>red target site, even though plants from that population did not have a W574L substitution. These results lead to the conclusion that a Leu\n              574\n              allele is the predominant basis for cloransulam resistance in common ragweed; how</vt:lpwstr>
  </property>
  <property fmtid="{D5CDD505-2E9C-101B-9397-08002B2CF9AE}" pid="349" name="ZOTERO_BREF_X05dkfGGVDoz_10">
    <vt:lpwstr>ever, other mechanisms of resistance to ALS inhibitors exist in some populations.","container-title":"Weed Science","DOI":"10.1614/WS-04-195R","ISSN":"0043-1745, 1550-2759","issue":"4","journalAbbreviation":"Weed sci.","language":"en","page":"424-430","so</vt:lpwstr>
  </property>
  <property fmtid="{D5CDD505-2E9C-101B-9397-08002B2CF9AE}" pid="350" name="ZOTERO_BREF_X05dkfGGVDoz_11">
    <vt:lpwstr>urce":"DOI.org (Crossref)","title":"Association of the W574L ALS substitution with resistance to cloransulam and imazamox in common ragweed ( &lt;i&gt;Ambrosia artemisiifolia&lt;/i&gt; )","volume":"53","author":[{"family":"Zheng","given":"Danman"},{"family":"Patzoldt</vt:lpwstr>
  </property>
  <property fmtid="{D5CDD505-2E9C-101B-9397-08002B2CF9AE}" pid="351" name="ZOTERO_BREF_X05dkfGGVDoz_12">
    <vt:lpwstr>","given":"William L."},{"family":"Tranel","given":"Patrick J."}],"issued":{"date-parts":[["2005",8]]}}}],"schema":"https://github.com/citation-style-language/schema/raw/master/csl-citation.json"}</vt:lpwstr>
  </property>
  <property fmtid="{D5CDD505-2E9C-101B-9397-08002B2CF9AE}" pid="352" name="ZOTERO_BREF_z0xEzqVHmpe1_1">
    <vt:lpwstr>ZOTERO_ITEM CSL_CITATION {"citationID":"eF0NjtxQ","properties":{"formattedCitation":"\\super 27\\nosupersub{}","plainCitation":"27","noteIndex":0},"citationItems":[{"id":363,"uris":["http://zotero.org/users/7885450/items/8FLRSABS"],"uri":["http://zotero.o</vt:lpwstr>
  </property>
  <property fmtid="{D5CDD505-2E9C-101B-9397-08002B2CF9AE}" pid="353" name="ZOTERO_BREF_z0xEzqVHmpe1_2">
    <vt:lpwstr>rg/users/7885450/items/8FLRSABS"],"itemData":{"id":363,"type":"article-journal","abstract":"BACKGROUND: Crabgrass (Digitaria sanguinalis) is an annual monocotyledonous weed. In recent years, ﬁeld applications of nicosulfuron have been ineﬀective in contro</vt:lpwstr>
  </property>
  <property fmtid="{D5CDD505-2E9C-101B-9397-08002B2CF9AE}" pid="354" name="ZOTERO_BREF_z0xEzqVHmpe1_3">
    <vt:lpwstr>lling crabgrass populations in Shandong Province, China. To investigate the mechanisms of resistance to nicosulfuron in crabgrass populations, the acetolactate synthase (ALS) gene fragment covering known resistance-confering mutation sites was ampliﬁed an</vt:lpwstr>
  </property>
  <property fmtid="{D5CDD505-2E9C-101B-9397-08002B2CF9AE}" pid="355" name="ZOTERO_BREF_z0xEzqVHmpe1_4">
    <vt:lpwstr>d sequenced.\nRESULTS: Dose–response experiments suggested that the resistant population SD13 (R) was highly resistant to nicosulfuron (resistance index R/S = 43.7) compared with the sensitive population SD22 (S). ALS gene sequencing revealed a Trp574Arg </vt:lpwstr>
  </property>
  <property fmtid="{D5CDD505-2E9C-101B-9397-08002B2CF9AE}" pid="356" name="ZOTERO_BREF_z0xEzqVHmpe1_5">
    <vt:lpwstr>substitution in the SD13 population, and no other known resistance-conferring mutations were found. In vitro ALS enzyme assays further conﬁrmed that the SD13 population was resistant to all tested ALS-inhibiting herbicides. The resistance pattern experime</vt:lpwstr>
  </property>
  <property fmtid="{D5CDD505-2E9C-101B-9397-08002B2CF9AE}" pid="357" name="ZOTERO_BREF_z0xEzqVHmpe1_6">
    <vt:lpwstr>nts revealed that, compared with SD22, the SD13 population exhibited broad-spectrum resistance to nicosulfuron (43.7-fold), imazethapyr (11.4-fold) and ﬂumetsulam (16.1-fold); however, it did not develop resistance to atrazine, mesotrione and topramezone.</vt:lpwstr>
  </property>
  <property fmtid="{D5CDD505-2E9C-101B-9397-08002B2CF9AE}" pid="358" name="ZOTERO_BREF_z0xEzqVHmpe1_7">
    <vt:lpwstr>\nCONCLUSIONS: This study demonstrated that Trp574Arg substitution was the main reason for crabgrass resistance to ALS-inhibiting herbicides. To our knowledge, this is the ﬁrst report of Trp574Arg substitution in a weed species, and is the ﬁrst report of </vt:lpwstr>
  </property>
  <property fmtid="{D5CDD505-2E9C-101B-9397-08002B2CF9AE}" pid="359" name="ZOTERO_BREF_z0xEzqVHmpe1_8">
    <vt:lpwstr>target-site mechanisms of herbicide resistance for crabgrass.","container-title":"Pest Management Science","DOI":"10.1002/ps.4651","journalAbbreviation":"Pest Manag Sci","language":"en","page":"2538-2543","source":"Zotero","title":"A novel amino acid subs</vt:lpwstr>
  </property>
  <property fmtid="{D5CDD505-2E9C-101B-9397-08002B2CF9AE}" pid="360" name="ZOTERO_BREF_z0xEzqVHmpe1_9">
    <vt:lpwstr>titution Trp574Arg in acetolactate synthase (ALS) confers broad resistance to ALS‐inhibiting herbicides in crabgrass (&lt;i&gt;Digitaria sanguinalis&lt;/i&gt;)","volume":"73","author":[{"family":"Li","given":"J."},{"family":"Li","given":"M."},{"family":"Gao","given":</vt:lpwstr>
  </property>
  <property fmtid="{D5CDD505-2E9C-101B-9397-08002B2CF9AE}" pid="361" name="ZOTERO_BREF_z0xEzqVHmpe1_10">
    <vt:lpwstr>"X."},{"family":"Fang","given":"F."}],"issued":{"date-parts":[["2017"]]}}}],"schema":"https://github.com/citation-style-language/schema/raw/master/csl-citation.json"}</vt:lpwstr>
  </property>
  <property fmtid="{D5CDD505-2E9C-101B-9397-08002B2CF9AE}" pid="362" name="ZOTERO_BREF_1CavalEcrvuP_1">
    <vt:lpwstr>ZOTERO_ITEM CSL_CITATION {"citationID":"ny5xN80R","properties":{"formattedCitation":"\\super 18\\nosupersub{}","plainCitation":"18","noteIndex":0},"citationItems":[{"id":357,"uris":["http://zotero.org/users/7885450/items/BHFLW9T5"],"uri":["http://zotero.o</vt:lpwstr>
  </property>
  <property fmtid="{D5CDD505-2E9C-101B-9397-08002B2CF9AE}" pid="363" name="ZOTERO_BREF_1CavalEcrvuP_2">
    <vt:lpwstr>rg/users/7885450/items/BHFLW9T5"],"itemData":{"id":357,"type":"webpage","title":"ALS mutations from resistant weeds","URL":"http://www.weedscience.com","author":[{"family":"Tranel","given":"P.J."},{"family":"Wright","given":"T. R."},{"family":"Heap","give</vt:lpwstr>
  </property>
  <property fmtid="{D5CDD505-2E9C-101B-9397-08002B2CF9AE}" pid="364" name="ZOTERO_BREF_1CavalEcrvuP_3">
    <vt:lpwstr>n":"I.M."}],"accessed":{"date-parts":[["2021",4,11]]},"issued":{"date-parts":[["2021"]]}}}],"schema":"https://github.com/citation-style-language/schema/raw/master/csl-citation.json"}</vt:lpwstr>
  </property>
  <property fmtid="{D5CDD505-2E9C-101B-9397-08002B2CF9AE}" pid="365" name="ZOTERO_BREF_9B6BKevrcQ1j_1">
    <vt:lpwstr>ZOTERO_ITEM CSL_CITATION {"citationID":"fQ42yEEt","properties":{"formattedCitation":"\\super 18\\nosupersub{}","plainCitation":"18","noteIndex":0},"citationItems":[{"id":357,"uris":["http://zotero.org/users/7885450/items/BHFLW9T5"],"uri":["http://zotero.o</vt:lpwstr>
  </property>
  <property fmtid="{D5CDD505-2E9C-101B-9397-08002B2CF9AE}" pid="366" name="ZOTERO_BREF_9B6BKevrcQ1j_2">
    <vt:lpwstr>rg/users/7885450/items/BHFLW9T5"],"itemData":{"id":357,"type":"webpage","title":"ALS mutations from resistant weeds","URL":"http://www.weedscience.com","author":[{"family":"Tranel","given":"P.J."},{"family":"Wright","given":"T. R."},{"family":"Heap","give</vt:lpwstr>
  </property>
  <property fmtid="{D5CDD505-2E9C-101B-9397-08002B2CF9AE}" pid="367" name="ZOTERO_BREF_9B6BKevrcQ1j_3">
    <vt:lpwstr>n":"I.M."}],"accessed":{"date-parts":[["2021",4,11]]},"issued":{"date-parts":[["2021"]]}}}],"schema":"https://github.com/citation-style-language/schema/raw/master/csl-citation.json"}</vt:lpwstr>
  </property>
  <property fmtid="{D5CDD505-2E9C-101B-9397-08002B2CF9AE}" pid="368" name="ZOTERO_BREF_k0iev0OnRekO_1">
    <vt:lpwstr>ZOTERO_ITEM CSL_CITATION {"citationID":"udFDRwWI","properties":{"formattedCitation":"\\super 28,29\\nosupersub{}","plainCitation":"28,29","noteIndex":0},"citationItems":[{"id":365,"uris":["http://zotero.org/users/7885450/items/H3XL9S33"],"uri":["http://zo</vt:lpwstr>
  </property>
  <property fmtid="{D5CDD505-2E9C-101B-9397-08002B2CF9AE}" pid="369" name="ZOTERO_BREF_k0iev0OnRekO_2">
    <vt:lpwstr>tero.org/users/7885450/items/H3XL9S33"],"itemData":{"id":365,"type":"article-journal","container-title":"European Journal of Biochemistry","DOI":"10.1046/j.1432-1033.2003.03671.x","ISSN":"0014-2956, 1432-1033","issue":"13","journalAbbreviation":"Eur J Bio</vt:lpwstr>
  </property>
  <property fmtid="{D5CDD505-2E9C-101B-9397-08002B2CF9AE}" pid="370" name="ZOTERO_BREF_k0iev0OnRekO_3">
    <vt:lpwstr>chem","language":"en","page":"2895-2904","source":"DOI.org (Crossref)","title":"Systematic characterization of mutations in yeast acetohydroxyacid synthase. Interpretation of herbicide-resistance data","volume":"270","author":[{"family":"Duggleby","given"</vt:lpwstr>
  </property>
  <property fmtid="{D5CDD505-2E9C-101B-9397-08002B2CF9AE}" pid="371" name="ZOTERO_BREF_k0iev0OnRekO_4">
    <vt:lpwstr>:"Ronald G."},{"family":"Pang","given":"Siew Siew"},{"family":"Yu","given":"Hongqi"},{"family":"Guddat","given":"Luke W."}],"issued":{"date-parts":[["2003",7]]}}},{"id":200,"uris":["http://zotero.org/users/7885450/items/VGGY7666"],"uri":["http://zotero.or</vt:lpwstr>
  </property>
  <property fmtid="{D5CDD505-2E9C-101B-9397-08002B2CF9AE}" pid="372" name="ZOTERO_BREF_k0iev0OnRekO_5">
    <vt:lpwstr>g/users/7885450/items/VGGY7666"],"itemData":{"id":200,"type":"article-journal","abstract":"The enzyme AHAS (acetohydroxy acid synthase), which is involved in the biosynthesis of valine, leucine and isoleucine, is the target of several classes of herbicide</vt:lpwstr>
  </property>
  <property fmtid="{D5CDD505-2E9C-101B-9397-08002B2CF9AE}" pid="373" name="ZOTERO_BREF_k0iev0OnRekO_6">
    <vt:lpwstr>s. A model of tobacco AHAS was generated based on the X-ray structure of yeast AHAS. Well conserved residues at the herbicide-binding site were identiﬁed, and the roles of three of these residues (Phe-205, Val-570 and Phe-577) were determined by site-dire</vt:lpwstr>
  </property>
  <property fmtid="{D5CDD505-2E9C-101B-9397-08002B2CF9AE}" pid="374" name="ZOTERO_BREF_k0iev0OnRekO_7">
    <vt:lpwstr>cted mutagenesis. The Phe-205 mutants F205A, F205H, F205W and F205Y showed markedly decreased levels of catalytic efﬁciency, and crossresistance to two or three classes of herbicides, i.e. Londax (a sulphonylurea herbicide), Cadre (an imidazolinone herbic</vt:lpwstr>
  </property>
  <property fmtid="{D5CDD505-2E9C-101B-9397-08002B2CF9AE}" pid="375" name="ZOTERO_BREF_k0iev0OnRekO_8">
    <vt:lpwstr>ide) and TP (a triazolopyrimidine derivative). None of the mutations caused signiﬁcant changes in the secondary or tertiary structure of the enzyme. Four mutants of Phe-577, i.e. F577D, F577E, F577K and F577R, showed unaltered Vmax values, but substantial</vt:lpwstr>
  </property>
  <property fmtid="{D5CDD505-2E9C-101B-9397-08002B2CF9AE}" pid="376" name="ZOTERO_BREF_k0iev0OnRekO_9">
    <vt:lpwstr>ly decreased catalytic efﬁciency. However, these mutants were highly resistant to two or three of the tested herbicides. The three mutants F577D, F577E and F577R had a similar secondary structure to that of wild-type AHAS. Conservative mutations of Phe-57</vt:lpwstr>
  </property>
  <property fmtid="{D5CDD505-2E9C-101B-9397-08002B2CF9AE}" pid="377" name="ZOTERO_BREF_k0iev0OnRekO_10">
    <vt:lpwstr>7, i.e. F577W and F577Y, did not affect the kinetic properties of the enzyme or its inhibition by herbicides. The mutation Val-570 to Asn abolished the binding afﬁnity of the enzyme for FAD as well as its activity, and also caused a change in the tertiary</vt:lpwstr>
  </property>
  <property fmtid="{D5CDD505-2E9C-101B-9397-08002B2CF9AE}" pid="378" name="ZOTERO_BREF_k0iev0OnRekO_11">
    <vt:lpwstr> structure of AHAS. However, the mutant V570Q was active, but resistant to two classes of herbicides, i.e. Londax and TP. The conservative mutant V570I was substantially reduced in catalytic efﬁciency and moderately resistant to the three herbicides. The </vt:lpwstr>
  </property>
  <property fmtid="{D5CDD505-2E9C-101B-9397-08002B2CF9AE}" pid="379" name="ZOTERO_BREF_k0iev0OnRekO_12">
    <vt:lpwstr>results of this study suggest that residues Phe205, Val-570 and Phe-577 in tobacco AHAS are located at or near the binding site that is common for the three classes of herbicides. In addition, Phe-205 and Val-570 are probably located at the herbicide-bind</vt:lpwstr>
  </property>
  <property fmtid="{D5CDD505-2E9C-101B-9397-08002B2CF9AE}" pid="380" name="ZOTERO_BREF_k0iev0OnRekO_13">
    <vt:lpwstr>ing site that may overlap partially with the active site. Selected mutants of Phe-577 are expected to be utilized to construct herbicide-resistant transgenic plants.","container-title":"Biochemical Journal","DOI":"10.1042/BJ20040720","ISSN":"0264-6021, 14</vt:lpwstr>
  </property>
  <property fmtid="{D5CDD505-2E9C-101B-9397-08002B2CF9AE}" pid="381" name="ZOTERO_BREF_k0iev0OnRekO_14">
    <vt:lpwstr>70-8728","issue":"1","language":"en","page":"53-61","source":"DOI.org (Crossref)","title":"Amino acid residues conferring herbicide resistance in tobacco acetohydroxy acid synthase","volume":"383","author":[{"family":"Jung","given":"S.-M."},{"family":"Le"</vt:lpwstr>
  </property>
  <property fmtid="{D5CDD505-2E9C-101B-9397-08002B2CF9AE}" pid="382" name="ZOTERO_BREF_k0iev0OnRekO_15">
    <vt:lpwstr>,"given":"D. T."},{"family":"Yoon","given":"S.-S."},{"family":"Yoon","given":"M.-Y."},{"family":"Kim","given":"Y.-T."},{"family":"Choi","given":"J.-D."}],"issued":{"date-parts":[["2004",10,1]]}}}],"schema":"https://github.com/citation-style-language/schem</vt:lpwstr>
  </property>
  <property fmtid="{D5CDD505-2E9C-101B-9397-08002B2CF9AE}" pid="383" name="ZOTERO_BREF_k0iev0OnRekO_16">
    <vt:lpwstr>a/raw/master/csl-citation.json"}</vt:lpwstr>
  </property>
  <property fmtid="{D5CDD505-2E9C-101B-9397-08002B2CF9AE}" pid="384" name="ZOTERO_BREF_CpT1gdxi4WDe_1">
    <vt:lpwstr>ZOTERO_ITEM CSL_CITATION {"citationID":"PAwKTnsB","properties":{"formattedCitation":"\\super 18\\nosupersub{}","plainCitation":"18","noteIndex":0},"citationItems":[{"id":357,"uris":["http://zotero.org/users/7885450/items/BHFLW9T5"],"uri":["http://zotero.o</vt:lpwstr>
  </property>
  <property fmtid="{D5CDD505-2E9C-101B-9397-08002B2CF9AE}" pid="385" name="ZOTERO_BREF_CpT1gdxi4WDe_2">
    <vt:lpwstr>rg/users/7885450/items/BHFLW9T5"],"itemData":{"id":357,"type":"webpage","title":"ALS mutations from resistant weeds","URL":"http://www.weedscience.com","author":[{"family":"Tranel","given":"P.J."},{"family":"Wright","given":"T. R."},{"family":"Heap","give</vt:lpwstr>
  </property>
  <property fmtid="{D5CDD505-2E9C-101B-9397-08002B2CF9AE}" pid="386" name="ZOTERO_BREF_CpT1gdxi4WDe_3">
    <vt:lpwstr>n":"I.M."}],"accessed":{"date-parts":[["2021",4,11]]},"issued":{"date-parts":[["2021"]]}}}],"schema":"https://github.com/citation-style-language/schema/raw/master/csl-citation.json"}</vt:lpwstr>
  </property>
  <property fmtid="{D5CDD505-2E9C-101B-9397-08002B2CF9AE}" pid="387" name="ZOTERO_BREF_zZEAfFPzW6wd_1">
    <vt:lpwstr>ZOTERO_ITEM CSL_CITATION {"citationID":"LM46cUUQ","properties":{"formattedCitation":"\\super 30,31\\nosupersub{}","plainCitation":"30,31","noteIndex":0},"citationItems":[{"id":369,"uris":["http://zotero.org/users/7885450/items/MMB33UQ6"],"uri":["http://zo</vt:lpwstr>
  </property>
  <property fmtid="{D5CDD505-2E9C-101B-9397-08002B2CF9AE}" pid="388" name="ZOTERO_BREF_zZEAfFPzW6wd_2">
    <vt:lpwstr>tero.org/users/7885450/items/MMB33UQ6"],"itemData":{"id":369,"type":"article-journal","abstract":"In 2003, a random survey was conducted across the Western Australian wheatbelt to establish the frequency and distribution of herbicide resistance in ryegras</vt:lpwstr>
  </property>
  <property fmtid="{D5CDD505-2E9C-101B-9397-08002B2CF9AE}" pid="389" name="ZOTERO_BREF_zZEAfFPzW6wd_3">
    <vt:lpwstr>s populations infesting crop ﬁelds. Five hundred cropping ﬁelds were visited at crop maturity, and ryegrass seed was collected in 452 of these ﬁelds. Subsequently, each crop ﬁeld population was screened with herbicides of various modes of action that are </vt:lpwstr>
  </property>
  <property fmtid="{D5CDD505-2E9C-101B-9397-08002B2CF9AE}" pid="390" name="ZOTERO_BREF_zZEAfFPzW6wd_4">
    <vt:lpwstr>commonly used for ryegrass control in Australian cropping systems. Most of these ryegrass populations were found to be resistant to the ACCase-inhibitor herbicide diclofop-methyl (68%) and the ALS-inhibitor herbicide sulfometuron (88%). A comparison of re</vt:lpwstr>
  </property>
  <property fmtid="{D5CDD505-2E9C-101B-9397-08002B2CF9AE}" pid="391" name="ZOTERO_BREF_zZEAfFPzW6wd_5">
    <vt:lpwstr>sistance levels in the same agronomic zones surveyed 5 years earlier determined that there had been an increase of 20 percentage points in the frequency of resistance over this 5-year period. This survey also determined that the majority (64%) of populati</vt:lpwstr>
  </property>
  <property fmtid="{D5CDD505-2E9C-101B-9397-08002B2CF9AE}" pid="392" name="ZOTERO_BREF_zZEAfFPzW6wd_6">
    <vt:lpwstr>ons were found to be multiple resistant to both diclofop-methyl and sulfometuron. The distribution patterns of the collected populations indicated that there were higher frequencies of resistant and developing resistance populations occurring in the inten</vt:lpwstr>
  </property>
  <property fmtid="{D5CDD505-2E9C-101B-9397-08002B2CF9AE}" pid="393" name="ZOTERO_BREF_zZEAfFPzW6wd_7">
    <vt:lpwstr>sively cropped regions of the wheatbelt, which had greater herbicide selection pressure. Of concern is that 24% and 8% of populations were found to be developing resistance to triﬂuralin and clethodim, respectively. Currently these herbicides are heavily </vt:lpwstr>
  </property>
  <property fmtid="{D5CDD505-2E9C-101B-9397-08002B2CF9AE}" pid="394" name="ZOTERO_BREF_zZEAfFPzW6wd_8">
    <vt:lpwstr>relied upon for control of ACCase and ALS herbicide resistant ryegrass. Nearly all populations remain susceptible to glyphosate. Ryegrass across the WA wheatbelt now exhibits multiple resistance across many but not all herbicides, posing severe management</vt:lpwstr>
  </property>
  <property fmtid="{D5CDD505-2E9C-101B-9397-08002B2CF9AE}" pid="395" name="ZOTERO_BREF_zZEAfFPzW6wd_9">
    <vt:lpwstr> and sustainability challenges.","container-title":"Australian Journal of Agricultural Research","journalAbbreviation":"Aust. J. Agric. Res.","language":"en","page":"711-718","source":"Zotero","title":"Widespread occurrence of multiple herbicide resistanc</vt:lpwstr>
  </property>
  <property fmtid="{D5CDD505-2E9C-101B-9397-08002B2CF9AE}" pid="396" name="ZOTERO_BREF_zZEAfFPzW6wd_10">
    <vt:lpwstr>e in Western Australian annual ryegrass (&lt;i&gt;Lolium rigidum&lt;/i&gt;) populations","volume":"58","author":[{"family":"Owen","given":"M. J."},{"family":"Walsh","given":"M. J."},{"family":"Llewellyn","given":"R. S."},{"family":"Powles","given":"S. B."}],"issued":</vt:lpwstr>
  </property>
  <property fmtid="{D5CDD505-2E9C-101B-9397-08002B2CF9AE}" pid="397" name="ZOTERO_BREF_zZEAfFPzW6wd_11">
    <vt:lpwstr>{"date-parts":[["2007"]]}}},{"id":308,"uris":["http://zotero.org/users/7885450/items/94NYMFI9"],"uri":["http://zotero.org/users/7885450/items/94NYMFI9"],"itemData":{"id":308,"type":"article-journal","abstract":"Lolium rigidum (annual or rigid ryegrass) is</vt:lpwstr>
  </property>
  <property fmtid="{D5CDD505-2E9C-101B-9397-08002B2CF9AE}" pid="398" name="ZOTERO_BREF_zZEAfFPzW6wd_12">
    <vt:lpwstr> a widespread annual weed in cropping systems of southern Australia, and herbicide resistance in L. rigidum is a common problem in this region. In 2010, a random survey was conducted across the grain belt of Western Australia to determine the frequency of</vt:lpwstr>
  </property>
  <property fmtid="{D5CDD505-2E9C-101B-9397-08002B2CF9AE}" pid="399" name="ZOTERO_BREF_zZEAfFPzW6wd_13">
    <vt:lpwstr> herbicide-resistant L. rigidum populations and to compare this with the results of previous surveys in 1998 and 2003. During the survey, 466 cropping ﬁelds were visited, with a total of 362 L. rigidum populations collected. Screening of these populations</vt:lpwstr>
  </property>
  <property fmtid="{D5CDD505-2E9C-101B-9397-08002B2CF9AE}" pid="400" name="ZOTERO_BREF_zZEAfFPzW6wd_14">
    <vt:lpwstr> with the herbicides commonly used for control of L. rigidum revealed that resistance to the ACCase- and ALS-inhibiting herbicides was common, with 96% of populations having plants resistant to the ACCase herbicide diclofop-methyl and 98% having plants re</vt:lpwstr>
  </property>
  <property fmtid="{D5CDD505-2E9C-101B-9397-08002B2CF9AE}" pid="401" name="ZOTERO_BREF_zZEAfFPzW6wd_15">
    <vt:lpwstr>sistant to the ALS herbicide sulfometuron. Resistance to another ACCase herbicide, clethodim, is increasing, with 65% of populations now containing resistant plants. Resistance to other herbicide modes of action was signiﬁcantly lower, with 27% of populat</vt:lpwstr>
  </property>
  <property fmtid="{D5CDD505-2E9C-101B-9397-08002B2CF9AE}" pid="402" name="ZOTERO_BREF_zZEAfFPzW6wd_16">
    <vt:lpwstr>ions containing plants with resistance to the pre-emergent herbicide triﬂuralin, and glyphosate, atrazine and paraquat providing good control of most of the populations screened in this survey. Ninety ﬁve per cent of L. rigidum populations contained plant</vt:lpwstr>
  </property>
  <property fmtid="{D5CDD505-2E9C-101B-9397-08002B2CF9AE}" pid="403" name="ZOTERO_BREF_zZEAfFPzW6wd_17">
    <vt:lpwstr>s with resistance to at least two herbicide modes of action. These results demonstrate that resistance levels have increased dramatically for the ACCase- and ALS-inhibiting herbicides since the last survey in 2003 (&gt;95% vs. 70–90%); therefore, the use of </vt:lpwstr>
  </property>
  <property fmtid="{D5CDD505-2E9C-101B-9397-08002B2CF9AE}" pid="404" name="ZOTERO_BREF_zZEAfFPzW6wd_18">
    <vt:lpwstr>a wide range of integrated weed management options are required to sustain these cropping systems in the future.","container-title":"Weed Research","DOI":"10.1111/wre.12068","ISSN":"00431737","issue":"3","journalAbbreviation":"Weed Res","language":"en","p</vt:lpwstr>
  </property>
  <property fmtid="{D5CDD505-2E9C-101B-9397-08002B2CF9AE}" pid="405" name="ZOTERO_BREF_zZEAfFPzW6wd_19">
    <vt:lpwstr>age":"314-324","source":"DOI.org (Crossref)","title":"Multiple herbicide-resistant &lt;i&gt;Lolium rigidum&lt;/i&gt; (annual ryegrass) now dominates across the Western Australian grain belt","volume":"54","author":[{"family":"Owen","given":"M. J."},{"family":"Martine</vt:lpwstr>
  </property>
  <property fmtid="{D5CDD505-2E9C-101B-9397-08002B2CF9AE}" pid="406" name="ZOTERO_BREF_zZEAfFPzW6wd_20">
    <vt:lpwstr>z","given":"N. J."},{"family":"Powles","given":"S. B."}],"editor":[{"family":"Iannetta","given":"P."}],"issued":{"date-parts":[["2014",6]]}}}],"schema":"https://github.com/citation-style-language/schema/raw/master/csl-citation.json"}</vt:lpwstr>
  </property>
  <property fmtid="{D5CDD505-2E9C-101B-9397-08002B2CF9AE}" pid="407" name="ZOTERO_BREF_xAZfjxwPIyRC_1">
    <vt:lpwstr>ZOTERO_ITEM CSL_CITATION {"citationID":"aUBkLvMd","properties":{"formattedCitation":"\\super 32\\uc0\\u8211{}34\\nosupersub{}","plainCitation":"32–34","noteIndex":0},"citationItems":[{"id":250,"uris":["http://zotero.org/users/7885450/items/3R5A5F5N"],"uri</vt:lpwstr>
  </property>
  <property fmtid="{D5CDD505-2E9C-101B-9397-08002B2CF9AE}" pid="408" name="ZOTERO_BREF_xAZfjxwPIyRC_2">
    <vt:lpwstr>":["http://zotero.org/users/7885450/items/3R5A5F5N"],"itemData":{"id":250,"type":"article-journal","abstract":"Genetic variation is the basis for adaptation to environmental variation. Environment-driven, positive selection leads to the ﬁxation of adaptiv</vt:lpwstr>
  </property>
  <property fmtid="{D5CDD505-2E9C-101B-9397-08002B2CF9AE}" pid="409" name="ZOTERO_BREF_xAZfjxwPIyRC_3">
    <vt:lpwstr>e mutations in populations. However, the overall picture that emerges from studies of molecular variation is that most mutations are either neutral, or slightly deleterious. Their frequencies, thus, depend on stochastic effects (genetic drift). So far, re</vt:lpwstr>
  </property>
  <property fmtid="{D5CDD505-2E9C-101B-9397-08002B2CF9AE}" pid="410" name="ZOTERO_BREF_xAZfjxwPIyRC_4">
    <vt:lpwstr>latively few studies of local positive selection within species have been carried out. Although there has recently been increasing interest in characterizing patterns of genetic variation within and between populations in human (Bamshad and Wooding 2003),</vt:lpwstr>
  </property>
  <property fmtid="{D5CDD505-2E9C-101B-9397-08002B2CF9AE}" pid="411" name="ZOTERO_BREF_xAZfjxwPIyRC_5">
    <vt:lpwstr> only few studies concerning plants have considered sequence variation at both the between-population and within-population levels. Even when there are well-characterized phenotypic differences between populations, the underlying genes are often not clear</vt:lpwstr>
  </property>
  <property fmtid="{D5CDD505-2E9C-101B-9397-08002B2CF9AE}" pid="412" name="ZOTERO_BREF_xAZfjxwPIyRC_6">
    <vt:lpwstr>ly identiﬁed. Furthermore, selection pressures generally studied are ancient, and their action in shaping molecular variation cannot easily be discriminated from that of demography, (e.g., postglacial recolonization [see Dvornyk et al. f2002g, Kuittinen, </vt:lpwstr>
  </property>
  <property fmtid="{D5CDD505-2E9C-101B-9397-08002B2CF9AE}" pid="413" name="ZOTERO_BREF_xAZfjxwPIyRC_7">
    <vt:lpwstr>Salguero, and Aguade´ f2002g, and Ja¨rvinen et al. f2003g]). In contrast, highly managed environments such as agricultural ﬁelds are of interest to study adaptation of short-lived plant populations. In agricultural ﬁelds, herbicides targeting wellidentiﬁe</vt:lpwstr>
  </property>
  <property fmtid="{D5CDD505-2E9C-101B-9397-08002B2CF9AE}" pid="414" name="ZOTERO_BREF_xAZfjxwPIyRC_8">
    <vt:lpwstr>d genes are used to kill weed populations. Herbicides generally represent the most powerful selective pressure exerted upon weed populations. Such populations, thus, provide the basis for studying recent but drastic selection pressures targeting one or a </vt:lpwstr>
  </property>
  <property fmtid="{D5CDD505-2E9C-101B-9397-08002B2CF9AE}" pid="415" name="ZOTERO_BREF_xAZfjxwPIyRC_9">
    <vt:lpwstr>few metabolic genes.","container-title":"Molecular Biology and Evolution","DOI":"10.1093/molbev/msh095","ISSN":"0737-4038, 1537-1719","issue":"5","journalAbbreviation":"Molecular Biology and Evolution","language":"en","page":"884-892","source":"DOI.org (C</vt:lpwstr>
  </property>
  <property fmtid="{D5CDD505-2E9C-101B-9397-08002B2CF9AE}" pid="416" name="ZOTERO_BREF_xAZfjxwPIyRC_10">
    <vt:lpwstr>rossref)","title":"Nucleotide variability at the acetyl coenzyme A carboxylase gene and the signature of herbicide selection in the grass weed &lt;i&gt;Alopecurus myosuroides&lt;/i&gt; (Huds.)","volume":"21","author":[{"family":"Delye","given":"C."}],"issued":{"date-</vt:lpwstr>
  </property>
  <property fmtid="{D5CDD505-2E9C-101B-9397-08002B2CF9AE}" pid="417" name="ZOTERO_BREF_xAZfjxwPIyRC_11">
    <vt:lpwstr>parts":[["2004",1,22]]}}},{"id":392,"uris":["http://zotero.org/users/7885450/items/3TFXU87D"],"uri":["http://zotero.org/users/7885450/items/3TFXU87D"],"itemData":{"id":392,"type":"article-journal","abstract":"To determine whether weed populations growing </vt:lpwstr>
  </property>
  <property fmtid="{D5CDD505-2E9C-101B-9397-08002B2CF9AE}" pid="418" name="ZOTERO_BREF_xAZfjxwPIyRC_12">
    <vt:lpwstr>in neighbouring ﬁelds were genetically isolated, we investigated the genetic contamination of Alopecurus myosuroides populations in organic ﬁelds by populations in conventional ﬁelds. Herbicide resistance was used as a marker for gene ﬂow to organic popul</vt:lpwstr>
  </property>
  <property fmtid="{D5CDD505-2E9C-101B-9397-08002B2CF9AE}" pid="419" name="ZOTERO_BREF_xAZfjxwPIyRC_13">
    <vt:lpwstr>ations, which are not under herbicide selective pressure. Organic ﬁelds contained on average 74.5% herbicide-resistant plants (80.1% in conventional ﬁelds). Identical resistance alleles were found in neighbouring organic and conventional ﬁelds. AFLP analy</vt:lpwstr>
  </property>
  <property fmtid="{D5CDD505-2E9C-101B-9397-08002B2CF9AE}" pid="420" name="ZOTERO_BREF_xAZfjxwPIyRC_14">
    <vt:lpwstr>sis revealed that populations from organic and conventional ﬁelds had similar neutral genetic diversity. Massive pollen ﬂow from conventional ﬁelds is likely chieﬂy responsible for the genetic makeup of A. myosuroides populations from organic ﬁelds. Using</vt:lpwstr>
  </property>
  <property fmtid="{D5CDD505-2E9C-101B-9397-08002B2CF9AE}" pid="421" name="ZOTERO_BREF_xAZfjxwPIyRC_15">
    <vt:lpwstr> a demo-genetic model, we propose that demographic collapses of populations due to effective weed control enhance gene ﬂow towards these populations. Fields with a low weed density could act as ‘genetic sinks’ that would facilitate the diffusion of genes </vt:lpwstr>
  </property>
  <property fmtid="{D5CDD505-2E9C-101B-9397-08002B2CF9AE}" pid="422" name="ZOTERO_BREF_xAZfjxwPIyRC_16">
    <vt:lpwstr>from neighbouring, dense weed populations. Populations of allogamous wind-pollinated weed species like A. myosuroides occurring in neighbouring ﬁelds are therefore clearly not independent units. Adaptive evolution and management of such weeds should thus </vt:lpwstr>
  </property>
  <property fmtid="{D5CDD505-2E9C-101B-9397-08002B2CF9AE}" pid="423" name="ZOTERO_BREF_xAZfjxwPIyRC_17">
    <vt:lpwstr>be considered on a scale broader than the ﬁeld.","container-title":"Basic and Applied Ecology","DOI":"10.1016/j.baae.2010.06.008","ISSN":"14391791","issue":"6","journalAbbreviation":"BAAE","language":"en","page":"504-512","source":"DOI.org (Crossref)","ti</vt:lpwstr>
  </property>
  <property fmtid="{D5CDD505-2E9C-101B-9397-08002B2CF9AE}" pid="424" name="ZOTERO_BREF_xAZfjxwPIyRC_18">
    <vt:lpwstr>tle":"High gene flow promotes the genetic homogeneity of arable weed populations at the landscape level","volume":"11","author":[{"family":"Délye","given":"C."},{"family":"Clément","given":"J.A.J."},{"family":"Pernin","given":"F."},{"family":"Chauvel","gi</vt:lpwstr>
  </property>
  <property fmtid="{D5CDD505-2E9C-101B-9397-08002B2CF9AE}" pid="425" name="ZOTERO_BREF_xAZfjxwPIyRC_19">
    <vt:lpwstr>ven":"B."},{"family":"Le Corre","given":"V."}],"issued":{"date-parts":[["2010",9]]}}},{"id":394,"uris":["http://zotero.org/users/7885450/items/MX3S4RKX"],"uri":["http://zotero.org/users/7885450/items/MX3S4RKX"],"itemData":{"id":394,"type":"article-journal</vt:lpwstr>
  </property>
  <property fmtid="{D5CDD505-2E9C-101B-9397-08002B2CF9AE}" pid="426" name="ZOTERO_BREF_xAZfjxwPIyRC_20">
    <vt:lpwstr>","abstract":"In two different locations of the Western Australian “wheatbelt”, Lolium rigidum (rigid ryegrass) seeds were collected from organic ﬁelds (no herbicide use) and neighbouring conventional ﬁelds (persistent herbicide use), the latter infested </vt:lpwstr>
  </property>
  <property fmtid="{D5CDD505-2E9C-101B-9397-08002B2CF9AE}" pid="427" name="ZOTERO_BREF_xAZfjxwPIyRC_21">
    <vt:lpwstr>with herbicide-resistant plants, to investigate the occurrence of gene ﬂow among ﬁeld populations as revealed by herbicide resistance gene transfer. Herbicides targeting acetyl-CoA carboxylase (ACCase) or acetolactate-synthase (ALS) were used to detect he</vt:lpwstr>
  </property>
  <property fmtid="{D5CDD505-2E9C-101B-9397-08002B2CF9AE}" pid="428" name="ZOTERO_BREF_xAZfjxwPIyRC_22">
    <vt:lpwstr>rbicide-resistant plants. Overall, the frequency of plants resistant to ACCase- or ALS-inhibiting herbicides was, respectively, 21% and 74% in the conventional ﬁelds and 2% and 37% in neighbouring organic ﬁelds. Mutant, herbicideresistant ACCase and ALS a</vt:lpwstr>
  </property>
  <property fmtid="{D5CDD505-2E9C-101B-9397-08002B2CF9AE}" pid="429" name="ZOTERO_BREF_xAZfjxwPIyRC_23">
    <vt:lpwstr>lleles were detected in 16% and 38% of plants from conventional ﬁelds and in 0.53% and 3.7% of plants from organic ﬁelds. Identical mutant, herbicide-resistant ALS haplotypes were detected both in conventional and organic ﬁelds, supporting the occurrence </vt:lpwstr>
  </property>
  <property fmtid="{D5CDD505-2E9C-101B-9397-08002B2CF9AE}" pid="430" name="ZOTERO_BREF_xAZfjxwPIyRC_24">
    <vt:lpwstr>of gene ﬂow between L. rigidum populations in different ﬁelds. Gene ﬂow can thus substantially increase the frequency of herbicide-resistant plants in unselected L. rigidum populations. Although gene ﬂow cannot be prevented, it can be limited or managed. </vt:lpwstr>
  </property>
  <property fmtid="{D5CDD505-2E9C-101B-9397-08002B2CF9AE}" pid="431" name="ZOTERO_BREF_xAZfjxwPIyRC_25">
    <vt:lpwstr>Hygiene tactics such as clean crop seed, weed seed removal at harvest and seed destruction post-harvest should be considered in order to minimize gene transfer among farms.","container-title":"Agriculture, Ecosystems &amp; Environment","DOI":"10.1016/j.agee.2</vt:lpwstr>
  </property>
  <property fmtid="{D5CDD505-2E9C-101B-9397-08002B2CF9AE}" pid="432" name="ZOTERO_BREF_xAZfjxwPIyRC_26">
    <vt:lpwstr>011.06.012","ISSN":"01678809","issue":"3-4","journalAbbreviation":"Agriculture, Ecosystems &amp; Environment","language":"en","page":"403-409","source":"DOI.org (Crossref)","title":"Gene flow increases the initial frequency of herbicide resistance alleles in </vt:lpwstr>
  </property>
  <property fmtid="{D5CDD505-2E9C-101B-9397-08002B2CF9AE}" pid="433" name="ZOTERO_BREF_xAZfjxwPIyRC_27">
    <vt:lpwstr>unselected &lt;i&gt;Lolium rigidum&lt;/i&gt; populations","volume":"142","author":[{"family":"Busi","given":"Roberto"},{"family":"Michel","given":"Severine"},{"family":"Powles","given":"Stephen B."},{"family":"Délye","given":"Christophe"}],"issued":{"date-parts":[["2</vt:lpwstr>
  </property>
  <property fmtid="{D5CDD505-2E9C-101B-9397-08002B2CF9AE}" pid="434" name="ZOTERO_BREF_xAZfjxwPIyRC_28">
    <vt:lpwstr>011",8]]}}}],"schema":"https://github.com/citation-style-language/schema/raw/master/csl-citation.json"}</vt:lpwstr>
  </property>
  <property fmtid="{D5CDD505-2E9C-101B-9397-08002B2CF9AE}" pid="435" name="ZOTERO_BREF_WMV4WXiv9GFL_1">
    <vt:lpwstr>ZOTERO_ITEM CSL_CITATION {"citationID":"CNYv2uV7","properties":{"formattedCitation":"\\super 35\\nosupersub{}","plainCitation":"35","noteIndex":0},"citationItems":[{"id":"rDfVldB5/h1MN7FKn","uris":["http://zotero.org/users/local/7cwwuQYh/items/HIIUUC6Z"],</vt:lpwstr>
  </property>
  <property fmtid="{D5CDD505-2E9C-101B-9397-08002B2CF9AE}" pid="436" name="ZOTERO_BREF_WMV4WXiv9GFL_2">
    <vt:lpwstr>"uri":["http://zotero.org/users/local/7cwwuQYh/items/HIIUUC6Z"],"itemData":{"id":661,"type":"article-journal","abstract":"We investigated the diversity of mechanisms conferring resistance to herbicides inhibiting acetolactate synthase (ALS) in corn poppy </vt:lpwstr>
  </property>
  <property fmtid="{D5CDD505-2E9C-101B-9397-08002B2CF9AE}" pid="437" name="ZOTERO_BREF_WMV4WXiv9GFL_3">
    <vt:lpwstr>(Papaver rhoeas L.) and the processes underlying the selection for resistance. Six mutant ALS alleles, Arg197, His197, Leu197, Ser197, Thr197 and Leu574 were identiﬁed in ﬁve Italian populations. Different alleles were found in a same population or a same</vt:lpwstr>
  </property>
  <property fmtid="{D5CDD505-2E9C-101B-9397-08002B2CF9AE}" pid="438" name="ZOTERO_BREF_WMV4WXiv9GFL_4">
    <vt:lpwstr> plant. Comparison of individual plant phenotype (herbicide sensitivity) and genotype (amino-acid substitution(s) at codon 197) showed that all mutant ALS alleles conferred dominant resistance to the ﬁeld rate of the sulfonylurea tribenuron and moderate o</vt:lpwstr>
  </property>
  <property fmtid="{D5CDD505-2E9C-101B-9397-08002B2CF9AE}" pid="439" name="ZOTERO_BREF_WMV4WXiv9GFL_5">
    <vt:lpwstr>r no resistance to the ﬁeld rate of the triazolopyrimidine ﬂorasulam. Depending on the allele, dominant or partially dominant resistance to the ﬁeld rate of the imidazolinone imazamox was observed. Putative non-target-site resistance mechanisms were also </vt:lpwstr>
  </property>
  <property fmtid="{D5CDD505-2E9C-101B-9397-08002B2CF9AE}" pid="440" name="ZOTERO_BREF_WMV4WXiv9GFL_6">
    <vt:lpwstr>likely present in the populations investigated. The derived Cleaved Ampliﬁed Polymorphic Sequence assays targeting ALS codons crucial for herbicide sensitivity developed in this work will facilitate the detection of resistance due to mutant ALS alleles. N</vt:lpwstr>
  </property>
  <property fmtid="{D5CDD505-2E9C-101B-9397-08002B2CF9AE}" pid="441" name="ZOTERO_BREF_WMV4WXiv9GFL_7">
    <vt:lpwstr>ucleotide variation around codon 197 indicated that mutant ALS alleles evolved by multiple, independent appearances. Resistance to ALS inhibitors in P. rhoeas clearly evolved by redundant evolution of a set of mutant ALS alleles and likely of non-target-s</vt:lpwstr>
  </property>
  <property fmtid="{D5CDD505-2E9C-101B-9397-08002B2CF9AE}" pid="442" name="ZOTERO_BREF_WMV4WXiv9GFL_8">
    <vt:lpwstr>ite mechanisms.","container-title":"Plant Science","DOI":"10.1016/j.plantsci.2010.10.007","ISSN":"01689452","issue":"2","journalAbbreviation":"Plant Science","language":"en","page":"333-342","source":"DOI.org (Crossref)","title":"Evolution and diversity o</vt:lpwstr>
  </property>
  <property fmtid="{D5CDD505-2E9C-101B-9397-08002B2CF9AE}" pid="443" name="ZOTERO_BREF_WMV4WXiv9GFL_9">
    <vt:lpwstr>f the mechanisms endowing resistance to herbicides inhibiting acetolactate-synthase (ALS) in corn poppy (Papaver rhoeas L.)","volume":"180","author":[{"family":"Délye","given":"Christophe"},{"family":"Pernin","given":"Fanny"},{"family":"Scarabel","given":</vt:lpwstr>
  </property>
  <property fmtid="{D5CDD505-2E9C-101B-9397-08002B2CF9AE}" pid="444" name="ZOTERO_BREF_WMV4WXiv9GFL_10">
    <vt:lpwstr>"Laura"}],"issued":{"date-parts":[["2011",2]]}}}],"schema":"https://github.com/citation-style-language/schema/raw/master/csl-citation.json"}</vt:lpwstr>
  </property>
  <property fmtid="{D5CDD505-2E9C-101B-9397-08002B2CF9AE}" pid="445" name="ZOTERO_BREF_8nqICc6QyVGV_1">
    <vt:lpwstr>ZOTERO_ITEM CSL_CITATION {"citationID":"zoApqG6U","properties":{"formattedCitation":"\\super 37\\nosupersub{}","plainCitation":"37","noteIndex":0},"citationItems":[{"id":375,"uris":["http://zotero.org/users/7885450/items/UU9JXDJR"],"uri":["http://zotero.o</vt:lpwstr>
  </property>
  <property fmtid="{D5CDD505-2E9C-101B-9397-08002B2CF9AE}" pid="446" name="ZOTERO_BREF_8nqICc6QyVGV_2">
    <vt:lpwstr>rg/users/7885450/items/UU9JXDJR"],"itemData":{"id":375,"type":"report","language":"en","number":"ENV.B2/ETU/2010/0037:","page":"456","source":"Zotero","title":"Assessing and controlling the spread and the effects of common ragweed in Europe","author":[{"f</vt:lpwstr>
  </property>
  <property fmtid="{D5CDD505-2E9C-101B-9397-08002B2CF9AE}" pid="447" name="ZOTERO_BREF_8nqICc6QyVGV_3">
    <vt:lpwstr>amily":"Bullock","given":"J. M."}],"issued":{"date-parts":[["2012"]]}}}],"schema":"https://github.com/citation-style-language/schema/raw/master/csl-citation.json"}</vt:lpwstr>
  </property>
  <property fmtid="{D5CDD505-2E9C-101B-9397-08002B2CF9AE}" pid="448" name="ZOTERO_BREF_4ZZhYU7qR8qy_1">
    <vt:lpwstr>ZOTERO_ITEM CSL_CITATION {"citationID":"AA6UXnww","properties":{"formattedCitation":"\\super 38\\nosupersub{}","plainCitation":"38","noteIndex":0},"citationItems":[{"id":377,"uris":["http://zotero.org/users/7885450/items/6758CNQV"],"uri":["http://zotero.o</vt:lpwstr>
  </property>
  <property fmtid="{D5CDD505-2E9C-101B-9397-08002B2CF9AE}" pid="449" name="ZOTERO_BREF_4ZZhYU7qR8qy_2">
    <vt:lpwstr>rg/users/7885450/items/6758CNQV"],"itemData":{"id":377,"type":"article-journal","abstract":"BACKGROUND: The acetolactate synthase (ALS)-inhibiting herbicide sulfosulfuron is registered in Australia for the selective control of Hordeum leporinum Link. in w</vt:lpwstr>
  </property>
  <property fmtid="{D5CDD505-2E9C-101B-9397-08002B2CF9AE}" pid="450" name="ZOTERO_BREF_4ZZhYU7qR8qy_3">
    <vt:lpwstr>heat crops. This herbicide failed to control H. leporinum on two farms in Western Australia on its ﬁrst use. This study aimed to determine the level of resistance of three H. leporinum biotypes, identify the biochemical and molecular basis and develop mol</vt:lpwstr>
  </property>
  <property fmtid="{D5CDD505-2E9C-101B-9397-08002B2CF9AE}" pid="451" name="ZOTERO_BREF_4ZZhYU7qR8qy_4">
    <vt:lpwstr>ecular markers for diagnostic analysis of the resistance.\nRESULTS: Dose–response studies revealed very high level (&gt;340-fold) resistance to the sulfonylurea herbicides sulfosulfuron and sulfometuron. In vitro ALS assays revealed that resistance was due t</vt:lpwstr>
  </property>
  <property fmtid="{D5CDD505-2E9C-101B-9397-08002B2CF9AE}" pid="452" name="ZOTERO_BREF_4ZZhYU7qR8qy_5">
    <vt:lpwstr>o reduced sensitivity of the ALS enzyme to herbicide inhibition. This altered ALS sensitivity in the resistant biotypes was found to be due to a mutation in the ALS gene resulting in amino acid proline to serine substitution at position 197. In addition, </vt:lpwstr>
  </property>
  <property fmtid="{D5CDD505-2E9C-101B-9397-08002B2CF9AE}" pid="453" name="ZOTERO_BREF_4ZZhYU7qR8qy_6">
    <vt:lpwstr>two- to threefold higher ALS activities were consistently found in the resistant biotypes, compared with the known susceptible biotype. Two cleaved ampliﬁed polymorphic sequence (CAPS) markers were developed for diagnostic testing of the resistant populat</vt:lpwstr>
  </property>
  <property fmtid="{D5CDD505-2E9C-101B-9397-08002B2CF9AE}" pid="454" name="ZOTERO_BREF_4ZZhYU7qR8qy_7">
    <vt:lpwstr>ions.\nCONCLUSION: This study established the ﬁrst documented case of evolved ALS inhibitor resistance in H. leporinum and revealed that the molecular basis of resistance is due to a Pro to Ser mutation in the ALS gene.  2007 Society of Chemical Industry</vt:lpwstr>
  </property>
  <property fmtid="{D5CDD505-2E9C-101B-9397-08002B2CF9AE}" pid="455" name="ZOTERO_BREF_4ZZhYU7qR8qy_8">
    <vt:lpwstr>","container-title":"Pest Management Science","DOI":"10.1002/ps.1429","journalAbbreviation":"Pest Manag Sci","language":"en","page":"918-927","source":"Zotero","title":"Molecular characterisation of resistance to ALS‐inhibiting herbicides in &lt;i&gt;Hordeum le</vt:lpwstr>
  </property>
  <property fmtid="{D5CDD505-2E9C-101B-9397-08002B2CF9AE}" pid="456" name="ZOTERO_BREF_4ZZhYU7qR8qy_9">
    <vt:lpwstr>porinum&lt;/i&gt; biotypes","volume":"63","author":[{"family":"Yu","given":"Q."},{"family":"Nelson","given":"J. K."},{"family":"Zheng","given":"M. Q."},{"family":"Jackson","given":"J."},{"family":"Powles","given":"S. B."}],"issued":{"date-parts":[["2007"]]}}}],</vt:lpwstr>
  </property>
  <property fmtid="{D5CDD505-2E9C-101B-9397-08002B2CF9AE}" pid="457" name="ZOTERO_BREF_4ZZhYU7qR8qy_10">
    <vt:lpwstr>"schema":"https://github.com/citation-style-language/schema/raw/master/csl-citation.json"}</vt:lpwstr>
  </property>
  <property fmtid="{D5CDD505-2E9C-101B-9397-08002B2CF9AE}" pid="458" name="ZOTERO_BREF_bnpBdUj8nqZi_1">
    <vt:lpwstr>ZOTERO_ITEM CSL_CITATION {"citationID":"abn3l6u8q4","properties":{"formattedCitation":"\\super 39\\nosupersub{}","plainCitation":"39","noteIndex":0},"citationItems":[{"id":293,"uris":["http://zotero.org/users/7885450/items/HN2DWBEA"],"uri":["http://zotero</vt:lpwstr>
  </property>
  <property fmtid="{D5CDD505-2E9C-101B-9397-08002B2CF9AE}" pid="459" name="ZOTERO_BREF_bnpBdUj8nqZi_2">
    <vt:lpwstr>.org/users/7885450/items/HN2DWBEA"],"itemData":{"id":293,"type":"article-journal","abstract":"Common ragweed (Ambrosia artemisiifolia L.) is frequently observed in Québec carrot fields. Carrot growers essentially rely on linuron, a photosystem II inhibito</vt:lpwstr>
  </property>
  <property fmtid="{D5CDD505-2E9C-101B-9397-08002B2CF9AE}" pid="460" name="ZOTERO_BREF_bnpBdUj8nqZi_3">
    <vt:lpwstr>r, to control this broadleaf weed. A linuron-resistant biotype had been identified but its prevalence was unknown and the genetic basis of resistance was not established. Consequently, a survey was conducted and plants suspected to be resistant were colle</vt:lpwstr>
  </property>
  <property fmtid="{D5CDD505-2E9C-101B-9397-08002B2CF9AE}" pid="461" name="ZOTERO_BREF_bnpBdUj8nqZi_4">
    <vt:lpwstr>cted in 2012 and 2013. Progeny from these plants were sprayed with a diagnostic rate of linuron and tested for the presence of target site mutations in the psbA gene. Common ragweed was the most reported species (95% of accounts) and 94% of populations we</vt:lpwstr>
  </property>
  <property fmtid="{D5CDD505-2E9C-101B-9397-08002B2CF9AE}" pid="462" name="ZOTERO_BREF_bnpBdUj8nqZi_5">
    <vt:lpwstr>re diagnosed as resistant. A new target site mutation was found in 37.5% of resistant populations tested. No mutations in the psbA gene known to confer resistance to linuron were found in the other resistant populations. Except for two populations, target</vt:lpwstr>
  </property>
  <property fmtid="{D5CDD505-2E9C-101B-9397-08002B2CF9AE}" pid="463" name="ZOTERO_BREF_bnpBdUj8nqZi_6">
    <vt:lpwstr> site resistant plants were located in the muck soil production area, while those diagnosed as non-target site resistant were found in sandy fields located in a different area. To our knowledge, this is the first report of a Val219Ile mutation in the psbA</vt:lpwstr>
  </property>
  <property fmtid="{D5CDD505-2E9C-101B-9397-08002B2CF9AE}" pid="464" name="ZOTERO_BREF_bnpBdUj8nqZi_7">
    <vt:lpwstr> gene of common ragweed and of evolved non-target site resistance to linuron.","container-title":"Canadian Journal of Plant Science","DOI":"10.1139/CJPS-2017-0163","ISSN":"0008-4220, 1918-1833","journalAbbreviation":"Can. J. Plant Sci.","language":"en","p</vt:lpwstr>
  </property>
  <property fmtid="{D5CDD505-2E9C-101B-9397-08002B2CF9AE}" pid="465" name="ZOTERO_BREF_bnpBdUj8nqZi_8">
    <vt:lpwstr>age":"345-352","source":"DOI.org (Crossref)","title":"&lt;i&gt;&lt;/i&gt;Linuron resistant common ragweed (&lt;i&gt;Ambrosia artemisiifolia&lt;/i&gt;) populations in Quebec carrot fields: presence and distribution of target-site and non-target site resistant biotypes","volume":"</vt:lpwstr>
  </property>
  <property fmtid="{D5CDD505-2E9C-101B-9397-08002B2CF9AE}" pid="466" name="ZOTERO_BREF_bnpBdUj8nqZi_9">
    <vt:lpwstr>98","author":[{"family":"Simard","given":"M.-J."},{"family":"Laforest","given":"M."},{"family":"Soufiane","given":"B."},{"family":"Benoit","given":"D. L."},{"family":"Tardif","given":"F."}],"issued":{"date-parts":[["2017",9,23]]}}}],"schema":"https://gith</vt:lpwstr>
  </property>
  <property fmtid="{D5CDD505-2E9C-101B-9397-08002B2CF9AE}" pid="467" name="ZOTERO_BREF_bnpBdUj8nqZi_10">
    <vt:lpwstr>ub.com/citation-style-language/schema/raw/master/csl-citation.json"}</vt:lpwstr>
  </property>
  <property fmtid="{D5CDD505-2E9C-101B-9397-08002B2CF9AE}" pid="468" name="ZOTERO_BREF_qd3fnLCsMP6l_1">
    <vt:lpwstr>ZOTERO_ITEM CSL_CITATION {"citationID":"x5pfRGU4","properties":{"formattedCitation":"\\super 40\\nosupersub{}","plainCitation":"40","noteIndex":0},"citationItems":[{"id":"rDfVldB5/dgHOXXOU","uris":["http://zotero.org/users/local/7cwwuQYh/items/2YLI3CFU"],</vt:lpwstr>
  </property>
  <property fmtid="{D5CDD505-2E9C-101B-9397-08002B2CF9AE}" pid="469" name="ZOTERO_BREF_qd3fnLCsMP6l_2">
    <vt:lpwstr>"uri":["http://zotero.org/users/local/7cwwuQYh/items/2YLI3CFU"],"itemData":{"id":732,"type":"article-journal","abstract":"Common ragweed is a weed in the midwestern United States and eastern Canada that is difficult to control due to the evolution of an i</vt:lpwstr>
  </property>
  <property fmtid="{D5CDD505-2E9C-101B-9397-08002B2CF9AE}" pid="470" name="ZOTERO_BREF_qd3fnLCsMP6l_3">
    <vt:lpwstr>mportant resistance to multiple herbicides including glyphosate. Recently, a common ragweed biotype with 19-fold glyphosate resistance was confirmed in Nebraska. The objective of this study was to determine the mechanism of glyphosate resistance in a comm</vt:lpwstr>
  </property>
  <property fmtid="{D5CDD505-2E9C-101B-9397-08002B2CF9AE}" pid="471" name="ZOTERO_BREF_qd3fnLCsMP6l_4">
    <vt:lpwstr>on ragweed biotype from Nebraska. Both target site and non-target site based mechanisms of glyphosate resistance were investigated using glyphosate-resistant (GR) and known glyphosate-susceptible (GS) common ragweed biotypes. A lower amount of shikimate w</vt:lpwstr>
  </property>
  <property fmtid="{D5CDD505-2E9C-101B-9397-08002B2CF9AE}" pid="472" name="ZOTERO_BREF_qd3fnLCsMP6l_5">
    <vt:lpwstr>as accumulated in the GR (≤65 μg mL−1) compared with the GS (≥80 μg mL−1) biotype at all glyphosate concentrations tested. Sequencing of the conserved region of the EPSPS gene revealed no mutations at the Thr102 or Pro106 residues and no variation in EPSP</vt:lpwstr>
  </property>
  <property fmtid="{D5CDD505-2E9C-101B-9397-08002B2CF9AE}" pid="473" name="ZOTERO_BREF_qd3fnLCsMP6l_6">
    <vt:lpwstr>S copy number was detected. A higher translocation of 14C-glyphosate in the GR compared with the GS biotype was found, although there was no difference in the amount of 14C-glyphosate absorbed. Nonetheless, analysis of 14C-glyphosate absorption or translo</vt:lpwstr>
  </property>
  <property fmtid="{D5CDD505-2E9C-101B-9397-08002B2CF9AE}" pid="474" name="ZOTERO_BREF_qd3fnLCsMP6l_7">
    <vt:lpwstr>cation data using the rectangular hyperbolic model predicted a slower rate of absorption and translocation of glyphosate in the GR compared with the GS biotype, though more research is needed. These results indicate possible involvement of a non-target si</vt:lpwstr>
  </property>
  <property fmtid="{D5CDD505-2E9C-101B-9397-08002B2CF9AE}" pid="475" name="ZOTERO_BREF_qd3fnLCsMP6l_8">
    <vt:lpwstr>te mechanism bestowing resistance to glyphosate. The possibility that a slow rate of glyphosate absorption and translocation might have a role in preventing the buildup of the minimum inhibitory concentration of glyphosate required at the target site need</vt:lpwstr>
  </property>
  <property fmtid="{D5CDD505-2E9C-101B-9397-08002B2CF9AE}" pid="476" name="ZOTERO_BREF_qd3fnLCsMP6l_9">
    <vt:lpwstr>s further research.","container-title":"Canadian Journal of Plant Science","DOI":"10.1139/CJPS-2017-0036","ISSN":"0008-4220, 1918-1833","journalAbbreviation":"Can. J. Plant Sci.","language":"en","page":"CJPS-2017-0036","source":"DOI.org (Crossref)","title</vt:lpwstr>
  </property>
  <property fmtid="{D5CDD505-2E9C-101B-9397-08002B2CF9AE}" pid="477" name="ZOTERO_BREF_qd3fnLCsMP6l_10">
    <vt:lpwstr>":"Investigating mechanism of glyphosate resistance in a common ragweed (Ambrosia artemisiifolia L.) biotype from Nebraska","author":[{"family":"Ganie","given":"Zahoor"},{"family":"Jugulam","given":"Mithila"},{"family":"Varanasi","given":"Vijay"},{"family</vt:lpwstr>
  </property>
  <property fmtid="{D5CDD505-2E9C-101B-9397-08002B2CF9AE}" pid="478" name="ZOTERO_BREF_qd3fnLCsMP6l_11">
    <vt:lpwstr>":"Jhala","given":"Amit J."}],"issued":{"date-parts":[["2017",5,23]]}}}],"schema":"https://github.com/citation-style-language/schema/raw/master/csl-citation.json"}</vt:lpwstr>
  </property>
  <property fmtid="{D5CDD505-2E9C-101B-9397-08002B2CF9AE}" pid="479" name="ZOTERO_BREF_ugu2h4hzo5Bl_1">
    <vt:lpwstr>ZOTERO_ITEM CSL_CITATION {"citationID":"qiC2nh87","properties":{"formattedCitation":"\\super 41\\nosupersub{}","plainCitation":"41","noteIndex":0},"citationItems":[{"id":396,"uris":["http://zotero.org/users/7885450/items/2ZJ6DS6N"],"uri":["http://zotero.o</vt:lpwstr>
  </property>
  <property fmtid="{D5CDD505-2E9C-101B-9397-08002B2CF9AE}" pid="480" name="ZOTERO_BREF_ugu2h4hzo5Bl_2">
    <vt:lpwstr>rg/users/7885450/items/2ZJ6DS6N"],"itemData":{"id":396,"type":"article-journal","abstract":"With no major new site-of-action herbicide introduced into the marketplace in the last 20 years, the stagnation or decline in available herbicides in the past deca</vt:lpwstr>
  </property>
  <property fmtid="{D5CDD505-2E9C-101B-9397-08002B2CF9AE}" pid="481" name="ZOTERO_BREF_ugu2h4hzo5Bl_3">
    <vt:lpwstr>de in a number of jurisdictions, and everincreasing incidence of herbicide-resistant (HR) weeds, more efﬁcient use of our existing herbicide tools will be required to proactively or reactively manage HR weed populations. Herbicide-resistant weed managemen</vt:lpwstr>
  </property>
  <property fmtid="{D5CDD505-2E9C-101B-9397-08002B2CF9AE}" pid="482" name="ZOTERO_BREF_ugu2h4hzo5Bl_4">
    <vt:lpwstr>t can be aided by crop cultivars with alternative single or stacked herbicide-resistance traits, such as synthetic auxins, which will become increasingly available to growers in the future. An examination of cross-resistance patterns in HR weed population</vt:lpwstr>
  </property>
  <property fmtid="{D5CDD505-2E9C-101B-9397-08002B2CF9AE}" pid="483" name="ZOTERO_BREF_ugu2h4hzo5Bl_5">
    <vt:lpwstr>s may inform proactive or reactive HR weed management through better insights into the potential for HR trait-stacked crops to manage HR weed biotypes as well as identify possible effective alternative herbicide options for growers. Clethodim is the lowes</vt:lpwstr>
  </property>
  <property fmtid="{D5CDD505-2E9C-101B-9397-08002B2CF9AE}" pid="484" name="ZOTERO_BREF_ugu2h4hzo5Bl_6">
    <vt:lpwstr>t resistance risk acetyl-CoA carboxylase (ACC) inhibiting herbicide, with only two of eleven targetsite mutations (amino acid substitutions) in weed populations that confer resistance. However, there are no reduced-risk acetolactate synthase/acetohydroxya</vt:lpwstr>
  </property>
  <property fmtid="{D5CDD505-2E9C-101B-9397-08002B2CF9AE}" pid="485" name="ZOTERO_BREF_ugu2h4hzo5Bl_7">
    <vt:lpwstr>cid synthase (ALS/AHAS) herbicides or herbicide classes. Growers will be increasingly reliant on reduced-risk herbicide sites of action (groups), such as microtubule assembly inhibitors (e.g., triﬂuralin, pendimethalin), synthetic auxins (e.g., 2,4-D, dic</vt:lpwstr>
  </property>
  <property fmtid="{D5CDD505-2E9C-101B-9397-08002B2CF9AE}" pid="486" name="ZOTERO_BREF_ugu2h4hzo5Bl_8">
    <vt:lpwstr>amba), some photosystem-II inhibitors (nitriles such as bromoxynil), protoporphyrinogen oxidase (PPO) or hydroxyphenylpyruvate dioxygenase (HPPD) inhibitors, glyphosate, or glutamine synthetase inhibitor (glufosinate), used in sequences, mixtures, or rota</vt:lpwstr>
  </property>
  <property fmtid="{D5CDD505-2E9C-101B-9397-08002B2CF9AE}" pid="487" name="ZOTERO_BREF_ugu2h4hzo5Bl_9">
    <vt:lpwstr>tions, to manage HR weed populations.","container-title":"Crop Protection","DOI":"10.1016/j.cropro.2011.12.018","ISSN":"02612194","journalAbbreviation":"Crop Protection","language":"en","page":"15-28","source":"DOI.org (Crossref)","title":"Herbicide cross</vt:lpwstr>
  </property>
  <property fmtid="{D5CDD505-2E9C-101B-9397-08002B2CF9AE}" pid="488" name="ZOTERO_BREF_ugu2h4hzo5Bl_10">
    <vt:lpwstr> resistance in weeds","volume":"35","author":[{"family":"Beckie","given":"Hugh J."},{"family":"Tardif","given":"François J."}],"issued":{"date-parts":[["2012",5]]}}}],"schema":"https://github.com/citation-style-language/schema/raw/master/csl-citation.json</vt:lpwstr>
  </property>
  <property fmtid="{D5CDD505-2E9C-101B-9397-08002B2CF9AE}" pid="489" name="ZOTERO_BREF_ugu2h4hzo5Bl_11">
    <vt:lpwstr>"}</vt:lpwstr>
  </property>
  <property fmtid="{D5CDD505-2E9C-101B-9397-08002B2CF9AE}" pid="490" name="ZOTERO_BREF_h7rScS11QPmq_1">
    <vt:lpwstr>ZOTERO_ITEM CSL_CITATION {"citationID":"NFNpwn2e","properties":{"formattedCitation":"\\super 45\\nosupersub{}","plainCitation":"45","noteIndex":0},"citationItems":[{"id":379,"uris":["http://zotero.org/users/7885450/items/7UINIFQZ"],"uri":["http://zotero.o</vt:lpwstr>
  </property>
  <property fmtid="{D5CDD505-2E9C-101B-9397-08002B2CF9AE}" pid="491" name="ZOTERO_BREF_h7rScS11QPmq_2">
    <vt:lpwstr>rg/users/7885450/items/7UINIFQZ"],"itemData":{"id":379,"type":"article-journal","abstract":"The absorption,translocation,and metabolismof the ethyl ester of chlorimuronand nicosulfuronin resistant(R) and susceptible (S) smooth pigweed (Amaranthushybridus)</vt:lpwstr>
  </property>
  <property fmtid="{D5CDD505-2E9C-101B-9397-08002B2CF9AE}" pid="492" name="ZOTERO_BREF_h7rScS11QPmq_3">
    <vt:lpwstr>were investigated. R and S smooth pigweed seedlings (5 to 10 cm tall) were treatedwith foliar-applied14Clabeled chlorimuronand nicosulfuronand harvestedat 3, 6, 24, and 72 h after application.Chlorimuronabsorptionincreasedwith time in both populationsof s</vt:lpwstr>
  </property>
  <property fmtid="{D5CDD505-2E9C-101B-9397-08002B2CF9AE}" pid="493" name="ZOTERO_BREF_h7rScS11QPmq_4">
    <vt:lpwstr>moothpigweed and was higherin the R accession only at 6 h after application.Nicosulfuronabsorptiondid not increase with time in the R accession, and after 6 h, there were no differences between the R and S accessions. Absorbed chlorimuronand nicosulfuronw</vt:lpwstr>
  </property>
  <property fmtid="{D5CDD505-2E9C-101B-9397-08002B2CF9AE}" pid="494" name="ZOTERO_BREF_h7rScS11QPmq_5">
    <vt:lpwstr>ere translocatedto shoots and leaves above and below the treated leaf, but not into the roots in both accessions. Translocationof chlorimuronand nicosulfuronout of the treatedleaf was also similarin the two accessions. Metabolismof '4C-chlorimuronoccurred</vt:lpwstr>
  </property>
  <property fmtid="{D5CDD505-2E9C-101B-9397-08002B2CF9AE}" pid="495" name="ZOTERO_BREF_h7rScS11QPmq_6">
    <vt:lpwstr>more rapidlyin the R accession with approximately68%remainingas chlorimuronat 3 h afterapplication. At the same time period, 81% of the absorbedradioactivityremainedas chlorimuronin the S accession. Metabolismof 14C-chlorimuroant 24 and 72 h after applica</vt:lpwstr>
  </property>
  <property fmtid="{D5CDD505-2E9C-101B-9397-08002B2CF9AE}" pid="496" name="ZOTERO_BREF_h7rScS11QPmq_7">
    <vt:lpwstr>tionwas greaterin the S than the R accession of smoothpigweed. Metabolismof 14C-nicosulfurownas similarin the two accessions and did not increase with time. Rapidherbicidemetabolismmay explain the twofold level of crossresistanceof the R accession of smoo</vt:lpwstr>
  </property>
  <property fmtid="{D5CDD505-2E9C-101B-9397-08002B2CF9AE}" pid="497" name="ZOTERO_BREF_h7rScS11QPmq_8">
    <vt:lpwstr>th pigweed to chlorimuronat the whole plant level.","container-title":"Weed Technology","issue":"4","language":"en","page":"759-764","source":"Zotero","title":"Absorption, translocation, and metabolism of chlorimuron and nicosulfuron in imidazolinone-resi</vt:lpwstr>
  </property>
  <property fmtid="{D5CDD505-2E9C-101B-9397-08002B2CF9AE}" pid="498" name="ZOTERO_BREF_h7rScS11QPmq_9">
    <vt:lpwstr>stant and susceptible smooth pigweed (&lt;i&gt;Amaranthus hybridus&lt;/i&gt;)","volume":"13","author":[{"family":"Manley","given":"B. S."},{"family":"Hatzios","given":"K. K."},{"family":"Wilson","given":"H. P."}],"issued":{"date-parts":[["1999"]]}}}],"schema":"https:</vt:lpwstr>
  </property>
  <property fmtid="{D5CDD505-2E9C-101B-9397-08002B2CF9AE}" pid="499" name="ZOTERO_BREF_h7rScS11QPmq_10">
    <vt:lpwstr>//github.com/citation-style-language/schema/raw/master/csl-citation.json"}</vt:lpwstr>
  </property>
  <property fmtid="{D5CDD505-2E9C-101B-9397-08002B2CF9AE}" pid="500" name="ZOTERO_BREF_pxf1VHbCwrzj_1">
    <vt:lpwstr>ZOTERO_ITEM CSL_CITATION {"citationID":"d9S7oS9V","properties":{"formattedCitation":"\\super 46,47\\nosupersub{}","plainCitation":"46,47","noteIndex":0},"citationItems":[{"id":382,"uris":["http://zotero.org/users/7885450/items/NIKY8PYS"],"uri":["http://zo</vt:lpwstr>
  </property>
  <property fmtid="{D5CDD505-2E9C-101B-9397-08002B2CF9AE}" pid="501" name="ZOTERO_BREF_pxf1VHbCwrzj_2">
    <vt:lpwstr>tero.org/users/7885450/items/NIKY8PYS"],"itemData":{"id":382,"type":"article-journal","container-title":"Weed Technology","issue":"4","language":"en","page":"847-850","source":"Zotero","title":"Wild mustard (&lt;i&gt;Brassica kaber&lt;/i&gt;) resistance to ethametsul</vt:lpwstr>
  </property>
  <property fmtid="{D5CDD505-2E9C-101B-9397-08002B2CF9AE}" pid="502" name="ZOTERO_BREF_pxf1VHbCwrzj_3">
    <vt:lpwstr>furon but not to other herbicides","volume":"10","author":[{"family":"Jeffers","given":"G. M."},{"family":"O'Donovan","given":"J. T."},{"family":"Hall","given":"L. M."}],"issued":{"date-parts":[["1996"]]}}},{"id":384,"uris":["http://zotero.org/users/78854</vt:lpwstr>
  </property>
  <property fmtid="{D5CDD505-2E9C-101B-9397-08002B2CF9AE}" pid="503" name="ZOTERO_BREF_pxf1VHbCwrzj_4">
    <vt:lpwstr>50/items/PN5SUW4F"],"uri":["http://zotero.org/users/7885450/items/PN5SUW4F"],"itemData":{"id":384,"type":"article-journal","container-title":"Journal of Agricultural and Food Chemistry","DOI":"10.1021/jf990752g","journalAbbreviation":"J. Agric. Food Chem.</vt:lpwstr>
  </property>
  <property fmtid="{D5CDD505-2E9C-101B-9397-08002B2CF9AE}" pid="504" name="ZOTERO_BREF_pxf1VHbCwrzj_5">
    <vt:lpwstr>","language":"en","page":"2986-2990","source":"Zotero","title":"Metabolism-based resistance of a wild mustard (&lt;i&gt;Sinapis arvensis&lt;/i&gt; L.) biotype to Ethametsulfuron-methyl","volume":"48","author":[{"family":"Veldhuis","given":"L. J."},{"family":"Hall","g</vt:lpwstr>
  </property>
  <property fmtid="{D5CDD505-2E9C-101B-9397-08002B2CF9AE}" pid="505" name="ZOTERO_BREF_pxf1VHbCwrzj_6">
    <vt:lpwstr>iven":"L. M."},{"family":"O’Donovan","given":"J. T."},{"family":"Dyer","given":"W."},{"family":"Hall","given":"J. C."}],"issued":{"date-parts":[["2000"]]}}}],"schema":"https://github.com/citation-style-language/schema/raw/master/csl-citation.json"}</vt:lpwstr>
  </property>
  <property fmtid="{D5CDD505-2E9C-101B-9397-08002B2CF9AE}" pid="506" name="ZOTERO_BREF_SHMVkZINPzS2_1">
    <vt:lpwstr>ZOTERO_ITEM CSL_CITATION {"citationID":"5v6ESOb8","properties":{"formattedCitation":"\\super 48,49\\nosupersub{}","plainCitation":"48,49","noteIndex":0},"citationItems":[{"id":"rDfVldB5/Z7QyauVb","uris":["http://zotero.org/users/local/7cwwuQYh/items/9D83Y</vt:lpwstr>
  </property>
  <property fmtid="{D5CDD505-2E9C-101B-9397-08002B2CF9AE}" pid="507" name="ZOTERO_BREF_SHMVkZINPzS2_2">
    <vt:lpwstr>39H"],"uri":["http://zotero.org/users/local/7cwwuQYh/items/9D83Y39H"],"itemData":{"id":737,"type":"article-journal","abstract":"Non-target-site resistance (NTSR) to herbicides is a major issue for the chemical control of weeds. Whilst predominant in grass</vt:lpwstr>
  </property>
  <property fmtid="{D5CDD505-2E9C-101B-9397-08002B2CF9AE}" pid="508" name="ZOTERO_BREF_SHMVkZINPzS2_3">
    <vt:lpwstr> weeds, NTSR remains largely uninvestigated in dicot weeds. We investigated the occurrence, inheritance and genetic control of NTSR to acetolactate synthase (ALS) inhibitors in Papaver rhoeas (corn poppy) using progenies from plants with potential NTSR to</vt:lpwstr>
  </property>
  <property fmtid="{D5CDD505-2E9C-101B-9397-08002B2CF9AE}" pid="509" name="ZOTERO_BREF_SHMVkZINPzS2_4">
    <vt:lpwstr> the imidazolinone herbicide imazamox. NTSR to imazamox was inherited from parents over two successive generations. NTSR to tritosulfuron (a sulfonylurea) was observed in F1 generations and inherited in F2 generations. NTSR to ﬂorasulam (a triazolopyrimid</vt:lpwstr>
  </property>
  <property fmtid="{D5CDD505-2E9C-101B-9397-08002B2CF9AE}" pid="510" name="ZOTERO_BREF_SHMVkZINPzS2_5">
    <vt:lpwstr>ine) emerged in F2 generations. Our ﬁndings suggest NTSR was polygenic and gradually built-up by accumulation over generations of loci with moderate individual effects in single plants. We also demonstrated that ALS alleles conferring herbicide resistance</vt:lpwstr>
  </property>
  <property fmtid="{D5CDD505-2E9C-101B-9397-08002B2CF9AE}" pid="511" name="ZOTERO_BREF_SHMVkZINPzS2_6">
    <vt:lpwstr> can co-exist with NTSR loci in P. rhoeas plants. Previous research focussed on TSR in P. rhoeas, which most likely caused underestimation of NTSR signiﬁcance in this species. This may also apply to other dicot species. From our data, resistance to ALS in</vt:lpwstr>
  </property>
  <property fmtid="{D5CDD505-2E9C-101B-9397-08002B2CF9AE}" pid="512" name="ZOTERO_BREF_SHMVkZINPzS2_7">
    <vt:lpwstr>hibitors in P. rhoeas appears complex, and involves well-known mutant ALS alleles and a set of unknown NTSR loci that confer resistance to ALS inhibitors from different chemical families.","container-title":"Plant Science","DOI":"10.1016/j.plantsci.2015.0</vt:lpwstr>
  </property>
  <property fmtid="{D5CDD505-2E9C-101B-9397-08002B2CF9AE}" pid="513" name="ZOTERO_BREF_SHMVkZINPzS2_8">
    <vt:lpwstr>6.008","ISSN":"01689452","journalAbbreviation":"Plant Science","language":"en","page":"158-169","source":"DOI.org (Crossref)","title":"Occurrence, genetic control and evolution of non-target-site based resistance to herbicides inhibiting acetolactate synt</vt:lpwstr>
  </property>
  <property fmtid="{D5CDD505-2E9C-101B-9397-08002B2CF9AE}" pid="514" name="ZOTERO_BREF_SHMVkZINPzS2_9">
    <vt:lpwstr>hase (ALS) in the dicot weed Papaver rhoeas","volume":"238","author":[{"family":"Scarabel","given":"Laura"},{"family":"Pernin","given":"Fanny"},{"family":"Délye","given":"Christophe"}],"issued":{"date-parts":[["2015",9]]}}},{"id":"rDfVldB5/d6jqKaqe","uris</vt:lpwstr>
  </property>
  <property fmtid="{D5CDD505-2E9C-101B-9397-08002B2CF9AE}" pid="515" name="ZOTERO_BREF_SHMVkZINPzS2_10">
    <vt:lpwstr>":["http://zotero.org/users/local/7cwwuQYh/items/B3B5DBF3"],"uri":["http://zotero.org/users/local/7cwwuQYh/items/B3B5DBF3"],"itemData":{"id":743,"type":"article-journal","abstract":"Resistance to acetolactate synthase (ALS)-inhibitor herbicides due to con</vt:lpwstr>
  </property>
  <property fmtid="{D5CDD505-2E9C-101B-9397-08002B2CF9AE}" pid="516" name="ZOTERO_BREF_SHMVkZINPzS2_11">
    <vt:lpwstr>tinuous and repeated selection is widespread in many troublesome weed species, including Palmer amaranth, throughout the United States. The objective of this research was to investigate the physiological and molecular basis of resistance to ALS inhibitors</vt:lpwstr>
  </property>
  <property fmtid="{D5CDD505-2E9C-101B-9397-08002B2CF9AE}" pid="517" name="ZOTERO_BREF_SHMVkZINPzS2_12">
    <vt:lpwstr> in a chlorsulfuron-resistant Palmer amaranth population (KSR). Our results indicate that the KSR population exhibits a high level of resistance to chlorsulfuron compared with two known susceptible populations, MSS and KSS from Mississippi and Kansas, res</vt:lpwstr>
  </property>
  <property fmtid="{D5CDD505-2E9C-101B-9397-08002B2CF9AE}" pid="518" name="ZOTERO_BREF_SHMVkZINPzS2_13">
    <vt:lpwstr>pectively. MSS is highly susceptible to chlorsulfuron, whereas KSS is moderately sensitive. Dose–response analysis revealed that KSR was more than 275-fold more resistant compared with KSS. Nucleotide sequence analysis of the\n              ALS\n         </vt:lpwstr>
  </property>
  <property fmtid="{D5CDD505-2E9C-101B-9397-08002B2CF9AE}" pid="519" name="ZOTERO_BREF_SHMVkZINPzS2_14">
    <vt:lpwstr>     gene from the plants that survived chlorsulfuron treatment revealed the possibility of evolution of both target site–based and non–target site based resistance to ALS inhibitors in the KSR population. The most common mutation (Pro-197-Ser) in the\n  </vt:lpwstr>
  </property>
  <property fmtid="{D5CDD505-2E9C-101B-9397-08002B2CF9AE}" pid="520" name="ZOTERO_BREF_SHMVkZINPzS2_15">
    <vt:lpwstr>            ALS\n              gene associated with resistance to the sulfonylureas in many weed species was found only in 30% of the KSR population. A preliminary malathion study showed that the remaining 70% of resistant plants might have cytochrome P45</vt:lpwstr>
  </property>
  <property fmtid="{D5CDD505-2E9C-101B-9397-08002B2CF9AE}" pid="521" name="ZOTERO_BREF_SHMVkZINPzS2_16">
    <vt:lpwstr>0–mediated non–target site resistance. This is the first report elucidating the mechanism of resistance to ALS inhibitors in Palmer amaranth from Kansas. Presence of both target site– and non–target site based mechanisms of resistance limits the herbicide</vt:lpwstr>
  </property>
  <property fmtid="{D5CDD505-2E9C-101B-9397-08002B2CF9AE}" pid="522" name="ZOTERO_BREF_SHMVkZINPzS2_17">
    <vt:lpwstr> options to manage Palmer amaranth in cropping systems.","container-title":"Weed Science","DOI":"10.1017/wsc.2017.43","ISSN":"1550-2759","issue":"6","journalAbbreviation":"Weed Sci","language":"en","page":"681-689","source":"DOI.org (Crossref)","title":"T</vt:lpwstr>
  </property>
  <property fmtid="{D5CDD505-2E9C-101B-9397-08002B2CF9AE}" pid="523" name="ZOTERO_BREF_SHMVkZINPzS2_18">
    <vt:lpwstr>arget Site–Based and Non–Target Site Based Resistance to ALS Inhibitors in Palmer Amaranth ( &lt;i&gt;Amaranthus palmeri&lt;/i&gt; )","volume":"65","author":[{"family":"Nakka","given":"Sridevi"},{"family":"Thompson","given":"Curtis R."},{"family":"Peterson","given":"</vt:lpwstr>
  </property>
  <property fmtid="{D5CDD505-2E9C-101B-9397-08002B2CF9AE}" pid="524" name="ZOTERO_BREF_SHMVkZINPzS2_19">
    <vt:lpwstr>Dallas E."},{"family":"Jugulam","given":"Mithila"}],"issued":{"date-parts":[["2017",11]]}}}],"schema":"https://github.com/citation-style-language/schema/raw/master/csl-citation.json"}</vt:lpwstr>
  </property>
  <property fmtid="{D5CDD505-2E9C-101B-9397-08002B2CF9AE}" pid="525" name="ZOTERO_BREF_pRKhezBtabkx_1">
    <vt:lpwstr>ZOTERO_ITEM CSL_CITATION {"citationID":"aoaNYIJO","properties":{"formattedCitation":"\\super 50,51\\nosupersub{}","plainCitation":"50,51","noteIndex":0},"citationItems":[{"id":330,"uris":["http://zotero.org/users/7885450/items/SQULHI3S"],"uri":["http://zo</vt:lpwstr>
  </property>
  <property fmtid="{D5CDD505-2E9C-101B-9397-08002B2CF9AE}" pid="526" name="ZOTERO_BREF_pRKhezBtabkx_2">
    <vt:lpwstr>tero.org/users/7885450/items/SQULHI3S"],"itemData":{"id":330,"type":"article-journal","container-title":"PLOS ONE","DOI":"10.1371/journal.pone.0176197","ISSN":"1932-6203","issue":"5","journalAbbreviation":"PLoS ONE","language":"en","page":"e0176197","sour</vt:lpwstr>
  </property>
  <property fmtid="{D5CDD505-2E9C-101B-9397-08002B2CF9AE}" pid="527" name="ZOTERO_BREF_pRKhezBtabkx_3">
    <vt:lpwstr>ce":"DOI.org (Crossref)","title":"New gSSR and EST-SSR markers reveal high genetic diversity in the invasive plant &lt;i&gt;Ambrosia artemisiifolia&lt;/i&gt; L. and can be transferred to other invasive &lt;i&gt;Ambrosia&lt;/i&gt; species","volume":"12","author":[{"family":"Meyer</vt:lpwstr>
  </property>
  <property fmtid="{D5CDD505-2E9C-101B-9397-08002B2CF9AE}" pid="528" name="ZOTERO_BREF_pRKhezBtabkx_4">
    <vt:lpwstr>","given":"L."},{"family":"Causse","given":"R."},{"family":"Pernin","given":"F."},{"family":"Scalone","given":"R."},{"family":"Bailly","given":"G."},{"family":"Chauvel","given":"B."},{"family":"Délye","given":"C."},{"family":"Le Corre","given":"V."}],"edi</vt:lpwstr>
  </property>
  <property fmtid="{D5CDD505-2E9C-101B-9397-08002B2CF9AE}" pid="529" name="ZOTERO_BREF_pRKhezBtabkx_5">
    <vt:lpwstr>tor":[{"family":"Vendramin","given":"Giovanni G"}],"issued":{"date-parts":[["2017",5,10]]}}},{"id":386,"uris":["http://zotero.org/users/7885450/items/6GIGX2GX"],"uri":["http://zotero.org/users/7885450/items/6GIGX2GX"],"itemData":{"id":386,"type":"article-</vt:lpwstr>
  </property>
  <property fmtid="{D5CDD505-2E9C-101B-9397-08002B2CF9AE}" pid="530" name="ZOTERO_BREF_pRKhezBtabkx_6">
    <vt:lpwstr>journal","abstract":"Admixture between differentiated populations is considered to be a powerful mechanism stimulating the invasive success of some introduced species. It is generally facilitated through multiple introductions; however, the importance of </vt:lpwstr>
  </property>
  <property fmtid="{D5CDD505-2E9C-101B-9397-08002B2CF9AE}" pid="531" name="ZOTERO_BREF_pRKhezBtabkx_7">
    <vt:lpwstr>admixture prior to introduction has rarely been considered. We assess the likelihood that the invasive Ambrosia artemisiifolia populations of Europe and Australia developed through multiple introductions or were sourced from a historical admixture zone wi</vt:lpwstr>
  </property>
  <property fmtid="{D5CDD505-2E9C-101B-9397-08002B2CF9AE}" pid="532" name="ZOTERO_BREF_pRKhezBtabkx_8">
    <vt:lpwstr>thin native North America. To do this, we combine large genomic and sampling data sets analysed with approximate Bayesian computation and random forest scenario evaluation to compare single and multiple invasion scenarios with pre- and postintroduction ad</vt:lpwstr>
  </property>
  <property fmtid="{D5CDD505-2E9C-101B-9397-08002B2CF9AE}" pid="533" name="ZOTERO_BREF_pRKhezBtabkx_9">
    <vt:lpwstr>mixture simultaneously. We show the historical admixture zone within native North America originated before global invasion of this weed and could act as a potential source of introduced populations. We provide evidence supporting the hypothesis that the </vt:lpwstr>
  </property>
  <property fmtid="{D5CDD505-2E9C-101B-9397-08002B2CF9AE}" pid="534" name="ZOTERO_BREF_pRKhezBtabkx_10">
    <vt:lpwstr>invasive populations established through multiple introductions from the native range into Europe and subsequent bridgehead invasion into Australia. We discuss the evolutionary mechanisms that could promote invasiveness and evolutionary potential of alien</vt:lpwstr>
  </property>
  <property fmtid="{D5CDD505-2E9C-101B-9397-08002B2CF9AE}" pid="535" name="ZOTERO_BREF_pRKhezBtabkx_11">
    <vt:lpwstr> species from bridgehead invasions and admixed source populations.","container-title":"Molecular Ecology","DOI":"10.1111/mec.14293","journalAbbreviation":"Mol.","language":"en","page":"5421-5434","source":"Zotero","title":"Multiple introductions, admixtur</vt:lpwstr>
  </property>
  <property fmtid="{D5CDD505-2E9C-101B-9397-08002B2CF9AE}" pid="536" name="ZOTERO_BREF_pRKhezBtabkx_12">
    <vt:lpwstr>e and bridgehead invasion characterize the introduction history of &lt;i&gt;Ambrosia artemisiifolia&lt;/i&gt; in Europe and Australia","volume":"26","author":[{"family":"Van Boheemen","given":"L. A"},{"family":"Lombaert","given":"E."},{"family":"Nurkowski","given":"K</vt:lpwstr>
  </property>
  <property fmtid="{D5CDD505-2E9C-101B-9397-08002B2CF9AE}" pid="537" name="ZOTERO_BREF_pRKhezBtabkx_13">
    <vt:lpwstr>. A"},{"family":"Gauffre","given":"B."},{"family":"Rieseberg","given":"L. H"},{"family":"Hodgins","given":"K. A"}],"issued":{"date-parts":[["2017"]]}}}],"schema":"https://github.com/citation-style-language/schema/raw/master/csl-citation.json"}</vt:lpwstr>
  </property>
  <property fmtid="{D5CDD505-2E9C-101B-9397-08002B2CF9AE}" pid="538" name="ZOTERO_BREF_VtzG1TLIe0In_1">
    <vt:lpwstr>ZOTERO_ITEM CSL_CITATION {"citationID":"mdc5MRr7","properties":{"formattedCitation":"\\super 52\\nosupersub{}","plainCitation":"52","noteIndex":0},"citationItems":[{"id":149,"uris":["http://zotero.org/users/7885450/items/VFX93746"],"uri":["http://zotero.o</vt:lpwstr>
  </property>
  <property fmtid="{D5CDD505-2E9C-101B-9397-08002B2CF9AE}" pid="539" name="ZOTERO_BREF_VtzG1TLIe0In_2">
    <vt:lpwstr>rg/users/7885450/items/VFX93746"],"itemData":{"id":149,"type":"article-journal","abstract":"BACKGROUND: Next Generation Sequencing (NGS) technologies oﬀer tremendous possibilities for high-throughput pesticide resistance diagnosis via massive genotyping-b</vt:lpwstr>
  </property>
  <property fmtid="{D5CDD505-2E9C-101B-9397-08002B2CF9AE}" pid="540" name="ZOTERO_BREF_VtzG1TLIe0In_3">
    <vt:lpwstr>y-sequencing. Herein, we used Illumina sequencing combined with a simple, non-commercial bioinformatics pipe-line to seek mutations involved in herbicide resistance in two weeds.\nRESULTS: DNA was extracted from 96 pools of 50 plants for each species. Thr</vt:lpwstr>
  </property>
  <property fmtid="{D5CDD505-2E9C-101B-9397-08002B2CF9AE}" pid="541" name="ZOTERO_BREF_VtzG1TLIe0In_4">
    <vt:lpwstr>ee amplicons encompassing 15 ALS (acetolactate-synthase) codons crucial for herbicide resistance were ampliﬁed from each DNA extract. Above 18 and 20 million quality 250-nucleotide sequence reads were obtained for groundsel (Senecio vulgaris, tetraploid) </vt:lpwstr>
  </property>
  <property fmtid="{D5CDD505-2E9C-101B-9397-08002B2CF9AE}" pid="542" name="ZOTERO_BREF_VtzG1TLIe0In_5">
    <vt:lpwstr>and ragweed (Ambrosia artemisiifolia, diploid), respectively. Herbicide resistance-endowing mutations were identiﬁed in 45 groundsel and in eight ragweed ﬁeld populations. The mutations detected and their frequencies assessed by NGS were checked by indivi</vt:lpwstr>
  </property>
  <property fmtid="{D5CDD505-2E9C-101B-9397-08002B2CF9AE}" pid="543" name="ZOTERO_BREF_VtzG1TLIe0In_6">
    <vt:lpwstr>dual plant genotyping or Sanger sequencing. NGS results were fully conﬁrmed, except in three instances out of 12 where mutations present at a frequency of 1% were detected below the threshold set for reliable mutation detection.\nCONCLUSION: Analyzing 960</vt:lpwstr>
  </property>
  <property fmtid="{D5CDD505-2E9C-101B-9397-08002B2CF9AE}" pid="544" name="ZOTERO_BREF_VtzG1TLIe0In_7">
    <vt:lpwstr>0 plants requested 192 DNA extractions followed by 1728 PCRs and two Illumina runs. Equivalent results obtained by individual analysis would have necessitated 9600 individual DNA extractions followed by 216 000 genotyping PCRs, or by 121 500 PCRs and 40 5</vt:lpwstr>
  </property>
  <property fmtid="{D5CDD505-2E9C-101B-9397-08002B2CF9AE}" pid="545" name="ZOTERO_BREF_VtzG1TLIe0In_8">
    <vt:lpwstr>00 Sanger sequence runs. This clearly demonstrates the interest and power of NGS-based detection of pesticide resistance from pools of individuals for diagnosing resistance in massive numbers of individuals.","container-title":"Pest Management Science","D</vt:lpwstr>
  </property>
  <property fmtid="{D5CDD505-2E9C-101B-9397-08002B2CF9AE}" pid="546" name="ZOTERO_BREF_VtzG1TLIe0In_9">
    <vt:lpwstr>OI":"10.1002/ps.5543","ISSN":"1526-498X, 1526-4998","issue":"2","journalAbbreviation":"Pest. Manag. Sci.","language":"en","page":"543-552","source":"DOI.org (Crossref)","title":"Harnessing the power of next‐generation sequencing technologies to the purpos</vt:lpwstr>
  </property>
  <property fmtid="{D5CDD505-2E9C-101B-9397-08002B2CF9AE}" pid="547" name="ZOTERO_BREF_VtzG1TLIe0In_10">
    <vt:lpwstr>e of high‐throughput pesticide resistance diagnosis","volume":"76","author":[{"family":"Délye","given":"C."},{"family":"Michel","given":"S."},{"family":"Pernin","given":"F."},{"family":"Gautier","given":"V."},{"family":"Gislard","given":"M."},{"family":"P</vt:lpwstr>
  </property>
  <property fmtid="{D5CDD505-2E9C-101B-9397-08002B2CF9AE}" pid="548" name="ZOTERO_BREF_VtzG1TLIe0In_11">
    <vt:lpwstr>oncet","given":"C."},{"family":"Le Corre","given":"V."}],"issued":{"date-parts":[["2020",2]]}}}],"schema":"https://github.com/citation-style-language/schema/raw/master/csl-citation.json"}</vt:lpwstr>
  </property>
  <property fmtid="{D5CDD505-2E9C-101B-9397-08002B2CF9AE}" pid="549" name="ZOTERO_BREF_QBlecPve1B9e_1">
    <vt:lpwstr>ZOTERO_ITEM CSL_CITATION {"citationID":"psab8H5Y","properties":{"formattedCitation":"\\super 52\\nosupersub{}","plainCitation":"52","noteIndex":0},"citationItems":[{"id":149,"uris":["http://zotero.org/users/7885450/items/VFX93746"],"uri":["http://zotero.o</vt:lpwstr>
  </property>
  <property fmtid="{D5CDD505-2E9C-101B-9397-08002B2CF9AE}" pid="550" name="ZOTERO_BREF_QBlecPve1B9e_2">
    <vt:lpwstr>rg/users/7885450/items/VFX93746"],"itemData":{"id":149,"type":"article-journal","abstract":"BACKGROUND: Next Generation Sequencing (NGS) technologies oﬀer tremendous possibilities for high-throughput pesticide resistance diagnosis via massive genotyping-b</vt:lpwstr>
  </property>
  <property fmtid="{D5CDD505-2E9C-101B-9397-08002B2CF9AE}" pid="551" name="ZOTERO_BREF_QBlecPve1B9e_3">
    <vt:lpwstr>y-sequencing. Herein, we used Illumina sequencing combined with a simple, non-commercial bioinformatics pipe-line to seek mutations involved in herbicide resistance in two weeds.\nRESULTS: DNA was extracted from 96 pools of 50 plants for each species. Thr</vt:lpwstr>
  </property>
  <property fmtid="{D5CDD505-2E9C-101B-9397-08002B2CF9AE}" pid="552" name="ZOTERO_BREF_QBlecPve1B9e_4">
    <vt:lpwstr>ee amplicons encompassing 15 ALS (acetolactate-synthase) codons crucial for herbicide resistance were ampliﬁed from each DNA extract. Above 18 and 20 million quality 250-nucleotide sequence reads were obtained for groundsel (Senecio vulgaris, tetraploid) </vt:lpwstr>
  </property>
  <property fmtid="{D5CDD505-2E9C-101B-9397-08002B2CF9AE}" pid="553" name="ZOTERO_BREF_QBlecPve1B9e_5">
    <vt:lpwstr>and ragweed (Ambrosia artemisiifolia, diploid), respectively. Herbicide resistance-endowing mutations were identiﬁed in 45 groundsel and in eight ragweed ﬁeld populations. The mutations detected and their frequencies assessed by NGS were checked by indivi</vt:lpwstr>
  </property>
  <property fmtid="{D5CDD505-2E9C-101B-9397-08002B2CF9AE}" pid="554" name="ZOTERO_BREF_QBlecPve1B9e_6">
    <vt:lpwstr>dual plant genotyping or Sanger sequencing. NGS results were fully conﬁrmed, except in three instances out of 12 where mutations present at a frequency of 1% were detected below the threshold set for reliable mutation detection.\nCONCLUSION: Analyzing 960</vt:lpwstr>
  </property>
  <property fmtid="{D5CDD505-2E9C-101B-9397-08002B2CF9AE}" pid="555" name="ZOTERO_BREF_QBlecPve1B9e_7">
    <vt:lpwstr>0 plants requested 192 DNA extractions followed by 1728 PCRs and two Illumina runs. Equivalent results obtained by individual analysis would have necessitated 9600 individual DNA extractions followed by 216 000 genotyping PCRs, or by 121 500 PCRs and 40 5</vt:lpwstr>
  </property>
  <property fmtid="{D5CDD505-2E9C-101B-9397-08002B2CF9AE}" pid="556" name="ZOTERO_BREF_QBlecPve1B9e_8">
    <vt:lpwstr>00 Sanger sequence runs. This clearly demonstrates the interest and power of NGS-based detection of pesticide resistance from pools of individuals for diagnosing resistance in massive numbers of individuals.","container-title":"Pest Management Science","D</vt:lpwstr>
  </property>
  <property fmtid="{D5CDD505-2E9C-101B-9397-08002B2CF9AE}" pid="557" name="ZOTERO_BREF_QBlecPve1B9e_9">
    <vt:lpwstr>OI":"10.1002/ps.5543","ISSN":"1526-498X, 1526-4998","issue":"2","journalAbbreviation":"Pest. Manag. Sci.","language":"en","page":"543-552","source":"DOI.org (Crossref)","title":"Harnessing the power of next‐generation sequencing technologies to the purpos</vt:lpwstr>
  </property>
  <property fmtid="{D5CDD505-2E9C-101B-9397-08002B2CF9AE}" pid="558" name="ZOTERO_BREF_QBlecPve1B9e_10">
    <vt:lpwstr>e of high‐throughput pesticide resistance diagnosis","volume":"76","author":[{"family":"Délye","given":"C."},{"family":"Michel","given":"S."},{"family":"Pernin","given":"F."},{"family":"Gautier","given":"V."},{"family":"Gislard","given":"M."},{"family":"P</vt:lpwstr>
  </property>
  <property fmtid="{D5CDD505-2E9C-101B-9397-08002B2CF9AE}" pid="559" name="ZOTERO_BREF_QBlecPve1B9e_11">
    <vt:lpwstr>oncet","given":"C."},{"family":"Le Corre","given":"V."}],"issued":{"date-parts":[["2020",2]]}}}],"schema":"https://github.com/citation-style-language/schema/raw/master/csl-citation.json"}</vt:lpwstr>
  </property>
  <property fmtid="{D5CDD505-2E9C-101B-9397-08002B2CF9AE}" pid="560" name="ZOTERO_BREF_SjNQoelAzqDz_1">
    <vt:lpwstr>ZOTERO_ITEM CSL_CITATION {"citationID":"2qxdtHxA","properties":{"formattedCitation":"\\super 53\\nosupersub{}","plainCitation":"53","noteIndex":0},"citationItems":[{"id":190,"uris":["http://zotero.org/users/7885450/items/A2QL8BVX"],"uri":["http://zotero.o</vt:lpwstr>
  </property>
  <property fmtid="{D5CDD505-2E9C-101B-9397-08002B2CF9AE}" pid="561" name="ZOTERO_BREF_SjNQoelAzqDz_2">
    <vt:lpwstr>rg/users/7885450/items/A2QL8BVX"],"itemData":{"id":190,"type":"article-journal","abstract":"A simple method based upon allele-speci®c PCR was developed to detect an isoleucineleucine substitution in the gene encoding chloroplastic acetyl-coenzyme A carbox</vt:lpwstr>
  </property>
  <property fmtid="{D5CDD505-2E9C-101B-9397-08002B2CF9AE}" pid="562" name="ZOTERO_BREF_SjNQoelAzqDz_3">
    <vt:lpwstr>ylase (ACCase) in two gramineous weeds: Lolium rigidum Gaud and Alopecurus myosuroides Huds. Analysis of 1800 A myosuroides and 750 L rigidum seedlings showed that the presence of ACCase leucine allele(s) conferred cross-resistance to the cyclohexanedione</vt:lpwstr>
  </property>
  <property fmtid="{D5CDD505-2E9C-101B-9397-08002B2CF9AE}" pid="563" name="ZOTERO_BREF_SjNQoelAzqDz_4">
    <vt:lpwstr> herbicide cycloxydim and to the aryloxyphenoxypropionate herbicides fenoxaprop-P-ethyl and diclofop-methyl. Seedlings containing ACCase leucine allele(s) could be either sensitive or resistant to the aryloxyphenoxypropionate herbicides haloxyfopP-methyl </vt:lpwstr>
  </property>
  <property fmtid="{D5CDD505-2E9C-101B-9397-08002B2CF9AE}" pid="564" name="ZOTERO_BREF_SjNQoelAzqDz_5">
    <vt:lpwstr>and clodinafop-propargyl. Successful detection of resistant plants in a ®eld population of A myosuroides was achieved using this PCR assay. Using it with basic molecular biology laboratory equipment, the presence of resistant leucine ACCase allele(s) can </vt:lpwstr>
  </property>
  <property fmtid="{D5CDD505-2E9C-101B-9397-08002B2CF9AE}" pid="565" name="ZOTERO_BREF_SjNQoelAzqDz_6">
    <vt:lpwstr>be detected within one working day.","container-title":"Pest Management Science","DOI":"10.1002/ps.485","ISSN":"1526498X","issue":"5","journalAbbreviation":"Pest. Manag. Sci.","language":"en","page":"474-478","source":"DOI.org (Crossref)","title":"PCR-bas</vt:lpwstr>
  </property>
  <property fmtid="{D5CDD505-2E9C-101B-9397-08002B2CF9AE}" pid="566" name="ZOTERO_BREF_SjNQoelAzqDz_7">
    <vt:lpwstr>ed detection of resistance to acetyl-CoA carboxylase-inhibiting herbicides in black-grass (&lt;i&gt;Alopecurus myosuroides&lt;/i&gt; Huds) and ryegrass ( &lt;i&gt;Lolium rigidum&lt;/i&gt; Gaud)","title-short":"PCR-based detection of resistance to acetyl-CoA carboxylase-inhibitin</vt:lpwstr>
  </property>
  <property fmtid="{D5CDD505-2E9C-101B-9397-08002B2CF9AE}" pid="567" name="ZOTERO_BREF_SjNQoelAzqDz_8">
    <vt:lpwstr>g herbicides in black-grass ( &lt;i&gt;Alopecurus myosuroides&lt;/i&gt; Huds) and ryegrass ( &lt;i&gt;Lolium rigidum&lt;/i&gt; Gaud)","volume":"58","author":[{"family":"Délye","given":"C."},{"family":"Matéjicek","given":"A."},{"family":"Gasquez","given":"J."}],"issued":{"date-pa</vt:lpwstr>
  </property>
  <property fmtid="{D5CDD505-2E9C-101B-9397-08002B2CF9AE}" pid="568" name="ZOTERO_BREF_SjNQoelAzqDz_9">
    <vt:lpwstr>rts":[["2002",5]]}}}],"schema":"https://github.com/citation-style-language/schema/raw/master/csl-citation.json"}</vt:lpwstr>
  </property>
  <property fmtid="{D5CDD505-2E9C-101B-9397-08002B2CF9AE}" pid="569" name="ZOTERO_BREF_tAGvLcoCXup5_1">
    <vt:lpwstr>ZOTERO_ITEM CSL_CITATION {"citationID":"IYqpplCt","properties":{"formattedCitation":"\\super 53\\nosupersub{}","plainCitation":"53","noteIndex":0},"citationItems":[{"id":190,"uris":["http://zotero.org/users/7885450/items/A2QL8BVX"],"uri":["http://zotero.o</vt:lpwstr>
  </property>
  <property fmtid="{D5CDD505-2E9C-101B-9397-08002B2CF9AE}" pid="570" name="ZOTERO_BREF_tAGvLcoCXup5_2">
    <vt:lpwstr>rg/users/7885450/items/A2QL8BVX"],"itemData":{"id":190,"type":"article-journal","abstract":"A simple method based upon allele-speci®c PCR was developed to detect an isoleucineleucine substitution in the gene encoding chloroplastic acetyl-coenzyme A carbox</vt:lpwstr>
  </property>
  <property fmtid="{D5CDD505-2E9C-101B-9397-08002B2CF9AE}" pid="571" name="ZOTERO_BREF_tAGvLcoCXup5_3">
    <vt:lpwstr>ylase (ACCase) in two gramineous weeds: Lolium rigidum Gaud and Alopecurus myosuroides Huds. Analysis of 1800 A myosuroides and 750 L rigidum seedlings showed that the presence of ACCase leucine allele(s) conferred cross-resistance to the cyclohexanedione</vt:lpwstr>
  </property>
  <property fmtid="{D5CDD505-2E9C-101B-9397-08002B2CF9AE}" pid="572" name="ZOTERO_BREF_tAGvLcoCXup5_4">
    <vt:lpwstr> herbicide cycloxydim and to the aryloxyphenoxypropionate herbicides fenoxaprop-P-ethyl and diclofop-methyl. Seedlings containing ACCase leucine allele(s) could be either sensitive or resistant to the aryloxyphenoxypropionate herbicides haloxyfopP-methyl </vt:lpwstr>
  </property>
  <property fmtid="{D5CDD505-2E9C-101B-9397-08002B2CF9AE}" pid="573" name="ZOTERO_BREF_tAGvLcoCXup5_5">
    <vt:lpwstr>and clodinafop-propargyl. Successful detection of resistant plants in a ®eld population of A myosuroides was achieved using this PCR assay. Using it with basic molecular biology laboratory equipment, the presence of resistant leucine ACCase allele(s) can </vt:lpwstr>
  </property>
  <property fmtid="{D5CDD505-2E9C-101B-9397-08002B2CF9AE}" pid="574" name="ZOTERO_BREF_tAGvLcoCXup5_6">
    <vt:lpwstr>be detected within one working day.","container-title":"Pest Management Science","DOI":"10.1002/ps.485","ISSN":"1526498X","issue":"5","journalAbbreviation":"Pest. Manag. Sci.","language":"en","page":"474-478","source":"DOI.org (Crossref)","title":"PCR-bas</vt:lpwstr>
  </property>
  <property fmtid="{D5CDD505-2E9C-101B-9397-08002B2CF9AE}" pid="575" name="ZOTERO_BREF_tAGvLcoCXup5_7">
    <vt:lpwstr>ed detection of resistance to acetyl-CoA carboxylase-inhibiting herbicides in black-grass (&lt;i&gt;Alopecurus myosuroides&lt;/i&gt; Huds) and ryegrass ( &lt;i&gt;Lolium rigidum&lt;/i&gt; Gaud)","title-short":"PCR-based detection of resistance to acetyl-CoA carboxylase-inhibitin</vt:lpwstr>
  </property>
  <property fmtid="{D5CDD505-2E9C-101B-9397-08002B2CF9AE}" pid="576" name="ZOTERO_BREF_tAGvLcoCXup5_8">
    <vt:lpwstr>g herbicides in black-grass ( &lt;i&gt;Alopecurus myosuroides&lt;/i&gt; Huds) and ryegrass ( &lt;i&gt;Lolium rigidum&lt;/i&gt; Gaud)","volume":"58","author":[{"family":"Délye","given":"C."},{"family":"Matéjicek","given":"A."},{"family":"Gasquez","given":"J."}],"issued":{"date-pa</vt:lpwstr>
  </property>
  <property fmtid="{D5CDD505-2E9C-101B-9397-08002B2CF9AE}" pid="577" name="ZOTERO_BREF_tAGvLcoCXup5_9">
    <vt:lpwstr>rts":[["2002",5]]}}}],"schema":"https://github.com/citation-style-language/schema/raw/master/csl-citation.json"}</vt:lpwstr>
  </property>
  <property fmtid="{D5CDD505-2E9C-101B-9397-08002B2CF9AE}" pid="578" name="ZOTERO_BREF_7RcVAS1cTJuX_1">
    <vt:lpwstr>ZOTERO_ITEM CSL_CITATION {"citationID":"q8Khiph1","properties":{"formattedCitation":"\\super 52\\nosupersub{}","plainCitation":"52","noteIndex":0},"citationItems":[{"id":149,"uris":["http://zotero.org/users/7885450/items/VFX93746"],"uri":["http://zotero.o</vt:lpwstr>
  </property>
  <property fmtid="{D5CDD505-2E9C-101B-9397-08002B2CF9AE}" pid="579" name="ZOTERO_BREF_7RcVAS1cTJuX_2">
    <vt:lpwstr>rg/users/7885450/items/VFX93746"],"itemData":{"id":149,"type":"article-journal","abstract":"BACKGROUND: Next Generation Sequencing (NGS) technologies oﬀer tremendous possibilities for high-throughput pesticide resistance diagnosis via massive genotyping-b</vt:lpwstr>
  </property>
  <property fmtid="{D5CDD505-2E9C-101B-9397-08002B2CF9AE}" pid="580" name="ZOTERO_BREF_7RcVAS1cTJuX_3">
    <vt:lpwstr>y-sequencing. Herein, we used Illumina sequencing combined with a simple, non-commercial bioinformatics pipe-line to seek mutations involved in herbicide resistance in two weeds.\nRESULTS: DNA was extracted from 96 pools of 50 plants for each species. Thr</vt:lpwstr>
  </property>
  <property fmtid="{D5CDD505-2E9C-101B-9397-08002B2CF9AE}" pid="581" name="ZOTERO_BREF_7RcVAS1cTJuX_4">
    <vt:lpwstr>ee amplicons encompassing 15 ALS (acetolactate-synthase) codons crucial for herbicide resistance were ampliﬁed from each DNA extract. Above 18 and 20 million quality 250-nucleotide sequence reads were obtained for groundsel (Senecio vulgaris, tetraploid) </vt:lpwstr>
  </property>
  <property fmtid="{D5CDD505-2E9C-101B-9397-08002B2CF9AE}" pid="582" name="ZOTERO_BREF_7RcVAS1cTJuX_5">
    <vt:lpwstr>and ragweed (Ambrosia artemisiifolia, diploid), respectively. Herbicide resistance-endowing mutations were identiﬁed in 45 groundsel and in eight ragweed ﬁeld populations. The mutations detected and their frequencies assessed by NGS were checked by indivi</vt:lpwstr>
  </property>
  <property fmtid="{D5CDD505-2E9C-101B-9397-08002B2CF9AE}" pid="583" name="ZOTERO_BREF_7RcVAS1cTJuX_6">
    <vt:lpwstr>dual plant genotyping or Sanger sequencing. NGS results were fully conﬁrmed, except in three instances out of 12 where mutations present at a frequency of 1% were detected below the threshold set for reliable mutation detection.\nCONCLUSION: Analyzing 960</vt:lpwstr>
  </property>
  <property fmtid="{D5CDD505-2E9C-101B-9397-08002B2CF9AE}" pid="584" name="ZOTERO_BREF_7RcVAS1cTJuX_7">
    <vt:lpwstr>0 plants requested 192 DNA extractions followed by 1728 PCRs and two Illumina runs. Equivalent results obtained by individual analysis would have necessitated 9600 individual DNA extractions followed by 216 000 genotyping PCRs, or by 121 500 PCRs and 40 5</vt:lpwstr>
  </property>
  <property fmtid="{D5CDD505-2E9C-101B-9397-08002B2CF9AE}" pid="585" name="ZOTERO_BREF_7RcVAS1cTJuX_8">
    <vt:lpwstr>00 Sanger sequence runs. This clearly demonstrates the interest and power of NGS-based detection of pesticide resistance from pools of individuals for diagnosing resistance in massive numbers of individuals.","container-title":"Pest Management Science","D</vt:lpwstr>
  </property>
  <property fmtid="{D5CDD505-2E9C-101B-9397-08002B2CF9AE}" pid="586" name="ZOTERO_BREF_7RcVAS1cTJuX_9">
    <vt:lpwstr>OI":"10.1002/ps.5543","ISSN":"1526-498X, 1526-4998","issue":"2","journalAbbreviation":"Pest. Manag. Sci.","language":"en","page":"543-552","source":"DOI.org (Crossref)","title":"Harnessing the power of next‐generation sequencing technologies to the purpos</vt:lpwstr>
  </property>
  <property fmtid="{D5CDD505-2E9C-101B-9397-08002B2CF9AE}" pid="587" name="ZOTERO_BREF_7RcVAS1cTJuX_10">
    <vt:lpwstr>e of high‐throughput pesticide resistance diagnosis","volume":"76","author":[{"family":"Délye","given":"C."},{"family":"Michel","given":"S."},{"family":"Pernin","given":"F."},{"family":"Gautier","given":"V."},{"family":"Gislard","given":"M."},{"family":"P</vt:lpwstr>
  </property>
  <property fmtid="{D5CDD505-2E9C-101B-9397-08002B2CF9AE}" pid="588" name="ZOTERO_BREF_7RcVAS1cTJuX_11">
    <vt:lpwstr>oncet","given":"C."},{"family":"Le Corre","given":"V."}],"issued":{"date-parts":[["2020",2]]}}}],"schema":"https://github.com/citation-style-language/schema/raw/master/csl-citation.json"}</vt:lpwstr>
  </property>
  <property fmtid="{D5CDD505-2E9C-101B-9397-08002B2CF9AE}" pid="589" name="ZOTERO_BREF_Uk511DKMzBd6_1">
    <vt:lpwstr>ZOTERO_ITEM CSL_CITATION {"citationID":"DlGQtqHv","properties":{"formattedCitation":"\\super 54\\nosupersub{}","plainCitation":"54","noteIndex":0},"citationItems":[{"id":164,"uris":["http://zotero.org/users/7885450/items/ITW2W9KT"],"uri":["http://zotero.o</vt:lpwstr>
  </property>
  <property fmtid="{D5CDD505-2E9C-101B-9397-08002B2CF9AE}" pid="590" name="ZOTERO_BREF_Uk511DKMzBd6_2">
    <vt:lpwstr>rg/users/7885450/items/ITW2W9KT"],"itemData":{"id":164,"type":"article-journal","abstract":"Plants and microorganisms synthesize valine, leucine and isoleucine via a common pathway in which the ﬁrst reaction is catalysed by acetohydroxyacid synthase (AHAS</vt:lpwstr>
  </property>
  <property fmtid="{D5CDD505-2E9C-101B-9397-08002B2CF9AE}" pid="591" name="ZOTERO_BREF_Uk511DKMzBd6_3">
    <vt:lpwstr>, EC 2.2.1.6). This enzyme is of substantial importance because it is the target of several herbicides, including all members of the popular sulfonylurea and imidazolinone families. However, the emergence of resistant weeds due to mutations that interfere</vt:lpwstr>
  </property>
  <property fmtid="{D5CDD505-2E9C-101B-9397-08002B2CF9AE}" pid="592" name="ZOTERO_BREF_Uk511DKMzBd6_4">
    <vt:lpwstr> with the inhibition of AHAS is now a worldwide problem. Here we summarize recent ideas on the way in which these herbicides inhibit the enzyme, based on the 3D structure of Arabidopsis thaliana AHAS. This structure also reveals important clues for unders</vt:lpwstr>
  </property>
  <property fmtid="{D5CDD505-2E9C-101B-9397-08002B2CF9AE}" pid="593" name="ZOTERO_BREF_Uk511DKMzBd6_5">
    <vt:lpwstr>tanding how various mutations can lead to herbicide resistance.","container-title":"Plant Physiology and Biochemistry","DOI":"10.1016/j.plaphy.2007.12.004","ISSN":"09819428","issue":"3","journalAbbreviation":"Plant Physiology and Biochemistry","language":</vt:lpwstr>
  </property>
  <property fmtid="{D5CDD505-2E9C-101B-9397-08002B2CF9AE}" pid="594" name="ZOTERO_BREF_Uk511DKMzBd6_6">
    <vt:lpwstr>"en","page":"309-324","source":"DOI.org (Crossref)","title":"Structure and mechanism of inhibition of plant acetohydroxyacid synthase","volume":"46","author":[{"family":"Duggleby","given":"R. G."},{"family":"McCourt","given":"J. A."},{"family":"Guddat","g</vt:lpwstr>
  </property>
  <property fmtid="{D5CDD505-2E9C-101B-9397-08002B2CF9AE}" pid="595" name="ZOTERO_BREF_Uk511DKMzBd6_7">
    <vt:lpwstr>iven":"L. W."}],"issued":{"date-parts":[["2008",3]]}}}],"schema":"https://github.com/citation-style-language/schema/raw/master/csl-citation.json"}</vt:lpwstr>
  </property>
  <property fmtid="{D5CDD505-2E9C-101B-9397-08002B2CF9AE}" pid="596" name="ZOTERO_BREF_lq8iPO4yIlkz_1">
    <vt:lpwstr>ZOTERO_ITEM CSL_CITATION {"citationID":"vEbcSlme","properties":{"formattedCitation":"\\super 52\\nosupersub{}","plainCitation":"52","noteIndex":0},"citationItems":[{"id":149,"uris":["http://zotero.org/users/7885450/items/VFX93746"],"uri":["http://zotero.o</vt:lpwstr>
  </property>
  <property fmtid="{D5CDD505-2E9C-101B-9397-08002B2CF9AE}" pid="597" name="ZOTERO_BREF_lq8iPO4yIlkz_2">
    <vt:lpwstr>rg/users/7885450/items/VFX93746"],"itemData":{"id":149,"type":"article-journal","abstract":"BACKGROUND: Next Generation Sequencing (NGS) technologies oﬀer tremendous possibilities for high-throughput pesticide resistance diagnosis via massive genotyping-b</vt:lpwstr>
  </property>
  <property fmtid="{D5CDD505-2E9C-101B-9397-08002B2CF9AE}" pid="598" name="ZOTERO_BREF_lq8iPO4yIlkz_3">
    <vt:lpwstr>y-sequencing. Herein, we used Illumina sequencing combined with a simple, non-commercial bioinformatics pipe-line to seek mutations involved in herbicide resistance in two weeds.\nRESULTS: DNA was extracted from 96 pools of 50 plants for each species. Thr</vt:lpwstr>
  </property>
  <property fmtid="{D5CDD505-2E9C-101B-9397-08002B2CF9AE}" pid="599" name="ZOTERO_BREF_lq8iPO4yIlkz_4">
    <vt:lpwstr>ee amplicons encompassing 15 ALS (acetolactate-synthase) codons crucial for herbicide resistance were ampliﬁed from each DNA extract. Above 18 and 20 million quality 250-nucleotide sequence reads were obtained for groundsel (Senecio vulgaris, tetraploid) </vt:lpwstr>
  </property>
  <property fmtid="{D5CDD505-2E9C-101B-9397-08002B2CF9AE}" pid="600" name="ZOTERO_BREF_lq8iPO4yIlkz_5">
    <vt:lpwstr>and ragweed (Ambrosia artemisiifolia, diploid), respectively. Herbicide resistance-endowing mutations were identiﬁed in 45 groundsel and in eight ragweed ﬁeld populations. The mutations detected and their frequencies assessed by NGS were checked by indivi</vt:lpwstr>
  </property>
  <property fmtid="{D5CDD505-2E9C-101B-9397-08002B2CF9AE}" pid="601" name="ZOTERO_BREF_lq8iPO4yIlkz_6">
    <vt:lpwstr>dual plant genotyping or Sanger sequencing. NGS results were fully conﬁrmed, except in three instances out of 12 where mutations present at a frequency of 1% were detected below the threshold set for reliable mutation detection.\nCONCLUSION: Analyzing 960</vt:lpwstr>
  </property>
  <property fmtid="{D5CDD505-2E9C-101B-9397-08002B2CF9AE}" pid="602" name="ZOTERO_BREF_lq8iPO4yIlkz_7">
    <vt:lpwstr>0 plants requested 192 DNA extractions followed by 1728 PCRs and two Illumina runs. Equivalent results obtained by individual analysis would have necessitated 9600 individual DNA extractions followed by 216 000 genotyping PCRs, or by 121 500 PCRs and 40 5</vt:lpwstr>
  </property>
  <property fmtid="{D5CDD505-2E9C-101B-9397-08002B2CF9AE}" pid="603" name="ZOTERO_BREF_lq8iPO4yIlkz_8">
    <vt:lpwstr>00 Sanger sequence runs. This clearly demonstrates the interest and power of NGS-based detection of pesticide resistance from pools of individuals for diagnosing resistance in massive numbers of individuals.","container-title":"Pest Management Science","D</vt:lpwstr>
  </property>
  <property fmtid="{D5CDD505-2E9C-101B-9397-08002B2CF9AE}" pid="604" name="ZOTERO_BREF_lq8iPO4yIlkz_9">
    <vt:lpwstr>OI":"10.1002/ps.5543","ISSN":"1526-498X, 1526-4998","issue":"2","journalAbbreviation":"Pest. Manag. Sci.","language":"en","page":"543-552","source":"DOI.org (Crossref)","title":"Harnessing the power of next‐generation sequencing technologies to the purpos</vt:lpwstr>
  </property>
  <property fmtid="{D5CDD505-2E9C-101B-9397-08002B2CF9AE}" pid="605" name="ZOTERO_BREF_lq8iPO4yIlkz_10">
    <vt:lpwstr>e of high‐throughput pesticide resistance diagnosis","volume":"76","author":[{"family":"Délye","given":"C."},{"family":"Michel","given":"S."},{"family":"Pernin","given":"F."},{"family":"Gautier","given":"V."},{"family":"Gislard","given":"M."},{"family":"P</vt:lpwstr>
  </property>
  <property fmtid="{D5CDD505-2E9C-101B-9397-08002B2CF9AE}" pid="606" name="ZOTERO_BREF_lq8iPO4yIlkz_11">
    <vt:lpwstr>oncet","given":"C."},{"family":"Le Corre","given":"V."}],"issued":{"date-parts":[["2020",2]]}}}],"schema":"https://github.com/citation-style-language/schema/raw/master/csl-citation.json"}</vt:lpwstr>
  </property>
  <property fmtid="{D5CDD505-2E9C-101B-9397-08002B2CF9AE}" pid="607" name="ZOTERO_BREF_U2RbikNcGFAl_1">
    <vt:lpwstr>ZOTERO_ITEM CSL_CITATION {"citationID":"3mXp3E8v","properties":{"formattedCitation":"\\super 14\\nosupersub{}","plainCitation":"14","noteIndex":0},"citationItems":[{"id":277,"uris":["http://zotero.org/users/7885450/items/8JKD7NFI"],"uri":["http://zotero.o</vt:lpwstr>
  </property>
  <property fmtid="{D5CDD505-2E9C-101B-9397-08002B2CF9AE}" pid="608" name="ZOTERO_BREF_U2RbikNcGFAl_2">
    <vt:lpwstr>rg/users/7885450/items/8JKD7NFI"],"itemData":{"id":277,"type":"article-journal","abstract":"This account of Ambrosia artemisiifolia L. (common ragweed) and A. psilostachya DC. (perennial ragweed) summarizes the most recent biological information on these </vt:lpwstr>
  </property>
  <property fmtid="{D5CDD505-2E9C-101B-9397-08002B2CF9AE}" pid="609" name="ZOTERO_BREF_U2RbikNcGFAl_3">
    <vt:lpwstr>species as part of a series of contributions on plants that are weedy in Canada. Common ragweed is weedy in open disturbed habitats, particularly in southern Ontario and Quebec and portions of the Maritime Provinces. Perennial ragweed is most abundant in </vt:lpwstr>
  </property>
  <property fmtid="{D5CDD505-2E9C-101B-9397-08002B2CF9AE}" pid="610" name="ZOTERO_BREF_U2RbikNcGFAl_4">
    <vt:lpwstr>southern Saskatchewan and Manitoba.","container-title":"Canadian Journal of Plant Science","DOI":"10.4141/cjps75-072","ISSN":"0008-4220, 1918-1833","issue":"2","journalAbbreviation":"Can. J. Plant Sci.","language":"en","page":"463-476","source":"DOI.org (</vt:lpwstr>
  </property>
  <property fmtid="{D5CDD505-2E9C-101B-9397-08002B2CF9AE}" pid="611" name="ZOTERO_BREF_U2RbikNcGFAl_5">
    <vt:lpwstr>Crossref)","title":"The biology of Canadian Weeds: &lt;i&gt;Ambrosia artemisiifolia&lt;/i&gt; L. and &lt;i&gt;A&lt;/i&gt;. &lt;i&gt;psilostachya&lt;/i&gt; DC.","title-short":"THE BIOLOGY OF CANADIAN WEEDS.","volume":"55","author":[{"family":"Bassett","given":"I. J."},{"family":"Crompton","g</vt:lpwstr>
  </property>
  <property fmtid="{D5CDD505-2E9C-101B-9397-08002B2CF9AE}" pid="612" name="ZOTERO_BREF_U2RbikNcGFAl_6">
    <vt:lpwstr>iven":"C. W."}],"issued":{"date-parts":[["1975",4,1]]}}}],"schema":"https://github.com/citation-style-language/schema/raw/master/csl-citation.json"}</vt:lpwstr>
  </property>
  <property fmtid="{D5CDD505-2E9C-101B-9397-08002B2CF9AE}" pid="613" name="ZOTERO_BREF_m2PIa6w8HBh2_1">
    <vt:lpwstr>ZOTERO_ITEM CSL_CITATION {"citationID":"IJsq6ToU","properties":{"formattedCitation":"\\super 55\\nosupersub{}","plainCitation":"55","noteIndex":0},"citationItems":[{"id":398,"uris":["http://zotero.org/users/7885450/items/WBAWX4RV"],"uri":["http://zotero.o</vt:lpwstr>
  </property>
  <property fmtid="{D5CDD505-2E9C-101B-9397-08002B2CF9AE}" pid="614" name="ZOTERO_BREF_m2PIa6w8HBh2_2">
    <vt:lpwstr>rg/users/7885450/items/WBAWX4RV"],"itemData":{"id":398,"type":"article-journal","container-title":"Methods in Ecology and Evolution","DOI":"10.1111/2041-210X.12410","ISSN":"2041-210X, 2041-210X","issue":"9","journalAbbreviation":"Methods Ecol Evol","langu</vt:lpwstr>
  </property>
  <property fmtid="{D5CDD505-2E9C-101B-9397-08002B2CF9AE}" pid="615" name="ZOTERO_BREF_m2PIa6w8HBh2_3">
    <vt:lpwstr>age":"en","page":"1110-1116","source":"DOI.org (Crossref)","title":"POPART: full‐feature software for haplotype network construction","volume":"6","author":[{"family":"Leigh","given":"J. W."},{"family":"Bryant","given":"D."}],"editor":[{"family":"Nakagawa</vt:lpwstr>
  </property>
  <property fmtid="{D5CDD505-2E9C-101B-9397-08002B2CF9AE}" pid="616" name="ZOTERO_BREF_m2PIa6w8HBh2_4">
    <vt:lpwstr>","given":"S."}],"issued":{"date-parts":[["2015",9]]}}}],"schema":"https://github.com/citation-style-language/schema/raw/master/csl-citation.json"}</vt:lpwstr>
  </property>
  <property fmtid="{D5CDD505-2E9C-101B-9397-08002B2CF9AE}" pid="617" name="ZOTERO_BREF_fjd0wUiBR2ur_1">
    <vt:lpwstr>ZOTERO_ITEM CSL_CITATION {"citationID":"H4Vi4za2","properties":{"formattedCitation":"\\super 56\\nosupersub{}","plainCitation":"56","noteIndex":0},"citationItems":[{"id":"rDfVldB5/1QeyqXw9","uris":["http://zotero.org/users/local/7cwwuQYh/items/7NQ2T8ZC"],</vt:lpwstr>
  </property>
  <property fmtid="{D5CDD505-2E9C-101B-9397-08002B2CF9AE}" pid="618" name="ZOTERO_BREF_fjd0wUiBR2ur_2">
    <vt:lpwstr>"uri":["http://zotero.org/users/local/7cwwuQYh/items/7NQ2T8ZC"],"itemData":{"id":749,"type":"article-journal","abstract":"PCR-based detection of single nucleotide polymorphisms is a powerful tool for the plant geneticist. Cleaved ampliﬁed polymorphic sequ</vt:lpwstr>
  </property>
  <property fmtid="{D5CDD505-2E9C-101B-9397-08002B2CF9AE}" pid="619" name="ZOTERO_BREF_fjd0wUiBR2ur_3">
    <vt:lpwstr>ence analysis is the most widely used approach for the detection of single nucleotide polymorphisms. However, this technique is limited to mutations which create or disrupt a restriction enzyme recognition site. This paper presents a modiﬁcation of this t</vt:lpwstr>
  </property>
  <property fmtid="{D5CDD505-2E9C-101B-9397-08002B2CF9AE}" pid="620" name="ZOTERO_BREF_fjd0wUiBR2ur_4">
    <vt:lpwstr>echnique where mismatches in a PCR primer are used to create a polymorphism based on the target mutation. This technique is useful for following known mutations in segregating populations and genetic mapping of isolated DNAs used for positional based clon</vt:lpwstr>
  </property>
  <property fmtid="{D5CDD505-2E9C-101B-9397-08002B2CF9AE}" pid="621" name="ZOTERO_BREF_fjd0wUiBR2ur_5">
    <vt:lpwstr>ing of new genes. In addition, a computer program has been developed that facilitates the design of these PCR primers.","container-title":"The Plant Journal","DOI":"10.1046/j.1365-313X.1998.00124.x","ISSN":"0960-7412, 1365-313X","issue":"3","journalAbbrev</vt:lpwstr>
  </property>
  <property fmtid="{D5CDD505-2E9C-101B-9397-08002B2CF9AE}" pid="622" name="ZOTERO_BREF_fjd0wUiBR2ur_6">
    <vt:lpwstr>iation":"The Plant Journal","language":"en","page":"387-392","source":"DOI.org (Crossref)","title":"dCAPS, a simple technique for the genetic analysis of single nucleotide polymorphisms: experimental applications in &lt;i&gt;Arabidopsis thaliana&lt;/i&gt; genetics","</vt:lpwstr>
  </property>
  <property fmtid="{D5CDD505-2E9C-101B-9397-08002B2CF9AE}" pid="623" name="ZOTERO_BREF_fjd0wUiBR2ur_7">
    <vt:lpwstr>title-short":"dCAPS, a simple technique for the genetic analysis of single nucleotide polymorphisms","volume":"14","author":[{"family":"Neff","given":"Michael M."},{"family":"Neff","given":"Joseph D."},{"family":"Chory","given":"Joanne"},{"family":"Pepper</vt:lpwstr>
  </property>
  <property fmtid="{D5CDD505-2E9C-101B-9397-08002B2CF9AE}" pid="624" name="ZOTERO_BREF_fjd0wUiBR2ur_8">
    <vt:lpwstr>","given":"Alan E."}],"issued":{"date-parts":[["1998",5]]}}}],"schema":"https://github.com/citation-style-language/schema/raw/master/csl-citation.json"}</vt:lpwstr>
  </property>
  <property fmtid="{D5CDD505-2E9C-101B-9397-08002B2CF9AE}" pid="625" name="ZOTERO_BREF_zukqPuDgzPLL_1">
    <vt:lpwstr>ZOTERO_ITEM CSL_CITATION {"citationID":"OPFbSLLi","properties":{"formattedCitation":"\\super 57\\nosupersub{}","plainCitation":"57","noteIndex":0},"citationItems":[{"id":"rDfVldB5/Llpnca4J","uris":["http://zotero.org/users/local/7cwwuQYh/items/LS3M9FCG"],</vt:lpwstr>
  </property>
  <property fmtid="{D5CDD505-2E9C-101B-9397-08002B2CF9AE}" pid="626" name="ZOTERO_BREF_zukqPuDgzPLL_2">
    <vt:lpwstr>"uri":["http://zotero.org/users/local/7cwwuQYh/items/LS3M9FCG"],"itemData":{"id":626,"type":"article-journal","abstract":"Acetolactate synthase (ALS) inhibitors are the most resistance-prone herbicide group. Rapid resistance diagnosis is thus of importanc</vt:lpwstr>
  </property>
  <property fmtid="{D5CDD505-2E9C-101B-9397-08002B2CF9AE}" pid="627" name="ZOTERO_BREF_zukqPuDgzPLL_3">
    <vt:lpwstr>e for their optimal use. We formulate rules to use the derived cleaved ampliﬁed polymorphic sequence method to develop molecular tools detecting a change at a given codon, the nature of which is unknown. We applied them to Alopecurus myosuroides (black gr</vt:lpwstr>
  </property>
  <property fmtid="{D5CDD505-2E9C-101B-9397-08002B2CF9AE}" pid="628" name="ZOTERO_BREF_zukqPuDgzPLL_4">
    <vt:lpwstr>ass) to develop assays targeting ALS codons A122, P197, A205, W574 and S653 that are crucial for herbicide sensitivity. These assays detected W574L or P197T, or both substitutions, in most plants analysed from a ﬁeld where ALS inhibitors failed after 3 ye</vt:lpwstr>
  </property>
  <property fmtid="{D5CDD505-2E9C-101B-9397-08002B2CF9AE}" pid="629" name="ZOTERO_BREF_zukqPuDgzPLL_5">
    <vt:lpwstr>ars of use. Similar assays can easily be set up for any species. Given the rapidity of selection for resistance to ALS inhibitors, these assays should be very useful in proactive herbicide resistance diagnosis.","container-title":"Weed Research","DOI":"10</vt:lpwstr>
  </property>
  <property fmtid="{D5CDD505-2E9C-101B-9397-08002B2CF9AE}" pid="630" name="ZOTERO_BREF_zukqPuDgzPLL_6">
    <vt:lpwstr>.1111/j.1365-3180.2007.00615.x","ISSN":"0043-1737, 1365-3180","issue":"2","journalAbbreviation":"Weed Res","language":"en","page":"97-101","source":"DOI.org (Crossref)","title":"A molecular assay for the proactive detection of target site-based resistance</vt:lpwstr>
  </property>
  <property fmtid="{D5CDD505-2E9C-101B-9397-08002B2CF9AE}" pid="631" name="ZOTERO_BREF_zukqPuDgzPLL_7">
    <vt:lpwstr> to herbicides inhibiting acetolactate synthase in Alopecurus myosuroides","volume":"48","author":[{"family":"Délye","given":"C"},{"family":"Boucansaud","given":"K"}],"issued":{"date-parts":[["2008",4]]}}}],"schema":"https://github.com/citation-style-lang</vt:lpwstr>
  </property>
  <property fmtid="{D5CDD505-2E9C-101B-9397-08002B2CF9AE}" pid="632" name="ZOTERO_BREF_zukqPuDgzPLL_8">
    <vt:lpwstr>uage/schema/raw/master/csl-citation.json"}</vt:lpwstr>
  </property>
  <property fmtid="{D5CDD505-2E9C-101B-9397-08002B2CF9AE}" pid="633" name="ZOTERO_BREF_dP4sVYFpEi2u_1">
    <vt:lpwstr>ZOTERO_ITEM CSL_CITATION {"citationID":"4j25MePj","properties":{"formattedCitation":"\\super 58\\nosupersub{}","plainCitation":"58","noteIndex":0},"citationItems":[{"id":359,"uris":["http://zotero.org/users/7885450/items/ENPV7HN3"],"uri":["http://zotero.o</vt:lpwstr>
  </property>
  <property fmtid="{D5CDD505-2E9C-101B-9397-08002B2CF9AE}" pid="634" name="ZOTERO_BREF_dP4sVYFpEi2u_2">
    <vt:lpwstr>rg/users/7885450/items/ENPV7HN3"],"itemData":{"id":359,"type":"article-journal","abstract":"The two most commonly used methods to analyze data from real-time, quantitative PCR experiments are absolute quantification and relative quantification. Absolute q</vt:lpwstr>
  </property>
  <property fmtid="{D5CDD505-2E9C-101B-9397-08002B2CF9AE}" pid="635" name="ZOTERO_BREF_dP4sVYFpEi2u_3">
    <vt:lpwstr>uantification determines the input copy number, usually by relating the PCR signal to a standard curve. Relative quantification relates the PCR signal of the target transcript in a treatment group to that of another sample such as an untreated control. Th</vt:lpwstr>
  </property>
  <property fmtid="{D5CDD505-2E9C-101B-9397-08002B2CF9AE}" pid="636" name="ZOTERO_BREF_dP4sVYFpEi2u_4">
    <vt:lpwstr>e 2−ΔΔCT method is a convenient way to analyze the relative changes in gene expression from real-time quantitative PCR experiments. The purpose of this report is to present the derivation, assumptions, and applications of the 2−ΔΔCT method. In addition, w</vt:lpwstr>
  </property>
  <property fmtid="{D5CDD505-2E9C-101B-9397-08002B2CF9AE}" pid="637" name="ZOTERO_BREF_dP4sVYFpEi2u_5">
    <vt:lpwstr>e present the derivation and applications of two variations of the 2−ΔΔCT method that may be useful in the analysis of real-time, quantitative PCR data.","container-title":"Methods","DOI":"0.1006/meth.2001.1262","ISSN":"1046-2023","issue":"4","journalAbbr</vt:lpwstr>
  </property>
  <property fmtid="{D5CDD505-2E9C-101B-9397-08002B2CF9AE}" pid="638" name="ZOTERO_BREF_dP4sVYFpEi2u_6">
    <vt:lpwstr>eviation":"meth","language":"en","page":"402-408","source":"Zotero","title":"Analysis of relative gene expression data using real-time quantitative PCR and the 2ddCT method","volume":"25","author":[{"family":"Livak","given":"K. J."},{"family":"Schmittgen"</vt:lpwstr>
  </property>
  <property fmtid="{D5CDD505-2E9C-101B-9397-08002B2CF9AE}" pid="639" name="ZOTERO_BREF_dP4sVYFpEi2u_7">
    <vt:lpwstr>,"given":"T. D."}],"issued":{"date-parts":[["2001"]]}}}],"schema":"https://github.com/citation-style-language/schema/raw/master/csl-citation.json"}</vt:lpwstr>
  </property>
  <property fmtid="{D5CDD505-2E9C-101B-9397-08002B2CF9AE}" pid="640" name="ZOTERO_BREF_rVxmtnYpZlFU_1">
    <vt:lpwstr>ZOTERO_ITEM CSL_CITATION {"citationID":"wqPZbq0t","properties":{"formattedCitation":"\\super 59\\nosupersub{}","plainCitation":"59","noteIndex":0},"citationItems":[{"id":43,"uris":["http://zotero.org/users/7885450/items/GGKWBFH7"],"uri":["http://zotero.or</vt:lpwstr>
  </property>
  <property fmtid="{D5CDD505-2E9C-101B-9397-08002B2CF9AE}" pid="641" name="ZOTERO_BREF_rVxmtnYpZlFU_2">
    <vt:lpwstr>g/users/7885450/items/GGKWBFH7"],"itemData":{"id":43,"type":"article-journal","container-title":"Clinical Chemistry","DOI":"10.1373/clinchem.2008.112797","ISSN":"0009-9147, 1530-8561","issue":"4","language":"en","page":"611-622","source":"CrossRef","title</vt:lpwstr>
  </property>
  <property fmtid="{D5CDD505-2E9C-101B-9397-08002B2CF9AE}" pid="642" name="ZOTERO_BREF_rVxmtnYpZlFU_3">
    <vt:lpwstr>":"The MIQE guidelines: minimum information for publication of quantitative real-time PCR experiments","title-short":"The MIQE Guidelines","volume":"55","author":[{"family":"Bustin","given":"S. A."},{"family":"Benes","given":"V."},{"family":"Garson","give</vt:lpwstr>
  </property>
  <property fmtid="{D5CDD505-2E9C-101B-9397-08002B2CF9AE}" pid="643" name="ZOTERO_BREF_rVxmtnYpZlFU_4">
    <vt:lpwstr>n":"J. A."},{"family":"Hellemans","given":"J."},{"family":"Huggett","given":"J."},{"family":"Kubista","given":"M."},{"family":"Mueller","given":"R."},{"family":"Nolan","given":"T."},{"family":"Pfaffl","given":"M. W."},{"family":"Shipley","given":"G. L."},</vt:lpwstr>
  </property>
  <property fmtid="{D5CDD505-2E9C-101B-9397-08002B2CF9AE}" pid="644" name="ZOTERO_BREF_rVxmtnYpZlFU_5">
    <vt:lpwstr>{"family":"Vandesompele","given":"J."},{"family":"Wittwer","given":"C. T."}],"issued":{"date-parts":[["2009",4,1]]}}}],"schema":"https://github.com/citation-style-language/schema/raw/master/csl-citation.json"}</vt:lpwstr>
  </property>
  <property fmtid="{D5CDD505-2E9C-101B-9397-08002B2CF9AE}" pid="645" name="ZOTERO_BREF_7bjdYBviN414_1">
    <vt:lpwstr>ZOTERO_BIBL {"uncited":[],"omitted":[],"custom":[]} CSL_BIBLIOGRAPHY</vt:lpwstr>
  </property>
  <property fmtid="{D5CDD505-2E9C-101B-9397-08002B2CF9AE}" pid="646" name="ZOTERO_BREF_iAmEAOGvx1Dt_1">
    <vt:lpwstr>ZOTERO_ITEM CSL_CITATION {"citationID":"TOoDZyov","properties":{"formattedCitation":"\\super 9\\nosupersub{}","plainCitation":"9","noteIndex":0},"citationItems":[{"id":400,"uris":["http://zotero.org/users/7885450/items/2VX34B9M"],"uri":["http://zotero.org</vt:lpwstr>
  </property>
  <property fmtid="{D5CDD505-2E9C-101B-9397-08002B2CF9AE}" pid="647" name="ZOTERO_BREF_iAmEAOGvx1Dt_2">
    <vt:lpwstr>/users/7885450/items/2VX34B9M"],"itemData":{"id":400,"type":"article-journal","abstract":"BACKGROUND: Before 2010, Amaranthus tuberculatus (Moq.) J. D. Sauer was barely known to farmers and stakeholders in Italy. Since then, several populations resistant </vt:lpwstr>
  </property>
  <property fmtid="{D5CDD505-2E9C-101B-9397-08002B2CF9AE}" pid="648" name="ZOTERO_BREF_iAmEAOGvx1Dt_3">
    <vt:lpwstr>to acetolactate synthase (ALS)-inhibiting herbicides have been collected. In most populations, a known target site resistance-endowing mutation was found, a Trp to Leu substitution at position 574 of the ALS gene, but it was unclear whether they had evolv</vt:lpwstr>
  </property>
  <property fmtid="{D5CDD505-2E9C-101B-9397-08002B2CF9AE}" pid="649" name="ZOTERO_BREF_iAmEAOGvx1Dt_4">
    <vt:lpwstr>ed resistance independently or not. The aims of the work were (i) to elucidate the population structure of Italian ALS-resistant A. tuberculatus populations, and (ii) to analyze the ALS haplotypes of the various populations to determine whether resistance</vt:lpwstr>
  </property>
  <property fmtid="{D5CDD505-2E9C-101B-9397-08002B2CF9AE}" pid="650" name="ZOTERO_BREF_iAmEAOGvx1Dt_5">
    <vt:lpwstr> arose multiple times independently.\nRESULTS: In order to determine the population structure of eight A. tuberculatus populations, eight previously described microsatellite loci were used. Two ancestors were found: three populations derived from one, and</vt:lpwstr>
  </property>
  <property fmtid="{D5CDD505-2E9C-101B-9397-08002B2CF9AE}" pid="651" name="ZOTERO_BREF_iAmEAOGvx1Dt_6">
    <vt:lpwstr> ﬁve from the other. In the 4-kb ALS region of the genome, including the 2-kb coding region, 389 single nucleotide polymorphisms were found. In silico haplotype estimation was used to reconstruct the sequence of three distinct haplotypes carrying the Trp5</vt:lpwstr>
  </property>
  <property fmtid="{D5CDD505-2E9C-101B-9397-08002B2CF9AE}" pid="652" name="ZOTERO_BREF_iAmEAOGvx1Dt_7">
    <vt:lpwstr>74Leu mutation. In addition, no mutation was found in 83% of plants of a single population.\nCONCLUSIONS: (i) Resistance must have arisen independently at least three times; (ii) at least one population was already resistant to ALS inhibitors when introdu</vt:lpwstr>
  </property>
  <property fmtid="{D5CDD505-2E9C-101B-9397-08002B2CF9AE}" pid="653" name="ZOTERO_BREF_iAmEAOGvx1Dt_8">
    <vt:lpwstr>ced in Italy; (iii) a single haplotype with a Trp574Leu mutation was shared among six populations, probably because of broad seed dispersal; and (iv) one population likely evolved nontarget site ALS inhibitors resistance.","container-title":"Pest Manageme</vt:lpwstr>
  </property>
  <property fmtid="{D5CDD505-2E9C-101B-9397-08002B2CF9AE}" pid="654" name="ZOTERO_BREF_iAmEAOGvx1Dt_9">
    <vt:lpwstr>nt Science","DOI":"10.1002/ps.6336","ISSN":"1526-498X, 1526-4998","issue":"6","journalAbbreviation":"Pest Manag Sci","language":"en","page":"2971-2980","source":"DOI.org (Crossref)","title":"Population structure and evolution of resistance to acetolactate</vt:lpwstr>
  </property>
  <property fmtid="{D5CDD505-2E9C-101B-9397-08002B2CF9AE}" pid="655" name="ZOTERO_BREF_iAmEAOGvx1Dt_10">
    <vt:lpwstr> synthase ( &lt;span style=\"font-variant:small-caps;\"&gt;ALS&lt;/span&gt; )‐inhibitors in &lt;span style=\"font-variant:small-caps;\"&gt; &lt;i&gt;Amaranthus tuberculatus&lt;/i&gt; &lt;/span&gt; in Italy","title-short":"Population structure and evolution of resistance to acetolactate synt</vt:lpwstr>
  </property>
  <property fmtid="{D5CDD505-2E9C-101B-9397-08002B2CF9AE}" pid="656" name="ZOTERO_BREF_iAmEAOGvx1Dt_11">
    <vt:lpwstr>hase ( &lt;span style=\"font-variant","volume":"77","author":[{"family":"Milani","given":"Andrea"},{"family":"Lutz","given":"Ulrich"},{"family":"Galla","given":"Giulio"},{"family":"Scarabel","given":"Laura"},{"family":"Weigel","given":"Detlef"},{"family":"Sa</vt:lpwstr>
  </property>
  <property fmtid="{D5CDD505-2E9C-101B-9397-08002B2CF9AE}" pid="657" name="ZOTERO_BREF_iAmEAOGvx1Dt_12">
    <vt:lpwstr>ttin","given":"Maurizio"}],"issued":{"date-parts":[["2021",6]]}}}],"schema":"https://github.com/citation-style-language/schema/raw/master/csl-citation.json"}</vt:lpwstr>
  </property>
  <property fmtid="{D5CDD505-2E9C-101B-9397-08002B2CF9AE}" pid="658" name="ZOTERO_BREF_UsF1ue5PIDhA_1">
    <vt:lpwstr>ZOTERO_ITEM CSL_CITATION {"citationID":"fOgFsNhY","properties":{"formattedCitation":"\\super 9\\nosupersub{}","plainCitation":"9","noteIndex":0},"citationItems":[{"id":400,"uris":["http://zotero.org/users/7885450/items/2VX34B9M"],"uri":["http://zotero.org</vt:lpwstr>
  </property>
  <property fmtid="{D5CDD505-2E9C-101B-9397-08002B2CF9AE}" pid="659" name="ZOTERO_BREF_UsF1ue5PIDhA_2">
    <vt:lpwstr>/users/7885450/items/2VX34B9M"],"itemData":{"id":400,"type":"article-journal","abstract":"BACKGROUND: Before 2010, Amaranthus tuberculatus (Moq.) J. D. Sauer was barely known to farmers and stakeholders in Italy. Since then, several populations resistant </vt:lpwstr>
  </property>
  <property fmtid="{D5CDD505-2E9C-101B-9397-08002B2CF9AE}" pid="660" name="ZOTERO_BREF_UsF1ue5PIDhA_3">
    <vt:lpwstr>to acetolactate synthase (ALS)-inhibiting herbicides have been collected. In most populations, a known target site resistance-endowing mutation was found, a Trp to Leu substitution at position 574 of the ALS gene, but it was unclear whether they had evolv</vt:lpwstr>
  </property>
  <property fmtid="{D5CDD505-2E9C-101B-9397-08002B2CF9AE}" pid="661" name="ZOTERO_BREF_UsF1ue5PIDhA_4">
    <vt:lpwstr>ed resistance independently or not. The aims of the work were (i) to elucidate the population structure of Italian ALS-resistant A. tuberculatus populations, and (ii) to analyze the ALS haplotypes of the various populations to determine whether resistance</vt:lpwstr>
  </property>
  <property fmtid="{D5CDD505-2E9C-101B-9397-08002B2CF9AE}" pid="662" name="ZOTERO_BREF_UsF1ue5PIDhA_5">
    <vt:lpwstr> arose multiple times independently.\nRESULTS: In order to determine the population structure of eight A. tuberculatus populations, eight previously described microsatellite loci were used. Two ancestors were found: three populations derived from one, and</vt:lpwstr>
  </property>
  <property fmtid="{D5CDD505-2E9C-101B-9397-08002B2CF9AE}" pid="663" name="ZOTERO_BREF_UsF1ue5PIDhA_6">
    <vt:lpwstr> ﬁve from the other. In the 4-kb ALS region of the genome, including the 2-kb coding region, 389 single nucleotide polymorphisms were found. In silico haplotype estimation was used to reconstruct the sequence of three distinct haplotypes carrying the Trp5</vt:lpwstr>
  </property>
  <property fmtid="{D5CDD505-2E9C-101B-9397-08002B2CF9AE}" pid="664" name="ZOTERO_BREF_UsF1ue5PIDhA_7">
    <vt:lpwstr>74Leu mutation. In addition, no mutation was found in 83% of plants of a single population.\nCONCLUSIONS: (i) Resistance must have arisen independently at least three times; (ii) at least one population was already resistant to ALS inhibitors when introdu</vt:lpwstr>
  </property>
  <property fmtid="{D5CDD505-2E9C-101B-9397-08002B2CF9AE}" pid="665" name="ZOTERO_BREF_UsF1ue5PIDhA_8">
    <vt:lpwstr>ced in Italy; (iii) a single haplotype with a Trp574Leu mutation was shared among six populations, probably because of broad seed dispersal; and (iv) one population likely evolved nontarget site ALS inhibitors resistance.","container-title":"Pest Manageme</vt:lpwstr>
  </property>
  <property fmtid="{D5CDD505-2E9C-101B-9397-08002B2CF9AE}" pid="666" name="ZOTERO_BREF_UsF1ue5PIDhA_9">
    <vt:lpwstr>nt Science","DOI":"10.1002/ps.6336","ISSN":"1526-498X, 1526-4998","issue":"6","journalAbbreviation":"Pest Manag Sci","language":"en","page":"2971-2980","source":"DOI.org (Crossref)","title":"Population structure and evolution of resistance to acetolactate</vt:lpwstr>
  </property>
  <property fmtid="{D5CDD505-2E9C-101B-9397-08002B2CF9AE}" pid="667" name="ZOTERO_BREF_UsF1ue5PIDhA_10">
    <vt:lpwstr> synthase ( &lt;span style=\"font-variant:small-caps;\"&gt;ALS&lt;/span&gt; )‐inhibitors in &lt;span style=\"font-variant:small-caps;\"&gt; &lt;i&gt;Amaranthus tuberculatus&lt;/i&gt; &lt;/span&gt; in Italy","title-short":"Population structure and evolution of resistance to acetolactate synt</vt:lpwstr>
  </property>
  <property fmtid="{D5CDD505-2E9C-101B-9397-08002B2CF9AE}" pid="668" name="ZOTERO_BREF_UsF1ue5PIDhA_11">
    <vt:lpwstr>hase ( &lt;span style=\"font-variant","volume":"77","author":[{"family":"Milani","given":"Andrea"},{"family":"Lutz","given":"Ulrich"},{"family":"Galla","given":"Giulio"},{"family":"Scarabel","given":"Laura"},{"family":"Weigel","given":"Detlef"},{"family":"Sa</vt:lpwstr>
  </property>
  <property fmtid="{D5CDD505-2E9C-101B-9397-08002B2CF9AE}" pid="669" name="ZOTERO_BREF_UsF1ue5PIDhA_12">
    <vt:lpwstr>ttin","given":"Maurizio"}],"issued":{"date-parts":[["2021",6]]}}}],"schema":"https://github.com/citation-style-language/schema/raw/master/csl-citation.json"}</vt:lpwstr>
  </property>
</Properties>
</file>